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183DD" w14:textId="4F9A97DC" w:rsidR="0017417E" w:rsidRPr="00CD1D63" w:rsidRDefault="0017417E" w:rsidP="0017417E">
      <w:pPr>
        <w:pStyle w:val="Heading1"/>
      </w:pPr>
      <w:r>
        <w:t xml:space="preserve">Supplementary </w:t>
      </w:r>
      <w:r>
        <w:t xml:space="preserve">online </w:t>
      </w:r>
      <w:r>
        <w:t>materials</w:t>
      </w:r>
      <w:r w:rsidR="00CE55DD">
        <w:t xml:space="preserve"> (Tables 1-3)</w:t>
      </w:r>
    </w:p>
    <w:p w14:paraId="01F21928" w14:textId="77777777" w:rsidR="00DA7023" w:rsidRPr="00CD1D63" w:rsidRDefault="00DA7023" w:rsidP="007C2E35">
      <w:pPr>
        <w:pStyle w:val="NormalWeb"/>
      </w:pPr>
    </w:p>
    <w:p w14:paraId="20391BA3" w14:textId="377E41CA" w:rsidR="00DA7023" w:rsidRPr="00CD1D63" w:rsidRDefault="00DA7023" w:rsidP="0022131D">
      <w:r w:rsidRPr="00CD1D63">
        <w:rPr>
          <w:b/>
          <w:bCs/>
        </w:rPr>
        <w:t xml:space="preserve">Title: </w:t>
      </w:r>
      <w:r w:rsidRPr="00CD1D63">
        <w:t>A rapid evidence assessment of the risk to the environment presented by</w:t>
      </w:r>
      <w:r w:rsidR="004D4B89">
        <w:t xml:space="preserve"> </w:t>
      </w:r>
      <w:r w:rsidR="002336EF">
        <w:t xml:space="preserve">the </w:t>
      </w:r>
      <w:r w:rsidR="00C2700D">
        <w:t>most common</w:t>
      </w:r>
      <w:r w:rsidR="004D4B89">
        <w:t>ly sold</w:t>
      </w:r>
      <w:r w:rsidR="00C2700D" w:rsidRPr="00CD1D63">
        <w:t xml:space="preserve"> </w:t>
      </w:r>
      <w:r w:rsidRPr="00CD1D63">
        <w:t>active ingredients in companion animal parasiticides</w:t>
      </w:r>
    </w:p>
    <w:p w14:paraId="454E18BE" w14:textId="6ECE527E" w:rsidR="002336EF" w:rsidRPr="007C2E35" w:rsidRDefault="00DA7023" w:rsidP="0022131D">
      <w:pPr>
        <w:rPr>
          <w:b/>
          <w:bCs/>
        </w:rPr>
      </w:pPr>
      <w:r w:rsidRPr="00CD1D63">
        <w:rPr>
          <w:b/>
          <w:bCs/>
        </w:rPr>
        <w:t xml:space="preserve">Authors: </w:t>
      </w:r>
    </w:p>
    <w:p w14:paraId="12DEE610" w14:textId="77777777" w:rsidR="002336EF" w:rsidRPr="007C2E35" w:rsidRDefault="00DA7023" w:rsidP="0022131D">
      <w:pPr>
        <w:rPr>
          <w:b/>
        </w:rPr>
      </w:pPr>
      <w:r w:rsidRPr="007C2E35">
        <w:rPr>
          <w:b/>
        </w:rPr>
        <w:t xml:space="preserve">Clodagh Wells </w:t>
      </w:r>
    </w:p>
    <w:p w14:paraId="49E60BDD" w14:textId="32B3DCC0" w:rsidR="00DA7023" w:rsidRPr="0010287E" w:rsidRDefault="0010287E" w:rsidP="0022131D">
      <w:hyperlink r:id="rId8" w:history="1">
        <w:r w:rsidRPr="00764207">
          <w:rPr>
            <w:rStyle w:val="Hyperlink"/>
          </w:rPr>
          <w:t>clodaghwells@gmail.com</w:t>
        </w:r>
      </w:hyperlink>
      <w:r w:rsidR="002336EF" w:rsidRPr="0010287E">
        <w:rPr>
          <w:rStyle w:val="apple-converted-space"/>
          <w:rFonts w:eastAsiaTheme="majorEastAsia"/>
          <w:color w:val="000000"/>
        </w:rPr>
        <w:t> </w:t>
      </w:r>
    </w:p>
    <w:p w14:paraId="66E9741E" w14:textId="4597F450" w:rsidR="002336EF" w:rsidRDefault="00DA7023" w:rsidP="0022131D">
      <w:pPr>
        <w:rPr>
          <w:rFonts w:eastAsiaTheme="minorHAnsi"/>
        </w:rPr>
      </w:pPr>
      <w:r w:rsidRPr="007C2E35">
        <w:rPr>
          <w:rFonts w:eastAsiaTheme="minorHAnsi"/>
          <w:b/>
        </w:rPr>
        <w:t>CM (Tilly) Collins</w:t>
      </w:r>
      <w:r w:rsidRPr="00CD1D63">
        <w:rPr>
          <w:rFonts w:eastAsiaTheme="minorHAnsi"/>
        </w:rPr>
        <w:t xml:space="preserve"> </w:t>
      </w:r>
      <w:hyperlink r:id="rId9" w:history="1">
        <w:r w:rsidR="002336EF" w:rsidRPr="007C2E35">
          <w:rPr>
            <w:rStyle w:val="Hyperlink"/>
            <w:rFonts w:eastAsiaTheme="minorHAnsi"/>
          </w:rPr>
          <w:t>https://orcid.org/0000-0003-0966-5343</w:t>
        </w:r>
      </w:hyperlink>
    </w:p>
    <w:p w14:paraId="71848D55" w14:textId="052EE1C8" w:rsidR="0010287E" w:rsidRDefault="0010287E" w:rsidP="0010287E">
      <w:pPr>
        <w:rPr>
          <w:rFonts w:eastAsiaTheme="minorHAnsi"/>
        </w:rPr>
      </w:pPr>
      <w:hyperlink r:id="rId10" w:history="1">
        <w:r w:rsidRPr="00CD1D63">
          <w:rPr>
            <w:rStyle w:val="Hyperlink"/>
            <w:rFonts w:eastAsiaTheme="minorHAnsi"/>
          </w:rPr>
          <w:t>t.collins@imperial.ac.uk</w:t>
        </w:r>
      </w:hyperlink>
    </w:p>
    <w:p w14:paraId="1961FA59" w14:textId="0F7CE633" w:rsidR="00DA7023" w:rsidRPr="00CD1D63" w:rsidRDefault="00DA7023" w:rsidP="0022131D">
      <w:pPr>
        <w:rPr>
          <w:rFonts w:eastAsiaTheme="minorHAnsi"/>
        </w:rPr>
      </w:pPr>
      <w:r w:rsidRPr="00CD1D63">
        <w:rPr>
          <w:rFonts w:eastAsiaTheme="minorHAnsi"/>
        </w:rPr>
        <w:t xml:space="preserve">The Centre for Environmental Policy, Imperial College London. The Weeks Building, Princes Gardens, London SW7 1NE, UK. </w:t>
      </w:r>
    </w:p>
    <w:p w14:paraId="50264FAC" w14:textId="68CB5FD6" w:rsidR="0017417E" w:rsidRDefault="0017417E" w:rsidP="0022131D">
      <w:pPr>
        <w:rPr>
          <w:lang w:val="en-US"/>
        </w:rPr>
      </w:pPr>
    </w:p>
    <w:p w14:paraId="5D28733A" w14:textId="4A8F48BA" w:rsidR="0017417E" w:rsidRPr="007D0AA1" w:rsidRDefault="00771358" w:rsidP="0022131D">
      <w:pPr>
        <w:rPr>
          <w:b/>
          <w:lang w:val="en-US"/>
        </w:rPr>
      </w:pPr>
      <w:r w:rsidRPr="007D0AA1">
        <w:rPr>
          <w:b/>
          <w:lang w:val="en-US"/>
        </w:rPr>
        <w:t>Contents:</w:t>
      </w:r>
    </w:p>
    <w:p w14:paraId="72E76B21" w14:textId="77777777" w:rsidR="007D0AA1" w:rsidRPr="00046E94" w:rsidRDefault="007D0AA1" w:rsidP="007D0AA1">
      <w:pPr>
        <w:pStyle w:val="Legends"/>
      </w:pPr>
      <w:r>
        <w:t xml:space="preserve">Table S1: The mean monthly advised doses and total estimated number of monthly doses delivered of the most common active ingredients in commercially available companion animal parasiticides in the U.K.. Dose numbers estimated from declared volumes sold (2017), the advised monthly doses of active ingredients present in these products and an assumption, where relevant, of </w:t>
      </w:r>
      <w:r w:rsidRPr="007D0AA1">
        <w:rPr>
          <w:i/>
        </w:rPr>
        <w:t>pro-rata</w:t>
      </w:r>
      <w:r>
        <w:t xml:space="preserve"> use in dogs and cats. Data obtained from a: manufacturers’ websites and product information leaflets  b: total dose in </w:t>
      </w:r>
      <w:proofErr w:type="spellStart"/>
      <w:r>
        <w:t>Seresto</w:t>
      </w:r>
      <w:proofErr w:type="spellEnd"/>
      <w:r>
        <w:t xml:space="preserve"> collar/the recommended lifespan of 8 months</w:t>
      </w:r>
    </w:p>
    <w:p w14:paraId="4A10D00E" w14:textId="77777777" w:rsidR="007D0AA1" w:rsidRDefault="007D0AA1" w:rsidP="007D0AA1">
      <w:pPr>
        <w:pStyle w:val="Legends"/>
      </w:pPr>
      <w:r>
        <w:t xml:space="preserve">Table S2: Identified </w:t>
      </w:r>
      <w:r w:rsidRPr="00343FA5">
        <w:t>96 hr LC50 (µg/L) values</w:t>
      </w:r>
      <w:r>
        <w:t xml:space="preserve"> and their source publications</w:t>
      </w:r>
      <w:r w:rsidRPr="00343FA5">
        <w:t xml:space="preserve"> found in the literature </w:t>
      </w:r>
      <w:r>
        <w:t xml:space="preserve">review and presented </w:t>
      </w:r>
      <w:r w:rsidRPr="00343FA5">
        <w:t xml:space="preserve">as a function of </w:t>
      </w:r>
      <w:r>
        <w:t>p</w:t>
      </w:r>
      <w:r w:rsidRPr="00343FA5">
        <w:t xml:space="preserve">hylum and </w:t>
      </w:r>
      <w:r>
        <w:t>s</w:t>
      </w:r>
      <w:r w:rsidRPr="00343FA5">
        <w:t>pecies</w:t>
      </w:r>
      <w:r>
        <w:t>.</w:t>
      </w:r>
    </w:p>
    <w:p w14:paraId="00AF2DC7" w14:textId="220724E7" w:rsidR="00771358" w:rsidRPr="007C2E35" w:rsidRDefault="00771358" w:rsidP="007C2E35">
      <w:pPr>
        <w:pStyle w:val="Legends"/>
        <w:rPr>
          <w:lang w:val="en-US"/>
        </w:rPr>
      </w:pPr>
      <w:r>
        <w:t xml:space="preserve">Table S3: </w:t>
      </w:r>
      <w:r w:rsidR="0022131D">
        <w:t>Additional a</w:t>
      </w:r>
      <w:r>
        <w:t xml:space="preserve">ctive ingredients present in companion animal parasiticides and excluded from this evidence review. Adapted from work </w:t>
      </w:r>
      <w:r w:rsidRPr="007C2E35">
        <w:t>carried</w:t>
      </w:r>
      <w:r>
        <w:t xml:space="preserve"> out by A</w:t>
      </w:r>
      <w:r w:rsidR="00BB5901">
        <w:t>ndrea</w:t>
      </w:r>
      <w:r>
        <w:t xml:space="preserve"> </w:t>
      </w:r>
      <w:proofErr w:type="spellStart"/>
      <w:r>
        <w:t>Tarr</w:t>
      </w:r>
      <w:proofErr w:type="spellEnd"/>
      <w:r w:rsidR="00BB5901">
        <w:t>, Medicines Information Specialist at Veterinary Prescriber</w:t>
      </w:r>
      <w:r>
        <w:t xml:space="preserve"> (A. Prentis, 2021, personal communication)</w:t>
      </w:r>
    </w:p>
    <w:p w14:paraId="1967506C" w14:textId="6A890D32" w:rsidR="00DA7023" w:rsidRPr="00CD1D63" w:rsidRDefault="00DA7023">
      <w:pPr>
        <w:pStyle w:val="Heading1"/>
      </w:pPr>
      <w:bookmarkStart w:id="0" w:name="_Toc81955436"/>
      <w:r w:rsidRPr="00CD1D63">
        <w:br w:type="page"/>
      </w:r>
      <w:bookmarkEnd w:id="0"/>
    </w:p>
    <w:p w14:paraId="3967710D" w14:textId="2DBA62D2" w:rsidR="001F2E7B" w:rsidRPr="00046E94" w:rsidRDefault="1B671ACB" w:rsidP="00D93383">
      <w:pPr>
        <w:pStyle w:val="Legends"/>
      </w:pPr>
      <w:r>
        <w:lastRenderedPageBreak/>
        <w:t xml:space="preserve">Table S1: </w:t>
      </w:r>
      <w:r w:rsidR="001B6EBD">
        <w:t xml:space="preserve">The </w:t>
      </w:r>
      <w:r w:rsidR="002105C9">
        <w:t xml:space="preserve">mean monthly advised doses and </w:t>
      </w:r>
      <w:r w:rsidR="007D0AA1">
        <w:t xml:space="preserve">total </w:t>
      </w:r>
      <w:r w:rsidR="001B6EBD">
        <w:t xml:space="preserve">estimated number of monthly doses </w:t>
      </w:r>
      <w:r w:rsidR="00CE55DD">
        <w:t>sol</w:t>
      </w:r>
      <w:r w:rsidR="001B6EBD">
        <w:t xml:space="preserve">d of the most common active ingredients in </w:t>
      </w:r>
      <w:r w:rsidR="001B6EBD">
        <w:t xml:space="preserve">commercially available </w:t>
      </w:r>
      <w:r w:rsidR="001B6EBD">
        <w:t xml:space="preserve">companion animal parasiticides in the U.K.. Dose numbers estimated from declared volumes sold </w:t>
      </w:r>
      <w:r w:rsidR="002105C9">
        <w:t>(2017)</w:t>
      </w:r>
      <w:r w:rsidR="002105C9">
        <w:t>,</w:t>
      </w:r>
      <w:r w:rsidR="007D0AA1">
        <w:t xml:space="preserve"> </w:t>
      </w:r>
      <w:r>
        <w:t xml:space="preserve">the </w:t>
      </w:r>
      <w:r w:rsidR="00955401">
        <w:t xml:space="preserve">advised </w:t>
      </w:r>
      <w:r>
        <w:t>monthly doses of active ingredients present in these products</w:t>
      </w:r>
      <w:r w:rsidR="002105C9">
        <w:t xml:space="preserve"> and an assumption, where relevant, of </w:t>
      </w:r>
      <w:r w:rsidR="002105C9" w:rsidRPr="007D0AA1">
        <w:rPr>
          <w:i/>
        </w:rPr>
        <w:t>pro-rata</w:t>
      </w:r>
      <w:r w:rsidR="002105C9">
        <w:t xml:space="preserve"> use in dogs and cats</w:t>
      </w:r>
      <w:r w:rsidR="7B736AE0">
        <w:t xml:space="preserve">. </w:t>
      </w:r>
      <w:r w:rsidR="002105C9">
        <w:t xml:space="preserve">Data obtained from </w:t>
      </w:r>
      <w:r>
        <w:t>a: manufacturers’ websites and product information leaflets</w:t>
      </w:r>
      <w:r w:rsidR="7B736AE0">
        <w:t xml:space="preserve">  </w:t>
      </w:r>
      <w:r>
        <w:t xml:space="preserve">b: total dose in </w:t>
      </w:r>
      <w:proofErr w:type="spellStart"/>
      <w:r>
        <w:t>Seresto</w:t>
      </w:r>
      <w:proofErr w:type="spellEnd"/>
      <w:r>
        <w:t xml:space="preserve"> collar/the recommended lifespan of 8 months</w:t>
      </w:r>
    </w:p>
    <w:p w14:paraId="1F42C90E" w14:textId="77777777" w:rsidR="001F2E7B" w:rsidRPr="00CD1D63" w:rsidRDefault="001F2E7B" w:rsidP="00D93383"/>
    <w:tbl>
      <w:tblPr>
        <w:tblW w:w="7649" w:type="dxa"/>
        <w:tblInd w:w="416" w:type="dxa"/>
        <w:tblLook w:val="04A0" w:firstRow="1" w:lastRow="0" w:firstColumn="1" w:lastColumn="0" w:noHBand="0" w:noVBand="1"/>
      </w:tblPr>
      <w:tblGrid>
        <w:gridCol w:w="1272"/>
        <w:gridCol w:w="2271"/>
        <w:gridCol w:w="1838"/>
        <w:gridCol w:w="2268"/>
      </w:tblGrid>
      <w:tr w:rsidR="00D93383" w:rsidRPr="00CD1D63" w14:paraId="71355EB0" w14:textId="77777777" w:rsidTr="00D93383">
        <w:trPr>
          <w:trHeight w:val="380"/>
        </w:trPr>
        <w:tc>
          <w:tcPr>
            <w:tcW w:w="1272" w:type="dxa"/>
            <w:tcBorders>
              <w:top w:val="single" w:sz="8" w:space="0" w:color="auto"/>
              <w:left w:val="single" w:sz="8" w:space="0" w:color="auto"/>
              <w:bottom w:val="single" w:sz="18" w:space="0" w:color="auto"/>
              <w:right w:val="single" w:sz="4" w:space="0" w:color="auto"/>
            </w:tcBorders>
            <w:shd w:val="clear" w:color="auto" w:fill="BFBFBF" w:themeFill="background1" w:themeFillShade="BF"/>
            <w:noWrap/>
            <w:vAlign w:val="bottom"/>
            <w:hideMark/>
          </w:tcPr>
          <w:p w14:paraId="75BCC98E" w14:textId="4EB8194E" w:rsidR="00DA7023" w:rsidRPr="00CD1D63" w:rsidRDefault="00DA7023" w:rsidP="00D93383">
            <w:pPr>
              <w:pStyle w:val="TABLE"/>
            </w:pPr>
            <w:r w:rsidRPr="00CD1D63">
              <w:t>A</w:t>
            </w:r>
            <w:r w:rsidR="001B6EBD">
              <w:t xml:space="preserve">ctive </w:t>
            </w:r>
            <w:r w:rsidRPr="00CD1D63">
              <w:t>I</w:t>
            </w:r>
            <w:r w:rsidR="001B6EBD">
              <w:t>ngredient</w:t>
            </w:r>
          </w:p>
        </w:tc>
        <w:tc>
          <w:tcPr>
            <w:tcW w:w="2271" w:type="dxa"/>
            <w:tcBorders>
              <w:top w:val="single" w:sz="8" w:space="0" w:color="auto"/>
              <w:left w:val="nil"/>
              <w:bottom w:val="single" w:sz="18" w:space="0" w:color="auto"/>
              <w:right w:val="single" w:sz="4" w:space="0" w:color="auto"/>
            </w:tcBorders>
            <w:shd w:val="clear" w:color="auto" w:fill="BFBFBF" w:themeFill="background1" w:themeFillShade="BF"/>
            <w:noWrap/>
            <w:vAlign w:val="center"/>
            <w:hideMark/>
          </w:tcPr>
          <w:p w14:paraId="668D388E" w14:textId="77777777" w:rsidR="00DA7023" w:rsidRPr="00CD1D63" w:rsidRDefault="00DA7023" w:rsidP="00D93383">
            <w:pPr>
              <w:pStyle w:val="TABLE"/>
            </w:pPr>
            <w:r w:rsidRPr="00CD1D63">
              <w:t>Product</w:t>
            </w:r>
          </w:p>
        </w:tc>
        <w:tc>
          <w:tcPr>
            <w:tcW w:w="1838" w:type="dxa"/>
            <w:tcBorders>
              <w:top w:val="single" w:sz="8" w:space="0" w:color="auto"/>
              <w:left w:val="nil"/>
              <w:bottom w:val="single" w:sz="18" w:space="0" w:color="auto"/>
              <w:right w:val="single" w:sz="4" w:space="0" w:color="auto"/>
            </w:tcBorders>
            <w:shd w:val="clear" w:color="auto" w:fill="BFBFBF" w:themeFill="background1" w:themeFillShade="BF"/>
            <w:noWrap/>
            <w:vAlign w:val="bottom"/>
            <w:hideMark/>
          </w:tcPr>
          <w:p w14:paraId="52BF960C" w14:textId="60633C78" w:rsidR="00DA7023" w:rsidRPr="00CD1D63" w:rsidRDefault="00DA7023" w:rsidP="00D93383">
            <w:pPr>
              <w:pStyle w:val="TABLE"/>
              <w:jc w:val="center"/>
            </w:pPr>
            <w:r w:rsidRPr="00CD1D63">
              <w:t xml:space="preserve">15kg dog monthly </w:t>
            </w:r>
            <w:r w:rsidR="00622789">
              <w:t xml:space="preserve">advised </w:t>
            </w:r>
            <w:r w:rsidRPr="00CD1D63">
              <w:t>dose (mg)</w:t>
            </w:r>
            <w:r w:rsidRPr="00CD1D63">
              <w:rPr>
                <w:vertAlign w:val="superscript"/>
              </w:rPr>
              <w:t>a</w:t>
            </w:r>
          </w:p>
        </w:tc>
        <w:tc>
          <w:tcPr>
            <w:tcW w:w="2268" w:type="dxa"/>
            <w:tcBorders>
              <w:top w:val="single" w:sz="8" w:space="0" w:color="auto"/>
              <w:left w:val="nil"/>
              <w:bottom w:val="single" w:sz="18" w:space="0" w:color="auto"/>
              <w:right w:val="single" w:sz="8" w:space="0" w:color="auto"/>
            </w:tcBorders>
            <w:shd w:val="clear" w:color="auto" w:fill="BFBFBF" w:themeFill="background1" w:themeFillShade="BF"/>
            <w:noWrap/>
            <w:vAlign w:val="bottom"/>
            <w:hideMark/>
          </w:tcPr>
          <w:p w14:paraId="1AEC2ADF" w14:textId="4AA58FF8" w:rsidR="00DA7023" w:rsidRPr="00CD1D63" w:rsidRDefault="00DA7023" w:rsidP="00D93383">
            <w:pPr>
              <w:pStyle w:val="TABLE"/>
              <w:jc w:val="center"/>
            </w:pPr>
            <w:r w:rsidRPr="00CD1D63">
              <w:t xml:space="preserve">4.5 kg cat monthly </w:t>
            </w:r>
            <w:r w:rsidR="00622789">
              <w:t xml:space="preserve">advised </w:t>
            </w:r>
            <w:r w:rsidRPr="00CD1D63">
              <w:t>dose (mg)</w:t>
            </w:r>
            <w:r w:rsidRPr="00CD1D63">
              <w:rPr>
                <w:vertAlign w:val="superscript"/>
              </w:rPr>
              <w:t>a</w:t>
            </w:r>
          </w:p>
        </w:tc>
      </w:tr>
      <w:tr w:rsidR="00925FD6" w:rsidRPr="00CD1D63" w14:paraId="6D9A6F60"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277E7030"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38A2AACB" w14:textId="77777777" w:rsidR="00DA7023" w:rsidRPr="007C2E35" w:rsidRDefault="00DA7023" w:rsidP="00D93383">
            <w:pPr>
              <w:pStyle w:val="TABLE"/>
              <w:rPr>
                <w:sz w:val="20"/>
                <w:szCs w:val="20"/>
              </w:rPr>
            </w:pPr>
            <w:r w:rsidRPr="007C2E35">
              <w:rPr>
                <w:sz w:val="20"/>
                <w:szCs w:val="20"/>
              </w:rPr>
              <w:t xml:space="preserve">Advantage </w:t>
            </w:r>
          </w:p>
        </w:tc>
        <w:tc>
          <w:tcPr>
            <w:tcW w:w="1838" w:type="dxa"/>
            <w:tcBorders>
              <w:top w:val="single" w:sz="18" w:space="0" w:color="auto"/>
              <w:left w:val="nil"/>
              <w:bottom w:val="single" w:sz="4" w:space="0" w:color="auto"/>
              <w:right w:val="single" w:sz="4" w:space="0" w:color="auto"/>
            </w:tcBorders>
            <w:shd w:val="clear" w:color="auto" w:fill="auto"/>
            <w:noWrap/>
            <w:vAlign w:val="center"/>
            <w:hideMark/>
          </w:tcPr>
          <w:p w14:paraId="537F00EA"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18" w:space="0" w:color="auto"/>
              <w:left w:val="nil"/>
              <w:bottom w:val="single" w:sz="4" w:space="0" w:color="auto"/>
              <w:right w:val="single" w:sz="8" w:space="0" w:color="auto"/>
            </w:tcBorders>
            <w:shd w:val="clear" w:color="auto" w:fill="auto"/>
            <w:noWrap/>
            <w:vAlign w:val="center"/>
            <w:hideMark/>
          </w:tcPr>
          <w:p w14:paraId="4A5302AC" w14:textId="77777777" w:rsidR="00DA7023" w:rsidRPr="007C2E35" w:rsidRDefault="00DA7023" w:rsidP="00D93383">
            <w:pPr>
              <w:pStyle w:val="TABLE"/>
              <w:jc w:val="center"/>
              <w:rPr>
                <w:sz w:val="20"/>
                <w:szCs w:val="20"/>
              </w:rPr>
            </w:pPr>
            <w:r w:rsidRPr="007C2E35">
              <w:rPr>
                <w:sz w:val="20"/>
                <w:szCs w:val="20"/>
              </w:rPr>
              <w:t>80.00</w:t>
            </w:r>
          </w:p>
        </w:tc>
      </w:tr>
      <w:tr w:rsidR="00D93383" w:rsidRPr="00CD1D63" w14:paraId="228C48C2"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8AFAF7C"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66EBFA64" w14:textId="77777777" w:rsidR="00DA7023" w:rsidRPr="007C2E35" w:rsidRDefault="00DA7023" w:rsidP="00D93383">
            <w:pPr>
              <w:pStyle w:val="TABLE"/>
              <w:rPr>
                <w:sz w:val="20"/>
                <w:szCs w:val="20"/>
              </w:rPr>
            </w:pPr>
            <w:proofErr w:type="spellStart"/>
            <w:r w:rsidRPr="007C2E35">
              <w:rPr>
                <w:sz w:val="20"/>
                <w:szCs w:val="20"/>
              </w:rPr>
              <w:t>Seresto</w:t>
            </w:r>
            <w:r w:rsidRPr="007C2E35">
              <w:rPr>
                <w:sz w:val="20"/>
                <w:szCs w:val="20"/>
                <w:vertAlign w:val="superscript"/>
              </w:rPr>
              <w:t>b</w:t>
            </w:r>
            <w:proofErr w:type="spellEnd"/>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05F1C013" w14:textId="77777777" w:rsidR="00DA7023" w:rsidRPr="007C2E35" w:rsidRDefault="00DA7023" w:rsidP="00D93383">
            <w:pPr>
              <w:pStyle w:val="TABLE"/>
              <w:jc w:val="center"/>
              <w:rPr>
                <w:sz w:val="20"/>
                <w:szCs w:val="20"/>
              </w:rPr>
            </w:pPr>
            <w:r w:rsidRPr="007C2E35">
              <w:rPr>
                <w:sz w:val="20"/>
                <w:szCs w:val="20"/>
              </w:rPr>
              <w:t>562.5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2662420A" w14:textId="77777777" w:rsidR="00DA7023" w:rsidRPr="007C2E35" w:rsidRDefault="00DA7023" w:rsidP="00D93383">
            <w:pPr>
              <w:pStyle w:val="TABLE"/>
              <w:jc w:val="center"/>
              <w:rPr>
                <w:sz w:val="20"/>
                <w:szCs w:val="20"/>
              </w:rPr>
            </w:pPr>
            <w:r w:rsidRPr="007C2E35">
              <w:rPr>
                <w:sz w:val="20"/>
                <w:szCs w:val="20"/>
              </w:rPr>
              <w:t>156.25</w:t>
            </w:r>
          </w:p>
        </w:tc>
      </w:tr>
      <w:tr w:rsidR="00D93383" w:rsidRPr="00CD1D63" w14:paraId="473D8C2F"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AD00D1F"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1A944584" w14:textId="77777777" w:rsidR="00DA7023" w:rsidRPr="007C2E35" w:rsidRDefault="00DA7023" w:rsidP="00D93383">
            <w:pPr>
              <w:pStyle w:val="TABLE"/>
              <w:rPr>
                <w:sz w:val="20"/>
                <w:szCs w:val="20"/>
              </w:rPr>
            </w:pPr>
            <w:r w:rsidRPr="007C2E35">
              <w:rPr>
                <w:sz w:val="20"/>
                <w:szCs w:val="20"/>
              </w:rPr>
              <w:t>Advocate</w:t>
            </w:r>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453B981E"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1A479576" w14:textId="77777777" w:rsidR="00DA7023" w:rsidRPr="007C2E35" w:rsidRDefault="00DA7023" w:rsidP="00D93383">
            <w:pPr>
              <w:pStyle w:val="TABLE"/>
              <w:jc w:val="center"/>
              <w:rPr>
                <w:sz w:val="20"/>
                <w:szCs w:val="20"/>
              </w:rPr>
            </w:pPr>
            <w:r w:rsidRPr="007C2E35">
              <w:rPr>
                <w:sz w:val="20"/>
                <w:szCs w:val="20"/>
              </w:rPr>
              <w:t>80.00</w:t>
            </w:r>
          </w:p>
        </w:tc>
      </w:tr>
      <w:tr w:rsidR="00D93383" w:rsidRPr="00CD1D63" w14:paraId="7AB6046E"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F37C962"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3A357411" w14:textId="77777777" w:rsidR="00DA7023" w:rsidRPr="007C2E35" w:rsidRDefault="00DA7023" w:rsidP="00D93383">
            <w:pPr>
              <w:pStyle w:val="TABLE"/>
              <w:rPr>
                <w:sz w:val="20"/>
                <w:szCs w:val="20"/>
              </w:rPr>
            </w:pPr>
            <w:proofErr w:type="spellStart"/>
            <w:r w:rsidRPr="007C2E35">
              <w:rPr>
                <w:sz w:val="20"/>
                <w:szCs w:val="20"/>
              </w:rPr>
              <w:t>Endectrid</w:t>
            </w:r>
            <w:proofErr w:type="spellEnd"/>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2FB2843F"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6E883715" w14:textId="77777777" w:rsidR="00DA7023" w:rsidRPr="007C2E35" w:rsidRDefault="00DA7023" w:rsidP="00D93383">
            <w:pPr>
              <w:pStyle w:val="TABLE"/>
              <w:jc w:val="center"/>
              <w:rPr>
                <w:sz w:val="20"/>
                <w:szCs w:val="20"/>
              </w:rPr>
            </w:pPr>
            <w:r w:rsidRPr="007C2E35">
              <w:rPr>
                <w:sz w:val="20"/>
                <w:szCs w:val="20"/>
              </w:rPr>
              <w:t>80.00</w:t>
            </w:r>
          </w:p>
        </w:tc>
      </w:tr>
      <w:tr w:rsidR="00D93383" w:rsidRPr="00CD1D63" w14:paraId="71C208DB"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3D4EE11"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0ABDD0A1" w14:textId="77777777" w:rsidR="00DA7023" w:rsidRPr="007C2E35" w:rsidRDefault="00DA7023" w:rsidP="00D93383">
            <w:pPr>
              <w:pStyle w:val="TABLE"/>
              <w:rPr>
                <w:sz w:val="20"/>
                <w:szCs w:val="20"/>
              </w:rPr>
            </w:pPr>
            <w:r w:rsidRPr="007C2E35">
              <w:rPr>
                <w:sz w:val="20"/>
                <w:szCs w:val="20"/>
              </w:rPr>
              <w:t xml:space="preserve">Advantix </w:t>
            </w:r>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2EF96AC9"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318260A3" w14:textId="77777777" w:rsidR="00DA7023" w:rsidRPr="007C2E35" w:rsidRDefault="00DA7023" w:rsidP="00D93383">
            <w:pPr>
              <w:pStyle w:val="TABLE"/>
              <w:jc w:val="center"/>
              <w:rPr>
                <w:sz w:val="20"/>
                <w:szCs w:val="20"/>
              </w:rPr>
            </w:pPr>
            <w:r w:rsidRPr="007C2E35">
              <w:rPr>
                <w:sz w:val="20"/>
                <w:szCs w:val="20"/>
              </w:rPr>
              <w:t>/</w:t>
            </w:r>
          </w:p>
        </w:tc>
      </w:tr>
      <w:tr w:rsidR="00D93383" w:rsidRPr="00CD1D63" w14:paraId="669D61DF"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BDAA9E0"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4EB3DB01" w14:textId="77777777" w:rsidR="00DA7023" w:rsidRPr="007C2E35" w:rsidRDefault="00DA7023" w:rsidP="00D93383">
            <w:pPr>
              <w:pStyle w:val="TABLE"/>
              <w:rPr>
                <w:sz w:val="20"/>
                <w:szCs w:val="20"/>
              </w:rPr>
            </w:pPr>
            <w:proofErr w:type="spellStart"/>
            <w:r w:rsidRPr="007C2E35">
              <w:rPr>
                <w:sz w:val="20"/>
                <w:szCs w:val="20"/>
              </w:rPr>
              <w:t>Prinovox</w:t>
            </w:r>
            <w:proofErr w:type="spellEnd"/>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64E58D07"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55603350" w14:textId="77777777" w:rsidR="00DA7023" w:rsidRPr="007C2E35" w:rsidRDefault="00DA7023" w:rsidP="00D93383">
            <w:pPr>
              <w:pStyle w:val="TABLE"/>
              <w:jc w:val="center"/>
              <w:rPr>
                <w:sz w:val="20"/>
                <w:szCs w:val="20"/>
              </w:rPr>
            </w:pPr>
            <w:r w:rsidRPr="007C2E35">
              <w:rPr>
                <w:sz w:val="20"/>
                <w:szCs w:val="20"/>
              </w:rPr>
              <w:t>80.00</w:t>
            </w:r>
          </w:p>
        </w:tc>
      </w:tr>
      <w:tr w:rsidR="00D93383" w:rsidRPr="00CD1D63" w14:paraId="653241C5"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EC091BC"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7CA3BE72" w14:textId="77777777" w:rsidR="00DA7023" w:rsidRPr="007C2E35" w:rsidRDefault="00DA7023" w:rsidP="00D93383">
            <w:pPr>
              <w:pStyle w:val="TABLE"/>
              <w:rPr>
                <w:sz w:val="20"/>
                <w:szCs w:val="20"/>
              </w:rPr>
            </w:pPr>
            <w:proofErr w:type="spellStart"/>
            <w:r w:rsidRPr="007C2E35">
              <w:rPr>
                <w:sz w:val="20"/>
                <w:szCs w:val="20"/>
              </w:rPr>
              <w:t>Moxiclear</w:t>
            </w:r>
            <w:proofErr w:type="spellEnd"/>
            <w:r w:rsidRPr="007C2E35">
              <w:rPr>
                <w:sz w:val="20"/>
                <w:szCs w:val="20"/>
              </w:rPr>
              <w:t xml:space="preserve"> </w:t>
            </w:r>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30CE23DC"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6F427FEB" w14:textId="77777777" w:rsidR="00DA7023" w:rsidRPr="007C2E35" w:rsidRDefault="00DA7023" w:rsidP="00D93383">
            <w:pPr>
              <w:pStyle w:val="TABLE"/>
              <w:jc w:val="center"/>
              <w:rPr>
                <w:sz w:val="20"/>
                <w:szCs w:val="20"/>
              </w:rPr>
            </w:pPr>
            <w:r w:rsidRPr="007C2E35">
              <w:rPr>
                <w:sz w:val="20"/>
                <w:szCs w:val="20"/>
              </w:rPr>
              <w:t>80.00</w:t>
            </w:r>
          </w:p>
        </w:tc>
      </w:tr>
      <w:tr w:rsidR="00D93383" w:rsidRPr="00CD1D63" w14:paraId="4E2F4110" w14:textId="77777777" w:rsidTr="00D93383">
        <w:trPr>
          <w:trHeight w:val="320"/>
        </w:trPr>
        <w:tc>
          <w:tcPr>
            <w:tcW w:w="127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1215E1" w14:textId="77777777" w:rsidR="00DA7023" w:rsidRPr="007C2E35" w:rsidRDefault="00DA7023" w:rsidP="00D93383">
            <w:pPr>
              <w:pStyle w:val="TABLE"/>
              <w:rPr>
                <w:sz w:val="20"/>
                <w:szCs w:val="20"/>
              </w:rPr>
            </w:pPr>
            <w:r w:rsidRPr="007C2E35">
              <w:rPr>
                <w:sz w:val="20"/>
                <w:szCs w:val="20"/>
              </w:rPr>
              <w:t>Imidacloprid</w:t>
            </w:r>
          </w:p>
        </w:tc>
        <w:tc>
          <w:tcPr>
            <w:tcW w:w="2271" w:type="dxa"/>
            <w:tcBorders>
              <w:top w:val="single" w:sz="4" w:space="0" w:color="auto"/>
              <w:left w:val="nil"/>
              <w:bottom w:val="single" w:sz="4" w:space="0" w:color="auto"/>
              <w:right w:val="single" w:sz="4" w:space="0" w:color="auto"/>
            </w:tcBorders>
            <w:shd w:val="clear" w:color="auto" w:fill="auto"/>
            <w:noWrap/>
            <w:vAlign w:val="bottom"/>
            <w:hideMark/>
          </w:tcPr>
          <w:p w14:paraId="54DE477B" w14:textId="77777777" w:rsidR="00DA7023" w:rsidRPr="007C2E35" w:rsidRDefault="00DA7023" w:rsidP="00D93383">
            <w:pPr>
              <w:pStyle w:val="TABLE"/>
              <w:rPr>
                <w:sz w:val="20"/>
                <w:szCs w:val="20"/>
              </w:rPr>
            </w:pPr>
            <w:proofErr w:type="spellStart"/>
            <w:r w:rsidRPr="007C2E35">
              <w:rPr>
                <w:sz w:val="20"/>
                <w:szCs w:val="20"/>
              </w:rPr>
              <w:t>Imidaflea</w:t>
            </w:r>
            <w:proofErr w:type="spellEnd"/>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6E69255A" w14:textId="77777777" w:rsidR="00DA7023" w:rsidRPr="007C2E35" w:rsidRDefault="00DA7023" w:rsidP="00D93383">
            <w:pPr>
              <w:pStyle w:val="TABLE"/>
              <w:jc w:val="center"/>
              <w:rPr>
                <w:sz w:val="20"/>
                <w:szCs w:val="20"/>
              </w:rPr>
            </w:pPr>
            <w:r w:rsidRPr="007C2E35">
              <w:rPr>
                <w:sz w:val="20"/>
                <w:szCs w:val="20"/>
              </w:rPr>
              <w:t>250.00</w:t>
            </w:r>
          </w:p>
        </w:tc>
        <w:tc>
          <w:tcPr>
            <w:tcW w:w="2268" w:type="dxa"/>
            <w:tcBorders>
              <w:top w:val="single" w:sz="4" w:space="0" w:color="auto"/>
              <w:left w:val="nil"/>
              <w:bottom w:val="single" w:sz="4" w:space="0" w:color="auto"/>
              <w:right w:val="single" w:sz="8" w:space="0" w:color="auto"/>
            </w:tcBorders>
            <w:shd w:val="clear" w:color="auto" w:fill="auto"/>
            <w:noWrap/>
            <w:vAlign w:val="center"/>
            <w:hideMark/>
          </w:tcPr>
          <w:p w14:paraId="52CAEE92" w14:textId="77777777" w:rsidR="00DA7023" w:rsidRPr="007C2E35" w:rsidRDefault="00DA7023" w:rsidP="00D93383">
            <w:pPr>
              <w:pStyle w:val="TABLE"/>
              <w:jc w:val="center"/>
              <w:rPr>
                <w:sz w:val="20"/>
                <w:szCs w:val="20"/>
              </w:rPr>
            </w:pPr>
            <w:r w:rsidRPr="007C2E35">
              <w:rPr>
                <w:sz w:val="20"/>
                <w:szCs w:val="20"/>
              </w:rPr>
              <w:t>80.00</w:t>
            </w:r>
          </w:p>
        </w:tc>
      </w:tr>
      <w:tr w:rsidR="00CE55DD" w:rsidRPr="00CD1D63" w14:paraId="2DDB7518"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05DFDD7B" w14:textId="77777777" w:rsidR="00DA7023" w:rsidRPr="007C2E35" w:rsidRDefault="00DA7023"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84062EA" w14:textId="77777777" w:rsidR="00DA7023" w:rsidRPr="007C2E35" w:rsidRDefault="00DA7023" w:rsidP="00D93383">
            <w:pPr>
              <w:pStyle w:val="TABLE"/>
              <w:jc w:val="center"/>
              <w:rPr>
                <w:sz w:val="20"/>
                <w:szCs w:val="20"/>
              </w:rPr>
            </w:pPr>
            <w:r w:rsidRPr="007C2E35">
              <w:rPr>
                <w:sz w:val="20"/>
                <w:szCs w:val="20"/>
              </w:rPr>
              <w:t>289.06</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591FA3CA" w14:textId="77777777" w:rsidR="00DA7023" w:rsidRPr="007C2E35" w:rsidRDefault="00DA7023" w:rsidP="00D93383">
            <w:pPr>
              <w:pStyle w:val="TABLE"/>
              <w:jc w:val="center"/>
              <w:rPr>
                <w:sz w:val="20"/>
                <w:szCs w:val="20"/>
              </w:rPr>
            </w:pPr>
            <w:r w:rsidRPr="007C2E35">
              <w:rPr>
                <w:sz w:val="20"/>
                <w:szCs w:val="20"/>
              </w:rPr>
              <w:t>90.89</w:t>
            </w:r>
          </w:p>
        </w:tc>
      </w:tr>
      <w:tr w:rsidR="00925FD6" w:rsidRPr="00CD1D63" w14:paraId="294F0373"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36913E43" w14:textId="25DE45D5" w:rsidR="00DA7023" w:rsidRPr="007C2E35" w:rsidRDefault="00DA7023" w:rsidP="00D93383">
            <w:pPr>
              <w:pStyle w:val="TABLE"/>
              <w:rPr>
                <w:sz w:val="20"/>
                <w:szCs w:val="20"/>
              </w:rPr>
            </w:pPr>
            <w:r w:rsidRPr="007C2E35">
              <w:rPr>
                <w:sz w:val="20"/>
                <w:szCs w:val="20"/>
              </w:rPr>
              <w:t xml:space="preserve">Total </w:t>
            </w:r>
            <w:r w:rsidR="001B6EBD">
              <w:rPr>
                <w:sz w:val="20"/>
                <w:szCs w:val="20"/>
              </w:rPr>
              <w:t xml:space="preserve">estimated </w:t>
            </w:r>
            <w:r w:rsidRPr="007C2E35">
              <w:rPr>
                <w:sz w:val="20"/>
                <w:szCs w:val="20"/>
              </w:rPr>
              <w:t xml:space="preserve">monthly </w:t>
            </w:r>
            <w:r w:rsidR="00925FD6">
              <w:rPr>
                <w:sz w:val="20"/>
                <w:szCs w:val="20"/>
              </w:rPr>
              <w:t xml:space="preserve">(annual) </w:t>
            </w:r>
            <w:r w:rsidRPr="007C2E35">
              <w:rPr>
                <w:sz w:val="20"/>
                <w:szCs w:val="20"/>
              </w:rPr>
              <w:t>doses</w:t>
            </w:r>
            <w:r w:rsidR="00925FD6">
              <w:rPr>
                <w:sz w:val="20"/>
                <w:szCs w:val="20"/>
              </w:rPr>
              <w:t xml:space="preserve"> </w:t>
            </w:r>
          </w:p>
        </w:tc>
        <w:tc>
          <w:tcPr>
            <w:tcW w:w="4106" w:type="dxa"/>
            <w:gridSpan w:val="2"/>
            <w:tcBorders>
              <w:top w:val="single" w:sz="4" w:space="0" w:color="auto"/>
              <w:left w:val="nil"/>
              <w:bottom w:val="single" w:sz="18" w:space="0" w:color="auto"/>
              <w:right w:val="single" w:sz="8" w:space="0" w:color="auto"/>
            </w:tcBorders>
            <w:shd w:val="clear" w:color="auto" w:fill="D9D9D9" w:themeFill="background1" w:themeFillShade="D9"/>
            <w:noWrap/>
            <w:vAlign w:val="bottom"/>
            <w:hideMark/>
          </w:tcPr>
          <w:p w14:paraId="7D0E5139" w14:textId="55F962CA" w:rsidR="00DA7023" w:rsidRPr="007C2E35" w:rsidRDefault="31A00B4F" w:rsidP="00D93383">
            <w:pPr>
              <w:pStyle w:val="TABLE"/>
              <w:jc w:val="center"/>
              <w:rPr>
                <w:sz w:val="20"/>
                <w:szCs w:val="20"/>
              </w:rPr>
            </w:pPr>
            <w:r w:rsidRPr="007C2E35">
              <w:rPr>
                <w:sz w:val="20"/>
                <w:szCs w:val="20"/>
              </w:rPr>
              <w:t>22,204,</w:t>
            </w:r>
            <w:r w:rsidR="00E1160A">
              <w:rPr>
                <w:sz w:val="20"/>
                <w:szCs w:val="20"/>
              </w:rPr>
              <w:t>200</w:t>
            </w:r>
            <w:r w:rsidR="00925FD6">
              <w:rPr>
                <w:sz w:val="20"/>
                <w:szCs w:val="20"/>
              </w:rPr>
              <w:t xml:space="preserve"> </w:t>
            </w:r>
            <w:bookmarkStart w:id="1" w:name="_GoBack"/>
            <w:bookmarkEnd w:id="1"/>
            <w:r w:rsidR="00925FD6">
              <w:rPr>
                <w:sz w:val="20"/>
                <w:szCs w:val="20"/>
              </w:rPr>
              <w:t>(1,850,000)</w:t>
            </w:r>
          </w:p>
        </w:tc>
      </w:tr>
      <w:tr w:rsidR="00D93383" w:rsidRPr="00CD1D63" w14:paraId="528A5063"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69395205" w14:textId="77777777" w:rsidR="00DA7023" w:rsidRPr="007C2E35" w:rsidRDefault="00DA7023" w:rsidP="00D93383">
            <w:pPr>
              <w:pStyle w:val="TABLE"/>
              <w:rPr>
                <w:sz w:val="20"/>
                <w:szCs w:val="20"/>
              </w:rPr>
            </w:pPr>
            <w:r w:rsidRPr="007C2E35">
              <w:rPr>
                <w:sz w:val="20"/>
                <w:szCs w:val="20"/>
              </w:rPr>
              <w:t>Fipronil</w:t>
            </w:r>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570C8A8B" w14:textId="77777777" w:rsidR="00DA7023" w:rsidRPr="007C2E35" w:rsidRDefault="00DA7023" w:rsidP="00D93383">
            <w:pPr>
              <w:pStyle w:val="TABLE"/>
              <w:rPr>
                <w:sz w:val="20"/>
                <w:szCs w:val="20"/>
              </w:rPr>
            </w:pPr>
            <w:r w:rsidRPr="007C2E35">
              <w:rPr>
                <w:sz w:val="20"/>
                <w:szCs w:val="20"/>
              </w:rPr>
              <w:t>Frontline</w:t>
            </w:r>
          </w:p>
        </w:tc>
        <w:tc>
          <w:tcPr>
            <w:tcW w:w="1838" w:type="dxa"/>
            <w:tcBorders>
              <w:top w:val="single" w:sz="18" w:space="0" w:color="auto"/>
              <w:left w:val="nil"/>
              <w:bottom w:val="single" w:sz="4" w:space="0" w:color="auto"/>
              <w:right w:val="single" w:sz="4" w:space="0" w:color="auto"/>
            </w:tcBorders>
            <w:shd w:val="clear" w:color="auto" w:fill="auto"/>
            <w:noWrap/>
            <w:vAlign w:val="center"/>
            <w:hideMark/>
          </w:tcPr>
          <w:p w14:paraId="172BDE0D"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single" w:sz="18" w:space="0" w:color="auto"/>
              <w:left w:val="nil"/>
              <w:bottom w:val="single" w:sz="4" w:space="0" w:color="auto"/>
              <w:right w:val="single" w:sz="8" w:space="0" w:color="auto"/>
            </w:tcBorders>
            <w:shd w:val="clear" w:color="auto" w:fill="auto"/>
            <w:noWrap/>
            <w:vAlign w:val="center"/>
            <w:hideMark/>
          </w:tcPr>
          <w:p w14:paraId="08F24D40"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5F076B63"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1F3AD263"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2EA5F370" w14:textId="77777777" w:rsidR="00DA7023" w:rsidRPr="007C2E35" w:rsidRDefault="00DA7023" w:rsidP="00D93383">
            <w:pPr>
              <w:pStyle w:val="TABLE"/>
              <w:rPr>
                <w:sz w:val="20"/>
                <w:szCs w:val="20"/>
              </w:rPr>
            </w:pPr>
            <w:proofErr w:type="spellStart"/>
            <w:r w:rsidRPr="007C2E35">
              <w:rPr>
                <w:sz w:val="20"/>
                <w:szCs w:val="20"/>
              </w:rPr>
              <w:t>Flevox</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2F78D080"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48E39CE9"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02F8622B"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3AAF9F83"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7E8749AA" w14:textId="77777777" w:rsidR="00DA7023" w:rsidRPr="007C2E35" w:rsidRDefault="00DA7023" w:rsidP="00D93383">
            <w:pPr>
              <w:pStyle w:val="TABLE"/>
              <w:rPr>
                <w:sz w:val="20"/>
                <w:szCs w:val="20"/>
              </w:rPr>
            </w:pPr>
            <w:proofErr w:type="spellStart"/>
            <w:r w:rsidRPr="007C2E35">
              <w:rPr>
                <w:sz w:val="20"/>
                <w:szCs w:val="20"/>
              </w:rPr>
              <w:t>Fipnil</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2722003C"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5E6FD2D7"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28E379B7"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0DDAB9DB"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1B18BCD0" w14:textId="77777777" w:rsidR="00DA7023" w:rsidRPr="007C2E35" w:rsidRDefault="00DA7023" w:rsidP="00D93383">
            <w:pPr>
              <w:pStyle w:val="TABLE"/>
              <w:rPr>
                <w:sz w:val="20"/>
                <w:szCs w:val="20"/>
              </w:rPr>
            </w:pPr>
            <w:proofErr w:type="spellStart"/>
            <w:r w:rsidRPr="007C2E35">
              <w:rPr>
                <w:sz w:val="20"/>
                <w:szCs w:val="20"/>
              </w:rPr>
              <w:t>Effipro</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1F102F29"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4AEE0931"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22E9F200"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39C11DF3"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40A6BD28" w14:textId="77777777" w:rsidR="00DA7023" w:rsidRPr="007C2E35" w:rsidRDefault="00DA7023" w:rsidP="00D93383">
            <w:pPr>
              <w:pStyle w:val="TABLE"/>
              <w:rPr>
                <w:sz w:val="20"/>
                <w:szCs w:val="20"/>
              </w:rPr>
            </w:pPr>
            <w:r w:rsidRPr="007C2E35">
              <w:rPr>
                <w:sz w:val="20"/>
                <w:szCs w:val="20"/>
              </w:rPr>
              <w:t>Broadline</w:t>
            </w:r>
          </w:p>
        </w:tc>
        <w:tc>
          <w:tcPr>
            <w:tcW w:w="1838" w:type="dxa"/>
            <w:tcBorders>
              <w:top w:val="nil"/>
              <w:left w:val="nil"/>
              <w:bottom w:val="single" w:sz="4" w:space="0" w:color="auto"/>
              <w:right w:val="single" w:sz="4" w:space="0" w:color="auto"/>
            </w:tcBorders>
            <w:shd w:val="clear" w:color="auto" w:fill="auto"/>
            <w:noWrap/>
            <w:vAlign w:val="center"/>
            <w:hideMark/>
          </w:tcPr>
          <w:p w14:paraId="57B3851E" w14:textId="77777777" w:rsidR="00DA7023" w:rsidRPr="007C2E35" w:rsidRDefault="00DA7023" w:rsidP="00D93383">
            <w:pPr>
              <w:pStyle w:val="TABLE"/>
              <w:jc w:val="center"/>
              <w:rPr>
                <w:sz w:val="20"/>
                <w:szCs w:val="20"/>
              </w:rPr>
            </w:pPr>
            <w:r w:rsidRPr="007C2E35">
              <w:rPr>
                <w:sz w:val="20"/>
                <w:szCs w:val="20"/>
              </w:rPr>
              <w:t>/</w:t>
            </w:r>
          </w:p>
        </w:tc>
        <w:tc>
          <w:tcPr>
            <w:tcW w:w="2268" w:type="dxa"/>
            <w:tcBorders>
              <w:top w:val="nil"/>
              <w:left w:val="nil"/>
              <w:bottom w:val="single" w:sz="4" w:space="0" w:color="auto"/>
              <w:right w:val="single" w:sz="8" w:space="0" w:color="auto"/>
            </w:tcBorders>
            <w:shd w:val="clear" w:color="auto" w:fill="auto"/>
            <w:noWrap/>
            <w:vAlign w:val="center"/>
            <w:hideMark/>
          </w:tcPr>
          <w:p w14:paraId="1D06A4B8" w14:textId="77777777" w:rsidR="00DA7023" w:rsidRPr="007C2E35" w:rsidRDefault="00DA7023" w:rsidP="00D93383">
            <w:pPr>
              <w:pStyle w:val="TABLE"/>
              <w:jc w:val="center"/>
              <w:rPr>
                <w:sz w:val="20"/>
                <w:szCs w:val="20"/>
              </w:rPr>
            </w:pPr>
            <w:r w:rsidRPr="007C2E35">
              <w:rPr>
                <w:sz w:val="20"/>
                <w:szCs w:val="20"/>
              </w:rPr>
              <w:t>74.70</w:t>
            </w:r>
          </w:p>
        </w:tc>
      </w:tr>
      <w:tr w:rsidR="00DA7023" w:rsidRPr="00CD1D63" w14:paraId="0025F85C"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03F5A499"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01B836B6" w14:textId="77777777" w:rsidR="00DA7023" w:rsidRPr="007C2E35" w:rsidRDefault="00DA7023" w:rsidP="00D93383">
            <w:pPr>
              <w:pStyle w:val="TABLE"/>
              <w:rPr>
                <w:sz w:val="20"/>
                <w:szCs w:val="20"/>
              </w:rPr>
            </w:pPr>
            <w:proofErr w:type="spellStart"/>
            <w:r w:rsidRPr="007C2E35">
              <w:rPr>
                <w:sz w:val="20"/>
                <w:szCs w:val="20"/>
              </w:rPr>
              <w:t>Pestigon</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13178F47"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09E06240"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524D31B2"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4BB5A35C"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1248D445" w14:textId="77777777" w:rsidR="00DA7023" w:rsidRPr="007C2E35" w:rsidRDefault="00DA7023" w:rsidP="00D93383">
            <w:pPr>
              <w:pStyle w:val="TABLE"/>
              <w:rPr>
                <w:sz w:val="20"/>
                <w:szCs w:val="20"/>
              </w:rPr>
            </w:pPr>
            <w:proofErr w:type="spellStart"/>
            <w:r w:rsidRPr="007C2E35">
              <w:rPr>
                <w:sz w:val="20"/>
                <w:szCs w:val="20"/>
              </w:rPr>
              <w:t>Eliminall</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0F0426BF"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2D4F3266"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6F965423"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76784DCE"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single" w:sz="4" w:space="0" w:color="auto"/>
              <w:right w:val="single" w:sz="4" w:space="0" w:color="auto"/>
            </w:tcBorders>
            <w:shd w:val="clear" w:color="auto" w:fill="auto"/>
            <w:noWrap/>
            <w:vAlign w:val="bottom"/>
            <w:hideMark/>
          </w:tcPr>
          <w:p w14:paraId="004DD75E" w14:textId="77777777" w:rsidR="00DA7023" w:rsidRPr="007C2E35" w:rsidRDefault="00DA7023" w:rsidP="00D93383">
            <w:pPr>
              <w:pStyle w:val="TABLE"/>
              <w:rPr>
                <w:sz w:val="20"/>
                <w:szCs w:val="20"/>
              </w:rPr>
            </w:pPr>
            <w:proofErr w:type="spellStart"/>
            <w:r w:rsidRPr="007C2E35">
              <w:rPr>
                <w:sz w:val="20"/>
                <w:szCs w:val="20"/>
              </w:rPr>
              <w:t>Ectoline</w:t>
            </w:r>
            <w:proofErr w:type="spellEnd"/>
            <w:r w:rsidRPr="007C2E35">
              <w:rPr>
                <w:sz w:val="20"/>
                <w:szCs w:val="20"/>
              </w:rPr>
              <w:t xml:space="preserve"> Duo</w:t>
            </w:r>
          </w:p>
        </w:tc>
        <w:tc>
          <w:tcPr>
            <w:tcW w:w="1838" w:type="dxa"/>
            <w:tcBorders>
              <w:top w:val="nil"/>
              <w:left w:val="nil"/>
              <w:bottom w:val="single" w:sz="4" w:space="0" w:color="auto"/>
              <w:right w:val="single" w:sz="4" w:space="0" w:color="auto"/>
            </w:tcBorders>
            <w:shd w:val="clear" w:color="auto" w:fill="auto"/>
            <w:noWrap/>
            <w:vAlign w:val="center"/>
            <w:hideMark/>
          </w:tcPr>
          <w:p w14:paraId="454BEA9E"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single" w:sz="4" w:space="0" w:color="auto"/>
              <w:right w:val="single" w:sz="8" w:space="0" w:color="auto"/>
            </w:tcBorders>
            <w:shd w:val="clear" w:color="auto" w:fill="auto"/>
            <w:noWrap/>
            <w:vAlign w:val="center"/>
            <w:hideMark/>
          </w:tcPr>
          <w:p w14:paraId="0C749575"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1495F04F" w14:textId="77777777" w:rsidTr="00D93383">
        <w:trPr>
          <w:trHeight w:val="320"/>
        </w:trPr>
        <w:tc>
          <w:tcPr>
            <w:tcW w:w="1272" w:type="dxa"/>
            <w:tcBorders>
              <w:top w:val="nil"/>
              <w:left w:val="single" w:sz="8" w:space="0" w:color="auto"/>
              <w:bottom w:val="nil"/>
              <w:right w:val="single" w:sz="4" w:space="0" w:color="auto"/>
            </w:tcBorders>
            <w:shd w:val="clear" w:color="auto" w:fill="auto"/>
            <w:noWrap/>
            <w:vAlign w:val="bottom"/>
            <w:hideMark/>
          </w:tcPr>
          <w:p w14:paraId="7526AA1D" w14:textId="77777777" w:rsidR="00DA7023" w:rsidRPr="007C2E35" w:rsidRDefault="00DA7023" w:rsidP="00D93383">
            <w:pPr>
              <w:pStyle w:val="TABLE"/>
              <w:rPr>
                <w:sz w:val="20"/>
                <w:szCs w:val="20"/>
              </w:rPr>
            </w:pPr>
            <w:r w:rsidRPr="007C2E35">
              <w:rPr>
                <w:sz w:val="20"/>
                <w:szCs w:val="20"/>
              </w:rPr>
              <w:t>Fipronil</w:t>
            </w:r>
          </w:p>
        </w:tc>
        <w:tc>
          <w:tcPr>
            <w:tcW w:w="2271" w:type="dxa"/>
            <w:tcBorders>
              <w:top w:val="nil"/>
              <w:left w:val="nil"/>
              <w:bottom w:val="nil"/>
              <w:right w:val="single" w:sz="4" w:space="0" w:color="auto"/>
            </w:tcBorders>
            <w:shd w:val="clear" w:color="auto" w:fill="auto"/>
            <w:noWrap/>
            <w:vAlign w:val="bottom"/>
            <w:hideMark/>
          </w:tcPr>
          <w:p w14:paraId="67590DD9" w14:textId="77777777" w:rsidR="00DA7023" w:rsidRPr="007C2E35" w:rsidRDefault="00DA7023" w:rsidP="00D93383">
            <w:pPr>
              <w:pStyle w:val="TABLE"/>
              <w:rPr>
                <w:sz w:val="20"/>
                <w:szCs w:val="20"/>
              </w:rPr>
            </w:pPr>
            <w:proofErr w:type="spellStart"/>
            <w:r w:rsidRPr="007C2E35">
              <w:rPr>
                <w:sz w:val="20"/>
                <w:szCs w:val="20"/>
              </w:rPr>
              <w:t>Fiproclear</w:t>
            </w:r>
            <w:proofErr w:type="spellEnd"/>
          </w:p>
        </w:tc>
        <w:tc>
          <w:tcPr>
            <w:tcW w:w="1838" w:type="dxa"/>
            <w:tcBorders>
              <w:top w:val="nil"/>
              <w:left w:val="nil"/>
              <w:bottom w:val="nil"/>
              <w:right w:val="single" w:sz="4" w:space="0" w:color="auto"/>
            </w:tcBorders>
            <w:shd w:val="clear" w:color="auto" w:fill="auto"/>
            <w:noWrap/>
            <w:vAlign w:val="center"/>
            <w:hideMark/>
          </w:tcPr>
          <w:p w14:paraId="5E752CA6"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nil"/>
              <w:left w:val="nil"/>
              <w:bottom w:val="nil"/>
              <w:right w:val="single" w:sz="8" w:space="0" w:color="auto"/>
            </w:tcBorders>
            <w:shd w:val="clear" w:color="auto" w:fill="auto"/>
            <w:noWrap/>
            <w:vAlign w:val="center"/>
            <w:hideMark/>
          </w:tcPr>
          <w:p w14:paraId="503ECEF2" w14:textId="77777777" w:rsidR="00DA7023" w:rsidRPr="007C2E35" w:rsidRDefault="00DA7023" w:rsidP="00D93383">
            <w:pPr>
              <w:pStyle w:val="TABLE"/>
              <w:jc w:val="center"/>
              <w:rPr>
                <w:sz w:val="20"/>
                <w:szCs w:val="20"/>
              </w:rPr>
            </w:pPr>
            <w:r w:rsidRPr="007C2E35">
              <w:rPr>
                <w:sz w:val="20"/>
                <w:szCs w:val="20"/>
              </w:rPr>
              <w:t>50.00</w:t>
            </w:r>
          </w:p>
        </w:tc>
      </w:tr>
      <w:tr w:rsidR="00DA7023" w:rsidRPr="00CD1D63" w14:paraId="038C434B"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5730CABC" w14:textId="77777777" w:rsidR="00DA7023" w:rsidRPr="007C2E35" w:rsidRDefault="00DA7023"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5DE6571" w14:textId="77777777" w:rsidR="00DA7023" w:rsidRPr="007C2E35" w:rsidRDefault="00DA7023" w:rsidP="00D93383">
            <w:pPr>
              <w:pStyle w:val="TABLE"/>
              <w:jc w:val="center"/>
              <w:rPr>
                <w:sz w:val="20"/>
                <w:szCs w:val="20"/>
              </w:rPr>
            </w:pPr>
            <w:r w:rsidRPr="007C2E35">
              <w:rPr>
                <w:sz w:val="20"/>
                <w:szCs w:val="20"/>
              </w:rPr>
              <w:t>134.00</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3FE65D0B" w14:textId="77777777" w:rsidR="00DA7023" w:rsidRPr="007C2E35" w:rsidRDefault="00DA7023" w:rsidP="00D93383">
            <w:pPr>
              <w:pStyle w:val="TABLE"/>
              <w:jc w:val="center"/>
              <w:rPr>
                <w:sz w:val="20"/>
                <w:szCs w:val="20"/>
              </w:rPr>
            </w:pPr>
            <w:r w:rsidRPr="007C2E35">
              <w:rPr>
                <w:sz w:val="20"/>
                <w:szCs w:val="20"/>
              </w:rPr>
              <w:t>52.74</w:t>
            </w:r>
          </w:p>
        </w:tc>
      </w:tr>
      <w:tr w:rsidR="00DA7023" w:rsidRPr="00CD1D63" w14:paraId="4AE279B7"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226B9E1B" w14:textId="7410F14B" w:rsidR="00DA7023" w:rsidRPr="007C2E35" w:rsidRDefault="00925FD6" w:rsidP="00D93383">
            <w:pPr>
              <w:pStyle w:val="TABLE"/>
              <w:rPr>
                <w:sz w:val="20"/>
                <w:szCs w:val="20"/>
              </w:rPr>
            </w:pPr>
            <w:r w:rsidRPr="007C2E35">
              <w:rPr>
                <w:sz w:val="20"/>
                <w:szCs w:val="20"/>
              </w:rPr>
              <w:lastRenderedPageBreak/>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159D340C" w14:textId="4F0D3D31" w:rsidR="00DA7023" w:rsidRPr="007C2E35" w:rsidRDefault="00DA7023" w:rsidP="00D93383">
            <w:pPr>
              <w:pStyle w:val="TABLE"/>
              <w:jc w:val="center"/>
              <w:rPr>
                <w:sz w:val="20"/>
                <w:szCs w:val="20"/>
              </w:rPr>
            </w:pPr>
            <w:r w:rsidRPr="007C2E35">
              <w:rPr>
                <w:sz w:val="20"/>
                <w:szCs w:val="20"/>
              </w:rPr>
              <w:t>20,164,3</w:t>
            </w:r>
            <w:r w:rsidR="00E1160A">
              <w:rPr>
                <w:sz w:val="20"/>
                <w:szCs w:val="20"/>
              </w:rPr>
              <w:t>00</w:t>
            </w:r>
            <w:r w:rsidR="00925FD6">
              <w:rPr>
                <w:sz w:val="20"/>
                <w:szCs w:val="20"/>
              </w:rPr>
              <w:t xml:space="preserve"> (1,680,000)</w:t>
            </w:r>
          </w:p>
        </w:tc>
      </w:tr>
      <w:tr w:rsidR="00DA7023" w:rsidRPr="00CD1D63" w14:paraId="3C6A7DE2" w14:textId="77777777" w:rsidTr="00D93383">
        <w:trPr>
          <w:trHeight w:val="360"/>
        </w:trPr>
        <w:tc>
          <w:tcPr>
            <w:tcW w:w="1272" w:type="dxa"/>
            <w:tcBorders>
              <w:top w:val="single" w:sz="18" w:space="0" w:color="auto"/>
              <w:left w:val="single" w:sz="8" w:space="0" w:color="auto"/>
              <w:bottom w:val="nil"/>
              <w:right w:val="single" w:sz="4" w:space="0" w:color="auto"/>
            </w:tcBorders>
            <w:shd w:val="clear" w:color="auto" w:fill="auto"/>
            <w:noWrap/>
            <w:vAlign w:val="bottom"/>
            <w:hideMark/>
          </w:tcPr>
          <w:p w14:paraId="5E8B7206" w14:textId="77777777" w:rsidR="00DA7023" w:rsidRPr="007C2E35" w:rsidRDefault="00DA7023" w:rsidP="00D93383">
            <w:pPr>
              <w:pStyle w:val="TABLE"/>
              <w:rPr>
                <w:sz w:val="20"/>
                <w:szCs w:val="20"/>
              </w:rPr>
            </w:pPr>
            <w:r w:rsidRPr="007C2E35">
              <w:rPr>
                <w:sz w:val="20"/>
                <w:szCs w:val="20"/>
              </w:rPr>
              <w:t>Fluralaner</w:t>
            </w:r>
          </w:p>
        </w:tc>
        <w:tc>
          <w:tcPr>
            <w:tcW w:w="2271" w:type="dxa"/>
            <w:tcBorders>
              <w:top w:val="single" w:sz="18" w:space="0" w:color="auto"/>
              <w:left w:val="nil"/>
              <w:bottom w:val="nil"/>
              <w:right w:val="single" w:sz="4" w:space="0" w:color="auto"/>
            </w:tcBorders>
            <w:shd w:val="clear" w:color="auto" w:fill="auto"/>
            <w:noWrap/>
            <w:vAlign w:val="bottom"/>
            <w:hideMark/>
          </w:tcPr>
          <w:p w14:paraId="26A244B2" w14:textId="77777777" w:rsidR="00DA7023" w:rsidRPr="007C2E35" w:rsidRDefault="00DA7023" w:rsidP="00D93383">
            <w:pPr>
              <w:pStyle w:val="TABLE"/>
              <w:rPr>
                <w:sz w:val="20"/>
                <w:szCs w:val="20"/>
              </w:rPr>
            </w:pPr>
            <w:proofErr w:type="spellStart"/>
            <w:r w:rsidRPr="007C2E35">
              <w:rPr>
                <w:sz w:val="20"/>
                <w:szCs w:val="20"/>
              </w:rPr>
              <w:t>Bravecto</w:t>
            </w:r>
            <w:proofErr w:type="spellEnd"/>
          </w:p>
        </w:tc>
        <w:tc>
          <w:tcPr>
            <w:tcW w:w="1838" w:type="dxa"/>
            <w:tcBorders>
              <w:top w:val="single" w:sz="18" w:space="0" w:color="auto"/>
              <w:left w:val="nil"/>
              <w:bottom w:val="nil"/>
              <w:right w:val="single" w:sz="4" w:space="0" w:color="auto"/>
            </w:tcBorders>
            <w:shd w:val="clear" w:color="auto" w:fill="auto"/>
            <w:noWrap/>
            <w:vAlign w:val="center"/>
            <w:hideMark/>
          </w:tcPr>
          <w:p w14:paraId="3A322573" w14:textId="77777777" w:rsidR="00DA7023" w:rsidRPr="007C2E35" w:rsidRDefault="00DA7023" w:rsidP="00D93383">
            <w:pPr>
              <w:pStyle w:val="TABLE"/>
              <w:jc w:val="center"/>
              <w:rPr>
                <w:sz w:val="20"/>
                <w:szCs w:val="20"/>
              </w:rPr>
            </w:pPr>
            <w:r w:rsidRPr="007C2E35">
              <w:rPr>
                <w:sz w:val="20"/>
                <w:szCs w:val="20"/>
              </w:rPr>
              <w:t>166.67</w:t>
            </w:r>
          </w:p>
        </w:tc>
        <w:tc>
          <w:tcPr>
            <w:tcW w:w="2268" w:type="dxa"/>
            <w:tcBorders>
              <w:top w:val="single" w:sz="18" w:space="0" w:color="auto"/>
              <w:left w:val="nil"/>
              <w:bottom w:val="nil"/>
              <w:right w:val="single" w:sz="8" w:space="0" w:color="auto"/>
            </w:tcBorders>
            <w:shd w:val="clear" w:color="auto" w:fill="auto"/>
            <w:noWrap/>
            <w:vAlign w:val="center"/>
            <w:hideMark/>
          </w:tcPr>
          <w:p w14:paraId="30D37CE0" w14:textId="77777777" w:rsidR="00DA7023" w:rsidRPr="007C2E35" w:rsidRDefault="00DA7023" w:rsidP="00D93383">
            <w:pPr>
              <w:pStyle w:val="TABLE"/>
              <w:jc w:val="center"/>
              <w:rPr>
                <w:sz w:val="20"/>
                <w:szCs w:val="20"/>
              </w:rPr>
            </w:pPr>
            <w:r w:rsidRPr="007C2E35">
              <w:rPr>
                <w:sz w:val="20"/>
                <w:szCs w:val="20"/>
              </w:rPr>
              <w:t>83.33</w:t>
            </w:r>
          </w:p>
        </w:tc>
      </w:tr>
      <w:tr w:rsidR="00D93383" w:rsidRPr="00CD1D63" w14:paraId="4181A371" w14:textId="77777777" w:rsidTr="00D93383">
        <w:trPr>
          <w:trHeight w:val="36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5C6C1F24" w14:textId="6707A4AD" w:rsidR="00E1160A" w:rsidRPr="007C2E35" w:rsidRDefault="00E1160A"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AF39254" w14:textId="77777777" w:rsidR="00E1160A" w:rsidRPr="007C2E35" w:rsidRDefault="00E1160A" w:rsidP="00D93383">
            <w:pPr>
              <w:pStyle w:val="TABLE"/>
              <w:jc w:val="center"/>
              <w:rPr>
                <w:sz w:val="20"/>
                <w:szCs w:val="20"/>
              </w:rPr>
            </w:pPr>
            <w:r w:rsidRPr="007C2E35">
              <w:rPr>
                <w:sz w:val="20"/>
                <w:szCs w:val="20"/>
              </w:rPr>
              <w:t>166.67</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2D4169B9" w14:textId="77777777" w:rsidR="00E1160A" w:rsidRPr="007C2E35" w:rsidRDefault="00E1160A" w:rsidP="00D93383">
            <w:pPr>
              <w:pStyle w:val="TABLE"/>
              <w:jc w:val="center"/>
              <w:rPr>
                <w:sz w:val="20"/>
                <w:szCs w:val="20"/>
              </w:rPr>
            </w:pPr>
            <w:r w:rsidRPr="007C2E35">
              <w:rPr>
                <w:sz w:val="20"/>
                <w:szCs w:val="20"/>
              </w:rPr>
              <w:t>83.33</w:t>
            </w:r>
          </w:p>
        </w:tc>
      </w:tr>
      <w:tr w:rsidR="00E1160A" w:rsidRPr="00CD1D63" w14:paraId="6DF956F0" w14:textId="77777777" w:rsidTr="00D93383">
        <w:trPr>
          <w:trHeight w:val="36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55010A05" w14:textId="0B3ADDC9" w:rsidR="00E1160A"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23EA48D8" w14:textId="706FD725" w:rsidR="00E1160A" w:rsidRPr="007C2E35" w:rsidRDefault="00E1160A" w:rsidP="00D93383">
            <w:pPr>
              <w:pStyle w:val="TABLE"/>
              <w:jc w:val="center"/>
              <w:rPr>
                <w:sz w:val="20"/>
                <w:szCs w:val="20"/>
              </w:rPr>
            </w:pPr>
            <w:r w:rsidRPr="007C2E35">
              <w:rPr>
                <w:sz w:val="20"/>
                <w:szCs w:val="20"/>
              </w:rPr>
              <w:t>12,239,8</w:t>
            </w:r>
            <w:r>
              <w:rPr>
                <w:sz w:val="20"/>
                <w:szCs w:val="20"/>
              </w:rPr>
              <w:t>0</w:t>
            </w:r>
            <w:r w:rsidRPr="007C2E35">
              <w:rPr>
                <w:sz w:val="20"/>
                <w:szCs w:val="20"/>
              </w:rPr>
              <w:t>0</w:t>
            </w:r>
            <w:r w:rsidR="00925FD6">
              <w:rPr>
                <w:sz w:val="20"/>
                <w:szCs w:val="20"/>
              </w:rPr>
              <w:t xml:space="preserve"> (1,020,000)</w:t>
            </w:r>
          </w:p>
        </w:tc>
      </w:tr>
      <w:tr w:rsidR="00DA7023" w:rsidRPr="00CD1D63" w14:paraId="2355697B" w14:textId="77777777" w:rsidTr="00D93383">
        <w:trPr>
          <w:trHeight w:val="320"/>
        </w:trPr>
        <w:tc>
          <w:tcPr>
            <w:tcW w:w="1272" w:type="dxa"/>
            <w:tcBorders>
              <w:top w:val="single" w:sz="18" w:space="0" w:color="auto"/>
              <w:left w:val="single" w:sz="8" w:space="0" w:color="auto"/>
              <w:bottom w:val="nil"/>
              <w:right w:val="single" w:sz="4" w:space="0" w:color="auto"/>
            </w:tcBorders>
            <w:shd w:val="clear" w:color="auto" w:fill="auto"/>
            <w:noWrap/>
            <w:vAlign w:val="center"/>
            <w:hideMark/>
          </w:tcPr>
          <w:p w14:paraId="09C8F8F7" w14:textId="77777777" w:rsidR="00DA7023" w:rsidRPr="007C2E35" w:rsidRDefault="00DA7023" w:rsidP="00D93383">
            <w:pPr>
              <w:pStyle w:val="TABLE"/>
              <w:rPr>
                <w:sz w:val="20"/>
                <w:szCs w:val="20"/>
              </w:rPr>
            </w:pPr>
            <w:proofErr w:type="spellStart"/>
            <w:r w:rsidRPr="007C2E35">
              <w:rPr>
                <w:sz w:val="20"/>
                <w:szCs w:val="20"/>
              </w:rPr>
              <w:t>Flumethrin</w:t>
            </w:r>
            <w:proofErr w:type="spellEnd"/>
          </w:p>
        </w:tc>
        <w:tc>
          <w:tcPr>
            <w:tcW w:w="2271" w:type="dxa"/>
            <w:tcBorders>
              <w:top w:val="single" w:sz="18" w:space="0" w:color="auto"/>
              <w:left w:val="nil"/>
              <w:bottom w:val="nil"/>
              <w:right w:val="single" w:sz="4" w:space="0" w:color="auto"/>
            </w:tcBorders>
            <w:shd w:val="clear" w:color="auto" w:fill="auto"/>
            <w:noWrap/>
            <w:vAlign w:val="center"/>
            <w:hideMark/>
          </w:tcPr>
          <w:p w14:paraId="7E03C709" w14:textId="77777777" w:rsidR="00DA7023" w:rsidRPr="007C2E35" w:rsidRDefault="00DA7023" w:rsidP="00D93383">
            <w:pPr>
              <w:pStyle w:val="TABLE"/>
              <w:rPr>
                <w:sz w:val="20"/>
                <w:szCs w:val="20"/>
              </w:rPr>
            </w:pPr>
            <w:proofErr w:type="spellStart"/>
            <w:r w:rsidRPr="007C2E35">
              <w:rPr>
                <w:sz w:val="20"/>
                <w:szCs w:val="20"/>
              </w:rPr>
              <w:t>Seresto</w:t>
            </w:r>
            <w:r w:rsidRPr="007C2E35">
              <w:rPr>
                <w:sz w:val="20"/>
                <w:szCs w:val="20"/>
                <w:vertAlign w:val="superscript"/>
              </w:rPr>
              <w:t>b</w:t>
            </w:r>
            <w:proofErr w:type="spellEnd"/>
          </w:p>
        </w:tc>
        <w:tc>
          <w:tcPr>
            <w:tcW w:w="1838" w:type="dxa"/>
            <w:tcBorders>
              <w:top w:val="single" w:sz="18" w:space="0" w:color="auto"/>
              <w:left w:val="nil"/>
              <w:bottom w:val="nil"/>
              <w:right w:val="single" w:sz="4" w:space="0" w:color="auto"/>
            </w:tcBorders>
            <w:shd w:val="clear" w:color="auto" w:fill="auto"/>
            <w:noWrap/>
            <w:vAlign w:val="center"/>
            <w:hideMark/>
          </w:tcPr>
          <w:p w14:paraId="71F7A405" w14:textId="77777777" w:rsidR="00DA7023" w:rsidRPr="007C2E35" w:rsidRDefault="00DA7023" w:rsidP="00D93383">
            <w:pPr>
              <w:pStyle w:val="TABLE"/>
              <w:jc w:val="center"/>
              <w:rPr>
                <w:sz w:val="20"/>
                <w:szCs w:val="20"/>
              </w:rPr>
            </w:pPr>
            <w:r w:rsidRPr="007C2E35">
              <w:rPr>
                <w:sz w:val="20"/>
                <w:szCs w:val="20"/>
              </w:rPr>
              <w:t>253.75</w:t>
            </w:r>
          </w:p>
        </w:tc>
        <w:tc>
          <w:tcPr>
            <w:tcW w:w="2268" w:type="dxa"/>
            <w:tcBorders>
              <w:top w:val="single" w:sz="18" w:space="0" w:color="auto"/>
              <w:left w:val="nil"/>
              <w:bottom w:val="nil"/>
              <w:right w:val="single" w:sz="8" w:space="0" w:color="auto"/>
            </w:tcBorders>
            <w:shd w:val="clear" w:color="auto" w:fill="auto"/>
            <w:noWrap/>
            <w:vAlign w:val="center"/>
            <w:hideMark/>
          </w:tcPr>
          <w:p w14:paraId="445C487B" w14:textId="77777777" w:rsidR="00DA7023" w:rsidRPr="007C2E35" w:rsidRDefault="00DA7023" w:rsidP="00D93383">
            <w:pPr>
              <w:pStyle w:val="TABLE"/>
              <w:jc w:val="center"/>
              <w:rPr>
                <w:sz w:val="20"/>
                <w:szCs w:val="20"/>
              </w:rPr>
            </w:pPr>
            <w:r w:rsidRPr="007C2E35">
              <w:rPr>
                <w:sz w:val="20"/>
                <w:szCs w:val="20"/>
              </w:rPr>
              <w:t>70.00</w:t>
            </w:r>
          </w:p>
        </w:tc>
      </w:tr>
      <w:tr w:rsidR="00D93383" w:rsidRPr="00CD1D63" w14:paraId="4E0C0169"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1EBC6283" w14:textId="7437567E"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C1BF25D" w14:textId="77777777" w:rsidR="002105C9" w:rsidRPr="007C2E35" w:rsidRDefault="002105C9" w:rsidP="00D93383">
            <w:pPr>
              <w:pStyle w:val="TABLE"/>
              <w:jc w:val="center"/>
              <w:rPr>
                <w:sz w:val="20"/>
                <w:szCs w:val="20"/>
              </w:rPr>
            </w:pPr>
            <w:r w:rsidRPr="007C2E35">
              <w:rPr>
                <w:sz w:val="20"/>
                <w:szCs w:val="20"/>
              </w:rPr>
              <w:t>253.75</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172DAB29" w14:textId="77777777" w:rsidR="002105C9" w:rsidRPr="007C2E35" w:rsidRDefault="002105C9" w:rsidP="00D93383">
            <w:pPr>
              <w:pStyle w:val="TABLE"/>
              <w:jc w:val="center"/>
              <w:rPr>
                <w:sz w:val="20"/>
                <w:szCs w:val="20"/>
              </w:rPr>
            </w:pPr>
            <w:r w:rsidRPr="007C2E35">
              <w:rPr>
                <w:sz w:val="20"/>
                <w:szCs w:val="20"/>
              </w:rPr>
              <w:t>70.00</w:t>
            </w:r>
          </w:p>
        </w:tc>
      </w:tr>
      <w:tr w:rsidR="002105C9" w:rsidRPr="00CD1D63" w14:paraId="2932F539"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243137B4" w14:textId="7EA22426"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0F32C16C" w14:textId="4438DC47" w:rsidR="002105C9" w:rsidRPr="007C2E35" w:rsidRDefault="002105C9" w:rsidP="00D93383">
            <w:pPr>
              <w:pStyle w:val="TABLE"/>
              <w:jc w:val="center"/>
              <w:rPr>
                <w:sz w:val="20"/>
                <w:szCs w:val="20"/>
              </w:rPr>
            </w:pPr>
            <w:r w:rsidRPr="007C2E35">
              <w:rPr>
                <w:sz w:val="20"/>
                <w:szCs w:val="20"/>
              </w:rPr>
              <w:t>2,116,0</w:t>
            </w:r>
            <w:r>
              <w:rPr>
                <w:sz w:val="20"/>
                <w:szCs w:val="20"/>
              </w:rPr>
              <w:t>00</w:t>
            </w:r>
            <w:r w:rsidR="00925FD6">
              <w:rPr>
                <w:sz w:val="20"/>
                <w:szCs w:val="20"/>
              </w:rPr>
              <w:t xml:space="preserve"> (176,000)</w:t>
            </w:r>
          </w:p>
        </w:tc>
      </w:tr>
      <w:tr w:rsidR="00DA7023" w:rsidRPr="00CD1D63" w14:paraId="7FA3CA63" w14:textId="77777777" w:rsidTr="00D93383">
        <w:trPr>
          <w:trHeight w:val="320"/>
        </w:trPr>
        <w:tc>
          <w:tcPr>
            <w:tcW w:w="1272" w:type="dxa"/>
            <w:tcBorders>
              <w:top w:val="single" w:sz="18" w:space="0" w:color="auto"/>
              <w:left w:val="single" w:sz="8" w:space="0" w:color="auto"/>
              <w:bottom w:val="nil"/>
              <w:right w:val="single" w:sz="4" w:space="0" w:color="auto"/>
            </w:tcBorders>
            <w:shd w:val="clear" w:color="auto" w:fill="auto"/>
            <w:noWrap/>
            <w:vAlign w:val="bottom"/>
            <w:hideMark/>
          </w:tcPr>
          <w:p w14:paraId="09A384A1" w14:textId="77777777" w:rsidR="00DA7023" w:rsidRPr="007C2E35" w:rsidRDefault="00DA7023" w:rsidP="00D93383">
            <w:pPr>
              <w:pStyle w:val="TABLE"/>
              <w:rPr>
                <w:sz w:val="20"/>
                <w:szCs w:val="20"/>
              </w:rPr>
            </w:pPr>
            <w:proofErr w:type="spellStart"/>
            <w:r w:rsidRPr="007C2E35">
              <w:rPr>
                <w:sz w:val="20"/>
                <w:szCs w:val="20"/>
              </w:rPr>
              <w:t>Spinosad</w:t>
            </w:r>
            <w:proofErr w:type="spellEnd"/>
          </w:p>
        </w:tc>
        <w:tc>
          <w:tcPr>
            <w:tcW w:w="2271" w:type="dxa"/>
            <w:tcBorders>
              <w:top w:val="single" w:sz="18" w:space="0" w:color="auto"/>
              <w:left w:val="nil"/>
              <w:bottom w:val="nil"/>
              <w:right w:val="single" w:sz="4" w:space="0" w:color="auto"/>
            </w:tcBorders>
            <w:shd w:val="clear" w:color="auto" w:fill="auto"/>
            <w:noWrap/>
            <w:vAlign w:val="bottom"/>
            <w:hideMark/>
          </w:tcPr>
          <w:p w14:paraId="6123C1AB" w14:textId="77777777" w:rsidR="00DA7023" w:rsidRPr="007C2E35" w:rsidRDefault="00DA7023" w:rsidP="00D93383">
            <w:pPr>
              <w:pStyle w:val="TABLE"/>
              <w:rPr>
                <w:sz w:val="20"/>
                <w:szCs w:val="20"/>
              </w:rPr>
            </w:pPr>
            <w:proofErr w:type="spellStart"/>
            <w:r w:rsidRPr="007C2E35">
              <w:rPr>
                <w:sz w:val="20"/>
                <w:szCs w:val="20"/>
              </w:rPr>
              <w:t>Comfortis</w:t>
            </w:r>
            <w:r w:rsidRPr="007C2E35">
              <w:rPr>
                <w:sz w:val="20"/>
                <w:szCs w:val="20"/>
                <w:vertAlign w:val="superscript"/>
              </w:rPr>
              <w:t>c</w:t>
            </w:r>
            <w:proofErr w:type="spellEnd"/>
          </w:p>
        </w:tc>
        <w:tc>
          <w:tcPr>
            <w:tcW w:w="1838" w:type="dxa"/>
            <w:tcBorders>
              <w:top w:val="single" w:sz="18" w:space="0" w:color="auto"/>
              <w:left w:val="nil"/>
              <w:bottom w:val="nil"/>
              <w:right w:val="single" w:sz="4" w:space="0" w:color="auto"/>
            </w:tcBorders>
            <w:shd w:val="clear" w:color="auto" w:fill="auto"/>
            <w:noWrap/>
            <w:vAlign w:val="center"/>
            <w:hideMark/>
          </w:tcPr>
          <w:p w14:paraId="33C9AB44" w14:textId="77777777" w:rsidR="00DA7023" w:rsidRPr="007C2E35" w:rsidRDefault="00DA7023" w:rsidP="00D93383">
            <w:pPr>
              <w:pStyle w:val="TABLE"/>
              <w:jc w:val="center"/>
              <w:rPr>
                <w:sz w:val="20"/>
                <w:szCs w:val="20"/>
              </w:rPr>
            </w:pPr>
            <w:r w:rsidRPr="007C2E35">
              <w:rPr>
                <w:sz w:val="20"/>
                <w:szCs w:val="20"/>
              </w:rPr>
              <w:t>1,040.00</w:t>
            </w:r>
          </w:p>
        </w:tc>
        <w:tc>
          <w:tcPr>
            <w:tcW w:w="2268" w:type="dxa"/>
            <w:tcBorders>
              <w:top w:val="single" w:sz="18" w:space="0" w:color="auto"/>
              <w:left w:val="nil"/>
              <w:bottom w:val="nil"/>
              <w:right w:val="single" w:sz="8" w:space="0" w:color="auto"/>
            </w:tcBorders>
            <w:shd w:val="clear" w:color="auto" w:fill="auto"/>
            <w:noWrap/>
            <w:vAlign w:val="center"/>
            <w:hideMark/>
          </w:tcPr>
          <w:p w14:paraId="5ABC29FE" w14:textId="77777777" w:rsidR="00DA7023" w:rsidRPr="007C2E35" w:rsidRDefault="00DA7023" w:rsidP="00D93383">
            <w:pPr>
              <w:pStyle w:val="TABLE"/>
              <w:jc w:val="center"/>
              <w:rPr>
                <w:sz w:val="20"/>
                <w:szCs w:val="20"/>
              </w:rPr>
            </w:pPr>
            <w:r w:rsidRPr="007C2E35">
              <w:rPr>
                <w:sz w:val="20"/>
                <w:szCs w:val="20"/>
              </w:rPr>
              <w:t>270.00</w:t>
            </w:r>
          </w:p>
        </w:tc>
      </w:tr>
      <w:tr w:rsidR="00D93383" w:rsidRPr="00CD1D63" w14:paraId="34367A2B"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4998455B" w14:textId="4CE11A5F"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1A9849B" w14:textId="77777777" w:rsidR="002105C9" w:rsidRPr="007C2E35" w:rsidRDefault="002105C9" w:rsidP="00D93383">
            <w:pPr>
              <w:pStyle w:val="TABLE"/>
              <w:jc w:val="center"/>
              <w:rPr>
                <w:sz w:val="20"/>
                <w:szCs w:val="20"/>
              </w:rPr>
            </w:pPr>
            <w:r w:rsidRPr="007C2E35">
              <w:rPr>
                <w:sz w:val="20"/>
                <w:szCs w:val="20"/>
              </w:rPr>
              <w:t>1,040.00</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0F511244" w14:textId="77777777" w:rsidR="002105C9" w:rsidRPr="007C2E35" w:rsidRDefault="002105C9" w:rsidP="00D93383">
            <w:pPr>
              <w:pStyle w:val="TABLE"/>
              <w:jc w:val="center"/>
              <w:rPr>
                <w:sz w:val="20"/>
                <w:szCs w:val="20"/>
              </w:rPr>
            </w:pPr>
            <w:r w:rsidRPr="007C2E35">
              <w:rPr>
                <w:sz w:val="20"/>
                <w:szCs w:val="20"/>
              </w:rPr>
              <w:t>270.00</w:t>
            </w:r>
          </w:p>
        </w:tc>
      </w:tr>
      <w:tr w:rsidR="002105C9" w:rsidRPr="00CD1D63" w14:paraId="5187439A"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785F5F4A" w14:textId="35DE0433"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7DD78E9E" w14:textId="55FB71FA" w:rsidR="002105C9" w:rsidRPr="007C2E35" w:rsidRDefault="002105C9" w:rsidP="00D93383">
            <w:pPr>
              <w:pStyle w:val="TABLE"/>
              <w:jc w:val="center"/>
              <w:rPr>
                <w:sz w:val="20"/>
                <w:szCs w:val="20"/>
              </w:rPr>
            </w:pPr>
            <w:r w:rsidRPr="007C2E35">
              <w:rPr>
                <w:sz w:val="20"/>
                <w:szCs w:val="20"/>
              </w:rPr>
              <w:t>424,</w:t>
            </w:r>
            <w:r>
              <w:rPr>
                <w:sz w:val="20"/>
                <w:szCs w:val="20"/>
              </w:rPr>
              <w:t>800</w:t>
            </w:r>
            <w:r w:rsidR="00925FD6">
              <w:rPr>
                <w:sz w:val="20"/>
                <w:szCs w:val="20"/>
              </w:rPr>
              <w:t xml:space="preserve"> (35,000)</w:t>
            </w:r>
          </w:p>
        </w:tc>
      </w:tr>
      <w:tr w:rsidR="00DA7023" w:rsidRPr="00CD1D63" w14:paraId="46BFE533"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4F81C5A0" w14:textId="77777777" w:rsidR="00DA7023" w:rsidRPr="007C2E35" w:rsidRDefault="00DA7023" w:rsidP="00D93383">
            <w:pPr>
              <w:pStyle w:val="TABLE"/>
              <w:rPr>
                <w:sz w:val="20"/>
                <w:szCs w:val="20"/>
              </w:rPr>
            </w:pPr>
            <w:r w:rsidRPr="007C2E35">
              <w:rPr>
                <w:sz w:val="20"/>
                <w:szCs w:val="20"/>
              </w:rPr>
              <w:t>Afoxolaner</w:t>
            </w:r>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408779F2" w14:textId="77777777" w:rsidR="00DA7023" w:rsidRPr="007C2E35" w:rsidRDefault="00DA7023" w:rsidP="00D93383">
            <w:pPr>
              <w:pStyle w:val="TABLE"/>
              <w:rPr>
                <w:sz w:val="20"/>
                <w:szCs w:val="20"/>
              </w:rPr>
            </w:pPr>
            <w:r w:rsidRPr="007C2E35">
              <w:rPr>
                <w:sz w:val="20"/>
                <w:szCs w:val="20"/>
              </w:rPr>
              <w:t>NexGard</w:t>
            </w:r>
          </w:p>
        </w:tc>
        <w:tc>
          <w:tcPr>
            <w:tcW w:w="1838" w:type="dxa"/>
            <w:tcBorders>
              <w:top w:val="single" w:sz="18" w:space="0" w:color="auto"/>
              <w:left w:val="nil"/>
              <w:bottom w:val="single" w:sz="4" w:space="0" w:color="auto"/>
              <w:right w:val="single" w:sz="4" w:space="0" w:color="auto"/>
            </w:tcBorders>
            <w:shd w:val="clear" w:color="auto" w:fill="auto"/>
            <w:noWrap/>
            <w:vAlign w:val="center"/>
            <w:hideMark/>
          </w:tcPr>
          <w:p w14:paraId="285E0531" w14:textId="77777777" w:rsidR="00DA7023" w:rsidRPr="007C2E35" w:rsidRDefault="00DA7023" w:rsidP="00D93383">
            <w:pPr>
              <w:pStyle w:val="TABLE"/>
              <w:jc w:val="center"/>
              <w:rPr>
                <w:sz w:val="20"/>
                <w:szCs w:val="20"/>
              </w:rPr>
            </w:pPr>
            <w:r w:rsidRPr="007C2E35">
              <w:rPr>
                <w:sz w:val="20"/>
                <w:szCs w:val="20"/>
              </w:rPr>
              <w:t>28.30</w:t>
            </w:r>
          </w:p>
        </w:tc>
        <w:tc>
          <w:tcPr>
            <w:tcW w:w="2268" w:type="dxa"/>
            <w:tcBorders>
              <w:top w:val="single" w:sz="18" w:space="0" w:color="auto"/>
              <w:left w:val="nil"/>
              <w:bottom w:val="single" w:sz="4" w:space="0" w:color="auto"/>
              <w:right w:val="single" w:sz="8" w:space="0" w:color="auto"/>
            </w:tcBorders>
            <w:shd w:val="clear" w:color="auto" w:fill="auto"/>
            <w:noWrap/>
            <w:vAlign w:val="center"/>
            <w:hideMark/>
          </w:tcPr>
          <w:p w14:paraId="39F9FF32" w14:textId="77777777" w:rsidR="00DA7023" w:rsidRPr="007C2E35" w:rsidRDefault="00DA7023" w:rsidP="00D93383">
            <w:pPr>
              <w:pStyle w:val="TABLE"/>
              <w:jc w:val="center"/>
              <w:rPr>
                <w:sz w:val="20"/>
                <w:szCs w:val="20"/>
              </w:rPr>
            </w:pPr>
            <w:r w:rsidRPr="007C2E35">
              <w:rPr>
                <w:sz w:val="20"/>
                <w:szCs w:val="20"/>
              </w:rPr>
              <w:t>/</w:t>
            </w:r>
          </w:p>
        </w:tc>
      </w:tr>
      <w:tr w:rsidR="00DA7023" w:rsidRPr="00CD1D63" w14:paraId="68DC0327" w14:textId="77777777" w:rsidTr="00D93383">
        <w:trPr>
          <w:trHeight w:val="320"/>
        </w:trPr>
        <w:tc>
          <w:tcPr>
            <w:tcW w:w="1272" w:type="dxa"/>
            <w:tcBorders>
              <w:top w:val="nil"/>
              <w:left w:val="single" w:sz="8" w:space="0" w:color="auto"/>
              <w:bottom w:val="nil"/>
              <w:right w:val="single" w:sz="4" w:space="0" w:color="auto"/>
            </w:tcBorders>
            <w:shd w:val="clear" w:color="auto" w:fill="auto"/>
            <w:noWrap/>
            <w:vAlign w:val="bottom"/>
            <w:hideMark/>
          </w:tcPr>
          <w:p w14:paraId="4AC8ACAB" w14:textId="77777777" w:rsidR="00DA7023" w:rsidRPr="007C2E35" w:rsidRDefault="00DA7023" w:rsidP="00D93383">
            <w:pPr>
              <w:pStyle w:val="TABLE"/>
              <w:rPr>
                <w:sz w:val="20"/>
                <w:szCs w:val="20"/>
              </w:rPr>
            </w:pPr>
            <w:r w:rsidRPr="007C2E35">
              <w:rPr>
                <w:sz w:val="20"/>
                <w:szCs w:val="20"/>
              </w:rPr>
              <w:t>Afoxolaner</w:t>
            </w:r>
          </w:p>
        </w:tc>
        <w:tc>
          <w:tcPr>
            <w:tcW w:w="2271" w:type="dxa"/>
            <w:tcBorders>
              <w:top w:val="nil"/>
              <w:left w:val="nil"/>
              <w:bottom w:val="nil"/>
              <w:right w:val="single" w:sz="4" w:space="0" w:color="auto"/>
            </w:tcBorders>
            <w:shd w:val="clear" w:color="auto" w:fill="auto"/>
            <w:noWrap/>
            <w:vAlign w:val="bottom"/>
            <w:hideMark/>
          </w:tcPr>
          <w:p w14:paraId="0F94FF7B" w14:textId="77777777" w:rsidR="00DA7023" w:rsidRPr="007C2E35" w:rsidRDefault="00DA7023" w:rsidP="00D93383">
            <w:pPr>
              <w:pStyle w:val="TABLE"/>
              <w:rPr>
                <w:sz w:val="20"/>
                <w:szCs w:val="20"/>
              </w:rPr>
            </w:pPr>
            <w:r w:rsidRPr="007C2E35">
              <w:rPr>
                <w:sz w:val="20"/>
                <w:szCs w:val="20"/>
              </w:rPr>
              <w:t>NexGard Spectra</w:t>
            </w:r>
          </w:p>
        </w:tc>
        <w:tc>
          <w:tcPr>
            <w:tcW w:w="1838" w:type="dxa"/>
            <w:tcBorders>
              <w:top w:val="nil"/>
              <w:left w:val="nil"/>
              <w:bottom w:val="nil"/>
              <w:right w:val="single" w:sz="4" w:space="0" w:color="auto"/>
            </w:tcBorders>
            <w:shd w:val="clear" w:color="auto" w:fill="auto"/>
            <w:noWrap/>
            <w:vAlign w:val="center"/>
            <w:hideMark/>
          </w:tcPr>
          <w:p w14:paraId="6219BF9D" w14:textId="77777777" w:rsidR="00DA7023" w:rsidRPr="007C2E35" w:rsidRDefault="00DA7023" w:rsidP="00D93383">
            <w:pPr>
              <w:pStyle w:val="TABLE"/>
              <w:jc w:val="center"/>
              <w:rPr>
                <w:sz w:val="20"/>
                <w:szCs w:val="20"/>
              </w:rPr>
            </w:pPr>
            <w:r w:rsidRPr="007C2E35">
              <w:rPr>
                <w:sz w:val="20"/>
                <w:szCs w:val="20"/>
              </w:rPr>
              <w:t>38.00</w:t>
            </w:r>
          </w:p>
        </w:tc>
        <w:tc>
          <w:tcPr>
            <w:tcW w:w="2268" w:type="dxa"/>
            <w:tcBorders>
              <w:top w:val="nil"/>
              <w:left w:val="nil"/>
              <w:bottom w:val="nil"/>
              <w:right w:val="single" w:sz="8" w:space="0" w:color="auto"/>
            </w:tcBorders>
            <w:shd w:val="clear" w:color="auto" w:fill="auto"/>
            <w:noWrap/>
            <w:vAlign w:val="center"/>
            <w:hideMark/>
          </w:tcPr>
          <w:p w14:paraId="10D8D124" w14:textId="77777777" w:rsidR="00DA7023" w:rsidRPr="007C2E35" w:rsidRDefault="00DA7023" w:rsidP="00D93383">
            <w:pPr>
              <w:pStyle w:val="TABLE"/>
              <w:jc w:val="center"/>
              <w:rPr>
                <w:sz w:val="20"/>
                <w:szCs w:val="20"/>
              </w:rPr>
            </w:pPr>
            <w:r w:rsidRPr="007C2E35">
              <w:rPr>
                <w:sz w:val="20"/>
                <w:szCs w:val="20"/>
              </w:rPr>
              <w:t>/</w:t>
            </w:r>
          </w:p>
        </w:tc>
      </w:tr>
      <w:tr w:rsidR="002105C9" w:rsidRPr="00CD1D63" w14:paraId="195040E3"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5B71EE65" w14:textId="75AF17C7"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8" w:space="0" w:color="000000" w:themeColor="text1"/>
            </w:tcBorders>
            <w:shd w:val="clear" w:color="auto" w:fill="D9D9D9" w:themeFill="background1" w:themeFillShade="D9"/>
            <w:noWrap/>
            <w:vAlign w:val="center"/>
            <w:hideMark/>
          </w:tcPr>
          <w:p w14:paraId="502D5B26" w14:textId="77777777" w:rsidR="002105C9" w:rsidRPr="007C2E35" w:rsidRDefault="002105C9" w:rsidP="00D93383">
            <w:pPr>
              <w:pStyle w:val="TABLE"/>
              <w:jc w:val="center"/>
              <w:rPr>
                <w:sz w:val="20"/>
                <w:szCs w:val="20"/>
              </w:rPr>
            </w:pPr>
            <w:r w:rsidRPr="007C2E35">
              <w:rPr>
                <w:sz w:val="20"/>
                <w:szCs w:val="20"/>
              </w:rPr>
              <w:t>33.15</w:t>
            </w:r>
          </w:p>
        </w:tc>
        <w:tc>
          <w:tcPr>
            <w:tcW w:w="2268" w:type="dxa"/>
            <w:tcBorders>
              <w:top w:val="single" w:sz="4" w:space="0" w:color="auto"/>
              <w:left w:val="nil"/>
              <w:bottom w:val="single" w:sz="4" w:space="0" w:color="auto"/>
              <w:right w:val="single" w:sz="8" w:space="0" w:color="000000" w:themeColor="text1"/>
            </w:tcBorders>
            <w:shd w:val="clear" w:color="auto" w:fill="D9D9D9" w:themeFill="background1" w:themeFillShade="D9"/>
            <w:vAlign w:val="center"/>
          </w:tcPr>
          <w:p w14:paraId="3CD382DE" w14:textId="6E9B2027" w:rsidR="002105C9" w:rsidRPr="007C2E35" w:rsidRDefault="002105C9" w:rsidP="00D93383">
            <w:pPr>
              <w:pStyle w:val="TABLE"/>
              <w:jc w:val="center"/>
              <w:rPr>
                <w:sz w:val="20"/>
                <w:szCs w:val="20"/>
              </w:rPr>
            </w:pPr>
          </w:p>
        </w:tc>
      </w:tr>
      <w:tr w:rsidR="002105C9" w:rsidRPr="00CD1D63" w14:paraId="5600EE2B"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36D60DD2" w14:textId="28782082"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4CDD0476" w14:textId="615CB5A5" w:rsidR="002105C9" w:rsidRPr="007C2E35" w:rsidRDefault="002105C9" w:rsidP="00D93383">
            <w:pPr>
              <w:pStyle w:val="TABLE"/>
              <w:jc w:val="center"/>
              <w:rPr>
                <w:sz w:val="20"/>
                <w:szCs w:val="20"/>
              </w:rPr>
            </w:pPr>
            <w:r w:rsidRPr="007C2E35">
              <w:rPr>
                <w:sz w:val="20"/>
                <w:szCs w:val="20"/>
              </w:rPr>
              <w:t>7,173,</w:t>
            </w:r>
            <w:r>
              <w:rPr>
                <w:sz w:val="20"/>
                <w:szCs w:val="20"/>
              </w:rPr>
              <w:t>200</w:t>
            </w:r>
            <w:r w:rsidR="00925FD6">
              <w:rPr>
                <w:sz w:val="20"/>
                <w:szCs w:val="20"/>
              </w:rPr>
              <w:t xml:space="preserve"> (598,000)</w:t>
            </w:r>
          </w:p>
        </w:tc>
      </w:tr>
      <w:tr w:rsidR="00DA7023" w:rsidRPr="00CD1D63" w14:paraId="71CF8862"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200F1BC1" w14:textId="77777777" w:rsidR="00DA7023" w:rsidRPr="007C2E35" w:rsidRDefault="00DA7023" w:rsidP="00D93383">
            <w:pPr>
              <w:pStyle w:val="TABLE"/>
              <w:rPr>
                <w:sz w:val="20"/>
                <w:szCs w:val="20"/>
              </w:rPr>
            </w:pPr>
            <w:proofErr w:type="spellStart"/>
            <w:r w:rsidRPr="007C2E35">
              <w:rPr>
                <w:sz w:val="20"/>
                <w:szCs w:val="20"/>
              </w:rPr>
              <w:t>Selamectin</w:t>
            </w:r>
            <w:proofErr w:type="spellEnd"/>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7EA88A9C" w14:textId="77777777" w:rsidR="00DA7023" w:rsidRPr="007C2E35" w:rsidRDefault="00DA7023" w:rsidP="00D93383">
            <w:pPr>
              <w:pStyle w:val="TABLE"/>
              <w:rPr>
                <w:sz w:val="20"/>
                <w:szCs w:val="20"/>
              </w:rPr>
            </w:pPr>
            <w:proofErr w:type="spellStart"/>
            <w:r w:rsidRPr="007C2E35">
              <w:rPr>
                <w:sz w:val="20"/>
                <w:szCs w:val="20"/>
              </w:rPr>
              <w:t>Selehold</w:t>
            </w:r>
            <w:proofErr w:type="spellEnd"/>
          </w:p>
        </w:tc>
        <w:tc>
          <w:tcPr>
            <w:tcW w:w="1838" w:type="dxa"/>
            <w:tcBorders>
              <w:top w:val="single" w:sz="18" w:space="0" w:color="auto"/>
              <w:left w:val="nil"/>
              <w:bottom w:val="single" w:sz="4" w:space="0" w:color="auto"/>
              <w:right w:val="single" w:sz="4" w:space="0" w:color="auto"/>
            </w:tcBorders>
            <w:shd w:val="clear" w:color="auto" w:fill="auto"/>
            <w:noWrap/>
            <w:vAlign w:val="center"/>
            <w:hideMark/>
          </w:tcPr>
          <w:p w14:paraId="22DA7829" w14:textId="77777777" w:rsidR="00DA7023" w:rsidRPr="007C2E35" w:rsidRDefault="00DA7023" w:rsidP="00D93383">
            <w:pPr>
              <w:pStyle w:val="TABLE"/>
              <w:jc w:val="center"/>
              <w:rPr>
                <w:sz w:val="20"/>
                <w:szCs w:val="20"/>
              </w:rPr>
            </w:pPr>
            <w:r w:rsidRPr="007C2E35">
              <w:rPr>
                <w:sz w:val="20"/>
                <w:szCs w:val="20"/>
              </w:rPr>
              <w:t>120.00</w:t>
            </w:r>
          </w:p>
        </w:tc>
        <w:tc>
          <w:tcPr>
            <w:tcW w:w="2268" w:type="dxa"/>
            <w:tcBorders>
              <w:top w:val="single" w:sz="18" w:space="0" w:color="auto"/>
              <w:left w:val="nil"/>
              <w:bottom w:val="single" w:sz="4" w:space="0" w:color="auto"/>
              <w:right w:val="single" w:sz="8" w:space="0" w:color="auto"/>
            </w:tcBorders>
            <w:shd w:val="clear" w:color="auto" w:fill="auto"/>
            <w:noWrap/>
            <w:vAlign w:val="center"/>
            <w:hideMark/>
          </w:tcPr>
          <w:p w14:paraId="32408F8B" w14:textId="77777777" w:rsidR="00DA7023" w:rsidRPr="007C2E35" w:rsidRDefault="00DA7023" w:rsidP="00D93383">
            <w:pPr>
              <w:pStyle w:val="TABLE"/>
              <w:jc w:val="center"/>
              <w:rPr>
                <w:sz w:val="20"/>
                <w:szCs w:val="20"/>
              </w:rPr>
            </w:pPr>
            <w:r w:rsidRPr="007C2E35">
              <w:rPr>
                <w:sz w:val="20"/>
                <w:szCs w:val="20"/>
              </w:rPr>
              <w:t>45.00</w:t>
            </w:r>
          </w:p>
        </w:tc>
      </w:tr>
      <w:tr w:rsidR="00DA7023" w:rsidRPr="00CD1D63" w14:paraId="09CAC20F"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41AFFCFB" w14:textId="77777777" w:rsidR="00DA7023" w:rsidRPr="007C2E35" w:rsidRDefault="00DA7023" w:rsidP="00D93383">
            <w:pPr>
              <w:pStyle w:val="TABLE"/>
              <w:rPr>
                <w:sz w:val="20"/>
                <w:szCs w:val="20"/>
              </w:rPr>
            </w:pPr>
            <w:proofErr w:type="spellStart"/>
            <w:r w:rsidRPr="007C2E35">
              <w:rPr>
                <w:sz w:val="20"/>
                <w:szCs w:val="20"/>
              </w:rPr>
              <w:t>Selamectin</w:t>
            </w:r>
            <w:proofErr w:type="spellEnd"/>
          </w:p>
        </w:tc>
        <w:tc>
          <w:tcPr>
            <w:tcW w:w="2271" w:type="dxa"/>
            <w:tcBorders>
              <w:top w:val="nil"/>
              <w:left w:val="nil"/>
              <w:bottom w:val="single" w:sz="4" w:space="0" w:color="auto"/>
              <w:right w:val="single" w:sz="4" w:space="0" w:color="auto"/>
            </w:tcBorders>
            <w:shd w:val="clear" w:color="auto" w:fill="auto"/>
            <w:noWrap/>
            <w:vAlign w:val="bottom"/>
            <w:hideMark/>
          </w:tcPr>
          <w:p w14:paraId="1788F9E2" w14:textId="77777777" w:rsidR="00DA7023" w:rsidRPr="007C2E35" w:rsidRDefault="00DA7023" w:rsidP="00D93383">
            <w:pPr>
              <w:pStyle w:val="TABLE"/>
              <w:rPr>
                <w:sz w:val="20"/>
                <w:szCs w:val="20"/>
              </w:rPr>
            </w:pPr>
            <w:r w:rsidRPr="007C2E35">
              <w:rPr>
                <w:sz w:val="20"/>
                <w:szCs w:val="20"/>
              </w:rPr>
              <w:t>Stronghold</w:t>
            </w:r>
          </w:p>
        </w:tc>
        <w:tc>
          <w:tcPr>
            <w:tcW w:w="1838" w:type="dxa"/>
            <w:tcBorders>
              <w:top w:val="nil"/>
              <w:left w:val="nil"/>
              <w:bottom w:val="single" w:sz="4" w:space="0" w:color="auto"/>
              <w:right w:val="single" w:sz="4" w:space="0" w:color="auto"/>
            </w:tcBorders>
            <w:shd w:val="clear" w:color="auto" w:fill="auto"/>
            <w:noWrap/>
            <w:vAlign w:val="center"/>
            <w:hideMark/>
          </w:tcPr>
          <w:p w14:paraId="7CE71EA0" w14:textId="77777777" w:rsidR="00DA7023" w:rsidRPr="007C2E35" w:rsidRDefault="00DA7023" w:rsidP="00D93383">
            <w:pPr>
              <w:pStyle w:val="TABLE"/>
              <w:jc w:val="center"/>
              <w:rPr>
                <w:sz w:val="20"/>
                <w:szCs w:val="20"/>
              </w:rPr>
            </w:pPr>
            <w:r w:rsidRPr="007C2E35">
              <w:rPr>
                <w:sz w:val="20"/>
                <w:szCs w:val="20"/>
              </w:rPr>
              <w:t>120.00</w:t>
            </w:r>
          </w:p>
        </w:tc>
        <w:tc>
          <w:tcPr>
            <w:tcW w:w="2268" w:type="dxa"/>
            <w:tcBorders>
              <w:top w:val="nil"/>
              <w:left w:val="nil"/>
              <w:bottom w:val="single" w:sz="4" w:space="0" w:color="auto"/>
              <w:right w:val="single" w:sz="8" w:space="0" w:color="auto"/>
            </w:tcBorders>
            <w:shd w:val="clear" w:color="auto" w:fill="auto"/>
            <w:noWrap/>
            <w:vAlign w:val="center"/>
            <w:hideMark/>
          </w:tcPr>
          <w:p w14:paraId="498EE3EC" w14:textId="77777777" w:rsidR="00DA7023" w:rsidRPr="007C2E35" w:rsidRDefault="00DA7023" w:rsidP="00D93383">
            <w:pPr>
              <w:pStyle w:val="TABLE"/>
              <w:jc w:val="center"/>
              <w:rPr>
                <w:sz w:val="20"/>
                <w:szCs w:val="20"/>
              </w:rPr>
            </w:pPr>
            <w:r w:rsidRPr="007C2E35">
              <w:rPr>
                <w:sz w:val="20"/>
                <w:szCs w:val="20"/>
              </w:rPr>
              <w:t>45.00</w:t>
            </w:r>
          </w:p>
        </w:tc>
      </w:tr>
      <w:tr w:rsidR="00DA7023" w:rsidRPr="00CD1D63" w14:paraId="48F97AC5"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42836D73" w14:textId="77777777" w:rsidR="00DA7023" w:rsidRPr="007C2E35" w:rsidRDefault="00DA7023" w:rsidP="00D93383">
            <w:pPr>
              <w:pStyle w:val="TABLE"/>
              <w:rPr>
                <w:sz w:val="20"/>
                <w:szCs w:val="20"/>
              </w:rPr>
            </w:pPr>
            <w:proofErr w:type="spellStart"/>
            <w:r w:rsidRPr="007C2E35">
              <w:rPr>
                <w:sz w:val="20"/>
                <w:szCs w:val="20"/>
              </w:rPr>
              <w:t>Selamectin</w:t>
            </w:r>
            <w:proofErr w:type="spellEnd"/>
          </w:p>
        </w:tc>
        <w:tc>
          <w:tcPr>
            <w:tcW w:w="2271" w:type="dxa"/>
            <w:tcBorders>
              <w:top w:val="nil"/>
              <w:left w:val="nil"/>
              <w:bottom w:val="single" w:sz="4" w:space="0" w:color="auto"/>
              <w:right w:val="single" w:sz="4" w:space="0" w:color="auto"/>
            </w:tcBorders>
            <w:shd w:val="clear" w:color="auto" w:fill="auto"/>
            <w:noWrap/>
            <w:vAlign w:val="bottom"/>
            <w:hideMark/>
          </w:tcPr>
          <w:p w14:paraId="470AB0DD" w14:textId="77777777" w:rsidR="00DA7023" w:rsidRPr="007C2E35" w:rsidRDefault="00DA7023" w:rsidP="00D93383">
            <w:pPr>
              <w:pStyle w:val="TABLE"/>
              <w:rPr>
                <w:sz w:val="20"/>
                <w:szCs w:val="20"/>
              </w:rPr>
            </w:pPr>
            <w:r w:rsidRPr="007C2E35">
              <w:rPr>
                <w:sz w:val="20"/>
                <w:szCs w:val="20"/>
              </w:rPr>
              <w:t>Stronghold Plus</w:t>
            </w:r>
          </w:p>
        </w:tc>
        <w:tc>
          <w:tcPr>
            <w:tcW w:w="1838" w:type="dxa"/>
            <w:tcBorders>
              <w:top w:val="nil"/>
              <w:left w:val="nil"/>
              <w:bottom w:val="single" w:sz="4" w:space="0" w:color="auto"/>
              <w:right w:val="single" w:sz="4" w:space="0" w:color="auto"/>
            </w:tcBorders>
            <w:shd w:val="clear" w:color="auto" w:fill="auto"/>
            <w:noWrap/>
            <w:vAlign w:val="center"/>
            <w:hideMark/>
          </w:tcPr>
          <w:p w14:paraId="002FF132" w14:textId="77777777" w:rsidR="00DA7023" w:rsidRPr="007C2E35" w:rsidRDefault="00DA7023" w:rsidP="00D93383">
            <w:pPr>
              <w:pStyle w:val="TABLE"/>
              <w:jc w:val="center"/>
              <w:rPr>
                <w:sz w:val="20"/>
                <w:szCs w:val="20"/>
              </w:rPr>
            </w:pPr>
            <w:r w:rsidRPr="007C2E35">
              <w:rPr>
                <w:sz w:val="20"/>
                <w:szCs w:val="20"/>
              </w:rPr>
              <w:t>/</w:t>
            </w:r>
          </w:p>
        </w:tc>
        <w:tc>
          <w:tcPr>
            <w:tcW w:w="2268" w:type="dxa"/>
            <w:tcBorders>
              <w:top w:val="nil"/>
              <w:left w:val="nil"/>
              <w:bottom w:val="single" w:sz="4" w:space="0" w:color="auto"/>
              <w:right w:val="single" w:sz="8" w:space="0" w:color="auto"/>
            </w:tcBorders>
            <w:shd w:val="clear" w:color="auto" w:fill="auto"/>
            <w:noWrap/>
            <w:vAlign w:val="center"/>
            <w:hideMark/>
          </w:tcPr>
          <w:p w14:paraId="4A44B5A6" w14:textId="77777777" w:rsidR="00DA7023" w:rsidRPr="007C2E35" w:rsidRDefault="00DA7023" w:rsidP="00D93383">
            <w:pPr>
              <w:pStyle w:val="TABLE"/>
              <w:jc w:val="center"/>
              <w:rPr>
                <w:sz w:val="20"/>
                <w:szCs w:val="20"/>
              </w:rPr>
            </w:pPr>
            <w:r w:rsidRPr="007C2E35">
              <w:rPr>
                <w:sz w:val="20"/>
                <w:szCs w:val="20"/>
              </w:rPr>
              <w:t>30.00</w:t>
            </w:r>
          </w:p>
        </w:tc>
      </w:tr>
      <w:tr w:rsidR="00DA7023" w:rsidRPr="00CD1D63" w14:paraId="498A5A93"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25E7BB26" w14:textId="77777777" w:rsidR="00DA7023" w:rsidRPr="007C2E35" w:rsidRDefault="00DA7023" w:rsidP="00D93383">
            <w:pPr>
              <w:pStyle w:val="TABLE"/>
              <w:rPr>
                <w:sz w:val="20"/>
                <w:szCs w:val="20"/>
              </w:rPr>
            </w:pPr>
            <w:proofErr w:type="spellStart"/>
            <w:r w:rsidRPr="007C2E35">
              <w:rPr>
                <w:sz w:val="20"/>
                <w:szCs w:val="20"/>
              </w:rPr>
              <w:t>Selamectin</w:t>
            </w:r>
            <w:proofErr w:type="spellEnd"/>
          </w:p>
        </w:tc>
        <w:tc>
          <w:tcPr>
            <w:tcW w:w="2271" w:type="dxa"/>
            <w:tcBorders>
              <w:top w:val="nil"/>
              <w:left w:val="nil"/>
              <w:bottom w:val="single" w:sz="4" w:space="0" w:color="auto"/>
              <w:right w:val="single" w:sz="4" w:space="0" w:color="auto"/>
            </w:tcBorders>
            <w:shd w:val="clear" w:color="auto" w:fill="auto"/>
            <w:noWrap/>
            <w:vAlign w:val="bottom"/>
            <w:hideMark/>
          </w:tcPr>
          <w:p w14:paraId="460363A4" w14:textId="77777777" w:rsidR="00DA7023" w:rsidRPr="007C2E35" w:rsidRDefault="00DA7023" w:rsidP="00D93383">
            <w:pPr>
              <w:pStyle w:val="TABLE"/>
              <w:rPr>
                <w:sz w:val="20"/>
                <w:szCs w:val="20"/>
              </w:rPr>
            </w:pPr>
            <w:proofErr w:type="spellStart"/>
            <w:r w:rsidRPr="007C2E35">
              <w:rPr>
                <w:sz w:val="20"/>
                <w:szCs w:val="20"/>
              </w:rPr>
              <w:t>Felisecto</w:t>
            </w:r>
            <w:proofErr w:type="spellEnd"/>
          </w:p>
        </w:tc>
        <w:tc>
          <w:tcPr>
            <w:tcW w:w="1838" w:type="dxa"/>
            <w:tcBorders>
              <w:top w:val="nil"/>
              <w:left w:val="nil"/>
              <w:bottom w:val="single" w:sz="4" w:space="0" w:color="auto"/>
              <w:right w:val="single" w:sz="4" w:space="0" w:color="auto"/>
            </w:tcBorders>
            <w:shd w:val="clear" w:color="auto" w:fill="auto"/>
            <w:noWrap/>
            <w:vAlign w:val="center"/>
            <w:hideMark/>
          </w:tcPr>
          <w:p w14:paraId="0B126552" w14:textId="77777777" w:rsidR="00DA7023" w:rsidRPr="007C2E35" w:rsidRDefault="00DA7023" w:rsidP="00D93383">
            <w:pPr>
              <w:pStyle w:val="TABLE"/>
              <w:jc w:val="center"/>
              <w:rPr>
                <w:sz w:val="20"/>
                <w:szCs w:val="20"/>
              </w:rPr>
            </w:pPr>
            <w:r w:rsidRPr="007C2E35">
              <w:rPr>
                <w:sz w:val="20"/>
                <w:szCs w:val="20"/>
              </w:rPr>
              <w:t>/</w:t>
            </w:r>
          </w:p>
        </w:tc>
        <w:tc>
          <w:tcPr>
            <w:tcW w:w="2268" w:type="dxa"/>
            <w:tcBorders>
              <w:top w:val="nil"/>
              <w:left w:val="nil"/>
              <w:bottom w:val="nil"/>
              <w:right w:val="single" w:sz="8" w:space="0" w:color="auto"/>
            </w:tcBorders>
            <w:shd w:val="clear" w:color="auto" w:fill="auto"/>
            <w:noWrap/>
            <w:vAlign w:val="center"/>
            <w:hideMark/>
          </w:tcPr>
          <w:p w14:paraId="5BC5ACFD" w14:textId="77777777" w:rsidR="00DA7023" w:rsidRPr="007C2E35" w:rsidRDefault="00DA7023" w:rsidP="00D93383">
            <w:pPr>
              <w:pStyle w:val="TABLE"/>
              <w:jc w:val="center"/>
              <w:rPr>
                <w:sz w:val="20"/>
                <w:szCs w:val="20"/>
              </w:rPr>
            </w:pPr>
            <w:r w:rsidRPr="007C2E35">
              <w:rPr>
                <w:sz w:val="20"/>
                <w:szCs w:val="20"/>
              </w:rPr>
              <w:t>30.00</w:t>
            </w:r>
          </w:p>
        </w:tc>
      </w:tr>
      <w:tr w:rsidR="00D93383" w:rsidRPr="00CD1D63" w14:paraId="66C5C88C"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5BC18C1F" w14:textId="4A4EF889"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6" w:space="0" w:color="auto"/>
              <w:right w:val="single" w:sz="4" w:space="0" w:color="auto"/>
            </w:tcBorders>
            <w:shd w:val="clear" w:color="auto" w:fill="D9D9D9" w:themeFill="background1" w:themeFillShade="D9"/>
            <w:noWrap/>
            <w:vAlign w:val="center"/>
            <w:hideMark/>
          </w:tcPr>
          <w:p w14:paraId="2B296F7C" w14:textId="77777777" w:rsidR="002105C9" w:rsidRPr="007C2E35" w:rsidRDefault="002105C9" w:rsidP="00D93383">
            <w:pPr>
              <w:pStyle w:val="TABLE"/>
              <w:jc w:val="center"/>
              <w:rPr>
                <w:sz w:val="20"/>
                <w:szCs w:val="20"/>
              </w:rPr>
            </w:pPr>
            <w:r w:rsidRPr="007C2E35">
              <w:rPr>
                <w:sz w:val="20"/>
                <w:szCs w:val="20"/>
              </w:rPr>
              <w:t>120.00</w:t>
            </w:r>
          </w:p>
        </w:tc>
        <w:tc>
          <w:tcPr>
            <w:tcW w:w="2268" w:type="dxa"/>
            <w:tcBorders>
              <w:top w:val="single" w:sz="4" w:space="0" w:color="auto"/>
              <w:left w:val="nil"/>
              <w:bottom w:val="nil"/>
              <w:right w:val="single" w:sz="8" w:space="0" w:color="auto"/>
            </w:tcBorders>
            <w:shd w:val="clear" w:color="auto" w:fill="D9D9D9" w:themeFill="background1" w:themeFillShade="D9"/>
            <w:noWrap/>
            <w:vAlign w:val="center"/>
            <w:hideMark/>
          </w:tcPr>
          <w:p w14:paraId="6FA6A2F0" w14:textId="77777777" w:rsidR="002105C9" w:rsidRPr="007C2E35" w:rsidRDefault="002105C9" w:rsidP="00D93383">
            <w:pPr>
              <w:pStyle w:val="TABLE"/>
              <w:jc w:val="center"/>
              <w:rPr>
                <w:sz w:val="20"/>
                <w:szCs w:val="20"/>
              </w:rPr>
            </w:pPr>
            <w:r w:rsidRPr="007C2E35">
              <w:rPr>
                <w:sz w:val="20"/>
                <w:szCs w:val="20"/>
              </w:rPr>
              <w:t>37.50</w:t>
            </w:r>
          </w:p>
        </w:tc>
      </w:tr>
      <w:tr w:rsidR="002105C9" w:rsidRPr="00CD1D63" w14:paraId="6355D595"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52BC8813" w14:textId="17074E3D"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6" w:space="0" w:color="auto"/>
              <w:left w:val="nil"/>
              <w:bottom w:val="single" w:sz="18" w:space="0" w:color="auto"/>
              <w:right w:val="single" w:sz="4" w:space="0" w:color="auto"/>
            </w:tcBorders>
            <w:shd w:val="clear" w:color="auto" w:fill="D9D9D9" w:themeFill="background1" w:themeFillShade="D9"/>
            <w:noWrap/>
            <w:vAlign w:val="bottom"/>
            <w:hideMark/>
          </w:tcPr>
          <w:p w14:paraId="25BD1EDD" w14:textId="6A1574E7" w:rsidR="002105C9" w:rsidRPr="007C2E35" w:rsidRDefault="002105C9" w:rsidP="00D93383">
            <w:pPr>
              <w:pStyle w:val="TABLE"/>
              <w:jc w:val="center"/>
              <w:rPr>
                <w:sz w:val="20"/>
                <w:szCs w:val="20"/>
              </w:rPr>
            </w:pPr>
            <w:r w:rsidRPr="007C2E35">
              <w:rPr>
                <w:sz w:val="20"/>
                <w:szCs w:val="20"/>
              </w:rPr>
              <w:t>2,362,5</w:t>
            </w:r>
            <w:r>
              <w:rPr>
                <w:sz w:val="20"/>
                <w:szCs w:val="20"/>
              </w:rPr>
              <w:t>00</w:t>
            </w:r>
            <w:r w:rsidR="00925FD6">
              <w:rPr>
                <w:sz w:val="20"/>
                <w:szCs w:val="20"/>
              </w:rPr>
              <w:t xml:space="preserve"> (197,000)</w:t>
            </w:r>
          </w:p>
        </w:tc>
      </w:tr>
      <w:tr w:rsidR="00DA7023" w:rsidRPr="00CD1D63" w14:paraId="6C8B8C13" w14:textId="77777777" w:rsidTr="00D93383">
        <w:trPr>
          <w:trHeight w:val="320"/>
        </w:trPr>
        <w:tc>
          <w:tcPr>
            <w:tcW w:w="1272" w:type="dxa"/>
            <w:tcBorders>
              <w:top w:val="single" w:sz="18" w:space="0" w:color="auto"/>
              <w:left w:val="single" w:sz="8" w:space="0" w:color="auto"/>
              <w:bottom w:val="nil"/>
              <w:right w:val="single" w:sz="4" w:space="0" w:color="auto"/>
            </w:tcBorders>
            <w:shd w:val="clear" w:color="auto" w:fill="auto"/>
            <w:noWrap/>
            <w:vAlign w:val="bottom"/>
            <w:hideMark/>
          </w:tcPr>
          <w:p w14:paraId="26307EB4" w14:textId="77777777" w:rsidR="00DA7023" w:rsidRPr="007C2E35" w:rsidRDefault="00DA7023" w:rsidP="00D93383">
            <w:pPr>
              <w:pStyle w:val="TABLE"/>
              <w:rPr>
                <w:sz w:val="20"/>
                <w:szCs w:val="20"/>
              </w:rPr>
            </w:pPr>
            <w:proofErr w:type="spellStart"/>
            <w:r w:rsidRPr="007C2E35">
              <w:rPr>
                <w:sz w:val="20"/>
                <w:szCs w:val="20"/>
              </w:rPr>
              <w:t>Lufenuron</w:t>
            </w:r>
            <w:proofErr w:type="spellEnd"/>
            <w:r w:rsidRPr="007C2E35">
              <w:rPr>
                <w:sz w:val="20"/>
                <w:szCs w:val="20"/>
              </w:rPr>
              <w:t xml:space="preserve"> </w:t>
            </w:r>
          </w:p>
        </w:tc>
        <w:tc>
          <w:tcPr>
            <w:tcW w:w="2271" w:type="dxa"/>
            <w:tcBorders>
              <w:top w:val="single" w:sz="18" w:space="0" w:color="auto"/>
              <w:left w:val="nil"/>
              <w:bottom w:val="nil"/>
              <w:right w:val="single" w:sz="4" w:space="0" w:color="auto"/>
            </w:tcBorders>
            <w:shd w:val="clear" w:color="auto" w:fill="auto"/>
            <w:noWrap/>
            <w:vAlign w:val="bottom"/>
            <w:hideMark/>
          </w:tcPr>
          <w:p w14:paraId="2D799722" w14:textId="77777777" w:rsidR="00DA7023" w:rsidRPr="007C2E35" w:rsidRDefault="00DA7023" w:rsidP="00D93383">
            <w:pPr>
              <w:pStyle w:val="TABLE"/>
              <w:rPr>
                <w:sz w:val="20"/>
                <w:szCs w:val="20"/>
              </w:rPr>
            </w:pPr>
            <w:r w:rsidRPr="007C2E35">
              <w:rPr>
                <w:sz w:val="20"/>
                <w:szCs w:val="20"/>
              </w:rPr>
              <w:t>Program</w:t>
            </w:r>
          </w:p>
        </w:tc>
        <w:tc>
          <w:tcPr>
            <w:tcW w:w="1838" w:type="dxa"/>
            <w:tcBorders>
              <w:top w:val="single" w:sz="18" w:space="0" w:color="auto"/>
              <w:left w:val="nil"/>
              <w:bottom w:val="nil"/>
              <w:right w:val="single" w:sz="4" w:space="0" w:color="auto"/>
            </w:tcBorders>
            <w:shd w:val="clear" w:color="auto" w:fill="auto"/>
            <w:noWrap/>
            <w:vAlign w:val="bottom"/>
            <w:hideMark/>
          </w:tcPr>
          <w:p w14:paraId="2CA7C1BA" w14:textId="77777777" w:rsidR="00DA7023" w:rsidRPr="007C2E35" w:rsidRDefault="00DA7023" w:rsidP="00D93383">
            <w:pPr>
              <w:pStyle w:val="TABLE"/>
              <w:jc w:val="center"/>
              <w:rPr>
                <w:sz w:val="20"/>
                <w:szCs w:val="20"/>
              </w:rPr>
            </w:pPr>
            <w:r w:rsidRPr="007C2E35">
              <w:rPr>
                <w:sz w:val="20"/>
                <w:szCs w:val="20"/>
              </w:rPr>
              <w:t>230.00</w:t>
            </w:r>
          </w:p>
        </w:tc>
        <w:tc>
          <w:tcPr>
            <w:tcW w:w="2268" w:type="dxa"/>
            <w:tcBorders>
              <w:top w:val="single" w:sz="18" w:space="0" w:color="auto"/>
              <w:left w:val="nil"/>
              <w:bottom w:val="nil"/>
              <w:right w:val="single" w:sz="8" w:space="0" w:color="auto"/>
            </w:tcBorders>
            <w:shd w:val="clear" w:color="auto" w:fill="auto"/>
            <w:noWrap/>
            <w:vAlign w:val="bottom"/>
            <w:hideMark/>
          </w:tcPr>
          <w:p w14:paraId="3ABFD643" w14:textId="77777777" w:rsidR="00DA7023" w:rsidRPr="007C2E35" w:rsidRDefault="00DA7023" w:rsidP="00D93383">
            <w:pPr>
              <w:pStyle w:val="TABLE"/>
              <w:jc w:val="center"/>
              <w:rPr>
                <w:sz w:val="20"/>
                <w:szCs w:val="20"/>
              </w:rPr>
            </w:pPr>
            <w:r w:rsidRPr="007C2E35">
              <w:rPr>
                <w:sz w:val="20"/>
                <w:szCs w:val="20"/>
              </w:rPr>
              <w:t>266.00</w:t>
            </w:r>
          </w:p>
        </w:tc>
      </w:tr>
      <w:tr w:rsidR="002105C9" w:rsidRPr="00CD1D63" w14:paraId="1297CA8E"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40899689" w14:textId="12045210"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8" w:space="0" w:color="000000" w:themeColor="text1"/>
            </w:tcBorders>
            <w:shd w:val="clear" w:color="auto" w:fill="D9D9D9" w:themeFill="background1" w:themeFillShade="D9"/>
            <w:noWrap/>
            <w:vAlign w:val="bottom"/>
            <w:hideMark/>
          </w:tcPr>
          <w:p w14:paraId="34A34263" w14:textId="1F03BE0B" w:rsidR="002105C9" w:rsidRPr="007C2E35" w:rsidRDefault="002105C9" w:rsidP="00D93383">
            <w:pPr>
              <w:pStyle w:val="TABLE"/>
              <w:jc w:val="center"/>
              <w:rPr>
                <w:sz w:val="20"/>
                <w:szCs w:val="20"/>
              </w:rPr>
            </w:pPr>
            <w:r w:rsidRPr="002105C9">
              <w:rPr>
                <w:sz w:val="20"/>
                <w:szCs w:val="20"/>
              </w:rPr>
              <w:t>230.00</w:t>
            </w:r>
          </w:p>
        </w:tc>
        <w:tc>
          <w:tcPr>
            <w:tcW w:w="2268" w:type="dxa"/>
            <w:tcBorders>
              <w:top w:val="single" w:sz="4" w:space="0" w:color="auto"/>
              <w:left w:val="nil"/>
              <w:bottom w:val="single" w:sz="4" w:space="0" w:color="auto"/>
              <w:right w:val="single" w:sz="8" w:space="0" w:color="000000" w:themeColor="text1"/>
            </w:tcBorders>
            <w:shd w:val="clear" w:color="auto" w:fill="D9D9D9" w:themeFill="background1" w:themeFillShade="D9"/>
            <w:vAlign w:val="bottom"/>
          </w:tcPr>
          <w:p w14:paraId="7960D351" w14:textId="708AAD93" w:rsidR="002105C9" w:rsidRPr="007C2E35" w:rsidRDefault="002105C9" w:rsidP="00D93383">
            <w:pPr>
              <w:pStyle w:val="TABLE"/>
              <w:jc w:val="center"/>
              <w:rPr>
                <w:sz w:val="20"/>
                <w:szCs w:val="20"/>
              </w:rPr>
            </w:pPr>
            <w:r w:rsidRPr="002105C9">
              <w:rPr>
                <w:sz w:val="20"/>
                <w:szCs w:val="20"/>
              </w:rPr>
              <w:t>266.00</w:t>
            </w:r>
          </w:p>
        </w:tc>
      </w:tr>
      <w:tr w:rsidR="002105C9" w:rsidRPr="00CD1D63" w14:paraId="31657C53"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64427470" w14:textId="5FC004CD"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6479D822" w14:textId="32E64FDD" w:rsidR="002105C9" w:rsidRPr="007C2E35" w:rsidRDefault="002105C9" w:rsidP="00D93383">
            <w:pPr>
              <w:pStyle w:val="TABLE"/>
              <w:jc w:val="center"/>
              <w:rPr>
                <w:sz w:val="20"/>
                <w:szCs w:val="20"/>
              </w:rPr>
            </w:pPr>
            <w:r w:rsidRPr="007C2E35">
              <w:rPr>
                <w:sz w:val="20"/>
                <w:szCs w:val="20"/>
              </w:rPr>
              <w:t>222,</w:t>
            </w:r>
            <w:r>
              <w:rPr>
                <w:sz w:val="20"/>
                <w:szCs w:val="20"/>
              </w:rPr>
              <w:t>700</w:t>
            </w:r>
            <w:r w:rsidR="00925FD6">
              <w:rPr>
                <w:sz w:val="20"/>
                <w:szCs w:val="20"/>
              </w:rPr>
              <w:t xml:space="preserve"> (19,000)</w:t>
            </w:r>
          </w:p>
        </w:tc>
      </w:tr>
      <w:tr w:rsidR="002105C9" w:rsidRPr="00CD1D63" w14:paraId="711A8925"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7C854F25" w14:textId="77777777" w:rsidR="002105C9" w:rsidRPr="007C2E35" w:rsidRDefault="002105C9" w:rsidP="00D93383">
            <w:pPr>
              <w:pStyle w:val="TABLE"/>
              <w:rPr>
                <w:sz w:val="20"/>
                <w:szCs w:val="20"/>
              </w:rPr>
            </w:pPr>
            <w:proofErr w:type="spellStart"/>
            <w:r w:rsidRPr="007C2E35">
              <w:rPr>
                <w:sz w:val="20"/>
                <w:szCs w:val="20"/>
              </w:rPr>
              <w:t>Sarolaner</w:t>
            </w:r>
            <w:proofErr w:type="spellEnd"/>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213A3F8C" w14:textId="77777777" w:rsidR="002105C9" w:rsidRPr="007C2E35" w:rsidRDefault="002105C9" w:rsidP="00D93383">
            <w:pPr>
              <w:pStyle w:val="TABLE"/>
              <w:rPr>
                <w:sz w:val="20"/>
                <w:szCs w:val="20"/>
              </w:rPr>
            </w:pPr>
            <w:proofErr w:type="spellStart"/>
            <w:r w:rsidRPr="007C2E35">
              <w:rPr>
                <w:sz w:val="20"/>
                <w:szCs w:val="20"/>
              </w:rPr>
              <w:t>Simparica</w:t>
            </w:r>
            <w:proofErr w:type="spellEnd"/>
          </w:p>
        </w:tc>
        <w:tc>
          <w:tcPr>
            <w:tcW w:w="1838" w:type="dxa"/>
            <w:tcBorders>
              <w:top w:val="single" w:sz="18" w:space="0" w:color="auto"/>
              <w:left w:val="nil"/>
              <w:bottom w:val="single" w:sz="4" w:space="0" w:color="auto"/>
              <w:right w:val="single" w:sz="4" w:space="0" w:color="auto"/>
            </w:tcBorders>
            <w:shd w:val="clear" w:color="auto" w:fill="auto"/>
            <w:noWrap/>
            <w:vAlign w:val="bottom"/>
            <w:hideMark/>
          </w:tcPr>
          <w:p w14:paraId="52A49023" w14:textId="77777777" w:rsidR="002105C9" w:rsidRPr="007C2E35" w:rsidRDefault="002105C9" w:rsidP="00D93383">
            <w:pPr>
              <w:pStyle w:val="TABLE"/>
              <w:jc w:val="center"/>
              <w:rPr>
                <w:sz w:val="20"/>
                <w:szCs w:val="20"/>
              </w:rPr>
            </w:pPr>
            <w:r w:rsidRPr="007C2E35">
              <w:rPr>
                <w:sz w:val="20"/>
                <w:szCs w:val="20"/>
              </w:rPr>
              <w:t>40.00</w:t>
            </w:r>
          </w:p>
        </w:tc>
        <w:tc>
          <w:tcPr>
            <w:tcW w:w="2268" w:type="dxa"/>
            <w:tcBorders>
              <w:top w:val="single" w:sz="18" w:space="0" w:color="auto"/>
              <w:left w:val="nil"/>
              <w:bottom w:val="single" w:sz="4" w:space="0" w:color="auto"/>
              <w:right w:val="single" w:sz="8" w:space="0" w:color="auto"/>
            </w:tcBorders>
            <w:shd w:val="clear" w:color="auto" w:fill="auto"/>
            <w:noWrap/>
            <w:vAlign w:val="bottom"/>
            <w:hideMark/>
          </w:tcPr>
          <w:p w14:paraId="0E3A63FD" w14:textId="77777777" w:rsidR="002105C9" w:rsidRPr="007C2E35" w:rsidRDefault="002105C9" w:rsidP="00D93383">
            <w:pPr>
              <w:pStyle w:val="TABLE"/>
              <w:jc w:val="center"/>
              <w:rPr>
                <w:sz w:val="20"/>
                <w:szCs w:val="20"/>
              </w:rPr>
            </w:pPr>
            <w:r w:rsidRPr="007C2E35">
              <w:rPr>
                <w:sz w:val="20"/>
                <w:szCs w:val="20"/>
              </w:rPr>
              <w:t>/</w:t>
            </w:r>
          </w:p>
        </w:tc>
      </w:tr>
      <w:tr w:rsidR="002105C9" w:rsidRPr="00CD1D63" w14:paraId="2A4ED4B1"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220C3F0A" w14:textId="77777777" w:rsidR="002105C9" w:rsidRPr="007C2E35" w:rsidRDefault="002105C9" w:rsidP="00D93383">
            <w:pPr>
              <w:pStyle w:val="TABLE"/>
              <w:rPr>
                <w:sz w:val="20"/>
                <w:szCs w:val="20"/>
              </w:rPr>
            </w:pPr>
            <w:proofErr w:type="spellStart"/>
            <w:r w:rsidRPr="007C2E35">
              <w:rPr>
                <w:sz w:val="20"/>
                <w:szCs w:val="20"/>
              </w:rPr>
              <w:t>Sarolaner</w:t>
            </w:r>
            <w:proofErr w:type="spellEnd"/>
          </w:p>
        </w:tc>
        <w:tc>
          <w:tcPr>
            <w:tcW w:w="2271" w:type="dxa"/>
            <w:tcBorders>
              <w:top w:val="nil"/>
              <w:left w:val="nil"/>
              <w:bottom w:val="single" w:sz="4" w:space="0" w:color="auto"/>
              <w:right w:val="single" w:sz="4" w:space="0" w:color="auto"/>
            </w:tcBorders>
            <w:shd w:val="clear" w:color="auto" w:fill="auto"/>
            <w:noWrap/>
            <w:vAlign w:val="bottom"/>
            <w:hideMark/>
          </w:tcPr>
          <w:p w14:paraId="4ADB1A01" w14:textId="77777777" w:rsidR="002105C9" w:rsidRPr="007C2E35" w:rsidRDefault="002105C9" w:rsidP="00D93383">
            <w:pPr>
              <w:pStyle w:val="TABLE"/>
              <w:rPr>
                <w:sz w:val="20"/>
                <w:szCs w:val="20"/>
              </w:rPr>
            </w:pPr>
            <w:proofErr w:type="spellStart"/>
            <w:r w:rsidRPr="007C2E35">
              <w:rPr>
                <w:sz w:val="20"/>
                <w:szCs w:val="20"/>
              </w:rPr>
              <w:t>Simparica</w:t>
            </w:r>
            <w:proofErr w:type="spellEnd"/>
            <w:r w:rsidRPr="007C2E35">
              <w:rPr>
                <w:sz w:val="20"/>
                <w:szCs w:val="20"/>
              </w:rPr>
              <w:t xml:space="preserve"> Trio</w:t>
            </w:r>
          </w:p>
        </w:tc>
        <w:tc>
          <w:tcPr>
            <w:tcW w:w="1838" w:type="dxa"/>
            <w:tcBorders>
              <w:top w:val="nil"/>
              <w:left w:val="nil"/>
              <w:bottom w:val="single" w:sz="4" w:space="0" w:color="auto"/>
              <w:right w:val="single" w:sz="4" w:space="0" w:color="auto"/>
            </w:tcBorders>
            <w:shd w:val="clear" w:color="auto" w:fill="auto"/>
            <w:noWrap/>
            <w:vAlign w:val="bottom"/>
            <w:hideMark/>
          </w:tcPr>
          <w:p w14:paraId="52817B1E" w14:textId="77777777" w:rsidR="002105C9" w:rsidRPr="007C2E35" w:rsidRDefault="002105C9" w:rsidP="00D93383">
            <w:pPr>
              <w:pStyle w:val="TABLE"/>
              <w:jc w:val="center"/>
              <w:rPr>
                <w:sz w:val="20"/>
                <w:szCs w:val="20"/>
              </w:rPr>
            </w:pPr>
            <w:r w:rsidRPr="007C2E35">
              <w:rPr>
                <w:sz w:val="20"/>
                <w:szCs w:val="20"/>
              </w:rPr>
              <w:t>24.00</w:t>
            </w:r>
          </w:p>
        </w:tc>
        <w:tc>
          <w:tcPr>
            <w:tcW w:w="2268" w:type="dxa"/>
            <w:tcBorders>
              <w:top w:val="nil"/>
              <w:left w:val="nil"/>
              <w:bottom w:val="single" w:sz="4" w:space="0" w:color="auto"/>
              <w:right w:val="single" w:sz="8" w:space="0" w:color="auto"/>
            </w:tcBorders>
            <w:shd w:val="clear" w:color="auto" w:fill="auto"/>
            <w:noWrap/>
            <w:vAlign w:val="bottom"/>
            <w:hideMark/>
          </w:tcPr>
          <w:p w14:paraId="4C5D172C" w14:textId="77777777" w:rsidR="002105C9" w:rsidRPr="007C2E35" w:rsidRDefault="002105C9" w:rsidP="00D93383">
            <w:pPr>
              <w:pStyle w:val="TABLE"/>
              <w:jc w:val="center"/>
              <w:rPr>
                <w:sz w:val="20"/>
                <w:szCs w:val="20"/>
              </w:rPr>
            </w:pPr>
            <w:r w:rsidRPr="007C2E35">
              <w:rPr>
                <w:sz w:val="20"/>
                <w:szCs w:val="20"/>
              </w:rPr>
              <w:t>/</w:t>
            </w:r>
          </w:p>
        </w:tc>
      </w:tr>
      <w:tr w:rsidR="002105C9" w:rsidRPr="00CD1D63" w14:paraId="6315F985"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2D425EBF" w14:textId="77777777" w:rsidR="002105C9" w:rsidRPr="007C2E35" w:rsidRDefault="002105C9" w:rsidP="00D93383">
            <w:pPr>
              <w:pStyle w:val="TABLE"/>
              <w:rPr>
                <w:sz w:val="20"/>
                <w:szCs w:val="20"/>
              </w:rPr>
            </w:pPr>
            <w:proofErr w:type="spellStart"/>
            <w:r w:rsidRPr="007C2E35">
              <w:rPr>
                <w:sz w:val="20"/>
                <w:szCs w:val="20"/>
              </w:rPr>
              <w:t>Sarolaner</w:t>
            </w:r>
            <w:proofErr w:type="spellEnd"/>
          </w:p>
        </w:tc>
        <w:tc>
          <w:tcPr>
            <w:tcW w:w="2271" w:type="dxa"/>
            <w:tcBorders>
              <w:top w:val="nil"/>
              <w:left w:val="nil"/>
              <w:bottom w:val="single" w:sz="4" w:space="0" w:color="auto"/>
              <w:right w:val="single" w:sz="4" w:space="0" w:color="auto"/>
            </w:tcBorders>
            <w:shd w:val="clear" w:color="auto" w:fill="auto"/>
            <w:noWrap/>
            <w:vAlign w:val="bottom"/>
            <w:hideMark/>
          </w:tcPr>
          <w:p w14:paraId="6639940F" w14:textId="77777777" w:rsidR="002105C9" w:rsidRPr="007C2E35" w:rsidRDefault="002105C9" w:rsidP="00D93383">
            <w:pPr>
              <w:pStyle w:val="TABLE"/>
              <w:rPr>
                <w:sz w:val="20"/>
                <w:szCs w:val="20"/>
              </w:rPr>
            </w:pPr>
            <w:proofErr w:type="spellStart"/>
            <w:r w:rsidRPr="007C2E35">
              <w:rPr>
                <w:sz w:val="20"/>
                <w:szCs w:val="20"/>
              </w:rPr>
              <w:t>Easecto</w:t>
            </w:r>
            <w:proofErr w:type="spellEnd"/>
          </w:p>
        </w:tc>
        <w:tc>
          <w:tcPr>
            <w:tcW w:w="1838" w:type="dxa"/>
            <w:tcBorders>
              <w:top w:val="nil"/>
              <w:left w:val="nil"/>
              <w:bottom w:val="single" w:sz="4" w:space="0" w:color="auto"/>
              <w:right w:val="single" w:sz="4" w:space="0" w:color="auto"/>
            </w:tcBorders>
            <w:shd w:val="clear" w:color="auto" w:fill="auto"/>
            <w:noWrap/>
            <w:vAlign w:val="bottom"/>
            <w:hideMark/>
          </w:tcPr>
          <w:p w14:paraId="49F1F903" w14:textId="77777777" w:rsidR="002105C9" w:rsidRPr="007C2E35" w:rsidRDefault="002105C9" w:rsidP="00D93383">
            <w:pPr>
              <w:pStyle w:val="TABLE"/>
              <w:jc w:val="center"/>
              <w:rPr>
                <w:sz w:val="20"/>
                <w:szCs w:val="20"/>
              </w:rPr>
            </w:pPr>
            <w:r w:rsidRPr="007C2E35">
              <w:rPr>
                <w:sz w:val="20"/>
                <w:szCs w:val="20"/>
              </w:rPr>
              <w:t>40.00</w:t>
            </w:r>
          </w:p>
        </w:tc>
        <w:tc>
          <w:tcPr>
            <w:tcW w:w="2268" w:type="dxa"/>
            <w:tcBorders>
              <w:top w:val="nil"/>
              <w:left w:val="nil"/>
              <w:bottom w:val="single" w:sz="4" w:space="0" w:color="auto"/>
              <w:right w:val="single" w:sz="8" w:space="0" w:color="auto"/>
            </w:tcBorders>
            <w:shd w:val="clear" w:color="auto" w:fill="auto"/>
            <w:noWrap/>
            <w:vAlign w:val="bottom"/>
            <w:hideMark/>
          </w:tcPr>
          <w:p w14:paraId="62EAC1B4" w14:textId="77777777" w:rsidR="002105C9" w:rsidRPr="007C2E35" w:rsidRDefault="002105C9" w:rsidP="00D93383">
            <w:pPr>
              <w:pStyle w:val="TABLE"/>
              <w:jc w:val="center"/>
              <w:rPr>
                <w:sz w:val="20"/>
                <w:szCs w:val="20"/>
              </w:rPr>
            </w:pPr>
            <w:r w:rsidRPr="007C2E35">
              <w:rPr>
                <w:sz w:val="20"/>
                <w:szCs w:val="20"/>
              </w:rPr>
              <w:t>/</w:t>
            </w:r>
          </w:p>
        </w:tc>
      </w:tr>
      <w:tr w:rsidR="002105C9" w:rsidRPr="00CD1D63" w14:paraId="09B91807" w14:textId="77777777" w:rsidTr="00D93383">
        <w:trPr>
          <w:trHeight w:val="320"/>
        </w:trPr>
        <w:tc>
          <w:tcPr>
            <w:tcW w:w="1272" w:type="dxa"/>
            <w:tcBorders>
              <w:top w:val="nil"/>
              <w:left w:val="single" w:sz="8" w:space="0" w:color="auto"/>
              <w:bottom w:val="nil"/>
              <w:right w:val="single" w:sz="4" w:space="0" w:color="auto"/>
            </w:tcBorders>
            <w:shd w:val="clear" w:color="auto" w:fill="auto"/>
            <w:noWrap/>
            <w:vAlign w:val="bottom"/>
            <w:hideMark/>
          </w:tcPr>
          <w:p w14:paraId="5D124911" w14:textId="77777777" w:rsidR="002105C9" w:rsidRPr="007C2E35" w:rsidRDefault="002105C9" w:rsidP="00D93383">
            <w:pPr>
              <w:pStyle w:val="TABLE"/>
              <w:rPr>
                <w:sz w:val="20"/>
                <w:szCs w:val="20"/>
              </w:rPr>
            </w:pPr>
            <w:proofErr w:type="spellStart"/>
            <w:r w:rsidRPr="007C2E35">
              <w:rPr>
                <w:sz w:val="20"/>
                <w:szCs w:val="20"/>
              </w:rPr>
              <w:t>Sarolaner</w:t>
            </w:r>
            <w:proofErr w:type="spellEnd"/>
          </w:p>
        </w:tc>
        <w:tc>
          <w:tcPr>
            <w:tcW w:w="2271" w:type="dxa"/>
            <w:tcBorders>
              <w:top w:val="nil"/>
              <w:left w:val="nil"/>
              <w:bottom w:val="nil"/>
              <w:right w:val="single" w:sz="4" w:space="0" w:color="auto"/>
            </w:tcBorders>
            <w:shd w:val="clear" w:color="auto" w:fill="auto"/>
            <w:noWrap/>
            <w:vAlign w:val="bottom"/>
            <w:hideMark/>
          </w:tcPr>
          <w:p w14:paraId="218A04A4" w14:textId="77777777" w:rsidR="002105C9" w:rsidRPr="007C2E35" w:rsidRDefault="002105C9" w:rsidP="00D93383">
            <w:pPr>
              <w:pStyle w:val="TABLE"/>
              <w:rPr>
                <w:sz w:val="20"/>
                <w:szCs w:val="20"/>
              </w:rPr>
            </w:pPr>
            <w:proofErr w:type="spellStart"/>
            <w:r w:rsidRPr="007C2E35">
              <w:rPr>
                <w:sz w:val="20"/>
                <w:szCs w:val="20"/>
              </w:rPr>
              <w:t>Felisecto</w:t>
            </w:r>
            <w:proofErr w:type="spellEnd"/>
          </w:p>
        </w:tc>
        <w:tc>
          <w:tcPr>
            <w:tcW w:w="1838" w:type="dxa"/>
            <w:tcBorders>
              <w:top w:val="nil"/>
              <w:left w:val="nil"/>
              <w:bottom w:val="nil"/>
              <w:right w:val="single" w:sz="4" w:space="0" w:color="auto"/>
            </w:tcBorders>
            <w:shd w:val="clear" w:color="auto" w:fill="auto"/>
            <w:noWrap/>
            <w:vAlign w:val="bottom"/>
            <w:hideMark/>
          </w:tcPr>
          <w:p w14:paraId="46E0DDE5" w14:textId="77777777" w:rsidR="002105C9" w:rsidRPr="007C2E35" w:rsidRDefault="002105C9" w:rsidP="00D93383">
            <w:pPr>
              <w:pStyle w:val="TABLE"/>
              <w:jc w:val="center"/>
              <w:rPr>
                <w:sz w:val="20"/>
                <w:szCs w:val="20"/>
              </w:rPr>
            </w:pPr>
            <w:r w:rsidRPr="007C2E35">
              <w:rPr>
                <w:sz w:val="20"/>
                <w:szCs w:val="20"/>
              </w:rPr>
              <w:t>/</w:t>
            </w:r>
          </w:p>
        </w:tc>
        <w:tc>
          <w:tcPr>
            <w:tcW w:w="2268" w:type="dxa"/>
            <w:tcBorders>
              <w:top w:val="nil"/>
              <w:left w:val="nil"/>
              <w:bottom w:val="nil"/>
              <w:right w:val="single" w:sz="8" w:space="0" w:color="auto"/>
            </w:tcBorders>
            <w:shd w:val="clear" w:color="auto" w:fill="auto"/>
            <w:noWrap/>
            <w:vAlign w:val="bottom"/>
            <w:hideMark/>
          </w:tcPr>
          <w:p w14:paraId="3BAD7D9F" w14:textId="77777777" w:rsidR="002105C9" w:rsidRPr="007C2E35" w:rsidRDefault="002105C9" w:rsidP="00D93383">
            <w:pPr>
              <w:pStyle w:val="TABLE"/>
              <w:jc w:val="center"/>
              <w:rPr>
                <w:sz w:val="20"/>
                <w:szCs w:val="20"/>
              </w:rPr>
            </w:pPr>
            <w:r w:rsidRPr="007C2E35">
              <w:rPr>
                <w:sz w:val="20"/>
                <w:szCs w:val="20"/>
              </w:rPr>
              <w:t>5.00</w:t>
            </w:r>
          </w:p>
        </w:tc>
      </w:tr>
      <w:tr w:rsidR="00D93383" w:rsidRPr="00CD1D63" w14:paraId="16B7B470"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1CDB812A" w14:textId="2799C4DD" w:rsidR="002105C9" w:rsidRPr="007C2E35" w:rsidRDefault="002105C9" w:rsidP="00D93383">
            <w:pPr>
              <w:pStyle w:val="TABLE"/>
              <w:rPr>
                <w:sz w:val="20"/>
                <w:szCs w:val="20"/>
              </w:rPr>
            </w:pPr>
            <w:r w:rsidRPr="007C2E35">
              <w:rPr>
                <w:sz w:val="20"/>
                <w:szCs w:val="20"/>
              </w:rPr>
              <w:lastRenderedPageBreak/>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BF6D9B6" w14:textId="77777777" w:rsidR="002105C9" w:rsidRPr="007C2E35" w:rsidRDefault="002105C9" w:rsidP="00D93383">
            <w:pPr>
              <w:pStyle w:val="TABLE"/>
              <w:jc w:val="center"/>
              <w:rPr>
                <w:sz w:val="20"/>
                <w:szCs w:val="20"/>
              </w:rPr>
            </w:pPr>
            <w:r w:rsidRPr="007C2E35">
              <w:rPr>
                <w:sz w:val="20"/>
                <w:szCs w:val="20"/>
              </w:rPr>
              <w:t>34.67</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bottom"/>
            <w:hideMark/>
          </w:tcPr>
          <w:p w14:paraId="380AF076" w14:textId="77777777" w:rsidR="002105C9" w:rsidRPr="007C2E35" w:rsidRDefault="002105C9" w:rsidP="00D93383">
            <w:pPr>
              <w:pStyle w:val="TABLE"/>
              <w:jc w:val="center"/>
              <w:rPr>
                <w:sz w:val="20"/>
                <w:szCs w:val="20"/>
              </w:rPr>
            </w:pPr>
            <w:r w:rsidRPr="007C2E35">
              <w:rPr>
                <w:sz w:val="20"/>
                <w:szCs w:val="20"/>
              </w:rPr>
              <w:t>5.00</w:t>
            </w:r>
          </w:p>
        </w:tc>
      </w:tr>
      <w:tr w:rsidR="002105C9" w:rsidRPr="00CD1D63" w14:paraId="7441591D"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06F2F970" w14:textId="618337E0"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3257FAE8" w14:textId="589B0C35" w:rsidR="002105C9" w:rsidRPr="007C2E35" w:rsidRDefault="002105C9" w:rsidP="00D93383">
            <w:pPr>
              <w:pStyle w:val="TABLE"/>
              <w:jc w:val="center"/>
              <w:rPr>
                <w:sz w:val="20"/>
                <w:szCs w:val="20"/>
              </w:rPr>
            </w:pPr>
            <w:r w:rsidRPr="007C2E35">
              <w:rPr>
                <w:sz w:val="20"/>
                <w:szCs w:val="20"/>
              </w:rPr>
              <w:t>2,047,</w:t>
            </w:r>
            <w:r>
              <w:rPr>
                <w:sz w:val="20"/>
                <w:szCs w:val="20"/>
              </w:rPr>
              <w:t>100</w:t>
            </w:r>
            <w:r w:rsidR="00925FD6">
              <w:rPr>
                <w:sz w:val="20"/>
                <w:szCs w:val="20"/>
              </w:rPr>
              <w:t xml:space="preserve"> (171,000)</w:t>
            </w:r>
          </w:p>
        </w:tc>
      </w:tr>
      <w:tr w:rsidR="002105C9" w:rsidRPr="00CD1D63" w14:paraId="4E824AE1" w14:textId="77777777" w:rsidTr="00D93383">
        <w:trPr>
          <w:trHeight w:val="320"/>
        </w:trPr>
        <w:tc>
          <w:tcPr>
            <w:tcW w:w="1272" w:type="dxa"/>
            <w:tcBorders>
              <w:top w:val="single" w:sz="18" w:space="0" w:color="auto"/>
              <w:left w:val="single" w:sz="8" w:space="0" w:color="auto"/>
              <w:bottom w:val="nil"/>
              <w:right w:val="single" w:sz="4" w:space="0" w:color="auto"/>
            </w:tcBorders>
            <w:shd w:val="clear" w:color="auto" w:fill="auto"/>
            <w:noWrap/>
            <w:vAlign w:val="bottom"/>
            <w:hideMark/>
          </w:tcPr>
          <w:p w14:paraId="54A174C4" w14:textId="77777777" w:rsidR="002105C9" w:rsidRPr="007C2E35" w:rsidRDefault="002105C9" w:rsidP="00D93383">
            <w:pPr>
              <w:pStyle w:val="TABLE"/>
              <w:rPr>
                <w:sz w:val="20"/>
                <w:szCs w:val="20"/>
              </w:rPr>
            </w:pPr>
            <w:r w:rsidRPr="007C2E35">
              <w:rPr>
                <w:sz w:val="20"/>
                <w:szCs w:val="20"/>
              </w:rPr>
              <w:t>Indoxacarb</w:t>
            </w:r>
          </w:p>
        </w:tc>
        <w:tc>
          <w:tcPr>
            <w:tcW w:w="2271" w:type="dxa"/>
            <w:tcBorders>
              <w:top w:val="single" w:sz="18" w:space="0" w:color="auto"/>
              <w:left w:val="nil"/>
              <w:bottom w:val="nil"/>
              <w:right w:val="single" w:sz="4" w:space="0" w:color="auto"/>
            </w:tcBorders>
            <w:shd w:val="clear" w:color="auto" w:fill="auto"/>
            <w:noWrap/>
            <w:vAlign w:val="bottom"/>
            <w:hideMark/>
          </w:tcPr>
          <w:p w14:paraId="5109595F" w14:textId="77777777" w:rsidR="002105C9" w:rsidRPr="007C2E35" w:rsidRDefault="002105C9" w:rsidP="00D93383">
            <w:pPr>
              <w:pStyle w:val="TABLE"/>
              <w:rPr>
                <w:sz w:val="20"/>
                <w:szCs w:val="20"/>
              </w:rPr>
            </w:pPr>
            <w:proofErr w:type="spellStart"/>
            <w:r w:rsidRPr="007C2E35">
              <w:rPr>
                <w:sz w:val="20"/>
                <w:szCs w:val="20"/>
              </w:rPr>
              <w:t>Activyl</w:t>
            </w:r>
            <w:proofErr w:type="spellEnd"/>
          </w:p>
        </w:tc>
        <w:tc>
          <w:tcPr>
            <w:tcW w:w="1838" w:type="dxa"/>
            <w:tcBorders>
              <w:top w:val="single" w:sz="18" w:space="0" w:color="auto"/>
              <w:left w:val="nil"/>
              <w:bottom w:val="nil"/>
              <w:right w:val="single" w:sz="4" w:space="0" w:color="auto"/>
            </w:tcBorders>
            <w:shd w:val="clear" w:color="auto" w:fill="auto"/>
            <w:noWrap/>
            <w:vAlign w:val="center"/>
            <w:hideMark/>
          </w:tcPr>
          <w:p w14:paraId="6EB66701" w14:textId="77777777" w:rsidR="002105C9" w:rsidRPr="007C2E35" w:rsidRDefault="002105C9" w:rsidP="00D93383">
            <w:pPr>
              <w:pStyle w:val="TABLE"/>
              <w:jc w:val="center"/>
              <w:rPr>
                <w:sz w:val="20"/>
                <w:szCs w:val="20"/>
              </w:rPr>
            </w:pPr>
            <w:r w:rsidRPr="007C2E35">
              <w:rPr>
                <w:sz w:val="20"/>
                <w:szCs w:val="20"/>
              </w:rPr>
              <w:t>300.00</w:t>
            </w:r>
          </w:p>
        </w:tc>
        <w:tc>
          <w:tcPr>
            <w:tcW w:w="2268" w:type="dxa"/>
            <w:tcBorders>
              <w:top w:val="single" w:sz="18" w:space="0" w:color="auto"/>
              <w:left w:val="nil"/>
              <w:bottom w:val="nil"/>
              <w:right w:val="single" w:sz="8" w:space="0" w:color="auto"/>
            </w:tcBorders>
            <w:shd w:val="clear" w:color="auto" w:fill="auto"/>
            <w:noWrap/>
            <w:vAlign w:val="center"/>
            <w:hideMark/>
          </w:tcPr>
          <w:p w14:paraId="669A74DE" w14:textId="77777777" w:rsidR="002105C9" w:rsidRPr="007C2E35" w:rsidRDefault="002105C9" w:rsidP="00D93383">
            <w:pPr>
              <w:pStyle w:val="TABLE"/>
              <w:jc w:val="center"/>
              <w:rPr>
                <w:sz w:val="20"/>
                <w:szCs w:val="20"/>
              </w:rPr>
            </w:pPr>
            <w:r w:rsidRPr="007C2E35">
              <w:rPr>
                <w:sz w:val="20"/>
                <w:szCs w:val="20"/>
              </w:rPr>
              <w:t>200.00</w:t>
            </w:r>
          </w:p>
        </w:tc>
      </w:tr>
      <w:tr w:rsidR="002105C9" w:rsidRPr="00CD1D63" w14:paraId="3D1446D4"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777F7898" w14:textId="114B72E3"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8" w:space="0" w:color="000000" w:themeColor="text1"/>
            </w:tcBorders>
            <w:shd w:val="clear" w:color="auto" w:fill="D9D9D9" w:themeFill="background1" w:themeFillShade="D9"/>
            <w:noWrap/>
            <w:vAlign w:val="center"/>
            <w:hideMark/>
          </w:tcPr>
          <w:p w14:paraId="3972D9E9" w14:textId="5E4B9FC4" w:rsidR="002105C9" w:rsidRPr="007C2E35" w:rsidRDefault="002105C9" w:rsidP="00D93383">
            <w:pPr>
              <w:pStyle w:val="TABLE"/>
              <w:jc w:val="center"/>
              <w:rPr>
                <w:sz w:val="20"/>
                <w:szCs w:val="20"/>
              </w:rPr>
            </w:pPr>
            <w:r>
              <w:rPr>
                <w:sz w:val="20"/>
                <w:szCs w:val="20"/>
              </w:rPr>
              <w:t>30</w:t>
            </w:r>
            <w:r w:rsidRPr="007C2E35">
              <w:rPr>
                <w:sz w:val="20"/>
                <w:szCs w:val="20"/>
              </w:rPr>
              <w:t>0.00</w:t>
            </w:r>
          </w:p>
        </w:tc>
        <w:tc>
          <w:tcPr>
            <w:tcW w:w="2268" w:type="dxa"/>
            <w:tcBorders>
              <w:top w:val="single" w:sz="4" w:space="0" w:color="auto"/>
              <w:left w:val="nil"/>
              <w:bottom w:val="single" w:sz="4" w:space="0" w:color="auto"/>
              <w:right w:val="single" w:sz="8" w:space="0" w:color="000000" w:themeColor="text1"/>
            </w:tcBorders>
            <w:shd w:val="clear" w:color="auto" w:fill="D9D9D9" w:themeFill="background1" w:themeFillShade="D9"/>
            <w:vAlign w:val="center"/>
          </w:tcPr>
          <w:p w14:paraId="70425DC5" w14:textId="0824CD85" w:rsidR="002105C9" w:rsidRPr="007C2E35" w:rsidRDefault="002105C9" w:rsidP="00D93383">
            <w:pPr>
              <w:pStyle w:val="TABLE"/>
              <w:jc w:val="center"/>
              <w:rPr>
                <w:sz w:val="20"/>
                <w:szCs w:val="20"/>
              </w:rPr>
            </w:pPr>
            <w:r>
              <w:rPr>
                <w:sz w:val="20"/>
                <w:szCs w:val="20"/>
              </w:rPr>
              <w:t>200.00</w:t>
            </w:r>
          </w:p>
        </w:tc>
      </w:tr>
      <w:tr w:rsidR="002105C9" w:rsidRPr="00CD1D63" w14:paraId="1E28E1D9" w14:textId="77777777" w:rsidTr="00D93383">
        <w:trPr>
          <w:trHeight w:val="341"/>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4DEDFB05" w14:textId="6CB0E17C"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3DC3DE03" w14:textId="719F92D5" w:rsidR="002105C9" w:rsidRPr="007C2E35" w:rsidRDefault="002105C9" w:rsidP="00D93383">
            <w:pPr>
              <w:pStyle w:val="TABLE"/>
              <w:jc w:val="center"/>
              <w:rPr>
                <w:sz w:val="20"/>
                <w:szCs w:val="20"/>
              </w:rPr>
            </w:pPr>
            <w:r w:rsidRPr="007C2E35">
              <w:rPr>
                <w:sz w:val="20"/>
                <w:szCs w:val="20"/>
              </w:rPr>
              <w:t>132,</w:t>
            </w:r>
            <w:r>
              <w:rPr>
                <w:sz w:val="20"/>
                <w:szCs w:val="20"/>
              </w:rPr>
              <w:t>100</w:t>
            </w:r>
            <w:r w:rsidR="00925FD6">
              <w:rPr>
                <w:sz w:val="20"/>
                <w:szCs w:val="20"/>
              </w:rPr>
              <w:t xml:space="preserve"> (11,000)</w:t>
            </w:r>
          </w:p>
        </w:tc>
      </w:tr>
      <w:tr w:rsidR="002105C9" w:rsidRPr="00CD1D63" w14:paraId="635565D9" w14:textId="77777777" w:rsidTr="00D93383">
        <w:trPr>
          <w:trHeight w:val="320"/>
        </w:trPr>
        <w:tc>
          <w:tcPr>
            <w:tcW w:w="1272"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770094DE" w14:textId="77777777" w:rsidR="002105C9" w:rsidRPr="007C2E35" w:rsidRDefault="002105C9" w:rsidP="00D93383">
            <w:pPr>
              <w:pStyle w:val="TABLE"/>
              <w:rPr>
                <w:sz w:val="20"/>
                <w:szCs w:val="20"/>
              </w:rPr>
            </w:pPr>
            <w:r w:rsidRPr="007C2E35">
              <w:rPr>
                <w:sz w:val="20"/>
                <w:szCs w:val="20"/>
              </w:rPr>
              <w:t>Pyriproxyfen</w:t>
            </w:r>
          </w:p>
        </w:tc>
        <w:tc>
          <w:tcPr>
            <w:tcW w:w="2271" w:type="dxa"/>
            <w:tcBorders>
              <w:top w:val="single" w:sz="18" w:space="0" w:color="auto"/>
              <w:left w:val="nil"/>
              <w:bottom w:val="single" w:sz="4" w:space="0" w:color="auto"/>
              <w:right w:val="single" w:sz="4" w:space="0" w:color="auto"/>
            </w:tcBorders>
            <w:shd w:val="clear" w:color="auto" w:fill="auto"/>
            <w:noWrap/>
            <w:vAlign w:val="bottom"/>
            <w:hideMark/>
          </w:tcPr>
          <w:p w14:paraId="6C5C0CAB" w14:textId="77777777" w:rsidR="002105C9" w:rsidRPr="007C2E35" w:rsidRDefault="002105C9" w:rsidP="00D93383">
            <w:pPr>
              <w:pStyle w:val="TABLE"/>
              <w:rPr>
                <w:sz w:val="20"/>
                <w:szCs w:val="20"/>
              </w:rPr>
            </w:pPr>
            <w:proofErr w:type="spellStart"/>
            <w:r w:rsidRPr="007C2E35">
              <w:rPr>
                <w:sz w:val="20"/>
                <w:szCs w:val="20"/>
              </w:rPr>
              <w:t>Ectoline</w:t>
            </w:r>
            <w:proofErr w:type="spellEnd"/>
            <w:r w:rsidRPr="007C2E35">
              <w:rPr>
                <w:sz w:val="20"/>
                <w:szCs w:val="20"/>
              </w:rPr>
              <w:t xml:space="preserve"> Duo</w:t>
            </w:r>
          </w:p>
        </w:tc>
        <w:tc>
          <w:tcPr>
            <w:tcW w:w="1838" w:type="dxa"/>
            <w:tcBorders>
              <w:top w:val="single" w:sz="18" w:space="0" w:color="auto"/>
              <w:left w:val="nil"/>
              <w:bottom w:val="single" w:sz="4" w:space="0" w:color="auto"/>
              <w:right w:val="single" w:sz="4" w:space="0" w:color="auto"/>
            </w:tcBorders>
            <w:shd w:val="clear" w:color="auto" w:fill="auto"/>
            <w:noWrap/>
            <w:vAlign w:val="center"/>
            <w:hideMark/>
          </w:tcPr>
          <w:p w14:paraId="225EFE6C" w14:textId="77777777" w:rsidR="002105C9" w:rsidRPr="007C2E35" w:rsidRDefault="002105C9" w:rsidP="00D93383">
            <w:pPr>
              <w:pStyle w:val="TABLE"/>
              <w:jc w:val="center"/>
              <w:rPr>
                <w:sz w:val="20"/>
                <w:szCs w:val="20"/>
              </w:rPr>
            </w:pPr>
            <w:r w:rsidRPr="007C2E35">
              <w:rPr>
                <w:sz w:val="20"/>
                <w:szCs w:val="20"/>
              </w:rPr>
              <w:t>40.00</w:t>
            </w:r>
          </w:p>
        </w:tc>
        <w:tc>
          <w:tcPr>
            <w:tcW w:w="2268" w:type="dxa"/>
            <w:tcBorders>
              <w:top w:val="single" w:sz="18" w:space="0" w:color="auto"/>
              <w:left w:val="nil"/>
              <w:bottom w:val="single" w:sz="4" w:space="0" w:color="auto"/>
              <w:right w:val="single" w:sz="8" w:space="0" w:color="auto"/>
            </w:tcBorders>
            <w:shd w:val="clear" w:color="auto" w:fill="auto"/>
            <w:noWrap/>
            <w:vAlign w:val="center"/>
            <w:hideMark/>
          </w:tcPr>
          <w:p w14:paraId="31534A47" w14:textId="77777777" w:rsidR="002105C9" w:rsidRPr="007C2E35" w:rsidRDefault="002105C9" w:rsidP="00D93383">
            <w:pPr>
              <w:pStyle w:val="TABLE"/>
              <w:jc w:val="center"/>
              <w:rPr>
                <w:sz w:val="20"/>
                <w:szCs w:val="20"/>
              </w:rPr>
            </w:pPr>
            <w:r w:rsidRPr="007C2E35">
              <w:rPr>
                <w:sz w:val="20"/>
                <w:szCs w:val="20"/>
              </w:rPr>
              <w:t>60.00</w:t>
            </w:r>
          </w:p>
        </w:tc>
      </w:tr>
      <w:tr w:rsidR="002105C9" w:rsidRPr="00CD1D63" w14:paraId="20E4275E" w14:textId="77777777" w:rsidTr="00D93383">
        <w:trPr>
          <w:trHeight w:val="320"/>
        </w:trPr>
        <w:tc>
          <w:tcPr>
            <w:tcW w:w="1272" w:type="dxa"/>
            <w:tcBorders>
              <w:top w:val="nil"/>
              <w:left w:val="single" w:sz="8" w:space="0" w:color="auto"/>
              <w:bottom w:val="single" w:sz="4" w:space="0" w:color="auto"/>
              <w:right w:val="single" w:sz="4" w:space="0" w:color="auto"/>
            </w:tcBorders>
            <w:shd w:val="clear" w:color="auto" w:fill="auto"/>
            <w:noWrap/>
            <w:vAlign w:val="bottom"/>
            <w:hideMark/>
          </w:tcPr>
          <w:p w14:paraId="5E3130CA" w14:textId="77777777" w:rsidR="002105C9" w:rsidRPr="007C2E35" w:rsidRDefault="002105C9" w:rsidP="00D93383">
            <w:pPr>
              <w:pStyle w:val="TABLE"/>
              <w:rPr>
                <w:sz w:val="20"/>
                <w:szCs w:val="20"/>
              </w:rPr>
            </w:pPr>
            <w:r w:rsidRPr="007C2E35">
              <w:rPr>
                <w:sz w:val="20"/>
                <w:szCs w:val="20"/>
              </w:rPr>
              <w:t>Pyriproxyfen</w:t>
            </w:r>
          </w:p>
        </w:tc>
        <w:tc>
          <w:tcPr>
            <w:tcW w:w="2271" w:type="dxa"/>
            <w:tcBorders>
              <w:top w:val="nil"/>
              <w:left w:val="nil"/>
              <w:bottom w:val="single" w:sz="4" w:space="0" w:color="auto"/>
              <w:right w:val="single" w:sz="4" w:space="0" w:color="auto"/>
            </w:tcBorders>
            <w:shd w:val="clear" w:color="auto" w:fill="auto"/>
            <w:noWrap/>
            <w:vAlign w:val="bottom"/>
            <w:hideMark/>
          </w:tcPr>
          <w:p w14:paraId="202991FF" w14:textId="77777777" w:rsidR="002105C9" w:rsidRPr="007C2E35" w:rsidRDefault="002105C9" w:rsidP="00D93383">
            <w:pPr>
              <w:pStyle w:val="TABLE"/>
              <w:rPr>
                <w:sz w:val="20"/>
                <w:szCs w:val="20"/>
              </w:rPr>
            </w:pPr>
            <w:r w:rsidRPr="007C2E35">
              <w:rPr>
                <w:sz w:val="20"/>
                <w:szCs w:val="20"/>
              </w:rPr>
              <w:t>Vectra</w:t>
            </w:r>
          </w:p>
        </w:tc>
        <w:tc>
          <w:tcPr>
            <w:tcW w:w="1838" w:type="dxa"/>
            <w:tcBorders>
              <w:top w:val="nil"/>
              <w:left w:val="nil"/>
              <w:bottom w:val="single" w:sz="4" w:space="0" w:color="auto"/>
              <w:right w:val="single" w:sz="4" w:space="0" w:color="auto"/>
            </w:tcBorders>
            <w:shd w:val="clear" w:color="auto" w:fill="auto"/>
            <w:noWrap/>
            <w:vAlign w:val="center"/>
            <w:hideMark/>
          </w:tcPr>
          <w:p w14:paraId="75D2AA97" w14:textId="77777777" w:rsidR="002105C9" w:rsidRPr="007C2E35" w:rsidRDefault="002105C9" w:rsidP="00D93383">
            <w:pPr>
              <w:pStyle w:val="TABLE"/>
              <w:jc w:val="center"/>
              <w:rPr>
                <w:sz w:val="20"/>
                <w:szCs w:val="20"/>
              </w:rPr>
            </w:pPr>
            <w:r w:rsidRPr="007C2E35">
              <w:rPr>
                <w:sz w:val="20"/>
                <w:szCs w:val="20"/>
              </w:rPr>
              <w:t>17.40</w:t>
            </w:r>
          </w:p>
        </w:tc>
        <w:tc>
          <w:tcPr>
            <w:tcW w:w="2268" w:type="dxa"/>
            <w:tcBorders>
              <w:top w:val="nil"/>
              <w:left w:val="nil"/>
              <w:bottom w:val="single" w:sz="4" w:space="0" w:color="auto"/>
              <w:right w:val="single" w:sz="8" w:space="0" w:color="auto"/>
            </w:tcBorders>
            <w:shd w:val="clear" w:color="auto" w:fill="auto"/>
            <w:noWrap/>
            <w:vAlign w:val="center"/>
            <w:hideMark/>
          </w:tcPr>
          <w:p w14:paraId="2DE76395" w14:textId="77777777" w:rsidR="002105C9" w:rsidRPr="007C2E35" w:rsidRDefault="002105C9" w:rsidP="00D93383">
            <w:pPr>
              <w:pStyle w:val="TABLE"/>
              <w:jc w:val="center"/>
              <w:rPr>
                <w:sz w:val="20"/>
                <w:szCs w:val="20"/>
              </w:rPr>
            </w:pPr>
            <w:r w:rsidRPr="007C2E35">
              <w:rPr>
                <w:sz w:val="20"/>
                <w:szCs w:val="20"/>
              </w:rPr>
              <w:t>42.30</w:t>
            </w:r>
          </w:p>
        </w:tc>
      </w:tr>
      <w:tr w:rsidR="00D93383" w:rsidRPr="00CD1D63" w14:paraId="749410D8" w14:textId="77777777" w:rsidTr="00D93383">
        <w:trPr>
          <w:trHeight w:val="320"/>
        </w:trPr>
        <w:tc>
          <w:tcPr>
            <w:tcW w:w="3543" w:type="dxa"/>
            <w:gridSpan w:val="2"/>
            <w:tcBorders>
              <w:top w:val="single" w:sz="4"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6BC70BA0" w14:textId="73A170DF" w:rsidR="002105C9" w:rsidRPr="007C2E35" w:rsidRDefault="002105C9" w:rsidP="00D93383">
            <w:pPr>
              <w:pStyle w:val="TABLE"/>
              <w:rPr>
                <w:sz w:val="20"/>
                <w:szCs w:val="20"/>
              </w:rPr>
            </w:pPr>
            <w:r w:rsidRPr="007C2E35">
              <w:rPr>
                <w:sz w:val="20"/>
                <w:szCs w:val="20"/>
              </w:rPr>
              <w:t>Mean monthly dose (mg)</w:t>
            </w:r>
          </w:p>
        </w:tc>
        <w:tc>
          <w:tcPr>
            <w:tcW w:w="183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E15E818" w14:textId="77777777" w:rsidR="002105C9" w:rsidRPr="007C2E35" w:rsidRDefault="002105C9" w:rsidP="00D93383">
            <w:pPr>
              <w:pStyle w:val="TABLE"/>
              <w:jc w:val="center"/>
              <w:rPr>
                <w:sz w:val="20"/>
                <w:szCs w:val="20"/>
              </w:rPr>
            </w:pPr>
            <w:r w:rsidRPr="007C2E35">
              <w:rPr>
                <w:sz w:val="20"/>
                <w:szCs w:val="20"/>
              </w:rPr>
              <w:t>28.70</w:t>
            </w:r>
          </w:p>
        </w:tc>
        <w:tc>
          <w:tcPr>
            <w:tcW w:w="2268" w:type="dxa"/>
            <w:tcBorders>
              <w:top w:val="single" w:sz="4" w:space="0" w:color="auto"/>
              <w:left w:val="nil"/>
              <w:bottom w:val="single" w:sz="4" w:space="0" w:color="auto"/>
              <w:right w:val="single" w:sz="8" w:space="0" w:color="auto"/>
            </w:tcBorders>
            <w:shd w:val="clear" w:color="auto" w:fill="D9D9D9" w:themeFill="background1" w:themeFillShade="D9"/>
            <w:noWrap/>
            <w:vAlign w:val="center"/>
            <w:hideMark/>
          </w:tcPr>
          <w:p w14:paraId="3975BB02" w14:textId="77777777" w:rsidR="002105C9" w:rsidRPr="007C2E35" w:rsidRDefault="002105C9" w:rsidP="00D93383">
            <w:pPr>
              <w:pStyle w:val="TABLE"/>
              <w:jc w:val="center"/>
              <w:rPr>
                <w:sz w:val="20"/>
                <w:szCs w:val="20"/>
              </w:rPr>
            </w:pPr>
            <w:r w:rsidRPr="007C2E35">
              <w:rPr>
                <w:sz w:val="20"/>
                <w:szCs w:val="20"/>
              </w:rPr>
              <w:t>51.15</w:t>
            </w:r>
          </w:p>
        </w:tc>
      </w:tr>
      <w:tr w:rsidR="002105C9" w:rsidRPr="00CD1D63" w14:paraId="4E3C3B23" w14:textId="77777777" w:rsidTr="00D93383">
        <w:trPr>
          <w:trHeight w:val="320"/>
        </w:trPr>
        <w:tc>
          <w:tcPr>
            <w:tcW w:w="3543" w:type="dxa"/>
            <w:gridSpan w:val="2"/>
            <w:tcBorders>
              <w:top w:val="single" w:sz="4" w:space="0" w:color="auto"/>
              <w:left w:val="single" w:sz="8" w:space="0" w:color="auto"/>
              <w:bottom w:val="single" w:sz="18" w:space="0" w:color="auto"/>
              <w:right w:val="single" w:sz="4" w:space="0" w:color="auto"/>
            </w:tcBorders>
            <w:shd w:val="clear" w:color="auto" w:fill="D9D9D9" w:themeFill="background1" w:themeFillShade="D9"/>
            <w:noWrap/>
            <w:vAlign w:val="bottom"/>
            <w:hideMark/>
          </w:tcPr>
          <w:p w14:paraId="413B8AAB" w14:textId="6ED6D396" w:rsidR="002105C9" w:rsidRPr="007C2E35" w:rsidRDefault="00925FD6" w:rsidP="00D93383">
            <w:pPr>
              <w:pStyle w:val="TABLE"/>
              <w:rPr>
                <w:sz w:val="20"/>
                <w:szCs w:val="20"/>
              </w:rPr>
            </w:pPr>
            <w:r w:rsidRPr="007C2E35">
              <w:rPr>
                <w:sz w:val="20"/>
                <w:szCs w:val="20"/>
              </w:rPr>
              <w:t xml:space="preserve">Total </w:t>
            </w:r>
            <w:r>
              <w:rPr>
                <w:sz w:val="20"/>
                <w:szCs w:val="20"/>
              </w:rPr>
              <w:t xml:space="preserve">estimated </w:t>
            </w:r>
            <w:r w:rsidRPr="007C2E35">
              <w:rPr>
                <w:sz w:val="20"/>
                <w:szCs w:val="20"/>
              </w:rPr>
              <w:t xml:space="preserve">monthly </w:t>
            </w:r>
            <w:r>
              <w:rPr>
                <w:sz w:val="20"/>
                <w:szCs w:val="20"/>
              </w:rPr>
              <w:t xml:space="preserve">(annual) </w:t>
            </w:r>
            <w:r w:rsidRPr="007C2E35">
              <w:rPr>
                <w:sz w:val="20"/>
                <w:szCs w:val="20"/>
              </w:rPr>
              <w:t>doses</w:t>
            </w:r>
          </w:p>
        </w:tc>
        <w:tc>
          <w:tcPr>
            <w:tcW w:w="4106" w:type="dxa"/>
            <w:gridSpan w:val="2"/>
            <w:tcBorders>
              <w:top w:val="single" w:sz="4" w:space="0" w:color="auto"/>
              <w:left w:val="nil"/>
              <w:bottom w:val="single" w:sz="18" w:space="0" w:color="auto"/>
              <w:right w:val="single" w:sz="8" w:space="0" w:color="000000" w:themeColor="text1"/>
            </w:tcBorders>
            <w:shd w:val="clear" w:color="auto" w:fill="D9D9D9" w:themeFill="background1" w:themeFillShade="D9"/>
            <w:noWrap/>
            <w:vAlign w:val="bottom"/>
            <w:hideMark/>
          </w:tcPr>
          <w:p w14:paraId="24438B1A" w14:textId="7108BA5F" w:rsidR="002105C9" w:rsidRPr="007C2E35" w:rsidRDefault="002105C9" w:rsidP="00D93383">
            <w:pPr>
              <w:pStyle w:val="TABLE"/>
              <w:jc w:val="center"/>
              <w:rPr>
                <w:sz w:val="20"/>
                <w:szCs w:val="20"/>
              </w:rPr>
            </w:pPr>
            <w:r w:rsidRPr="007C2E35">
              <w:rPr>
                <w:sz w:val="20"/>
                <w:szCs w:val="20"/>
              </w:rPr>
              <w:t>164,</w:t>
            </w:r>
            <w:r>
              <w:rPr>
                <w:sz w:val="20"/>
                <w:szCs w:val="20"/>
              </w:rPr>
              <w:t>600</w:t>
            </w:r>
            <w:r w:rsidR="00925FD6">
              <w:rPr>
                <w:sz w:val="20"/>
                <w:szCs w:val="20"/>
              </w:rPr>
              <w:t xml:space="preserve"> (</w:t>
            </w:r>
            <w:r w:rsidR="00353729">
              <w:rPr>
                <w:sz w:val="20"/>
                <w:szCs w:val="20"/>
              </w:rPr>
              <w:t>14,000)</w:t>
            </w:r>
          </w:p>
        </w:tc>
      </w:tr>
    </w:tbl>
    <w:p w14:paraId="6BD211AA" w14:textId="31EF419D" w:rsidR="00DA7023" w:rsidRPr="00CD1D63" w:rsidRDefault="00DA7023" w:rsidP="00D93383"/>
    <w:p w14:paraId="74FCAA67" w14:textId="77777777" w:rsidR="00DA7023" w:rsidRPr="00CD1D63" w:rsidRDefault="00DA7023" w:rsidP="00D93383">
      <w:r w:rsidRPr="00CD1D63">
        <w:t xml:space="preserve"> </w:t>
      </w:r>
    </w:p>
    <w:p w14:paraId="1C22372B" w14:textId="27E36CE2" w:rsidR="007C2E35" w:rsidRDefault="007C2E35">
      <w:pPr>
        <w:spacing w:before="0" w:after="0"/>
      </w:pPr>
      <w:r>
        <w:br w:type="page"/>
      </w:r>
    </w:p>
    <w:p w14:paraId="7241E7E3" w14:textId="07A41A29" w:rsidR="003F6953" w:rsidRDefault="007C2E35" w:rsidP="007C2E35">
      <w:pPr>
        <w:pStyle w:val="Legends"/>
      </w:pPr>
      <w:r>
        <w:lastRenderedPageBreak/>
        <w:t xml:space="preserve">Table S2: </w:t>
      </w:r>
      <w:r w:rsidR="007D0AA1">
        <w:t>Identified</w:t>
      </w:r>
      <w:r>
        <w:t xml:space="preserve"> </w:t>
      </w:r>
      <w:r w:rsidRPr="00343FA5">
        <w:t>96 hr LC50 (µg/L) values</w:t>
      </w:r>
      <w:r>
        <w:t xml:space="preserve"> and their source publications</w:t>
      </w:r>
      <w:r w:rsidRPr="00343FA5">
        <w:t xml:space="preserve"> found in the literature </w:t>
      </w:r>
      <w:r w:rsidR="007D0AA1">
        <w:t xml:space="preserve">review and presented </w:t>
      </w:r>
      <w:r w:rsidRPr="00343FA5">
        <w:t xml:space="preserve">as a function of </w:t>
      </w:r>
      <w:r>
        <w:t>p</w:t>
      </w:r>
      <w:r w:rsidRPr="00343FA5">
        <w:t xml:space="preserve">hylum and </w:t>
      </w:r>
      <w:r>
        <w:t>s</w:t>
      </w:r>
      <w:r w:rsidRPr="00343FA5">
        <w:t>pecies</w:t>
      </w:r>
      <w:r>
        <w:t>.</w:t>
      </w:r>
    </w:p>
    <w:p w14:paraId="53F37113" w14:textId="77777777" w:rsidR="00DA7023" w:rsidRPr="00CD1D63" w:rsidRDefault="00DA7023" w:rsidP="007C2E35">
      <w:pPr>
        <w:spacing w:after="0"/>
      </w:pPr>
    </w:p>
    <w:tbl>
      <w:tblPr>
        <w:tblpPr w:leftFromText="180" w:rightFromText="180" w:vertAnchor="page" w:horzAnchor="page" w:tblpX="985" w:tblpY="1039"/>
        <w:tblW w:w="10517" w:type="dxa"/>
        <w:tblLook w:val="04A0" w:firstRow="1" w:lastRow="0" w:firstColumn="1" w:lastColumn="0" w:noHBand="0" w:noVBand="1"/>
      </w:tblPr>
      <w:tblGrid>
        <w:gridCol w:w="1323"/>
        <w:gridCol w:w="2056"/>
        <w:gridCol w:w="996"/>
        <w:gridCol w:w="6202"/>
        <w:tblGridChange w:id="2">
          <w:tblGrid>
            <w:gridCol w:w="1323"/>
            <w:gridCol w:w="2056"/>
            <w:gridCol w:w="996"/>
            <w:gridCol w:w="6202"/>
          </w:tblGrid>
        </w:tblGridChange>
      </w:tblGrid>
      <w:tr w:rsidR="00DA7023" w:rsidRPr="00CD1D63" w14:paraId="2A2B0CEA" w14:textId="77777777" w:rsidTr="007C2E35">
        <w:trPr>
          <w:trHeight w:val="73"/>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DEEAF6" w:themeFill="accent5" w:themeFillTint="33"/>
            <w:noWrap/>
            <w:vAlign w:val="center"/>
            <w:hideMark/>
          </w:tcPr>
          <w:p w14:paraId="55FF049A" w14:textId="3ADFCC36" w:rsidR="00DA7023" w:rsidRPr="007C2E35" w:rsidRDefault="00DA7023" w:rsidP="007C2E35">
            <w:pPr>
              <w:pStyle w:val="TABLE"/>
              <w:rPr>
                <w:b/>
                <w:bCs/>
              </w:rPr>
            </w:pPr>
            <w:r w:rsidRPr="007C2E35">
              <w:rPr>
                <w:b/>
                <w:bCs/>
              </w:rPr>
              <w:lastRenderedPageBreak/>
              <w:t>Phylum</w:t>
            </w:r>
          </w:p>
        </w:tc>
        <w:tc>
          <w:tcPr>
            <w:tcW w:w="2056" w:type="dxa"/>
            <w:tcBorders>
              <w:top w:val="single" w:sz="8" w:space="0" w:color="000000" w:themeColor="text1"/>
              <w:left w:val="nil"/>
              <w:bottom w:val="single" w:sz="8" w:space="0" w:color="000000" w:themeColor="text1"/>
              <w:right w:val="nil"/>
            </w:tcBorders>
            <w:shd w:val="clear" w:color="auto" w:fill="DEEAF6" w:themeFill="accent5" w:themeFillTint="33"/>
            <w:noWrap/>
            <w:vAlign w:val="center"/>
            <w:hideMark/>
          </w:tcPr>
          <w:p w14:paraId="33605C04" w14:textId="77777777" w:rsidR="00DA7023" w:rsidRPr="007C2E35" w:rsidRDefault="00DA7023" w:rsidP="007C2E35">
            <w:pPr>
              <w:pStyle w:val="TABLE"/>
              <w:rPr>
                <w:b/>
                <w:bCs/>
              </w:rPr>
            </w:pPr>
            <w:r w:rsidRPr="007C2E35">
              <w:rPr>
                <w:b/>
                <w:bCs/>
              </w:rPr>
              <w:t>Species</w:t>
            </w:r>
          </w:p>
        </w:tc>
        <w:tc>
          <w:tcPr>
            <w:tcW w:w="936" w:type="dxa"/>
            <w:tcBorders>
              <w:top w:val="single" w:sz="8" w:space="0" w:color="000000" w:themeColor="text1"/>
              <w:left w:val="nil"/>
              <w:bottom w:val="single" w:sz="8" w:space="0" w:color="000000" w:themeColor="text1"/>
              <w:right w:val="nil"/>
            </w:tcBorders>
            <w:shd w:val="clear" w:color="auto" w:fill="DEEAF6" w:themeFill="accent5" w:themeFillTint="33"/>
            <w:noWrap/>
            <w:vAlign w:val="center"/>
            <w:hideMark/>
          </w:tcPr>
          <w:p w14:paraId="12B6D7A7" w14:textId="77777777" w:rsidR="00DA7023" w:rsidRPr="007C2E35" w:rsidRDefault="00DA7023" w:rsidP="007C2E35">
            <w:pPr>
              <w:pStyle w:val="TABLE"/>
              <w:rPr>
                <w:b/>
                <w:bCs/>
              </w:rPr>
            </w:pPr>
            <w:r w:rsidRPr="007C2E35">
              <w:rPr>
                <w:b/>
                <w:bCs/>
              </w:rPr>
              <w:t>96 hr LC</w:t>
            </w:r>
            <w:r w:rsidRPr="007C2E35">
              <w:rPr>
                <w:b/>
                <w:bCs/>
                <w:vertAlign w:val="subscript"/>
              </w:rPr>
              <w:t>50</w:t>
            </w:r>
            <w:r w:rsidRPr="007C2E35">
              <w:rPr>
                <w:b/>
                <w:bCs/>
              </w:rPr>
              <w:t xml:space="preserve"> (µg/L)</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DEEAF6" w:themeFill="accent5" w:themeFillTint="33"/>
            <w:noWrap/>
            <w:vAlign w:val="center"/>
            <w:hideMark/>
          </w:tcPr>
          <w:p w14:paraId="0B7BDF1D" w14:textId="4DAF428F" w:rsidR="00DA7023" w:rsidRPr="00CD1D63" w:rsidRDefault="009567F8" w:rsidP="007C2E35">
            <w:pPr>
              <w:pStyle w:val="TABLE"/>
            </w:pPr>
            <w:r>
              <w:t>Citation</w:t>
            </w:r>
          </w:p>
        </w:tc>
      </w:tr>
      <w:tr w:rsidR="007C2E35" w:rsidRPr="00CD1D63" w14:paraId="1AFFE502" w14:textId="77777777" w:rsidTr="00771358">
        <w:trPr>
          <w:trHeight w:val="241"/>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65F99CE4" w14:textId="5E36C021" w:rsidR="007C2E35" w:rsidRPr="00CD1D63" w:rsidRDefault="007C2E35" w:rsidP="007C2E35">
            <w:pPr>
              <w:pStyle w:val="TABLE"/>
            </w:pPr>
            <w:r w:rsidRPr="00CD1D63">
              <w:t>Anneli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3404CD84" w14:textId="7575A334" w:rsidR="007C2E35" w:rsidRPr="007C2E35" w:rsidRDefault="007C2E35" w:rsidP="007C2E35">
            <w:pPr>
              <w:pStyle w:val="TABLE"/>
              <w:rPr>
                <w:i/>
                <w:sz w:val="22"/>
                <w:szCs w:val="22"/>
              </w:rPr>
            </w:pPr>
            <w:proofErr w:type="spellStart"/>
            <w:r w:rsidRPr="00343FA5">
              <w:rPr>
                <w:i/>
                <w:sz w:val="22"/>
                <w:szCs w:val="22"/>
              </w:rPr>
              <w:t>Lumbriculus</w:t>
            </w:r>
            <w:proofErr w:type="spellEnd"/>
            <w:r w:rsidRPr="00343FA5">
              <w:rPr>
                <w:i/>
                <w:sz w:val="22"/>
                <w:szCs w:val="22"/>
              </w:rPr>
              <w:t xml:space="preserve"> variegatus</w:t>
            </w:r>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374D1001" w14:textId="3D02ED57" w:rsidR="007C2E35" w:rsidRPr="00CD1D63" w:rsidRDefault="007C2E35" w:rsidP="007C2E35">
            <w:pPr>
              <w:pStyle w:val="TABLE"/>
            </w:pPr>
            <w:r w:rsidRPr="00CD1D63">
              <w:t>45.4</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226BC20B" w14:textId="3457E85D" w:rsidR="007C2E35" w:rsidRPr="007C2E35" w:rsidRDefault="007C2E35" w:rsidP="007C2E35">
            <w:pPr>
              <w:pStyle w:val="EndNoteBibliography"/>
              <w:rPr>
                <w:noProof/>
                <w:sz w:val="20"/>
                <w:szCs w:val="20"/>
              </w:rPr>
            </w:pPr>
            <w:r w:rsidRPr="00343FA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11" w:history="1">
              <w:r w:rsidRPr="00343FA5">
                <w:rPr>
                  <w:rStyle w:val="Hyperlink"/>
                  <w:noProof/>
                  <w:sz w:val="20"/>
                  <w:szCs w:val="20"/>
                </w:rPr>
                <w:t>https://doi.org/10.1002/etc.4088</w:t>
              </w:r>
            </w:hyperlink>
          </w:p>
        </w:tc>
      </w:tr>
      <w:tr w:rsidR="00DA7023" w:rsidRPr="00CD1D63" w14:paraId="1219BD7B" w14:textId="77777777" w:rsidTr="007C2E35">
        <w:trPr>
          <w:trHeight w:val="241"/>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09B3B62"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E41F84A" w14:textId="77777777" w:rsidR="00DA7023" w:rsidRPr="007C2E35" w:rsidRDefault="00DA7023" w:rsidP="007C2E35">
            <w:pPr>
              <w:pStyle w:val="TABLE"/>
              <w:rPr>
                <w:i/>
                <w:sz w:val="22"/>
                <w:szCs w:val="22"/>
              </w:rPr>
            </w:pPr>
            <w:r w:rsidRPr="007C2E35">
              <w:rPr>
                <w:i/>
                <w:sz w:val="22"/>
                <w:szCs w:val="22"/>
              </w:rPr>
              <w:t>Aedes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73DF18FA" w14:textId="77777777" w:rsidR="00DA7023" w:rsidRPr="00CD1D63" w:rsidRDefault="00DA7023" w:rsidP="007C2E35">
            <w:pPr>
              <w:pStyle w:val="TABLE"/>
            </w:pPr>
            <w:r w:rsidRPr="00CD1D63">
              <w:t>40.8</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0CE36D1" w14:textId="5AF1749A" w:rsidR="00F35A5F" w:rsidRPr="007C2E35" w:rsidRDefault="00237866" w:rsidP="007C2E35">
            <w:pPr>
              <w:pStyle w:val="EndNoteBibliography"/>
              <w:rPr>
                <w:noProof/>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12" w:history="1">
              <w:r w:rsidR="00F35A5F" w:rsidRPr="007C2E35">
                <w:rPr>
                  <w:rStyle w:val="Hyperlink"/>
                  <w:sz w:val="20"/>
                  <w:szCs w:val="20"/>
                </w:rPr>
                <w:t>https://doi.org/10.1002/etc.4088</w:t>
              </w:r>
            </w:hyperlink>
          </w:p>
        </w:tc>
      </w:tr>
      <w:tr w:rsidR="00DA7023" w:rsidRPr="00CD1D63" w14:paraId="16D49F04"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0086CB17" w14:textId="77777777" w:rsidR="00DA7023" w:rsidRPr="00CD1D63" w:rsidRDefault="31A00B4F" w:rsidP="4B3E447B">
            <w:pPr>
              <w:pStyle w:val="TABLE"/>
            </w:pPr>
            <w:r>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4E29D5B2" w14:textId="77777777" w:rsidR="00DA7023" w:rsidRPr="007C2E35" w:rsidRDefault="31A00B4F" w:rsidP="4B3E447B">
            <w:pPr>
              <w:pStyle w:val="TABLE"/>
              <w:rPr>
                <w:i/>
                <w:sz w:val="22"/>
                <w:szCs w:val="22"/>
              </w:rPr>
            </w:pPr>
            <w:proofErr w:type="spellStart"/>
            <w:r w:rsidRPr="007C2E35">
              <w:rPr>
                <w:i/>
                <w:sz w:val="22"/>
                <w:szCs w:val="22"/>
              </w:rPr>
              <w:t>Americamysis</w:t>
            </w:r>
            <w:proofErr w:type="spellEnd"/>
            <w:r w:rsidRPr="007C2E35">
              <w:rPr>
                <w:i/>
                <w:sz w:val="22"/>
                <w:szCs w:val="22"/>
              </w:rPr>
              <w:t xml:space="preserve"> </w:t>
            </w:r>
            <w:proofErr w:type="spellStart"/>
            <w:r w:rsidRPr="007C2E35">
              <w:rPr>
                <w:i/>
                <w:sz w:val="22"/>
                <w:szCs w:val="22"/>
              </w:rPr>
              <w:t>bahi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35F7EB2D" w14:textId="77777777" w:rsidR="00DA7023" w:rsidRPr="00CD1D63" w:rsidRDefault="31A00B4F" w:rsidP="4B3E447B">
            <w:pPr>
              <w:pStyle w:val="TABLE"/>
            </w:pPr>
            <w:r>
              <w:t>16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305F6AB" w14:textId="63FCBF13" w:rsidR="00DA7023" w:rsidRPr="007C2E35" w:rsidRDefault="00625325" w:rsidP="007C2E35">
            <w:pPr>
              <w:pStyle w:val="EndNoteBibliography"/>
              <w:rPr>
                <w:b/>
                <w:bCs/>
                <w:sz w:val="20"/>
                <w:szCs w:val="20"/>
              </w:rPr>
            </w:pPr>
            <w:r w:rsidRPr="007C2E35">
              <w:rPr>
                <w:noProof/>
                <w:sz w:val="20"/>
                <w:szCs w:val="20"/>
              </w:rPr>
              <w:t xml:space="preserve">Hano T, Ito K, Ohkubo N, Sakaji H, Watanabe A, Takashima K, Sato T, Sugaya T, Matsuki K, Onduka T, Ito M, Somiya R, Mochida K (2019): Occurrence of neonicotinoids and fipronil in estuaries and their potential risks to aquatic invertebrates. Environmental Pollution 252, 205-215. </w:t>
            </w:r>
            <w:hyperlink r:id="rId13" w:history="1">
              <w:r w:rsidRPr="007C2E35">
                <w:rPr>
                  <w:rStyle w:val="Hyperlink"/>
                  <w:noProof/>
                  <w:sz w:val="20"/>
                  <w:szCs w:val="20"/>
                </w:rPr>
                <w:t>https://doi.org/</w:t>
              </w:r>
              <w:r w:rsidRPr="007C2E35">
                <w:rPr>
                  <w:rStyle w:val="Hyperlink"/>
                  <w:noProof/>
                  <w:sz w:val="20"/>
                  <w:szCs w:val="20"/>
                </w:rPr>
                <w:t>10.1016/j.envpol.2019.05.067</w:t>
              </w:r>
            </w:hyperlink>
          </w:p>
        </w:tc>
      </w:tr>
      <w:tr w:rsidR="00DA7023" w:rsidRPr="00CD1D63" w14:paraId="1324F8FA"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5E52C53"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3E2751E" w14:textId="77777777" w:rsidR="00DA7023" w:rsidRPr="007C2E35" w:rsidRDefault="00DA7023" w:rsidP="007C2E35">
            <w:pPr>
              <w:pStyle w:val="TABLE"/>
              <w:rPr>
                <w:i/>
                <w:sz w:val="22"/>
                <w:szCs w:val="22"/>
              </w:rPr>
            </w:pPr>
            <w:proofErr w:type="spellStart"/>
            <w:r w:rsidRPr="007C2E35">
              <w:rPr>
                <w:i/>
                <w:sz w:val="22"/>
                <w:szCs w:val="22"/>
              </w:rPr>
              <w:t>Asellus</w:t>
            </w:r>
            <w:proofErr w:type="spellEnd"/>
            <w:r w:rsidRPr="007C2E35">
              <w:rPr>
                <w:i/>
                <w:sz w:val="22"/>
                <w:szCs w:val="22"/>
              </w:rPr>
              <w:t xml:space="preserve"> aquaticus</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51B40199" w14:textId="77777777" w:rsidR="00DA7023" w:rsidRPr="00CD1D63" w:rsidRDefault="00DA7023" w:rsidP="007C2E35">
            <w:pPr>
              <w:pStyle w:val="TABLE"/>
            </w:pPr>
            <w:r w:rsidRPr="00CD1D63">
              <w:t>316</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1AE349C" w14:textId="6982A0C1" w:rsidR="00182922" w:rsidRPr="007C2E35" w:rsidRDefault="00182922" w:rsidP="007C2E35">
            <w:pPr>
              <w:pStyle w:val="EndNoteBibliography"/>
              <w:rPr>
                <w:noProof/>
                <w:sz w:val="20"/>
                <w:szCs w:val="20"/>
              </w:rPr>
            </w:pPr>
            <w:r w:rsidRPr="007C2E35">
              <w:rPr>
                <w:noProof/>
                <w:sz w:val="20"/>
                <w:szCs w:val="20"/>
              </w:rPr>
              <w:t xml:space="preserve">Roessink I, Merga LB, Zweers HJ, Van den Brink PJ (2013): </w:t>
            </w:r>
            <w:r w:rsidRPr="007C2E35">
              <w:rPr>
                <w:noProof/>
                <w:sz w:val="20"/>
                <w:szCs w:val="20"/>
              </w:rPr>
              <w:t>The neonicotinoid imidacloprid shows high chronic toxicity to mayfl</w:t>
            </w:r>
            <w:r w:rsidRPr="007C2E35">
              <w:rPr>
                <w:noProof/>
                <w:sz w:val="20"/>
                <w:szCs w:val="20"/>
              </w:rPr>
              <w:t>y nymphs</w:t>
            </w:r>
            <w:r w:rsidRPr="007C2E35">
              <w:rPr>
                <w:noProof/>
                <w:sz w:val="20"/>
                <w:szCs w:val="20"/>
              </w:rPr>
              <w:t xml:space="preserve">. Environmental Toxicology and Chemistry 32, 1096-1100. </w:t>
            </w:r>
            <w:hyperlink r:id="rId14" w:history="1">
              <w:r w:rsidRPr="007C2E35">
                <w:rPr>
                  <w:rStyle w:val="Hyperlink"/>
                  <w:noProof/>
                  <w:sz w:val="20"/>
                  <w:szCs w:val="20"/>
                </w:rPr>
                <w:t>https://doi.org/</w:t>
              </w:r>
              <w:r w:rsidRPr="007C2E35">
                <w:rPr>
                  <w:rStyle w:val="Hyperlink"/>
                  <w:noProof/>
                  <w:sz w:val="20"/>
                  <w:szCs w:val="20"/>
                </w:rPr>
                <w:t>10.1002/etc.2201</w:t>
              </w:r>
            </w:hyperlink>
          </w:p>
        </w:tc>
      </w:tr>
      <w:tr w:rsidR="00DA7023" w:rsidRPr="00CD1D63" w14:paraId="1D8EA668"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0C703A0F"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48701483" w14:textId="77777777" w:rsidR="00DA7023" w:rsidRPr="007C2E35" w:rsidRDefault="00DA7023" w:rsidP="007C2E35">
            <w:pPr>
              <w:pStyle w:val="TABLE"/>
              <w:rPr>
                <w:i/>
                <w:sz w:val="22"/>
                <w:szCs w:val="22"/>
              </w:rPr>
            </w:pPr>
            <w:proofErr w:type="spellStart"/>
            <w:r w:rsidRPr="007C2E35">
              <w:rPr>
                <w:i/>
                <w:sz w:val="22"/>
                <w:szCs w:val="22"/>
              </w:rPr>
              <w:t>Caenis</w:t>
            </w:r>
            <w:proofErr w:type="spellEnd"/>
            <w:r w:rsidRPr="007C2E35">
              <w:rPr>
                <w:i/>
                <w:sz w:val="22"/>
                <w:szCs w:val="22"/>
              </w:rPr>
              <w:t xml:space="preserve"> </w:t>
            </w:r>
            <w:proofErr w:type="spellStart"/>
            <w:r w:rsidRPr="007C2E35">
              <w:rPr>
                <w:i/>
                <w:sz w:val="22"/>
                <w:szCs w:val="22"/>
              </w:rPr>
              <w:t>horari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ECFAEDF" w14:textId="77777777" w:rsidR="00DA7023" w:rsidRPr="00CD1D63" w:rsidRDefault="00DA7023" w:rsidP="007C2E35">
            <w:pPr>
              <w:pStyle w:val="TABLE"/>
            </w:pPr>
            <w:r w:rsidRPr="00CD1D63">
              <w:t>26.3</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0746D37" w14:textId="57A028D9" w:rsidR="00DA7023" w:rsidRPr="007C2E35" w:rsidRDefault="00182922" w:rsidP="007C2E35">
            <w:pPr>
              <w:pStyle w:val="EndNoteBibliography"/>
              <w:rPr>
                <w:b/>
                <w:bCs/>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15" w:history="1">
              <w:r w:rsidRPr="007C2E35">
                <w:rPr>
                  <w:rStyle w:val="Hyperlink"/>
                  <w:noProof/>
                  <w:sz w:val="20"/>
                  <w:szCs w:val="20"/>
                </w:rPr>
                <w:t>https://doi.org/10.1002/etc.2201</w:t>
              </w:r>
            </w:hyperlink>
          </w:p>
        </w:tc>
      </w:tr>
      <w:tr w:rsidR="00DA7023" w:rsidRPr="00CD1D63" w14:paraId="3FCFD31E"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F429748"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18B29853" w14:textId="77777777" w:rsidR="00DA7023" w:rsidRPr="007C2E35" w:rsidRDefault="00DA7023" w:rsidP="007C2E35">
            <w:pPr>
              <w:pStyle w:val="TABLE"/>
              <w:rPr>
                <w:i/>
                <w:sz w:val="22"/>
                <w:szCs w:val="22"/>
              </w:rPr>
            </w:pPr>
            <w:proofErr w:type="spellStart"/>
            <w:r w:rsidRPr="007C2E35">
              <w:rPr>
                <w:i/>
                <w:sz w:val="22"/>
                <w:szCs w:val="22"/>
              </w:rPr>
              <w:t>Chaoborus</w:t>
            </w:r>
            <w:proofErr w:type="spellEnd"/>
            <w:r w:rsidRPr="007C2E35">
              <w:rPr>
                <w:i/>
                <w:sz w:val="22"/>
                <w:szCs w:val="22"/>
              </w:rPr>
              <w:t xml:space="preserve"> </w:t>
            </w:r>
            <w:proofErr w:type="spellStart"/>
            <w:r w:rsidRPr="007C2E35">
              <w:rPr>
                <w:i/>
                <w:sz w:val="22"/>
                <w:szCs w:val="22"/>
              </w:rPr>
              <w:t>obscuripe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168A6299" w14:textId="77777777" w:rsidR="00DA7023" w:rsidRPr="00CD1D63" w:rsidRDefault="00DA7023" w:rsidP="007C2E35">
            <w:pPr>
              <w:pStyle w:val="TABLE"/>
            </w:pPr>
            <w:r w:rsidRPr="00CD1D63">
              <w:t>294</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5F55522" w14:textId="289B2048" w:rsidR="00DA7023" w:rsidRPr="007C2E35" w:rsidRDefault="00182922" w:rsidP="007C2E35">
            <w:pPr>
              <w:pStyle w:val="EndNoteBibliography"/>
              <w:rPr>
                <w:b/>
                <w:bCs/>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16" w:history="1">
              <w:r w:rsidRPr="007C2E35">
                <w:rPr>
                  <w:rStyle w:val="Hyperlink"/>
                  <w:noProof/>
                  <w:sz w:val="20"/>
                  <w:szCs w:val="20"/>
                </w:rPr>
                <w:t>https://doi.org/10.1002/etc.2201</w:t>
              </w:r>
            </w:hyperlink>
          </w:p>
        </w:tc>
      </w:tr>
      <w:tr w:rsidR="00DA7023" w:rsidRPr="00CD1D63" w14:paraId="43C51255"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22E2F09B"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7352174" w14:textId="77777777" w:rsidR="00DA7023" w:rsidRPr="007C2E35" w:rsidRDefault="00DA7023" w:rsidP="007C2E35">
            <w:pPr>
              <w:pStyle w:val="TABLE"/>
              <w:rPr>
                <w:i/>
                <w:sz w:val="22"/>
                <w:szCs w:val="22"/>
              </w:rPr>
            </w:pPr>
            <w:proofErr w:type="spellStart"/>
            <w:r w:rsidRPr="007C2E35">
              <w:rPr>
                <w:i/>
                <w:sz w:val="22"/>
                <w:szCs w:val="22"/>
              </w:rPr>
              <w:t>Cheumatopsyche</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C51535B" w14:textId="77777777" w:rsidR="00DA7023" w:rsidRPr="00CD1D63" w:rsidRDefault="00DA7023" w:rsidP="007C2E35">
            <w:pPr>
              <w:pStyle w:val="TABLE"/>
            </w:pPr>
            <w:r w:rsidRPr="00CD1D63">
              <w:t>324.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6F79968" w14:textId="3CADFB7A" w:rsidR="00DA7023" w:rsidRPr="007C2E35" w:rsidRDefault="00F35A5F" w:rsidP="007C2E35">
            <w:pPr>
              <w:pStyle w:val="EndNoteBibliography"/>
              <w:rPr>
                <w:b/>
                <w:bCs/>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17" w:history="1">
              <w:r w:rsidRPr="007C2E35">
                <w:rPr>
                  <w:rStyle w:val="Hyperlink"/>
                  <w:noProof/>
                  <w:sz w:val="20"/>
                  <w:szCs w:val="20"/>
                </w:rPr>
                <w:t>https://doi.org/10.1002/etc.4088</w:t>
              </w:r>
            </w:hyperlink>
          </w:p>
        </w:tc>
      </w:tr>
      <w:tr w:rsidR="00DA7023" w:rsidRPr="00CD1D63" w14:paraId="0E51D416"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A5D21C4"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1E542B4"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dilut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333CDFD0" w14:textId="77777777" w:rsidR="00DA7023" w:rsidRPr="00CD1D63" w:rsidRDefault="00DA7023" w:rsidP="007C2E35">
            <w:pPr>
              <w:pStyle w:val="TABLE"/>
            </w:pPr>
            <w:r w:rsidRPr="00CD1D63">
              <w:t>4.63</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41630208" w14:textId="043BF728" w:rsidR="00DA7023" w:rsidRPr="007C2E35" w:rsidRDefault="009F314C" w:rsidP="007C2E35">
            <w:pPr>
              <w:pStyle w:val="EndNoteBibliography"/>
              <w:rPr>
                <w:b/>
                <w:bCs/>
                <w:sz w:val="20"/>
                <w:szCs w:val="20"/>
              </w:rPr>
            </w:pPr>
            <w:r w:rsidRPr="007C2E35">
              <w:rPr>
                <w:noProof/>
                <w:sz w:val="20"/>
                <w:szCs w:val="20"/>
              </w:rPr>
              <w:t xml:space="preserve">Maloney EM, Morrissey CA, Headley JV, Peru KM, Liber K (2017): Cumulative toxicity of neonicotinoid insecticide mixtures to Chironomus dilutus under acute exposure scenarios. Environmental Toxicology and Chemistry 36, 3091-3101. </w:t>
            </w:r>
            <w:hyperlink r:id="rId18" w:history="1">
              <w:r w:rsidRPr="007C2E35">
                <w:rPr>
                  <w:rStyle w:val="Hyperlink"/>
                  <w:noProof/>
                  <w:sz w:val="20"/>
                  <w:szCs w:val="20"/>
                </w:rPr>
                <w:t>https://doi.org/10.1002/etc.3878</w:t>
              </w:r>
            </w:hyperlink>
          </w:p>
        </w:tc>
      </w:tr>
      <w:tr w:rsidR="00DA7023" w:rsidRPr="00C34C71" w14:paraId="07382712"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4420809"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243B3C61"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dilut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F881980" w14:textId="77777777" w:rsidR="00DA7023" w:rsidRPr="00CD1D63" w:rsidRDefault="00DA7023" w:rsidP="007C2E35">
            <w:pPr>
              <w:pStyle w:val="TABLE"/>
            </w:pPr>
            <w:r w:rsidRPr="00CD1D63">
              <w:t>3.98</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7347092E" w14:textId="7E962A3D" w:rsidR="00DA7023" w:rsidRPr="007C2E35" w:rsidRDefault="002215A2" w:rsidP="007C2E35">
            <w:pPr>
              <w:pStyle w:val="EndNoteBibliography"/>
              <w:rPr>
                <w:noProof/>
                <w:sz w:val="20"/>
                <w:szCs w:val="20"/>
              </w:rPr>
            </w:pPr>
            <w:r w:rsidRPr="007C2E35">
              <w:rPr>
                <w:noProof/>
                <w:sz w:val="20"/>
                <w:szCs w:val="20"/>
              </w:rPr>
              <w:t xml:space="preserve">Wei F, Wang D, Li H, You J (2021): Joint toxicity of imidacloprid and azoxystrobin to Chironomus dilutus at organism, cell, and gene levels. Aquatic Toxicology 233. </w:t>
            </w:r>
            <w:hyperlink r:id="rId19" w:history="1">
              <w:r w:rsidR="000221E9" w:rsidRPr="007C2E35">
                <w:rPr>
                  <w:rStyle w:val="Hyperlink"/>
                  <w:noProof/>
                  <w:sz w:val="20"/>
                  <w:szCs w:val="20"/>
                </w:rPr>
                <w:t>https://doi.org/10.1016/j.aquatox.2021.105783</w:t>
              </w:r>
            </w:hyperlink>
          </w:p>
        </w:tc>
      </w:tr>
      <w:tr w:rsidR="00DA7023" w:rsidRPr="00CD1D63" w14:paraId="79A4636E"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03F8CAC"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1045FA0"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dilut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FD55F5B" w14:textId="77777777" w:rsidR="00DA7023" w:rsidRPr="00CD1D63" w:rsidRDefault="00DA7023" w:rsidP="007C2E35">
            <w:pPr>
              <w:pStyle w:val="TABLE"/>
            </w:pPr>
            <w:r w:rsidRPr="00CD1D63">
              <w:t>3.56</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47B804FE" w14:textId="087E7AEE" w:rsidR="00DA7023" w:rsidRPr="007C2E35" w:rsidRDefault="00C34C71" w:rsidP="007C2E35">
            <w:pPr>
              <w:pStyle w:val="EndNoteBibliography"/>
              <w:rPr>
                <w:noProof/>
                <w:sz w:val="20"/>
                <w:szCs w:val="20"/>
              </w:rPr>
            </w:pPr>
            <w:r w:rsidRPr="007C2E35">
              <w:rPr>
                <w:noProof/>
                <w:sz w:val="20"/>
                <w:szCs w:val="20"/>
              </w:rPr>
              <w:t xml:space="preserve">Wei F, Wang D, Li H, Xia P, Ran Y, You J (2020): Toxicogenomics provides insights to toxicity pathways of neonicotinoids to aquatic insect, Chironomus dilutus. Environmental Pollution 260. </w:t>
            </w:r>
            <w:hyperlink r:id="rId20" w:history="1">
              <w:r w:rsidR="0087215F" w:rsidRPr="007C2E35">
                <w:rPr>
                  <w:rStyle w:val="Hyperlink"/>
                  <w:sz w:val="20"/>
                  <w:szCs w:val="20"/>
                </w:rPr>
                <w:t>https://doi.org/10.1016/j.envpol.2020.114011</w:t>
              </w:r>
            </w:hyperlink>
          </w:p>
        </w:tc>
      </w:tr>
      <w:tr w:rsidR="00DA7023" w:rsidRPr="00CD1D63" w14:paraId="1C03407D"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32876707"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0F8838F5"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dilut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77FDD86E" w14:textId="77777777" w:rsidR="00DA7023" w:rsidRPr="00CD1D63" w:rsidRDefault="00DA7023" w:rsidP="007C2E35">
            <w:pPr>
              <w:pStyle w:val="TABLE"/>
            </w:pPr>
            <w:r w:rsidRPr="00CD1D63">
              <w:t>7</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064F476" w14:textId="70C7621F" w:rsidR="001267EC" w:rsidRPr="007C2E35" w:rsidRDefault="00BE4D93" w:rsidP="007C2E35">
            <w:pPr>
              <w:pStyle w:val="EndNoteBibliography"/>
              <w:rPr>
                <w:noProof/>
                <w:sz w:val="20"/>
                <w:szCs w:val="20"/>
              </w:rPr>
            </w:pPr>
            <w:r w:rsidRPr="007C2E35">
              <w:rPr>
                <w:noProof/>
                <w:sz w:val="20"/>
                <w:szCs w:val="20"/>
              </w:rPr>
              <w:t xml:space="preserve">Maloney EM, Sykes H, Morrissey C, Peru KM, Headley JV, Liber K (2020): Comparing the Acute Toxicity of Imidacloprid with Alternative </w:t>
            </w:r>
            <w:r w:rsidRPr="007C2E35">
              <w:rPr>
                <w:noProof/>
                <w:sz w:val="20"/>
                <w:szCs w:val="20"/>
              </w:rPr>
              <w:lastRenderedPageBreak/>
              <w:t xml:space="preserve">Systemic Insecticides in the Aquatic Insect Chironomus dilutus. Environmental Toxicology and Chemistry 39, 587-594. </w:t>
            </w:r>
            <w:hyperlink r:id="rId21" w:history="1">
              <w:r w:rsidR="001267EC" w:rsidRPr="007C2E35">
                <w:rPr>
                  <w:rStyle w:val="Hyperlink"/>
                  <w:noProof/>
                  <w:sz w:val="20"/>
                  <w:szCs w:val="20"/>
                </w:rPr>
                <w:t>ht</w:t>
              </w:r>
              <w:r w:rsidR="001267EC" w:rsidRPr="007C2E35">
                <w:rPr>
                  <w:rStyle w:val="Hyperlink"/>
                  <w:noProof/>
                  <w:sz w:val="20"/>
                  <w:szCs w:val="20"/>
                </w:rPr>
                <w:t>tps://doi.org/</w:t>
              </w:r>
              <w:r w:rsidR="001267EC" w:rsidRPr="007C2E35">
                <w:rPr>
                  <w:rStyle w:val="Hyperlink"/>
                  <w:sz w:val="20"/>
                  <w:szCs w:val="20"/>
                </w:rPr>
                <w:t>10.1002/etc.4639</w:t>
              </w:r>
            </w:hyperlink>
          </w:p>
        </w:tc>
      </w:tr>
      <w:tr w:rsidR="00DA7023" w:rsidRPr="00CD1D63" w14:paraId="229C43E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43CDCB49"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48FC7B1F"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dilut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190C38AB" w14:textId="77777777" w:rsidR="00DA7023" w:rsidRPr="00CD1D63" w:rsidRDefault="00DA7023" w:rsidP="007C2E35">
            <w:pPr>
              <w:pStyle w:val="TABLE"/>
            </w:pPr>
            <w:r w:rsidRPr="00CD1D63">
              <w:t>11.8</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4E6BAE3" w14:textId="1169E823" w:rsidR="00DA7023" w:rsidRPr="007C2E35" w:rsidRDefault="00F35A5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22" w:history="1">
              <w:r w:rsidRPr="007C2E35">
                <w:rPr>
                  <w:rStyle w:val="Hyperlink"/>
                  <w:noProof/>
                  <w:sz w:val="20"/>
                  <w:szCs w:val="20"/>
                </w:rPr>
                <w:t>https://doi.org/10.1002/etc.4088</w:t>
              </w:r>
            </w:hyperlink>
          </w:p>
        </w:tc>
      </w:tr>
      <w:tr w:rsidR="00DA7023" w:rsidRPr="00CD1D63" w14:paraId="38CC39B2"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FE49EB2"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0A906F3" w14:textId="77777777" w:rsidR="00DA7023" w:rsidRPr="007C2E35" w:rsidRDefault="00DA7023" w:rsidP="007C2E35">
            <w:pPr>
              <w:pStyle w:val="TABLE"/>
              <w:rPr>
                <w:i/>
                <w:sz w:val="22"/>
                <w:szCs w:val="22"/>
              </w:rPr>
            </w:pPr>
            <w:proofErr w:type="spellStart"/>
            <w:r w:rsidRPr="007C2E35">
              <w:rPr>
                <w:i/>
                <w:sz w:val="22"/>
                <w:szCs w:val="22"/>
              </w:rPr>
              <w:t>Chironomus</w:t>
            </w:r>
            <w:proofErr w:type="spellEnd"/>
            <w:r w:rsidRPr="007C2E35">
              <w:rPr>
                <w:i/>
                <w:sz w:val="22"/>
                <w:szCs w:val="22"/>
              </w:rPr>
              <w:t xml:space="preserve"> </w:t>
            </w:r>
            <w:proofErr w:type="spellStart"/>
            <w:r w:rsidRPr="007C2E35">
              <w:rPr>
                <w:i/>
                <w:sz w:val="22"/>
                <w:szCs w:val="22"/>
              </w:rPr>
              <w:t>tentan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F7C94E2" w14:textId="77777777" w:rsidR="00DA7023" w:rsidRPr="00CD1D63" w:rsidRDefault="00DA7023" w:rsidP="007C2E35">
            <w:pPr>
              <w:pStyle w:val="TABLE"/>
            </w:pPr>
            <w:r w:rsidRPr="00CD1D63">
              <w:t>5.7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79687E8F" w14:textId="26FB4535" w:rsidR="00EE66B4" w:rsidRPr="007C2E35" w:rsidRDefault="00DA7023" w:rsidP="007C2E35">
            <w:pPr>
              <w:pStyle w:val="EndNoteBibliography"/>
              <w:rPr>
                <w:sz w:val="20"/>
                <w:szCs w:val="20"/>
              </w:rPr>
            </w:pPr>
            <w:r w:rsidRPr="007C2E35">
              <w:rPr>
                <w:sz w:val="20"/>
                <w:szCs w:val="20"/>
              </w:rPr>
              <w:t xml:space="preserve">Stoughton SJ, Liber K, Culp J, Cessna A. Acute and chronic toxicity of imidacloprid to the aquatic invertebrates </w:t>
            </w:r>
            <w:proofErr w:type="spellStart"/>
            <w:r w:rsidRPr="007C2E35">
              <w:rPr>
                <w:sz w:val="20"/>
                <w:szCs w:val="20"/>
              </w:rPr>
              <w:t>Chironomus</w:t>
            </w:r>
            <w:proofErr w:type="spellEnd"/>
            <w:r w:rsidRPr="007C2E35">
              <w:rPr>
                <w:sz w:val="20"/>
                <w:szCs w:val="20"/>
              </w:rPr>
              <w:t xml:space="preserve"> </w:t>
            </w:r>
            <w:proofErr w:type="spellStart"/>
            <w:r w:rsidRPr="007C2E35">
              <w:rPr>
                <w:sz w:val="20"/>
                <w:szCs w:val="20"/>
              </w:rPr>
              <w:t>tentans</w:t>
            </w:r>
            <w:proofErr w:type="spellEnd"/>
            <w:r w:rsidRPr="007C2E35">
              <w:rPr>
                <w:sz w:val="20"/>
                <w:szCs w:val="20"/>
              </w:rPr>
              <w:t xml:space="preserve"> and </w:t>
            </w:r>
            <w:proofErr w:type="spellStart"/>
            <w:r w:rsidRPr="007C2E35">
              <w:rPr>
                <w:sz w:val="20"/>
                <w:szCs w:val="20"/>
              </w:rPr>
              <w:t>Hyalella</w:t>
            </w:r>
            <w:proofErr w:type="spellEnd"/>
            <w:r w:rsidRPr="007C2E35">
              <w:rPr>
                <w:sz w:val="20"/>
                <w:szCs w:val="20"/>
              </w:rPr>
              <w:t xml:space="preserve"> </w:t>
            </w:r>
            <w:proofErr w:type="spellStart"/>
            <w:r w:rsidRPr="007C2E35">
              <w:rPr>
                <w:sz w:val="20"/>
                <w:szCs w:val="20"/>
              </w:rPr>
              <w:t>azteca</w:t>
            </w:r>
            <w:proofErr w:type="spellEnd"/>
            <w:r w:rsidRPr="007C2E35">
              <w:rPr>
                <w:sz w:val="20"/>
                <w:szCs w:val="20"/>
              </w:rPr>
              <w:t xml:space="preserve"> under constant- and pulse-exposure conditions. </w:t>
            </w:r>
            <w:r w:rsidRPr="007C2E35">
              <w:rPr>
                <w:i/>
                <w:iCs/>
                <w:sz w:val="20"/>
                <w:szCs w:val="20"/>
              </w:rPr>
              <w:t xml:space="preserve">Arch Environ </w:t>
            </w:r>
            <w:proofErr w:type="spellStart"/>
            <w:r w:rsidRPr="007C2E35">
              <w:rPr>
                <w:i/>
                <w:iCs/>
                <w:sz w:val="20"/>
                <w:szCs w:val="20"/>
              </w:rPr>
              <w:t>Contam</w:t>
            </w:r>
            <w:proofErr w:type="spellEnd"/>
            <w:r w:rsidRPr="007C2E35">
              <w:rPr>
                <w:i/>
                <w:iCs/>
                <w:sz w:val="20"/>
                <w:szCs w:val="20"/>
              </w:rPr>
              <w:t xml:space="preserve"> </w:t>
            </w:r>
            <w:proofErr w:type="spellStart"/>
            <w:r w:rsidRPr="007C2E35">
              <w:rPr>
                <w:i/>
                <w:iCs/>
                <w:sz w:val="20"/>
                <w:szCs w:val="20"/>
              </w:rPr>
              <w:t>Toxicol</w:t>
            </w:r>
            <w:proofErr w:type="spellEnd"/>
            <w:r w:rsidRPr="007C2E35">
              <w:rPr>
                <w:sz w:val="20"/>
                <w:szCs w:val="20"/>
              </w:rPr>
              <w:t xml:space="preserve">. 2008;54(4):662-673. </w:t>
            </w:r>
            <w:hyperlink r:id="rId23" w:history="1">
              <w:r w:rsidR="00EE66B4" w:rsidRPr="007C2E35">
                <w:rPr>
                  <w:rStyle w:val="Hyperlink"/>
                  <w:sz w:val="20"/>
                  <w:szCs w:val="20"/>
                </w:rPr>
                <w:t>https://doi.org/</w:t>
              </w:r>
              <w:r w:rsidR="00EE66B4" w:rsidRPr="007C2E35">
                <w:rPr>
                  <w:rStyle w:val="Hyperlink"/>
                  <w:sz w:val="20"/>
                  <w:szCs w:val="20"/>
                </w:rPr>
                <w:t>10.1007/s00244-007-9073-6</w:t>
              </w:r>
            </w:hyperlink>
          </w:p>
        </w:tc>
      </w:tr>
      <w:tr w:rsidR="00DA7023" w:rsidRPr="00CD1D63" w14:paraId="36670F8E"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0DCE4459"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D20C646" w14:textId="77777777" w:rsidR="00DA7023" w:rsidRPr="007C2E35" w:rsidRDefault="00DA7023" w:rsidP="007C2E35">
            <w:pPr>
              <w:pStyle w:val="TABLE"/>
              <w:rPr>
                <w:i/>
                <w:sz w:val="22"/>
                <w:szCs w:val="22"/>
              </w:rPr>
            </w:pPr>
            <w:proofErr w:type="spellStart"/>
            <w:r w:rsidRPr="007C2E35">
              <w:rPr>
                <w:i/>
                <w:sz w:val="22"/>
                <w:szCs w:val="22"/>
              </w:rPr>
              <w:t>Cloeon</w:t>
            </w:r>
            <w:proofErr w:type="spellEnd"/>
            <w:r w:rsidRPr="007C2E35">
              <w:rPr>
                <w:i/>
                <w:sz w:val="22"/>
                <w:szCs w:val="22"/>
              </w:rPr>
              <w:t xml:space="preserve"> </w:t>
            </w:r>
            <w:proofErr w:type="spellStart"/>
            <w:r w:rsidRPr="007C2E35">
              <w:rPr>
                <w:i/>
                <w:sz w:val="22"/>
                <w:szCs w:val="22"/>
              </w:rPr>
              <w:t>dipterum</w:t>
            </w:r>
            <w:proofErr w:type="spellEnd"/>
          </w:p>
        </w:tc>
        <w:tc>
          <w:tcPr>
            <w:tcW w:w="936" w:type="dxa"/>
            <w:tcBorders>
              <w:top w:val="single" w:sz="8" w:space="0" w:color="000000" w:themeColor="text1"/>
              <w:left w:val="nil"/>
              <w:bottom w:val="single" w:sz="8" w:space="0" w:color="000000" w:themeColor="text1"/>
            </w:tcBorders>
            <w:shd w:val="clear" w:color="auto" w:fill="auto"/>
            <w:noWrap/>
            <w:vAlign w:val="center"/>
            <w:hideMark/>
          </w:tcPr>
          <w:p w14:paraId="2D635142" w14:textId="77777777" w:rsidR="00DA7023" w:rsidRPr="00CD1D63" w:rsidRDefault="00DA7023" w:rsidP="007C2E35">
            <w:pPr>
              <w:pStyle w:val="TABLE"/>
            </w:pPr>
            <w:r w:rsidRPr="00CD1D63">
              <w:t>311</w:t>
            </w:r>
          </w:p>
        </w:tc>
        <w:tc>
          <w:tcPr>
            <w:tcW w:w="6202" w:type="dxa"/>
            <w:tcBorders>
              <w:top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5631250C" w14:textId="1D093847" w:rsidR="00EE66B4" w:rsidRPr="007C2E35" w:rsidRDefault="002626E1" w:rsidP="007C2E35">
            <w:pPr>
              <w:pStyle w:val="EndNoteBibliography"/>
              <w:rPr>
                <w:sz w:val="20"/>
                <w:szCs w:val="20"/>
              </w:rPr>
            </w:pPr>
            <w:r w:rsidRPr="007C2E35">
              <w:rPr>
                <w:noProof/>
                <w:sz w:val="20"/>
                <w:szCs w:val="20"/>
              </w:rPr>
              <w:t xml:space="preserve">Huang A, van den Brink NW, Buijse L, Roessink I, van den Brink PJ (2021): The toxicity and toxicokinetics of imidacloprid and a bioactive metabolite to two aquatic arthropod species. Aquatic toxicology 235, 105837-105837. </w:t>
            </w:r>
            <w:hyperlink r:id="rId24" w:history="1">
              <w:r w:rsidR="00EE66B4" w:rsidRPr="007C2E35">
                <w:rPr>
                  <w:rStyle w:val="Hyperlink"/>
                  <w:noProof/>
                  <w:sz w:val="20"/>
                  <w:szCs w:val="20"/>
                </w:rPr>
                <w:t>https://doi.org/</w:t>
              </w:r>
              <w:r w:rsidR="00EE66B4" w:rsidRPr="007C2E35">
                <w:rPr>
                  <w:rStyle w:val="Hyperlink"/>
                  <w:sz w:val="20"/>
                  <w:szCs w:val="20"/>
                </w:rPr>
                <w:t>10.1016/j.aquatox.2021.105837</w:t>
              </w:r>
            </w:hyperlink>
          </w:p>
        </w:tc>
      </w:tr>
      <w:tr w:rsidR="00DA7023" w:rsidRPr="00CD1D63" w14:paraId="4EC13AC3"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2ACC9E64"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06E53A13" w14:textId="77777777" w:rsidR="00DA7023" w:rsidRPr="007C2E35" w:rsidRDefault="00DA7023" w:rsidP="007C2E35">
            <w:pPr>
              <w:pStyle w:val="TABLE"/>
              <w:rPr>
                <w:i/>
                <w:sz w:val="22"/>
                <w:szCs w:val="22"/>
              </w:rPr>
            </w:pPr>
            <w:proofErr w:type="spellStart"/>
            <w:r w:rsidRPr="007C2E35">
              <w:rPr>
                <w:i/>
                <w:sz w:val="22"/>
                <w:szCs w:val="22"/>
              </w:rPr>
              <w:t>Cloeon</w:t>
            </w:r>
            <w:proofErr w:type="spellEnd"/>
            <w:r w:rsidRPr="007C2E35">
              <w:rPr>
                <w:i/>
                <w:sz w:val="22"/>
                <w:szCs w:val="22"/>
              </w:rPr>
              <w:t xml:space="preserve"> </w:t>
            </w:r>
            <w:proofErr w:type="spellStart"/>
            <w:r w:rsidRPr="007C2E35">
              <w:rPr>
                <w:i/>
                <w:sz w:val="22"/>
                <w:szCs w:val="22"/>
              </w:rPr>
              <w:t>dipterum</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2F192EB" w14:textId="77777777" w:rsidR="00DA7023" w:rsidRPr="00CD1D63" w:rsidRDefault="00DA7023" w:rsidP="007C2E35">
            <w:pPr>
              <w:pStyle w:val="TABLE"/>
            </w:pPr>
            <w:r w:rsidRPr="00CD1D63">
              <w:t>6.68</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289DF4B3" w14:textId="03B33B9E" w:rsidR="00DA7023" w:rsidRPr="007C2E35" w:rsidRDefault="00182922" w:rsidP="007C2E35">
            <w:pPr>
              <w:pStyle w:val="EndNoteBibliography"/>
              <w:rPr>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25" w:history="1">
              <w:r w:rsidRPr="007C2E35">
                <w:rPr>
                  <w:rStyle w:val="Hyperlink"/>
                  <w:noProof/>
                  <w:sz w:val="20"/>
                  <w:szCs w:val="20"/>
                </w:rPr>
                <w:t>https://doi.org/10.1002/etc.2201</w:t>
              </w:r>
            </w:hyperlink>
          </w:p>
        </w:tc>
      </w:tr>
      <w:tr w:rsidR="00DA7023" w:rsidRPr="00CD1D63" w14:paraId="24C6A10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65F82C78"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CCEEB6E" w14:textId="77777777" w:rsidR="00DA7023" w:rsidRPr="007C2E35" w:rsidRDefault="00DA7023" w:rsidP="007C2E35">
            <w:pPr>
              <w:pStyle w:val="TABLE"/>
              <w:rPr>
                <w:i/>
                <w:sz w:val="22"/>
                <w:szCs w:val="22"/>
              </w:rPr>
            </w:pPr>
            <w:proofErr w:type="spellStart"/>
            <w:r w:rsidRPr="007C2E35">
              <w:rPr>
                <w:i/>
                <w:sz w:val="22"/>
                <w:szCs w:val="22"/>
              </w:rPr>
              <w:t>Cloeon</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92AD41F" w14:textId="77777777" w:rsidR="00DA7023" w:rsidRPr="00CD1D63" w:rsidRDefault="00DA7023" w:rsidP="007C2E35">
            <w:pPr>
              <w:pStyle w:val="TABLE"/>
            </w:pPr>
            <w:r w:rsidRPr="00CD1D63">
              <w:t>115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B187829" w14:textId="0668407E" w:rsidR="00DA7023" w:rsidRPr="007C2E35" w:rsidRDefault="00F35A5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26" w:history="1">
              <w:r w:rsidRPr="007C2E35">
                <w:rPr>
                  <w:rStyle w:val="Hyperlink"/>
                  <w:noProof/>
                  <w:sz w:val="20"/>
                  <w:szCs w:val="20"/>
                </w:rPr>
                <w:t>https://doi.org/10.1002/etc.4088</w:t>
              </w:r>
            </w:hyperlink>
          </w:p>
        </w:tc>
      </w:tr>
      <w:tr w:rsidR="00DA7023" w:rsidRPr="00CD1D63" w14:paraId="0AF912E4"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31B4A40"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8FC5D80" w14:textId="77777777" w:rsidR="00DA7023" w:rsidRPr="007C2E35" w:rsidRDefault="00DA7023" w:rsidP="007C2E35">
            <w:pPr>
              <w:pStyle w:val="TABLE"/>
              <w:rPr>
                <w:i/>
                <w:sz w:val="22"/>
                <w:szCs w:val="22"/>
              </w:rPr>
            </w:pPr>
            <w:proofErr w:type="spellStart"/>
            <w:r w:rsidRPr="007C2E35">
              <w:rPr>
                <w:i/>
                <w:sz w:val="22"/>
                <w:szCs w:val="22"/>
              </w:rPr>
              <w:t>Coenagrion</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49BF934" w14:textId="2B7A15BF" w:rsidR="00DA7023" w:rsidRPr="00CD1D63" w:rsidRDefault="00DA7023" w:rsidP="007C2E35">
            <w:pPr>
              <w:pStyle w:val="TABLE"/>
            </w:pPr>
            <w:r w:rsidRPr="00CD1D63">
              <w:t>3</w:t>
            </w:r>
            <w:r w:rsidR="007C2E35">
              <w:t>,</w:t>
            </w:r>
            <w:r w:rsidRPr="00CD1D63">
              <w:t>462.7</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EB4038C" w14:textId="6CA5518D" w:rsidR="00DA7023" w:rsidRPr="007C2E35" w:rsidRDefault="00EB02D9"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27" w:history="1">
              <w:r w:rsidRPr="007C2E35">
                <w:rPr>
                  <w:rStyle w:val="Hyperlink"/>
                  <w:noProof/>
                  <w:sz w:val="20"/>
                  <w:szCs w:val="20"/>
                </w:rPr>
                <w:t>https://doi.org/10.1002/etc.4088</w:t>
              </w:r>
            </w:hyperlink>
          </w:p>
        </w:tc>
      </w:tr>
      <w:tr w:rsidR="00DA7023" w:rsidRPr="00CD1D63" w14:paraId="6FBBFC86"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0566037"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CB5D7F9" w14:textId="77777777" w:rsidR="00DA7023" w:rsidRPr="007C2E35" w:rsidRDefault="00DA7023" w:rsidP="007C2E35">
            <w:pPr>
              <w:pStyle w:val="TABLE"/>
              <w:rPr>
                <w:i/>
                <w:sz w:val="22"/>
                <w:szCs w:val="22"/>
              </w:rPr>
            </w:pPr>
            <w:proofErr w:type="spellStart"/>
            <w:r w:rsidRPr="007C2E35">
              <w:rPr>
                <w:i/>
                <w:sz w:val="22"/>
                <w:szCs w:val="22"/>
              </w:rPr>
              <w:t>Coloburiscus</w:t>
            </w:r>
            <w:proofErr w:type="spellEnd"/>
            <w:r w:rsidRPr="007C2E35">
              <w:rPr>
                <w:i/>
                <w:sz w:val="22"/>
                <w:szCs w:val="22"/>
              </w:rPr>
              <w:t xml:space="preserve"> </w:t>
            </w:r>
            <w:proofErr w:type="spellStart"/>
            <w:r w:rsidRPr="007C2E35">
              <w:rPr>
                <w:i/>
                <w:sz w:val="22"/>
                <w:szCs w:val="22"/>
              </w:rPr>
              <w:t>humerali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72B5BED" w14:textId="77777777" w:rsidR="00DA7023" w:rsidRPr="00CD1D63" w:rsidRDefault="00DA7023" w:rsidP="007C2E35">
            <w:pPr>
              <w:pStyle w:val="TABLE"/>
            </w:pPr>
            <w:r w:rsidRPr="00CD1D63">
              <w:t>31.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5725F39" w14:textId="3EF982B1" w:rsidR="00DA7023" w:rsidRPr="007C2E35" w:rsidRDefault="008174B6" w:rsidP="007C2E35">
            <w:pPr>
              <w:pStyle w:val="EndNoteBibliography"/>
              <w:rPr>
                <w:noProof/>
                <w:sz w:val="20"/>
                <w:szCs w:val="20"/>
              </w:rPr>
            </w:pPr>
            <w:r w:rsidRPr="007C2E35">
              <w:rPr>
                <w:noProof/>
                <w:sz w:val="20"/>
                <w:szCs w:val="20"/>
              </w:rPr>
              <w:t xml:space="preserve">Macaulay SJ, Buchwalter DB, Matthaei CD (2020): Water temperature interacts with the insecticide imidacloprid to alter acute lethal and sublethal toxicity to mayfly larvae. New Zealand Journal of Marine and Freshwater Research 54, 115-130. </w:t>
            </w:r>
            <w:hyperlink r:id="rId28" w:history="1">
              <w:r w:rsidRPr="007C2E35">
                <w:rPr>
                  <w:rStyle w:val="Hyperlink"/>
                  <w:noProof/>
                  <w:sz w:val="20"/>
                  <w:szCs w:val="20"/>
                </w:rPr>
                <w:t>https://doi.org/</w:t>
              </w:r>
              <w:r w:rsidRPr="007C2E35">
                <w:rPr>
                  <w:rStyle w:val="Hyperlink"/>
                  <w:sz w:val="20"/>
                  <w:szCs w:val="20"/>
                </w:rPr>
                <w:t>10.1080/00288330.2019.1614961</w:t>
              </w:r>
            </w:hyperlink>
          </w:p>
        </w:tc>
      </w:tr>
      <w:tr w:rsidR="00DA7023" w:rsidRPr="00CD1D63" w14:paraId="6FF5EFD2"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9D39353"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4C78754" w14:textId="77777777" w:rsidR="00DA7023" w:rsidRPr="007C2E35" w:rsidRDefault="00DA7023" w:rsidP="007C2E35">
            <w:pPr>
              <w:pStyle w:val="TABLE"/>
              <w:rPr>
                <w:i/>
                <w:sz w:val="22"/>
                <w:szCs w:val="22"/>
              </w:rPr>
            </w:pPr>
            <w:proofErr w:type="spellStart"/>
            <w:r w:rsidRPr="007C2E35">
              <w:rPr>
                <w:i/>
                <w:sz w:val="22"/>
                <w:szCs w:val="22"/>
              </w:rPr>
              <w:t>Crangon</w:t>
            </w:r>
            <w:proofErr w:type="spellEnd"/>
            <w:r w:rsidRPr="007C2E35">
              <w:rPr>
                <w:i/>
                <w:sz w:val="22"/>
                <w:szCs w:val="22"/>
              </w:rPr>
              <w:t xml:space="preserve"> </w:t>
            </w:r>
            <w:proofErr w:type="spellStart"/>
            <w:r w:rsidRPr="007C2E35">
              <w:rPr>
                <w:i/>
                <w:sz w:val="22"/>
                <w:szCs w:val="22"/>
              </w:rPr>
              <w:t>uritai</w:t>
            </w:r>
            <w:proofErr w:type="spellEnd"/>
            <w:r w:rsidRPr="007C2E35">
              <w:rPr>
                <w:i/>
                <w:sz w:val="22"/>
                <w:szCs w:val="22"/>
              </w:rPr>
              <w:t xml:space="preserve"> </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559F99D9" w14:textId="05A111B0" w:rsidR="00DA7023" w:rsidRPr="00CD1D63" w:rsidRDefault="00DA7023" w:rsidP="007C2E35">
            <w:pPr>
              <w:pStyle w:val="TABLE"/>
            </w:pPr>
            <w:r w:rsidRPr="00CD1D63">
              <w:t>2</w:t>
            </w:r>
            <w:r w:rsidR="007C2E35">
              <w:t>,</w:t>
            </w:r>
            <w:r w:rsidRPr="00CD1D63">
              <w:t>2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6DE0F18" w14:textId="75560AB0" w:rsidR="004B1684" w:rsidRPr="007C2E35" w:rsidRDefault="004B1684" w:rsidP="007C2E35">
            <w:pPr>
              <w:pStyle w:val="EndNoteBibliography"/>
              <w:rPr>
                <w:noProof/>
                <w:sz w:val="20"/>
                <w:szCs w:val="20"/>
              </w:rPr>
            </w:pPr>
            <w:r w:rsidRPr="007C2E35">
              <w:rPr>
                <w:noProof/>
                <w:sz w:val="20"/>
                <w:szCs w:val="20"/>
              </w:rPr>
              <w:t xml:space="preserve">Hano T, Ito K, Ohkubo N, Sakaji H, Watanabe A, Takashima K, Sato T, Sugaya T, Matsuki K, Onduka T, Ito M, Somiya R, Mochida K (2019): Occurrence of neonicotinoids and fipronil in estuaries and their potential risks to aquatic invertebrates. Environmental Pollution 252, 205-215. </w:t>
            </w:r>
            <w:hyperlink r:id="rId29" w:history="1">
              <w:r w:rsidRPr="007C2E35">
                <w:rPr>
                  <w:rStyle w:val="Hyperlink"/>
                  <w:noProof/>
                  <w:sz w:val="20"/>
                  <w:szCs w:val="20"/>
                </w:rPr>
                <w:t>https://doi.org/</w:t>
              </w:r>
              <w:r w:rsidRPr="007C2E35">
                <w:rPr>
                  <w:rStyle w:val="Hyperlink"/>
                  <w:sz w:val="20"/>
                  <w:szCs w:val="20"/>
                </w:rPr>
                <w:t>10.1016/j.envpol.2019.05.067</w:t>
              </w:r>
            </w:hyperlink>
          </w:p>
        </w:tc>
      </w:tr>
      <w:tr w:rsidR="00DA7023" w:rsidRPr="00CD1D63" w14:paraId="4F429514"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E9E6F39"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F1DA723" w14:textId="77777777" w:rsidR="00DA7023" w:rsidRPr="007C2E35" w:rsidRDefault="00DA7023" w:rsidP="007C2E35">
            <w:pPr>
              <w:pStyle w:val="TABLE"/>
              <w:rPr>
                <w:i/>
                <w:sz w:val="22"/>
                <w:szCs w:val="22"/>
              </w:rPr>
            </w:pPr>
            <w:proofErr w:type="spellStart"/>
            <w:r w:rsidRPr="007C2E35">
              <w:rPr>
                <w:i/>
                <w:sz w:val="22"/>
                <w:szCs w:val="22"/>
              </w:rPr>
              <w:t>Deleatidium</w:t>
            </w:r>
            <w:proofErr w:type="spellEnd"/>
            <w:r w:rsidRPr="007C2E35">
              <w:rPr>
                <w:i/>
                <w:sz w:val="22"/>
                <w:szCs w:val="22"/>
              </w:rPr>
              <w:t xml:space="preserve"> species</w:t>
            </w:r>
          </w:p>
        </w:tc>
        <w:tc>
          <w:tcPr>
            <w:tcW w:w="936" w:type="dxa"/>
            <w:tcBorders>
              <w:top w:val="single" w:sz="8" w:space="0" w:color="000000" w:themeColor="text1"/>
              <w:left w:val="nil"/>
              <w:bottom w:val="single" w:sz="8" w:space="0" w:color="000000" w:themeColor="text1"/>
              <w:right w:val="nil"/>
            </w:tcBorders>
            <w:shd w:val="clear" w:color="auto" w:fill="auto"/>
            <w:vAlign w:val="center"/>
            <w:hideMark/>
          </w:tcPr>
          <w:p w14:paraId="6FA1C3DA" w14:textId="77777777" w:rsidR="00DA7023" w:rsidRPr="00CD1D63" w:rsidRDefault="00DA7023" w:rsidP="007C2E35">
            <w:pPr>
              <w:pStyle w:val="TABLE"/>
            </w:pPr>
            <w:r w:rsidRPr="00CD1D63">
              <w:t>40.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2BE36FBE" w14:textId="20375B52" w:rsidR="00DA7023" w:rsidRPr="007C2E35" w:rsidRDefault="005B4901" w:rsidP="007C2E35">
            <w:pPr>
              <w:pStyle w:val="EndNoteBibliography"/>
              <w:rPr>
                <w:sz w:val="20"/>
                <w:szCs w:val="20"/>
              </w:rPr>
            </w:pPr>
            <w:r w:rsidRPr="007C2E35">
              <w:rPr>
                <w:noProof/>
                <w:sz w:val="20"/>
                <w:szCs w:val="20"/>
              </w:rPr>
              <w:t xml:space="preserve">Macaulay SJ, Buchwalter DB, Matthaei CD (2020): Water temperature interacts with the insecticide imidacloprid to alter acute lethal and sublethal toxicity to mayfly larvae. New Zealand Journal of Marine and Freshwater Research 54, 115-130. </w:t>
            </w:r>
            <w:hyperlink r:id="rId30" w:history="1">
              <w:r w:rsidRPr="007C2E35">
                <w:rPr>
                  <w:rStyle w:val="Hyperlink"/>
                  <w:noProof/>
                  <w:sz w:val="20"/>
                  <w:szCs w:val="20"/>
                </w:rPr>
                <w:t>https://doi.org/10.1080/00288330.2019.1614961</w:t>
              </w:r>
            </w:hyperlink>
          </w:p>
        </w:tc>
      </w:tr>
      <w:tr w:rsidR="00DA7023" w:rsidRPr="00CD1D63" w14:paraId="2F99439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485DFDED"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8E348E2" w14:textId="77777777" w:rsidR="00DA7023" w:rsidRPr="007C2E35" w:rsidRDefault="00DA7023" w:rsidP="007C2E35">
            <w:pPr>
              <w:pStyle w:val="TABLE"/>
              <w:rPr>
                <w:i/>
                <w:sz w:val="22"/>
                <w:szCs w:val="22"/>
              </w:rPr>
            </w:pPr>
            <w:proofErr w:type="spellStart"/>
            <w:r w:rsidRPr="007C2E35">
              <w:rPr>
                <w:i/>
                <w:sz w:val="22"/>
                <w:szCs w:val="22"/>
              </w:rPr>
              <w:t>Ephemerella</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26FF380" w14:textId="77777777" w:rsidR="00DA7023" w:rsidRPr="00CD1D63" w:rsidRDefault="00DA7023" w:rsidP="007C2E35">
            <w:pPr>
              <w:pStyle w:val="TABLE"/>
            </w:pPr>
            <w:r w:rsidRPr="00CD1D63">
              <w:t>68.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BDD3078" w14:textId="179EBEAB" w:rsidR="00DA7023" w:rsidRPr="007C2E35" w:rsidRDefault="00EB02D9"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31" w:history="1">
              <w:r w:rsidRPr="007C2E35">
                <w:rPr>
                  <w:rStyle w:val="Hyperlink"/>
                  <w:noProof/>
                  <w:sz w:val="20"/>
                  <w:szCs w:val="20"/>
                </w:rPr>
                <w:t>https://doi.org/10.1002/etc.4088</w:t>
              </w:r>
            </w:hyperlink>
          </w:p>
        </w:tc>
      </w:tr>
      <w:tr w:rsidR="00DA7023" w:rsidRPr="00CD1D63" w14:paraId="4BB4381B"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25C1A83B" w14:textId="77777777" w:rsidR="00DA7023" w:rsidRPr="00CD1D63" w:rsidRDefault="00DA7023" w:rsidP="007C2E35">
            <w:pPr>
              <w:pStyle w:val="TABLE"/>
            </w:pPr>
            <w:r w:rsidRPr="00CD1D63">
              <w:lastRenderedPageBreak/>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115FACC3" w14:textId="77777777" w:rsidR="00DA7023" w:rsidRPr="007C2E35" w:rsidRDefault="00DA7023" w:rsidP="007C2E35">
            <w:pPr>
              <w:pStyle w:val="TABLE"/>
              <w:rPr>
                <w:i/>
                <w:sz w:val="22"/>
                <w:szCs w:val="22"/>
              </w:rPr>
            </w:pPr>
            <w:proofErr w:type="spellStart"/>
            <w:r w:rsidRPr="007C2E35">
              <w:rPr>
                <w:i/>
                <w:sz w:val="22"/>
                <w:szCs w:val="22"/>
              </w:rPr>
              <w:t>Gammarus</w:t>
            </w:r>
            <w:proofErr w:type="spellEnd"/>
            <w:r w:rsidRPr="007C2E35">
              <w:rPr>
                <w:i/>
                <w:sz w:val="22"/>
                <w:szCs w:val="22"/>
              </w:rPr>
              <w:t xml:space="preserve"> </w:t>
            </w:r>
            <w:proofErr w:type="spellStart"/>
            <w:r w:rsidRPr="007C2E35">
              <w:rPr>
                <w:i/>
                <w:sz w:val="22"/>
                <w:szCs w:val="22"/>
              </w:rPr>
              <w:t>pulex</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1E7379B4" w14:textId="77777777" w:rsidR="00DA7023" w:rsidRPr="00CD1D63" w:rsidRDefault="00DA7023" w:rsidP="007C2E35">
            <w:pPr>
              <w:pStyle w:val="TABLE"/>
            </w:pPr>
            <w:r w:rsidRPr="00CD1D63">
              <w:t>27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4F109F18" w14:textId="6AC34108" w:rsidR="00DA7023" w:rsidRPr="007C2E35" w:rsidRDefault="007E3E9B" w:rsidP="007C2E35">
            <w:pPr>
              <w:pStyle w:val="EndNoteBibliography"/>
              <w:rPr>
                <w:sz w:val="20"/>
                <w:szCs w:val="20"/>
              </w:rPr>
            </w:pPr>
            <w:r w:rsidRPr="007C2E35">
              <w:rPr>
                <w:noProof/>
                <w:sz w:val="20"/>
                <w:szCs w:val="20"/>
              </w:rPr>
              <w:t xml:space="preserve">Beketov MA, Liess M (2008): Potential of 11 pesticides to initiate downstream drift of stream macroinvertebrates. Archives of Environmental Contamination and Toxicology 55, 247-253. </w:t>
            </w:r>
            <w:hyperlink r:id="rId32" w:history="1">
              <w:r w:rsidRPr="007C2E35">
                <w:rPr>
                  <w:rStyle w:val="Hyperlink"/>
                  <w:noProof/>
                  <w:sz w:val="20"/>
                  <w:szCs w:val="20"/>
                </w:rPr>
                <w:t>https://doi.org/10.1007/s00244-007-9104-3</w:t>
              </w:r>
            </w:hyperlink>
          </w:p>
        </w:tc>
      </w:tr>
      <w:tr w:rsidR="00DA7023" w:rsidRPr="00CD1D63" w14:paraId="1E4D7136"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BD93C39"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7E83D6F" w14:textId="77777777" w:rsidR="00DA7023" w:rsidRPr="007C2E35" w:rsidRDefault="00DA7023" w:rsidP="007C2E35">
            <w:pPr>
              <w:pStyle w:val="TABLE"/>
              <w:rPr>
                <w:i/>
                <w:sz w:val="22"/>
                <w:szCs w:val="22"/>
              </w:rPr>
            </w:pPr>
            <w:proofErr w:type="spellStart"/>
            <w:r w:rsidRPr="007C2E35">
              <w:rPr>
                <w:i/>
                <w:sz w:val="22"/>
                <w:szCs w:val="22"/>
              </w:rPr>
              <w:t>Gammarus</w:t>
            </w:r>
            <w:proofErr w:type="spellEnd"/>
            <w:r w:rsidRPr="007C2E35">
              <w:rPr>
                <w:i/>
                <w:sz w:val="22"/>
                <w:szCs w:val="22"/>
              </w:rPr>
              <w:t xml:space="preserve"> </w:t>
            </w:r>
            <w:proofErr w:type="spellStart"/>
            <w:r w:rsidRPr="007C2E35">
              <w:rPr>
                <w:i/>
                <w:sz w:val="22"/>
                <w:szCs w:val="22"/>
              </w:rPr>
              <w:t>pulex</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6389A649" w14:textId="77777777" w:rsidR="00DA7023" w:rsidRPr="00CD1D63" w:rsidRDefault="00DA7023" w:rsidP="007C2E35">
            <w:pPr>
              <w:pStyle w:val="TABLE"/>
            </w:pPr>
            <w:r w:rsidRPr="00CD1D63">
              <w:t>263</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2BD2BFE" w14:textId="2EF3439E" w:rsidR="00DA7023" w:rsidRPr="007C2E35" w:rsidRDefault="00182922" w:rsidP="007C2E35">
            <w:pPr>
              <w:pStyle w:val="EndNoteBibliography"/>
              <w:rPr>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33" w:history="1">
              <w:r w:rsidRPr="007C2E35">
                <w:rPr>
                  <w:rStyle w:val="Hyperlink"/>
                  <w:noProof/>
                  <w:sz w:val="20"/>
                  <w:szCs w:val="20"/>
                </w:rPr>
                <w:t>https://doi.org/10.1002/etc.2201</w:t>
              </w:r>
            </w:hyperlink>
          </w:p>
        </w:tc>
      </w:tr>
      <w:tr w:rsidR="00DA7023" w:rsidRPr="00CD1D63" w14:paraId="331DD1B3"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BFCF877"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2D4AA85" w14:textId="77777777" w:rsidR="00DA7023" w:rsidRPr="007C2E35" w:rsidRDefault="00DA7023" w:rsidP="007C2E35">
            <w:pPr>
              <w:pStyle w:val="TABLE"/>
              <w:rPr>
                <w:i/>
                <w:sz w:val="22"/>
                <w:szCs w:val="22"/>
              </w:rPr>
            </w:pPr>
            <w:proofErr w:type="spellStart"/>
            <w:r w:rsidRPr="007C2E35">
              <w:rPr>
                <w:i/>
                <w:sz w:val="22"/>
                <w:szCs w:val="22"/>
              </w:rPr>
              <w:t>Gyrinus</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39EA07C" w14:textId="77777777" w:rsidR="00DA7023" w:rsidRPr="00CD1D63" w:rsidRDefault="00DA7023" w:rsidP="007C2E35">
            <w:pPr>
              <w:pStyle w:val="TABLE"/>
            </w:pPr>
            <w:r w:rsidRPr="00CD1D63">
              <w:t>132.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77F8BAA" w14:textId="1FBCEEC8" w:rsidR="00DA7023" w:rsidRPr="007C2E35" w:rsidRDefault="00EB02D9"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34" w:history="1">
              <w:r w:rsidRPr="007C2E35">
                <w:rPr>
                  <w:rStyle w:val="Hyperlink"/>
                  <w:noProof/>
                  <w:sz w:val="20"/>
                  <w:szCs w:val="20"/>
                </w:rPr>
                <w:t>https://doi.org/10.1002/etc.4088</w:t>
              </w:r>
            </w:hyperlink>
          </w:p>
        </w:tc>
      </w:tr>
      <w:tr w:rsidR="00DA7023" w:rsidRPr="00CD1D63" w14:paraId="2ED325C6"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A028ACF"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E93E550" w14:textId="77777777" w:rsidR="00DA7023" w:rsidRPr="007C2E35" w:rsidRDefault="00DA7023" w:rsidP="007C2E35">
            <w:pPr>
              <w:pStyle w:val="TABLE"/>
              <w:rPr>
                <w:i/>
                <w:sz w:val="22"/>
                <w:szCs w:val="22"/>
              </w:rPr>
            </w:pPr>
            <w:proofErr w:type="spellStart"/>
            <w:r w:rsidRPr="007C2E35">
              <w:rPr>
                <w:i/>
                <w:sz w:val="22"/>
                <w:szCs w:val="22"/>
              </w:rPr>
              <w:t>Hexagenia</w:t>
            </w:r>
            <w:proofErr w:type="spellEnd"/>
            <w:r w:rsidRPr="007C2E35">
              <w:rPr>
                <w:i/>
                <w:sz w:val="22"/>
                <w:szCs w:val="22"/>
              </w:rPr>
              <w:t xml:space="preserve"> sp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3AD11E28" w14:textId="77777777" w:rsidR="00DA7023" w:rsidRPr="00CD1D63" w:rsidRDefault="00DA7023" w:rsidP="007C2E35">
            <w:pPr>
              <w:pStyle w:val="TABLE"/>
            </w:pPr>
            <w:r w:rsidRPr="00CD1D63">
              <w:t>9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37EB42F" w14:textId="77777777" w:rsidR="00DA7023" w:rsidRPr="007C2E35" w:rsidRDefault="00DA7023" w:rsidP="007C2E35">
            <w:pPr>
              <w:pStyle w:val="EndNoteBibliography"/>
              <w:rPr>
                <w:sz w:val="20"/>
                <w:szCs w:val="20"/>
              </w:rPr>
            </w:pPr>
            <w:r w:rsidRPr="007C2E35">
              <w:rPr>
                <w:sz w:val="20"/>
                <w:szCs w:val="20"/>
              </w:rPr>
              <w:t xml:space="preserve">Adrienne J. Bartlett, Amanda M. Hedges, </w:t>
            </w:r>
            <w:proofErr w:type="spellStart"/>
            <w:r w:rsidRPr="007C2E35">
              <w:rPr>
                <w:sz w:val="20"/>
                <w:szCs w:val="20"/>
              </w:rPr>
              <w:t>Kyna</w:t>
            </w:r>
            <w:proofErr w:type="spellEnd"/>
            <w:r w:rsidRPr="007C2E35">
              <w:rPr>
                <w:sz w:val="20"/>
                <w:szCs w:val="20"/>
              </w:rPr>
              <w:t xml:space="preserve"> D. </w:t>
            </w:r>
            <w:proofErr w:type="spellStart"/>
            <w:r w:rsidRPr="007C2E35">
              <w:rPr>
                <w:sz w:val="20"/>
                <w:szCs w:val="20"/>
              </w:rPr>
              <w:t>Intini</w:t>
            </w:r>
            <w:proofErr w:type="spellEnd"/>
            <w:r w:rsidRPr="007C2E35">
              <w:rPr>
                <w:sz w:val="20"/>
                <w:szCs w:val="20"/>
              </w:rPr>
              <w:t xml:space="preserve">, Lisa R. Brown, France J. Maisonneuve, Stacey A. Robinson, Patricia L. Gillis, Shane R. de </w:t>
            </w:r>
            <w:proofErr w:type="spellStart"/>
            <w:r w:rsidRPr="007C2E35">
              <w:rPr>
                <w:sz w:val="20"/>
                <w:szCs w:val="20"/>
              </w:rPr>
              <w:t>Solla</w:t>
            </w:r>
            <w:proofErr w:type="spellEnd"/>
            <w:r w:rsidRPr="007C2E35">
              <w:rPr>
                <w:sz w:val="20"/>
                <w:szCs w:val="20"/>
              </w:rPr>
              <w:t xml:space="preserve">, Lethal and sublethal toxicity of neonicotinoid and </w:t>
            </w:r>
            <w:proofErr w:type="spellStart"/>
            <w:r w:rsidRPr="007C2E35">
              <w:rPr>
                <w:sz w:val="20"/>
                <w:szCs w:val="20"/>
              </w:rPr>
              <w:t>butenolide</w:t>
            </w:r>
            <w:proofErr w:type="spellEnd"/>
            <w:r w:rsidRPr="007C2E35">
              <w:rPr>
                <w:sz w:val="20"/>
                <w:szCs w:val="20"/>
              </w:rPr>
              <w:t xml:space="preserve"> insecticides to the mayfly, </w:t>
            </w:r>
            <w:proofErr w:type="spellStart"/>
            <w:r w:rsidRPr="007C2E35">
              <w:rPr>
                <w:sz w:val="20"/>
                <w:szCs w:val="20"/>
              </w:rPr>
              <w:t>Hexagenia</w:t>
            </w:r>
            <w:proofErr w:type="spellEnd"/>
            <w:r w:rsidRPr="007C2E35">
              <w:rPr>
                <w:sz w:val="20"/>
                <w:szCs w:val="20"/>
              </w:rPr>
              <w:t xml:space="preserve"> spp., Environmental Pollution, Volume 238, 2018, Pages 63-75, ISSN 0269-7491,</w:t>
            </w:r>
          </w:p>
        </w:tc>
      </w:tr>
      <w:tr w:rsidR="00DA7023" w:rsidRPr="00CD1D63" w14:paraId="3635BA85"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55CE755"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08238FE2" w14:textId="77777777" w:rsidR="00DA7023" w:rsidRPr="007C2E35" w:rsidRDefault="00DA7023" w:rsidP="007C2E35">
            <w:pPr>
              <w:pStyle w:val="TABLE"/>
              <w:rPr>
                <w:i/>
                <w:sz w:val="22"/>
                <w:szCs w:val="22"/>
              </w:rPr>
            </w:pPr>
            <w:proofErr w:type="spellStart"/>
            <w:r w:rsidRPr="007C2E35">
              <w:rPr>
                <w:i/>
                <w:sz w:val="22"/>
                <w:szCs w:val="22"/>
              </w:rPr>
              <w:t>Hexagenia</w:t>
            </w:r>
            <w:proofErr w:type="spellEnd"/>
            <w:r w:rsidRPr="007C2E35">
              <w:rPr>
                <w:i/>
                <w:sz w:val="22"/>
                <w:szCs w:val="22"/>
              </w:rPr>
              <w:t xml:space="preserve"> sp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57538912" w14:textId="0F30437D" w:rsidR="00DA7023" w:rsidRPr="00CD1D63" w:rsidRDefault="00DA7023" w:rsidP="007C2E35">
            <w:pPr>
              <w:pStyle w:val="TABLE"/>
            </w:pPr>
            <w:r w:rsidRPr="00CD1D63">
              <w:t>9</w:t>
            </w:r>
            <w:r w:rsidR="007C2E35">
              <w:t>,</w:t>
            </w:r>
            <w:r w:rsidRPr="00CD1D63">
              <w:t>320.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ABE6BAE" w14:textId="0F88E954"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35" w:history="1">
              <w:r w:rsidRPr="007C2E35">
                <w:rPr>
                  <w:rStyle w:val="Hyperlink"/>
                  <w:noProof/>
                  <w:sz w:val="20"/>
                  <w:szCs w:val="20"/>
                </w:rPr>
                <w:t>https://doi.org/10.1002/etc.4088</w:t>
              </w:r>
            </w:hyperlink>
          </w:p>
        </w:tc>
      </w:tr>
      <w:tr w:rsidR="00DA7023" w:rsidRPr="00CD1D63" w14:paraId="5F6040EE"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46413EA8"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00D91AA" w14:textId="77777777" w:rsidR="00DA7023" w:rsidRPr="007C2E35" w:rsidRDefault="00DA7023" w:rsidP="007C2E35">
            <w:pPr>
              <w:pStyle w:val="TABLE"/>
              <w:rPr>
                <w:i/>
                <w:sz w:val="22"/>
                <w:szCs w:val="22"/>
              </w:rPr>
            </w:pPr>
            <w:proofErr w:type="spellStart"/>
            <w:r w:rsidRPr="007C2E35">
              <w:rPr>
                <w:i/>
                <w:sz w:val="22"/>
                <w:szCs w:val="22"/>
              </w:rPr>
              <w:t>Hyalella</w:t>
            </w:r>
            <w:proofErr w:type="spellEnd"/>
            <w:r w:rsidRPr="007C2E35">
              <w:rPr>
                <w:i/>
                <w:sz w:val="22"/>
                <w:szCs w:val="22"/>
              </w:rPr>
              <w:t xml:space="preserve"> </w:t>
            </w:r>
            <w:proofErr w:type="spellStart"/>
            <w:r w:rsidRPr="007C2E35">
              <w:rPr>
                <w:i/>
                <w:sz w:val="22"/>
                <w:szCs w:val="22"/>
              </w:rPr>
              <w:t>aztec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339A1068" w14:textId="77777777" w:rsidR="00DA7023" w:rsidRPr="00CD1D63" w:rsidRDefault="00DA7023" w:rsidP="007C2E35">
            <w:pPr>
              <w:pStyle w:val="TABLE"/>
            </w:pPr>
            <w:r w:rsidRPr="00CD1D63">
              <w:t>65.43</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87443F8" w14:textId="6EF1F6F7" w:rsidR="00DA7023" w:rsidRPr="007C2E35" w:rsidRDefault="00344AE7" w:rsidP="007C2E35">
            <w:pPr>
              <w:pStyle w:val="EndNoteBibliography"/>
              <w:rPr>
                <w:sz w:val="20"/>
                <w:szCs w:val="20"/>
              </w:rPr>
            </w:pPr>
            <w:r w:rsidRPr="007C2E35">
              <w:rPr>
                <w:sz w:val="20"/>
                <w:szCs w:val="20"/>
              </w:rPr>
              <w:t xml:space="preserve">Stoughton SJ, Liber K, Culp J, Cessna A. Acute and chronic toxicity of imidacloprid to the aquatic invertebrates </w:t>
            </w:r>
            <w:proofErr w:type="spellStart"/>
            <w:r w:rsidRPr="007C2E35">
              <w:rPr>
                <w:sz w:val="20"/>
                <w:szCs w:val="20"/>
              </w:rPr>
              <w:t>Chironomus</w:t>
            </w:r>
            <w:proofErr w:type="spellEnd"/>
            <w:r w:rsidRPr="007C2E35">
              <w:rPr>
                <w:sz w:val="20"/>
                <w:szCs w:val="20"/>
              </w:rPr>
              <w:t xml:space="preserve"> </w:t>
            </w:r>
            <w:proofErr w:type="spellStart"/>
            <w:r w:rsidRPr="007C2E35">
              <w:rPr>
                <w:sz w:val="20"/>
                <w:szCs w:val="20"/>
              </w:rPr>
              <w:t>tentans</w:t>
            </w:r>
            <w:proofErr w:type="spellEnd"/>
            <w:r w:rsidRPr="007C2E35">
              <w:rPr>
                <w:sz w:val="20"/>
                <w:szCs w:val="20"/>
              </w:rPr>
              <w:t xml:space="preserve"> and </w:t>
            </w:r>
            <w:proofErr w:type="spellStart"/>
            <w:r w:rsidRPr="007C2E35">
              <w:rPr>
                <w:sz w:val="20"/>
                <w:szCs w:val="20"/>
              </w:rPr>
              <w:t>Hyalella</w:t>
            </w:r>
            <w:proofErr w:type="spellEnd"/>
            <w:r w:rsidRPr="007C2E35">
              <w:rPr>
                <w:sz w:val="20"/>
                <w:szCs w:val="20"/>
              </w:rPr>
              <w:t xml:space="preserve"> </w:t>
            </w:r>
            <w:proofErr w:type="spellStart"/>
            <w:r w:rsidRPr="007C2E35">
              <w:rPr>
                <w:sz w:val="20"/>
                <w:szCs w:val="20"/>
              </w:rPr>
              <w:t>azteca</w:t>
            </w:r>
            <w:proofErr w:type="spellEnd"/>
            <w:r w:rsidRPr="007C2E35">
              <w:rPr>
                <w:sz w:val="20"/>
                <w:szCs w:val="20"/>
              </w:rPr>
              <w:t xml:space="preserve"> under constant- and pulse-exposure conditions. </w:t>
            </w:r>
            <w:r w:rsidRPr="007C2E35">
              <w:rPr>
                <w:i/>
                <w:iCs/>
                <w:sz w:val="20"/>
                <w:szCs w:val="20"/>
              </w:rPr>
              <w:t xml:space="preserve">Arch Environ </w:t>
            </w:r>
            <w:proofErr w:type="spellStart"/>
            <w:r w:rsidRPr="007C2E35">
              <w:rPr>
                <w:i/>
                <w:iCs/>
                <w:sz w:val="20"/>
                <w:szCs w:val="20"/>
              </w:rPr>
              <w:t>Contam</w:t>
            </w:r>
            <w:proofErr w:type="spellEnd"/>
            <w:r w:rsidRPr="007C2E35">
              <w:rPr>
                <w:i/>
                <w:iCs/>
                <w:sz w:val="20"/>
                <w:szCs w:val="20"/>
              </w:rPr>
              <w:t xml:space="preserve"> </w:t>
            </w:r>
            <w:proofErr w:type="spellStart"/>
            <w:r w:rsidRPr="007C2E35">
              <w:rPr>
                <w:i/>
                <w:iCs/>
                <w:sz w:val="20"/>
                <w:szCs w:val="20"/>
              </w:rPr>
              <w:t>Toxicol</w:t>
            </w:r>
            <w:proofErr w:type="spellEnd"/>
            <w:r w:rsidRPr="007C2E35">
              <w:rPr>
                <w:sz w:val="20"/>
                <w:szCs w:val="20"/>
              </w:rPr>
              <w:t xml:space="preserve">. 2008;54(4):662-673. </w:t>
            </w:r>
            <w:hyperlink r:id="rId36" w:history="1">
              <w:r w:rsidRPr="007C2E35">
                <w:rPr>
                  <w:rStyle w:val="Hyperlink"/>
                  <w:sz w:val="20"/>
                  <w:szCs w:val="20"/>
                </w:rPr>
                <w:t>https://doi.org/10.1007/s00244-007-9073-6</w:t>
              </w:r>
            </w:hyperlink>
          </w:p>
        </w:tc>
      </w:tr>
      <w:tr w:rsidR="00DA7023" w:rsidRPr="00CD1D63" w14:paraId="472CF7BB"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0AA7E160"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57DDD77" w14:textId="77777777" w:rsidR="00DA7023" w:rsidRPr="007C2E35" w:rsidRDefault="00DA7023" w:rsidP="007C2E35">
            <w:pPr>
              <w:pStyle w:val="TABLE"/>
              <w:rPr>
                <w:i/>
                <w:sz w:val="22"/>
                <w:szCs w:val="22"/>
              </w:rPr>
            </w:pPr>
            <w:proofErr w:type="spellStart"/>
            <w:r w:rsidRPr="007C2E35">
              <w:rPr>
                <w:i/>
                <w:sz w:val="22"/>
                <w:szCs w:val="22"/>
              </w:rPr>
              <w:t>Hyalella</w:t>
            </w:r>
            <w:proofErr w:type="spellEnd"/>
            <w:r w:rsidRPr="007C2E35">
              <w:rPr>
                <w:i/>
                <w:sz w:val="22"/>
                <w:szCs w:val="22"/>
              </w:rPr>
              <w:t xml:space="preserve"> </w:t>
            </w:r>
            <w:proofErr w:type="spellStart"/>
            <w:r w:rsidRPr="007C2E35">
              <w:rPr>
                <w:i/>
                <w:sz w:val="22"/>
                <w:szCs w:val="22"/>
              </w:rPr>
              <w:t>aztec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8A603E9" w14:textId="77777777" w:rsidR="00DA7023" w:rsidRPr="00CD1D63" w:rsidRDefault="00DA7023" w:rsidP="007C2E35">
            <w:pPr>
              <w:pStyle w:val="TABLE"/>
            </w:pPr>
            <w:r w:rsidRPr="00CD1D63">
              <w:t>363.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3F0C7C8" w14:textId="21E67DF8"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37" w:history="1">
              <w:r w:rsidRPr="007C2E35">
                <w:rPr>
                  <w:rStyle w:val="Hyperlink"/>
                  <w:noProof/>
                  <w:sz w:val="20"/>
                  <w:szCs w:val="20"/>
                </w:rPr>
                <w:t>https://doi.org/10.1002/etc.4088</w:t>
              </w:r>
            </w:hyperlink>
          </w:p>
        </w:tc>
      </w:tr>
      <w:tr w:rsidR="00DA7023" w:rsidRPr="00DC5469" w14:paraId="06B9C591"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7D52CBCC"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C615894" w14:textId="77777777" w:rsidR="00DA7023" w:rsidRPr="007C2E35" w:rsidRDefault="00DA7023" w:rsidP="007C2E35">
            <w:pPr>
              <w:pStyle w:val="TABLE"/>
              <w:rPr>
                <w:i/>
                <w:sz w:val="22"/>
                <w:szCs w:val="22"/>
              </w:rPr>
            </w:pPr>
            <w:proofErr w:type="spellStart"/>
            <w:r w:rsidRPr="007C2E35">
              <w:rPr>
                <w:i/>
                <w:sz w:val="22"/>
                <w:szCs w:val="22"/>
              </w:rPr>
              <w:t>Isonychia</w:t>
            </w:r>
            <w:proofErr w:type="spellEnd"/>
            <w:r w:rsidRPr="007C2E35">
              <w:rPr>
                <w:i/>
                <w:sz w:val="22"/>
                <w:szCs w:val="22"/>
              </w:rPr>
              <w:t xml:space="preserve"> </w:t>
            </w:r>
            <w:proofErr w:type="spellStart"/>
            <w:r w:rsidRPr="007C2E35">
              <w:rPr>
                <w:i/>
                <w:sz w:val="22"/>
                <w:szCs w:val="22"/>
              </w:rPr>
              <w:t>bicolor</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6D900F30" w14:textId="77777777" w:rsidR="00DA7023" w:rsidRPr="00CD1D63" w:rsidRDefault="00DA7023" w:rsidP="007C2E35">
            <w:pPr>
              <w:pStyle w:val="TABLE"/>
            </w:pPr>
            <w:r w:rsidRPr="00CD1D63">
              <w:t>18.7</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07795C8" w14:textId="536595FB" w:rsidR="00DA7023" w:rsidRPr="007C2E35" w:rsidRDefault="00C818EE" w:rsidP="007C2E35">
            <w:pPr>
              <w:pStyle w:val="EndNoteBibliography"/>
              <w:rPr>
                <w:sz w:val="20"/>
                <w:szCs w:val="20"/>
                <w:lang w:val="fr-FR"/>
              </w:rPr>
            </w:pPr>
            <w:r w:rsidRPr="007C2E35">
              <w:rPr>
                <w:noProof/>
                <w:sz w:val="20"/>
                <w:szCs w:val="20"/>
              </w:rPr>
              <w:t xml:space="preserve">Camp AA, Buchwalter DB (2016): Can't take the heat: Temperature-enhanced toxicity in the mayfly Isonychia bicolor exposed to the neonicotinoid insecticide imidacloprid. Aquatic Toxicology 178, 49-57. </w:t>
            </w:r>
            <w:hyperlink r:id="rId38" w:history="1">
              <w:r w:rsidRPr="007C2E35">
                <w:rPr>
                  <w:rStyle w:val="Hyperlink"/>
                  <w:noProof/>
                  <w:sz w:val="20"/>
                  <w:szCs w:val="20"/>
                </w:rPr>
                <w:t>https://doi.org/</w:t>
              </w:r>
              <w:r w:rsidRPr="007C2E35">
                <w:rPr>
                  <w:rStyle w:val="Hyperlink"/>
                  <w:sz w:val="20"/>
                  <w:szCs w:val="20"/>
                </w:rPr>
                <w:t>10.1016/j.aquatox.2016.07.011</w:t>
              </w:r>
            </w:hyperlink>
          </w:p>
        </w:tc>
      </w:tr>
      <w:tr w:rsidR="00DA7023" w:rsidRPr="00CD1D63" w14:paraId="430DD6F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FDD1017"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EBEFB1C" w14:textId="77777777" w:rsidR="00DA7023" w:rsidRPr="007C2E35" w:rsidRDefault="00DA7023" w:rsidP="007C2E35">
            <w:pPr>
              <w:pStyle w:val="TABLE"/>
              <w:rPr>
                <w:i/>
                <w:sz w:val="22"/>
                <w:szCs w:val="22"/>
              </w:rPr>
            </w:pPr>
            <w:proofErr w:type="spellStart"/>
            <w:r w:rsidRPr="007C2E35">
              <w:rPr>
                <w:i/>
                <w:sz w:val="22"/>
                <w:szCs w:val="22"/>
              </w:rPr>
              <w:t>Isonychia</w:t>
            </w:r>
            <w:proofErr w:type="spellEnd"/>
            <w:r w:rsidRPr="007C2E35">
              <w:rPr>
                <w:i/>
                <w:sz w:val="22"/>
                <w:szCs w:val="22"/>
              </w:rPr>
              <w:t xml:space="preserve"> </w:t>
            </w:r>
            <w:proofErr w:type="spellStart"/>
            <w:r w:rsidRPr="007C2E35">
              <w:rPr>
                <w:i/>
                <w:sz w:val="22"/>
                <w:szCs w:val="22"/>
              </w:rPr>
              <w:t>bicolor</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7FB464EE" w14:textId="77777777" w:rsidR="00DA7023" w:rsidRPr="00CD1D63" w:rsidRDefault="00DA7023" w:rsidP="007C2E35">
            <w:pPr>
              <w:pStyle w:val="TABLE"/>
            </w:pPr>
            <w:r w:rsidRPr="00CD1D63">
              <w:t>715.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4690FB84" w14:textId="6160B54B"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39" w:history="1">
              <w:r w:rsidRPr="007C2E35">
                <w:rPr>
                  <w:rStyle w:val="Hyperlink"/>
                  <w:noProof/>
                  <w:sz w:val="20"/>
                  <w:szCs w:val="20"/>
                </w:rPr>
                <w:t>https://doi.org/10.1002/etc.4088</w:t>
              </w:r>
            </w:hyperlink>
          </w:p>
        </w:tc>
      </w:tr>
      <w:tr w:rsidR="00DA7023" w:rsidRPr="00CD1D63" w14:paraId="3C36C344"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04FB82D1" w14:textId="5617E1E6" w:rsidR="00DA7023" w:rsidRPr="00CD1D63" w:rsidRDefault="00DA7023" w:rsidP="007C2E35">
            <w:pPr>
              <w:pStyle w:val="TABLE"/>
            </w:pP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3FD6464C" w14:textId="6D4224B8" w:rsidR="00DA7023" w:rsidRPr="007C2E35" w:rsidRDefault="00DA7023" w:rsidP="007C2E35">
            <w:pPr>
              <w:pStyle w:val="TABLE"/>
              <w:rPr>
                <w:i/>
                <w:sz w:val="22"/>
                <w:szCs w:val="22"/>
              </w:rPr>
            </w:pPr>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1A539832" w14:textId="1D87A3D4" w:rsidR="00DA7023" w:rsidRPr="00CD1D63" w:rsidRDefault="00DA7023" w:rsidP="007C2E35">
            <w:pPr>
              <w:pStyle w:val="TABLE"/>
            </w:pP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14026DB0" w14:textId="64378EFB" w:rsidR="00DA7023" w:rsidRPr="007C2E35" w:rsidRDefault="00DA7023" w:rsidP="007C2E35">
            <w:pPr>
              <w:pStyle w:val="EndNoteBibliography"/>
              <w:rPr>
                <w:sz w:val="20"/>
                <w:szCs w:val="20"/>
              </w:rPr>
            </w:pPr>
          </w:p>
        </w:tc>
      </w:tr>
      <w:tr w:rsidR="00DA7023" w:rsidRPr="00CD1D63" w14:paraId="1E79219B"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BEDE8BD"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110656C1" w14:textId="77777777" w:rsidR="00DA7023" w:rsidRPr="007C2E35" w:rsidRDefault="00DA7023" w:rsidP="007C2E35">
            <w:pPr>
              <w:pStyle w:val="TABLE"/>
              <w:rPr>
                <w:i/>
                <w:sz w:val="22"/>
                <w:szCs w:val="22"/>
              </w:rPr>
            </w:pPr>
            <w:proofErr w:type="spellStart"/>
            <w:r w:rsidRPr="007C2E35">
              <w:rPr>
                <w:i/>
                <w:sz w:val="22"/>
                <w:szCs w:val="22"/>
              </w:rPr>
              <w:t>Limnephilidae</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3B3AF784" w14:textId="77777777" w:rsidR="00DA7023" w:rsidRPr="00CD1D63" w:rsidRDefault="00DA7023" w:rsidP="007C2E35">
            <w:pPr>
              <w:pStyle w:val="TABLE"/>
            </w:pPr>
            <w:r w:rsidRPr="00CD1D63">
              <w:t>25.7</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0364EC7" w14:textId="30205D62" w:rsidR="00DA7023" w:rsidRPr="007C2E35" w:rsidRDefault="00182922" w:rsidP="007C2E35">
            <w:pPr>
              <w:pStyle w:val="EndNoteBibliography"/>
              <w:rPr>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40" w:history="1">
              <w:r w:rsidRPr="007C2E35">
                <w:rPr>
                  <w:rStyle w:val="Hyperlink"/>
                  <w:noProof/>
                  <w:sz w:val="20"/>
                  <w:szCs w:val="20"/>
                </w:rPr>
                <w:t>https://doi.org/10.1002/etc.2201</w:t>
              </w:r>
            </w:hyperlink>
          </w:p>
        </w:tc>
      </w:tr>
      <w:tr w:rsidR="00DA7023" w:rsidRPr="00CD1D63" w14:paraId="4DD5AB3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280AEDB5" w14:textId="64AB4327" w:rsidR="00DA7023" w:rsidRPr="00CD1D63" w:rsidRDefault="00DA7023" w:rsidP="007C2E35">
            <w:pPr>
              <w:pStyle w:val="TABLE"/>
            </w:pP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464E0DA6" w14:textId="193C251C" w:rsidR="00DA7023" w:rsidRPr="007C2E35" w:rsidRDefault="00DA7023" w:rsidP="007C2E35">
            <w:pPr>
              <w:pStyle w:val="TABLE"/>
              <w:rPr>
                <w:i/>
                <w:sz w:val="22"/>
                <w:szCs w:val="22"/>
              </w:rPr>
            </w:pPr>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3B6E6B6D" w14:textId="336852E7" w:rsidR="00DA7023" w:rsidRPr="00CD1D63" w:rsidRDefault="00DA7023" w:rsidP="007C2E35">
            <w:pPr>
              <w:pStyle w:val="TABLE"/>
            </w:pP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161C1170" w14:textId="748354D1" w:rsidR="00DA7023" w:rsidRPr="007C2E35" w:rsidRDefault="00DA7023" w:rsidP="007C2E35">
            <w:pPr>
              <w:pStyle w:val="EndNoteBibliography"/>
              <w:rPr>
                <w:sz w:val="20"/>
                <w:szCs w:val="20"/>
              </w:rPr>
            </w:pPr>
          </w:p>
        </w:tc>
      </w:tr>
      <w:tr w:rsidR="00DA7023" w:rsidRPr="00CD1D63" w14:paraId="1BB9775D"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9151E71" w14:textId="77777777" w:rsidR="00DA7023" w:rsidRPr="00CD1D63" w:rsidRDefault="00DA7023" w:rsidP="007C2E35">
            <w:pPr>
              <w:pStyle w:val="TABLE"/>
            </w:pPr>
            <w:r w:rsidRPr="00CD1D63">
              <w:lastRenderedPageBreak/>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A3D8BE6" w14:textId="77777777" w:rsidR="00DA7023" w:rsidRPr="007C2E35" w:rsidRDefault="00DA7023" w:rsidP="007C2E35">
            <w:pPr>
              <w:pStyle w:val="TABLE"/>
              <w:rPr>
                <w:i/>
                <w:sz w:val="22"/>
                <w:szCs w:val="22"/>
              </w:rPr>
            </w:pPr>
            <w:proofErr w:type="spellStart"/>
            <w:r w:rsidRPr="007C2E35">
              <w:rPr>
                <w:i/>
                <w:sz w:val="22"/>
                <w:szCs w:val="22"/>
              </w:rPr>
              <w:t>Marsupenaeus</w:t>
            </w:r>
            <w:proofErr w:type="spellEnd"/>
            <w:r w:rsidRPr="007C2E35">
              <w:rPr>
                <w:i/>
                <w:sz w:val="22"/>
                <w:szCs w:val="22"/>
              </w:rPr>
              <w:t xml:space="preserve"> japonicus</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62CCEE6" w14:textId="77777777" w:rsidR="00DA7023" w:rsidRPr="00CD1D63" w:rsidRDefault="00DA7023" w:rsidP="007C2E35">
            <w:pPr>
              <w:pStyle w:val="TABLE"/>
            </w:pPr>
            <w:r w:rsidRPr="00CD1D63">
              <w:t>71</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00A06F4" w14:textId="15F870C9" w:rsidR="00DA7023" w:rsidRPr="007C2E35" w:rsidRDefault="00DF1D9F" w:rsidP="007C2E35">
            <w:pPr>
              <w:pStyle w:val="EndNoteBibliography"/>
              <w:rPr>
                <w:sz w:val="20"/>
                <w:szCs w:val="20"/>
              </w:rPr>
            </w:pPr>
            <w:r w:rsidRPr="007C2E35">
              <w:rPr>
                <w:noProof/>
                <w:sz w:val="20"/>
                <w:szCs w:val="20"/>
              </w:rPr>
              <w:t xml:space="preserve">Hano T, Ito K, Ohkubo N, Sakaji H, Watanabe A, Takashima K, Sato T, Sugaya T, Matsuki K, Onduka T, Ito M, Somiya R, Mochida K (2019): Occurrence of neonicotinoids and fipronil in estuaries and their potential risks to aquatic invertebrates. Environmental Pollution 252, 205-215. </w:t>
            </w:r>
            <w:hyperlink r:id="rId41" w:history="1">
              <w:r w:rsidRPr="007C2E35">
                <w:rPr>
                  <w:rStyle w:val="Hyperlink"/>
                  <w:noProof/>
                  <w:sz w:val="20"/>
                  <w:szCs w:val="20"/>
                </w:rPr>
                <w:t>https://doi.org/10.1016/j.envpol.2019.05.067</w:t>
              </w:r>
            </w:hyperlink>
          </w:p>
        </w:tc>
      </w:tr>
      <w:tr w:rsidR="00DA7023" w:rsidRPr="00CD1D63" w14:paraId="0A73F323"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3524F185"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65524E69" w14:textId="77777777" w:rsidR="00DA7023" w:rsidRPr="007C2E35" w:rsidRDefault="00DA7023" w:rsidP="007C2E35">
            <w:pPr>
              <w:pStyle w:val="TABLE"/>
              <w:rPr>
                <w:i/>
                <w:sz w:val="22"/>
                <w:szCs w:val="22"/>
              </w:rPr>
            </w:pPr>
            <w:proofErr w:type="spellStart"/>
            <w:r w:rsidRPr="007C2E35">
              <w:rPr>
                <w:i/>
                <w:sz w:val="22"/>
                <w:szCs w:val="22"/>
              </w:rPr>
              <w:t>McCaffertium</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196FCD8" w14:textId="4999CEE1" w:rsidR="00DA7023" w:rsidRPr="00CD1D63" w:rsidRDefault="00DA7023" w:rsidP="007C2E35">
            <w:pPr>
              <w:pStyle w:val="TABLE"/>
            </w:pPr>
            <w:r w:rsidRPr="00CD1D63">
              <w:t>1</w:t>
            </w:r>
            <w:r w:rsidR="007C2E35">
              <w:t>,</w:t>
            </w:r>
            <w:r w:rsidRPr="00CD1D63">
              <w:t>810.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86EB71F" w14:textId="514083E7"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42" w:history="1">
              <w:r w:rsidRPr="007C2E35">
                <w:rPr>
                  <w:rStyle w:val="Hyperlink"/>
                  <w:noProof/>
                  <w:sz w:val="20"/>
                  <w:szCs w:val="20"/>
                </w:rPr>
                <w:t>https://doi.org/10.1002/etc.4088</w:t>
              </w:r>
            </w:hyperlink>
          </w:p>
        </w:tc>
      </w:tr>
      <w:tr w:rsidR="00DA7023" w:rsidRPr="00CD1D63" w14:paraId="00EB48C8"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D433526"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65AA575" w14:textId="77777777" w:rsidR="00DA7023" w:rsidRPr="007C2E35" w:rsidRDefault="00DA7023" w:rsidP="007C2E35">
            <w:pPr>
              <w:pStyle w:val="TABLE"/>
              <w:rPr>
                <w:i/>
                <w:sz w:val="22"/>
                <w:szCs w:val="22"/>
              </w:rPr>
            </w:pPr>
            <w:proofErr w:type="spellStart"/>
            <w:r w:rsidRPr="007C2E35">
              <w:rPr>
                <w:i/>
                <w:sz w:val="22"/>
                <w:szCs w:val="22"/>
              </w:rPr>
              <w:t>Micrasema</w:t>
            </w:r>
            <w:proofErr w:type="spellEnd"/>
            <w:r w:rsidRPr="007C2E35">
              <w:rPr>
                <w:i/>
                <w:sz w:val="22"/>
                <w:szCs w:val="22"/>
              </w:rPr>
              <w:t xml:space="preserve"> sp. </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4E8A4B40" w14:textId="77777777" w:rsidR="00DA7023" w:rsidRPr="00CD1D63" w:rsidRDefault="00DA7023" w:rsidP="007C2E35">
            <w:pPr>
              <w:pStyle w:val="TABLE"/>
            </w:pPr>
            <w:r w:rsidRPr="00CD1D63">
              <w:t>14.6</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2A75B69C" w14:textId="0D215523"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43" w:history="1">
              <w:r w:rsidRPr="007C2E35">
                <w:rPr>
                  <w:rStyle w:val="Hyperlink"/>
                  <w:noProof/>
                  <w:sz w:val="20"/>
                  <w:szCs w:val="20"/>
                </w:rPr>
                <w:t>https://doi.org/10.1002/etc.4088</w:t>
              </w:r>
            </w:hyperlink>
          </w:p>
        </w:tc>
      </w:tr>
      <w:tr w:rsidR="00DA7023" w:rsidRPr="00CD1D63" w14:paraId="7C7C6111"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D53C66B"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1EFE5B0" w14:textId="77777777" w:rsidR="00DA7023" w:rsidRPr="007C2E35" w:rsidRDefault="00DA7023" w:rsidP="007C2E35">
            <w:pPr>
              <w:pStyle w:val="TABLE"/>
              <w:rPr>
                <w:i/>
                <w:sz w:val="22"/>
                <w:szCs w:val="22"/>
              </w:rPr>
            </w:pPr>
            <w:proofErr w:type="spellStart"/>
            <w:r w:rsidRPr="007C2E35">
              <w:rPr>
                <w:i/>
                <w:sz w:val="22"/>
                <w:szCs w:val="22"/>
              </w:rPr>
              <w:t>Micronecta</w:t>
            </w:r>
            <w:proofErr w:type="spellEnd"/>
            <w:r w:rsidRPr="007C2E35">
              <w:rPr>
                <w:i/>
                <w:sz w:val="22"/>
                <w:szCs w:val="22"/>
              </w:rPr>
              <w:t xml:space="preserve"> sp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1B4B8F0B" w14:textId="77777777" w:rsidR="00DA7023" w:rsidRPr="00CD1D63" w:rsidRDefault="00DA7023" w:rsidP="007C2E35">
            <w:pPr>
              <w:pStyle w:val="TABLE"/>
            </w:pPr>
            <w:r w:rsidRPr="00CD1D63">
              <w:t>28.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3CBB6772" w14:textId="1A24034E" w:rsidR="00DA7023" w:rsidRPr="007C2E35" w:rsidRDefault="00182922" w:rsidP="007C2E35">
            <w:pPr>
              <w:pStyle w:val="EndNoteBibliography"/>
              <w:rPr>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44" w:history="1">
              <w:r w:rsidRPr="007C2E35">
                <w:rPr>
                  <w:rStyle w:val="Hyperlink"/>
                  <w:noProof/>
                  <w:sz w:val="20"/>
                  <w:szCs w:val="20"/>
                </w:rPr>
                <w:t>https://doi.org/10.1002/etc.2201</w:t>
              </w:r>
            </w:hyperlink>
          </w:p>
        </w:tc>
      </w:tr>
      <w:tr w:rsidR="00DA7023" w:rsidRPr="00CD1D63" w14:paraId="079757E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4AA4D584"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0A00B09" w14:textId="77777777" w:rsidR="00DA7023" w:rsidRPr="007C2E35" w:rsidRDefault="00DA7023" w:rsidP="007C2E35">
            <w:pPr>
              <w:pStyle w:val="TABLE"/>
              <w:rPr>
                <w:i/>
                <w:sz w:val="22"/>
                <w:szCs w:val="22"/>
              </w:rPr>
            </w:pPr>
            <w:proofErr w:type="spellStart"/>
            <w:r w:rsidRPr="007C2E35">
              <w:rPr>
                <w:i/>
                <w:sz w:val="22"/>
                <w:szCs w:val="22"/>
              </w:rPr>
              <w:t>Neocloeon</w:t>
            </w:r>
            <w:proofErr w:type="spellEnd"/>
            <w:r w:rsidRPr="007C2E35">
              <w:rPr>
                <w:i/>
                <w:sz w:val="22"/>
                <w:szCs w:val="22"/>
              </w:rPr>
              <w:t xml:space="preserve"> </w:t>
            </w:r>
            <w:proofErr w:type="spellStart"/>
            <w:r w:rsidRPr="007C2E35">
              <w:rPr>
                <w:i/>
                <w:sz w:val="22"/>
                <w:szCs w:val="22"/>
              </w:rPr>
              <w:t>triangulifer</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6D42932" w14:textId="77777777" w:rsidR="00DA7023" w:rsidRPr="00CD1D63" w:rsidRDefault="00DA7023" w:rsidP="007C2E35">
            <w:pPr>
              <w:pStyle w:val="TABLE"/>
            </w:pPr>
            <w:r w:rsidRPr="00CD1D63">
              <w:t>5.2</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143D1D3D" w14:textId="6E16576D"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45" w:history="1">
              <w:r w:rsidRPr="007C2E35">
                <w:rPr>
                  <w:rStyle w:val="Hyperlink"/>
                  <w:noProof/>
                  <w:sz w:val="20"/>
                  <w:szCs w:val="20"/>
                </w:rPr>
                <w:t>https://doi.org/10.1002/etc.4088</w:t>
              </w:r>
            </w:hyperlink>
          </w:p>
        </w:tc>
      </w:tr>
      <w:tr w:rsidR="00DA7023" w:rsidRPr="00CD1D63" w14:paraId="0A886BBA"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412CE04"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70765EA5" w14:textId="77777777" w:rsidR="00DA7023" w:rsidRPr="007C2E35" w:rsidRDefault="00DA7023" w:rsidP="007C2E35">
            <w:pPr>
              <w:pStyle w:val="TABLE"/>
              <w:rPr>
                <w:i/>
                <w:sz w:val="22"/>
                <w:szCs w:val="22"/>
              </w:rPr>
            </w:pPr>
            <w:proofErr w:type="spellStart"/>
            <w:r w:rsidRPr="007C2E35">
              <w:rPr>
                <w:i/>
                <w:sz w:val="22"/>
                <w:szCs w:val="22"/>
              </w:rPr>
              <w:t>Nitocra</w:t>
            </w:r>
            <w:proofErr w:type="spellEnd"/>
            <w:r w:rsidRPr="007C2E35">
              <w:rPr>
                <w:i/>
                <w:sz w:val="22"/>
                <w:szCs w:val="22"/>
              </w:rPr>
              <w:t xml:space="preserve"> </w:t>
            </w:r>
            <w:proofErr w:type="spellStart"/>
            <w:r w:rsidRPr="007C2E35">
              <w:rPr>
                <w:i/>
                <w:sz w:val="22"/>
                <w:szCs w:val="22"/>
              </w:rPr>
              <w:t>spinipe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819CF10" w14:textId="77777777" w:rsidR="00DA7023" w:rsidRPr="00CD1D63" w:rsidRDefault="00DA7023" w:rsidP="007C2E35">
            <w:pPr>
              <w:pStyle w:val="TABLE"/>
            </w:pPr>
            <w:r w:rsidRPr="00CD1D63">
              <w:t>25,0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61295AAC" w14:textId="21C46D6F" w:rsidR="00FC4CEB" w:rsidRPr="007C2E35" w:rsidRDefault="00FC4CEB" w:rsidP="007C2E35">
            <w:pPr>
              <w:pStyle w:val="EndNoteBibliography"/>
              <w:rPr>
                <w:noProof/>
                <w:sz w:val="20"/>
                <w:szCs w:val="20"/>
              </w:rPr>
            </w:pPr>
            <w:r w:rsidRPr="007C2E35">
              <w:rPr>
                <w:noProof/>
                <w:sz w:val="20"/>
                <w:szCs w:val="20"/>
              </w:rPr>
              <w:t xml:space="preserve">Moeris S, Vanryckeghem F, Demeestere K, De Schamphelaere KAC (2021): Neonicotinoid Insecticides from a Marine Perspective: Acute and Chronic Copepod Testing and Derivation of Environmental Quality Standards. Environmental Toxicology and Chemistry 40, 1353-1367. </w:t>
            </w:r>
            <w:hyperlink r:id="rId46" w:history="1">
              <w:r w:rsidRPr="007C2E35">
                <w:rPr>
                  <w:rStyle w:val="Hyperlink"/>
                  <w:sz w:val="20"/>
                  <w:szCs w:val="20"/>
                </w:rPr>
                <w:t>https://doi.org/10.1002/etc.4986</w:t>
              </w:r>
            </w:hyperlink>
          </w:p>
        </w:tc>
      </w:tr>
      <w:tr w:rsidR="00DA7023" w:rsidRPr="00CD1D63" w14:paraId="20D9B921"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2E997FFC"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51CFAFFA" w14:textId="77777777" w:rsidR="00DA7023" w:rsidRPr="007C2E35" w:rsidRDefault="00DA7023" w:rsidP="007C2E35">
            <w:pPr>
              <w:pStyle w:val="TABLE"/>
              <w:rPr>
                <w:i/>
                <w:sz w:val="22"/>
                <w:szCs w:val="22"/>
              </w:rPr>
            </w:pPr>
            <w:proofErr w:type="spellStart"/>
            <w:r w:rsidRPr="007C2E35">
              <w:rPr>
                <w:i/>
                <w:sz w:val="22"/>
                <w:szCs w:val="22"/>
              </w:rPr>
              <w:t>Palaemonetes</w:t>
            </w:r>
            <w:proofErr w:type="spellEnd"/>
            <w:r w:rsidRPr="007C2E35">
              <w:rPr>
                <w:i/>
                <w:sz w:val="22"/>
                <w:szCs w:val="22"/>
              </w:rPr>
              <w:t xml:space="preserve"> pugio</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79EE3F6" w14:textId="77777777" w:rsidR="00DA7023" w:rsidRPr="00CD1D63" w:rsidRDefault="00DA7023" w:rsidP="007C2E35">
            <w:pPr>
              <w:pStyle w:val="TABLE"/>
            </w:pPr>
            <w:r w:rsidRPr="00CD1D63">
              <w:t>563.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159C1B8D" w14:textId="2E377133" w:rsidR="00DA7023" w:rsidRPr="007C2E35" w:rsidRDefault="00DC4665" w:rsidP="007C2E35">
            <w:pPr>
              <w:pStyle w:val="EndNoteBibliography"/>
              <w:rPr>
                <w:sz w:val="20"/>
                <w:szCs w:val="20"/>
              </w:rPr>
            </w:pPr>
            <w:r w:rsidRPr="007C2E35">
              <w:rPr>
                <w:noProof/>
                <w:sz w:val="20"/>
                <w:szCs w:val="20"/>
              </w:rPr>
              <w:t xml:space="preserve">Key P, Chung K, Siewicki T, Fulton M (2007): Toxicity of three pesticides individually and in mixture to larval grass shrimp (Palaemonetes pugio). Ecotoxicology and Environmental Safety 68, 272-277. </w:t>
            </w:r>
            <w:hyperlink r:id="rId47" w:history="1">
              <w:r w:rsidRPr="007C2E35">
                <w:rPr>
                  <w:rStyle w:val="Hyperlink"/>
                  <w:noProof/>
                  <w:sz w:val="20"/>
                  <w:szCs w:val="20"/>
                </w:rPr>
                <w:t>https://doi.org/10.1016/j.ecoenv.2006.11.017</w:t>
              </w:r>
            </w:hyperlink>
          </w:p>
        </w:tc>
      </w:tr>
      <w:tr w:rsidR="00DA7023" w:rsidRPr="00CD1D63" w14:paraId="33F8B4F7"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5B9FF6B6"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22C88826" w14:textId="77777777" w:rsidR="00DA7023" w:rsidRPr="007C2E35" w:rsidRDefault="00DA7023" w:rsidP="007C2E35">
            <w:pPr>
              <w:pStyle w:val="TABLE"/>
              <w:rPr>
                <w:i/>
                <w:sz w:val="22"/>
                <w:szCs w:val="22"/>
              </w:rPr>
            </w:pPr>
            <w:r w:rsidRPr="007C2E35">
              <w:rPr>
                <w:i/>
                <w:sz w:val="22"/>
                <w:szCs w:val="22"/>
              </w:rPr>
              <w:t xml:space="preserve">Plea </w:t>
            </w:r>
            <w:proofErr w:type="spellStart"/>
            <w:r w:rsidRPr="007C2E35">
              <w:rPr>
                <w:i/>
                <w:sz w:val="22"/>
                <w:szCs w:val="22"/>
              </w:rPr>
              <w:t>minutissim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021BE017" w14:textId="77777777" w:rsidR="00DA7023" w:rsidRPr="00CD1D63" w:rsidRDefault="00DA7023" w:rsidP="007C2E35">
            <w:pPr>
              <w:pStyle w:val="TABLE"/>
            </w:pPr>
            <w:r w:rsidRPr="00CD1D63">
              <w:t>37.5</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0270945F" w14:textId="0F9C73D5" w:rsidR="00DA7023" w:rsidRPr="007C2E35" w:rsidRDefault="00182922" w:rsidP="007C2E35">
            <w:pPr>
              <w:pStyle w:val="EndNoteBibliography"/>
              <w:rPr>
                <w:sz w:val="20"/>
                <w:szCs w:val="20"/>
              </w:rPr>
            </w:pPr>
            <w:r w:rsidRPr="007C2E35">
              <w:rPr>
                <w:noProof/>
                <w:sz w:val="20"/>
                <w:szCs w:val="20"/>
              </w:rPr>
              <w:t xml:space="preserve">Roessink I, Merga LB, Zweers HJ, Van den Brink PJ (2013): The neonicotinoid imidacloprid shows high chronic toxicity to mayfly nymphs. Environmental Toxicology and Chemistry 32, 1096-1100. </w:t>
            </w:r>
            <w:hyperlink r:id="rId48" w:history="1">
              <w:r w:rsidRPr="007C2E35">
                <w:rPr>
                  <w:rStyle w:val="Hyperlink"/>
                  <w:noProof/>
                  <w:sz w:val="20"/>
                  <w:szCs w:val="20"/>
                </w:rPr>
                <w:t>https://doi.org/10.1002/etc.2201</w:t>
              </w:r>
            </w:hyperlink>
          </w:p>
        </w:tc>
      </w:tr>
      <w:tr w:rsidR="00DA7023" w:rsidRPr="00CD1D63" w14:paraId="29F9C81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42367654"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3E665ED7" w14:textId="77777777" w:rsidR="00DA7023" w:rsidRPr="007C2E35" w:rsidRDefault="00DA7023" w:rsidP="007C2E35">
            <w:pPr>
              <w:pStyle w:val="TABLE"/>
              <w:rPr>
                <w:i/>
                <w:sz w:val="22"/>
                <w:szCs w:val="22"/>
              </w:rPr>
            </w:pPr>
            <w:proofErr w:type="spellStart"/>
            <w:r w:rsidRPr="007C2E35">
              <w:rPr>
                <w:i/>
                <w:sz w:val="22"/>
                <w:szCs w:val="22"/>
              </w:rPr>
              <w:t>Simulium</w:t>
            </w:r>
            <w:proofErr w:type="spellEnd"/>
            <w:r w:rsidRPr="007C2E35">
              <w:rPr>
                <w:i/>
                <w:sz w:val="22"/>
                <w:szCs w:val="22"/>
              </w:rPr>
              <w:t xml:space="preserve"> </w:t>
            </w:r>
            <w:proofErr w:type="spellStart"/>
            <w:r w:rsidRPr="007C2E35">
              <w:rPr>
                <w:i/>
                <w:sz w:val="22"/>
                <w:szCs w:val="22"/>
              </w:rPr>
              <w:t>latigonium</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78512E47" w14:textId="77777777" w:rsidR="00DA7023" w:rsidRPr="00CD1D63" w:rsidRDefault="00DA7023" w:rsidP="007C2E35">
            <w:pPr>
              <w:pStyle w:val="TABLE"/>
            </w:pPr>
            <w:r w:rsidRPr="00CD1D63">
              <w:t>3.73</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D694144" w14:textId="2ED05087" w:rsidR="00095EE1" w:rsidRPr="007C2E35" w:rsidRDefault="00D538A8" w:rsidP="007C2E35">
            <w:pPr>
              <w:pStyle w:val="EndNoteBibliography"/>
              <w:rPr>
                <w:noProof/>
                <w:sz w:val="20"/>
                <w:szCs w:val="20"/>
              </w:rPr>
            </w:pPr>
            <w:r w:rsidRPr="007C2E35">
              <w:rPr>
                <w:noProof/>
                <w:sz w:val="20"/>
                <w:szCs w:val="20"/>
              </w:rPr>
              <w:t xml:space="preserve">Beketov MA, Liess M (2008): Potential of 11 pesticides to initiate downstream drift of stream macroinvertebrates. Archives of Environmental Contamination and Toxicology 55, 247-253. </w:t>
            </w:r>
            <w:hyperlink r:id="rId49" w:history="1">
              <w:r w:rsidR="00095EE1" w:rsidRPr="007C2E35">
                <w:rPr>
                  <w:rStyle w:val="Hyperlink"/>
                  <w:sz w:val="20"/>
                  <w:szCs w:val="20"/>
                </w:rPr>
                <w:t>https://doi.org/10.1007/s00244-007-9104-3</w:t>
              </w:r>
            </w:hyperlink>
          </w:p>
        </w:tc>
      </w:tr>
      <w:tr w:rsidR="00DA7023" w:rsidRPr="00CD1D63" w14:paraId="67A3FBF9"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6E7CD90A"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469F3C8F" w14:textId="77777777" w:rsidR="00DA7023" w:rsidRPr="007C2E35" w:rsidRDefault="00DA7023" w:rsidP="007C2E35">
            <w:pPr>
              <w:pStyle w:val="TABLE"/>
              <w:rPr>
                <w:i/>
                <w:sz w:val="22"/>
                <w:szCs w:val="22"/>
              </w:rPr>
            </w:pPr>
            <w:proofErr w:type="spellStart"/>
            <w:r w:rsidRPr="007C2E35">
              <w:rPr>
                <w:i/>
                <w:sz w:val="22"/>
                <w:szCs w:val="22"/>
              </w:rPr>
              <w:t>Stenelmis</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65E31163" w14:textId="77777777" w:rsidR="00DA7023" w:rsidRPr="00CD1D63" w:rsidRDefault="00DA7023" w:rsidP="007C2E35">
            <w:pPr>
              <w:pStyle w:val="TABLE"/>
            </w:pPr>
            <w:r w:rsidRPr="00CD1D63">
              <w:t>365.7</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531F0231" w14:textId="76034842"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50" w:history="1">
              <w:r w:rsidRPr="007C2E35">
                <w:rPr>
                  <w:rStyle w:val="Hyperlink"/>
                  <w:noProof/>
                  <w:sz w:val="20"/>
                  <w:szCs w:val="20"/>
                </w:rPr>
                <w:t>https://doi.org/10.1002/etc.4088</w:t>
              </w:r>
            </w:hyperlink>
          </w:p>
        </w:tc>
      </w:tr>
      <w:tr w:rsidR="00DA7023" w:rsidRPr="00CD1D63" w14:paraId="25B68570" w14:textId="77777777" w:rsidTr="007C2E35">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hideMark/>
          </w:tcPr>
          <w:p w14:paraId="1906680F" w14:textId="77777777" w:rsidR="00DA7023" w:rsidRPr="00CD1D63" w:rsidRDefault="00DA7023" w:rsidP="007C2E35">
            <w:pPr>
              <w:pStyle w:val="TABLE"/>
            </w:pPr>
            <w:r w:rsidRPr="00CD1D63">
              <w:t>Arthropod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hideMark/>
          </w:tcPr>
          <w:p w14:paraId="25D2D0CE" w14:textId="77777777" w:rsidR="00DA7023" w:rsidRPr="007C2E35" w:rsidRDefault="00DA7023" w:rsidP="007C2E35">
            <w:pPr>
              <w:pStyle w:val="TABLE"/>
              <w:rPr>
                <w:i/>
                <w:sz w:val="22"/>
                <w:szCs w:val="22"/>
              </w:rPr>
            </w:pPr>
            <w:proofErr w:type="spellStart"/>
            <w:r w:rsidRPr="007C2E35">
              <w:rPr>
                <w:i/>
                <w:sz w:val="22"/>
                <w:szCs w:val="22"/>
              </w:rPr>
              <w:t>Trichocorixa</w:t>
            </w:r>
            <w:proofErr w:type="spellEnd"/>
            <w:r w:rsidRPr="007C2E35">
              <w:rPr>
                <w:i/>
                <w:sz w:val="22"/>
                <w:szCs w:val="22"/>
              </w:rPr>
              <w:t xml:space="preserve"> sp.</w:t>
            </w:r>
          </w:p>
        </w:tc>
        <w:tc>
          <w:tcPr>
            <w:tcW w:w="936" w:type="dxa"/>
            <w:tcBorders>
              <w:top w:val="single" w:sz="8" w:space="0" w:color="000000" w:themeColor="text1"/>
              <w:left w:val="nil"/>
              <w:bottom w:val="single" w:sz="8" w:space="0" w:color="000000" w:themeColor="text1"/>
              <w:right w:val="nil"/>
            </w:tcBorders>
            <w:shd w:val="clear" w:color="auto" w:fill="auto"/>
            <w:noWrap/>
            <w:vAlign w:val="center"/>
            <w:hideMark/>
          </w:tcPr>
          <w:p w14:paraId="23A14202" w14:textId="77777777" w:rsidR="00DA7023" w:rsidRPr="00CD1D63" w:rsidRDefault="00DA7023" w:rsidP="007C2E35">
            <w:pPr>
              <w:pStyle w:val="TABLE"/>
            </w:pPr>
            <w:r w:rsidRPr="00CD1D63">
              <w:t>450.4</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hideMark/>
          </w:tcPr>
          <w:p w14:paraId="7C6E1207" w14:textId="1FF25DCB" w:rsidR="00DA7023" w:rsidRPr="007C2E35" w:rsidRDefault="00011E2F" w:rsidP="007C2E35">
            <w:pPr>
              <w:pStyle w:val="EndNoteBibliography"/>
              <w:rPr>
                <w:sz w:val="20"/>
                <w:szCs w:val="20"/>
              </w:rPr>
            </w:pPr>
            <w:r w:rsidRPr="007C2E35">
              <w:rPr>
                <w:noProof/>
                <w:sz w:val="20"/>
                <w:szCs w:val="20"/>
              </w:rPr>
              <w:t xml:space="preserve">Raby M, Nowierski M, Perlov D, Zhao X, Hao C, Poirier DG, Sibley PK (2018): Acute Toxicity of 6 Neonicotinoid Insecticides to Freshwater Invertebrates. Environmental Toxicology and Chemistry 37, 1430-1445. </w:t>
            </w:r>
            <w:hyperlink r:id="rId51" w:history="1">
              <w:r w:rsidRPr="007C2E35">
                <w:rPr>
                  <w:rStyle w:val="Hyperlink"/>
                  <w:noProof/>
                  <w:sz w:val="20"/>
                  <w:szCs w:val="20"/>
                </w:rPr>
                <w:t>https://doi.org/10.1002/etc.4088</w:t>
              </w:r>
            </w:hyperlink>
          </w:p>
        </w:tc>
      </w:tr>
      <w:tr w:rsidR="00771358" w:rsidRPr="00CD1D63" w14:paraId="0D9BD604" w14:textId="77777777" w:rsidTr="007C2E35">
        <w:trPr>
          <w:trHeight w:val="899"/>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6C8519EC" w14:textId="476787DA" w:rsidR="00771358" w:rsidRPr="00CD1D63" w:rsidRDefault="00771358" w:rsidP="00771358">
            <w:pPr>
              <w:pStyle w:val="TABLE"/>
            </w:pPr>
            <w:r w:rsidRPr="00CD1D63">
              <w:lastRenderedPageBreak/>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49405D49" w14:textId="69D3816C" w:rsidR="00771358" w:rsidRPr="007C2E35" w:rsidRDefault="00771358" w:rsidP="00771358">
            <w:pPr>
              <w:pStyle w:val="TABLE"/>
              <w:rPr>
                <w:i/>
                <w:sz w:val="22"/>
                <w:szCs w:val="22"/>
              </w:rPr>
            </w:pPr>
            <w:proofErr w:type="spellStart"/>
            <w:r w:rsidRPr="007C2E35">
              <w:rPr>
                <w:i/>
                <w:sz w:val="22"/>
                <w:szCs w:val="22"/>
              </w:rPr>
              <w:t>Carassius</w:t>
            </w:r>
            <w:proofErr w:type="spellEnd"/>
            <w:r w:rsidRPr="007C2E35">
              <w:rPr>
                <w:i/>
                <w:sz w:val="22"/>
                <w:szCs w:val="22"/>
              </w:rPr>
              <w:t xml:space="preserve"> auratus</w:t>
            </w:r>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45478F50" w14:textId="2CA2579E" w:rsidR="00771358" w:rsidRPr="00CD1D63" w:rsidRDefault="00771358" w:rsidP="00771358">
            <w:pPr>
              <w:pStyle w:val="TABLE"/>
            </w:pPr>
            <w:r w:rsidRPr="00CD1D63">
              <w:t>24</w:t>
            </w:r>
            <w:r w:rsidR="007C2E35">
              <w:t>,</w:t>
            </w:r>
            <w:r w:rsidRPr="00CD1D63">
              <w:t>8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6551C913" w14:textId="425BA043" w:rsidR="00771358" w:rsidRPr="007C2E35" w:rsidRDefault="00771358" w:rsidP="00771358">
            <w:pPr>
              <w:pStyle w:val="EndNoteBibliography"/>
              <w:rPr>
                <w:noProof/>
                <w:sz w:val="20"/>
                <w:szCs w:val="20"/>
              </w:rPr>
            </w:pPr>
            <w:r w:rsidRPr="00343FA5">
              <w:rPr>
                <w:noProof/>
                <w:sz w:val="20"/>
                <w:szCs w:val="20"/>
              </w:rPr>
              <w:t xml:space="preserve">Gradila M (2013): Chronic aspects of imidacloprid on the fishes from Cyprinidae family. Romanian Journal for Plant Protection 6, 11-15. </w:t>
            </w:r>
          </w:p>
        </w:tc>
      </w:tr>
      <w:tr w:rsidR="00771358" w:rsidRPr="00CD1D63" w14:paraId="67612CEB"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33FA2E1B" w14:textId="61E443D5" w:rsidR="00771358" w:rsidRPr="00CD1D63" w:rsidRDefault="00771358" w:rsidP="00771358">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1FC7985A" w14:textId="0D0B26B6" w:rsidR="00771358" w:rsidRPr="007C2E35" w:rsidRDefault="00771358" w:rsidP="00771358">
            <w:pPr>
              <w:pStyle w:val="TABLE"/>
              <w:rPr>
                <w:i/>
                <w:sz w:val="22"/>
                <w:szCs w:val="22"/>
              </w:rPr>
            </w:pPr>
            <w:proofErr w:type="spellStart"/>
            <w:r w:rsidRPr="007C2E35">
              <w:rPr>
                <w:i/>
                <w:sz w:val="22"/>
                <w:szCs w:val="22"/>
              </w:rPr>
              <w:t>Ctenopharyngodon</w:t>
            </w:r>
            <w:proofErr w:type="spellEnd"/>
            <w:r w:rsidRPr="007C2E35">
              <w:rPr>
                <w:i/>
                <w:sz w:val="22"/>
                <w:szCs w:val="22"/>
              </w:rPr>
              <w:t xml:space="preserve"> </w:t>
            </w:r>
            <w:proofErr w:type="spellStart"/>
            <w:r w:rsidRPr="007C2E35">
              <w:rPr>
                <w:i/>
                <w:sz w:val="22"/>
                <w:szCs w:val="22"/>
              </w:rPr>
              <w:t>idell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472C86AB" w14:textId="6B0825FB" w:rsidR="00771358" w:rsidRPr="00CD1D63" w:rsidRDefault="00771358" w:rsidP="00771358">
            <w:pPr>
              <w:pStyle w:val="TABLE"/>
            </w:pPr>
            <w:r w:rsidRPr="00CD1D63">
              <w:t>13</w:t>
            </w:r>
            <w:r w:rsidR="007C2E35">
              <w:t>,</w:t>
            </w:r>
            <w:r w:rsidRPr="00CD1D63">
              <w:t>2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12371D06" w14:textId="3BACF589" w:rsidR="00771358" w:rsidRPr="007C2E35" w:rsidRDefault="00771358" w:rsidP="00771358">
            <w:pPr>
              <w:pStyle w:val="EndNoteBibliography"/>
              <w:rPr>
                <w:noProof/>
                <w:sz w:val="20"/>
                <w:szCs w:val="20"/>
              </w:rPr>
            </w:pPr>
            <w:r w:rsidRPr="00343FA5">
              <w:rPr>
                <w:noProof/>
                <w:sz w:val="20"/>
                <w:szCs w:val="20"/>
              </w:rPr>
              <w:t>Gradila M (2013): Chronic aspects of imidacloprid on the fishes from Cyprinidae family. Romanian Journal for Plant Protection 6, 11-15.</w:t>
            </w:r>
          </w:p>
        </w:tc>
      </w:tr>
      <w:tr w:rsidR="00771358" w:rsidRPr="00CD1D63" w14:paraId="68FB4DB5"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5CA638B8" w14:textId="75546527" w:rsidR="00771358" w:rsidRPr="00CD1D63" w:rsidRDefault="00771358" w:rsidP="00771358">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6FDABFCF" w14:textId="41B987F2" w:rsidR="00771358" w:rsidRPr="007C2E35" w:rsidRDefault="00771358" w:rsidP="00771358">
            <w:pPr>
              <w:pStyle w:val="TABLE"/>
              <w:rPr>
                <w:i/>
                <w:sz w:val="22"/>
                <w:szCs w:val="22"/>
              </w:rPr>
            </w:pPr>
            <w:proofErr w:type="spellStart"/>
            <w:r w:rsidRPr="007C2E35">
              <w:rPr>
                <w:i/>
                <w:sz w:val="22"/>
                <w:szCs w:val="22"/>
              </w:rPr>
              <w:t>Cyprinus</w:t>
            </w:r>
            <w:proofErr w:type="spellEnd"/>
            <w:r w:rsidRPr="007C2E35">
              <w:rPr>
                <w:i/>
                <w:sz w:val="22"/>
                <w:szCs w:val="22"/>
              </w:rPr>
              <w:t xml:space="preserve"> </w:t>
            </w:r>
            <w:proofErr w:type="spellStart"/>
            <w:r w:rsidRPr="007C2E35">
              <w:rPr>
                <w:i/>
                <w:sz w:val="22"/>
                <w:szCs w:val="22"/>
              </w:rPr>
              <w:t>carpio</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35FD67A7" w14:textId="32A6095E" w:rsidR="00771358" w:rsidRPr="00CD1D63" w:rsidRDefault="00771358" w:rsidP="00771358">
            <w:pPr>
              <w:pStyle w:val="TABLE"/>
            </w:pPr>
            <w:r w:rsidRPr="00CD1D63">
              <w:t>6</w:t>
            </w:r>
            <w:r w:rsidR="007C2E35">
              <w:t>,</w:t>
            </w:r>
            <w:r w:rsidRPr="00CD1D63">
              <w:t>68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557E4A75" w14:textId="1493AF8B" w:rsidR="00771358" w:rsidRPr="007C2E35" w:rsidRDefault="00771358" w:rsidP="00771358">
            <w:pPr>
              <w:pStyle w:val="EndNoteBibliography"/>
              <w:rPr>
                <w:noProof/>
                <w:sz w:val="20"/>
                <w:szCs w:val="20"/>
              </w:rPr>
            </w:pPr>
            <w:r w:rsidRPr="00343FA5">
              <w:rPr>
                <w:noProof/>
                <w:sz w:val="20"/>
                <w:szCs w:val="20"/>
              </w:rPr>
              <w:t>Gradila M (2013): Chronic aspects of imidacloprid on the fishes from Cyprinidae family. Romanian Journal for Plant Protection 6, 11-15.</w:t>
            </w:r>
          </w:p>
        </w:tc>
      </w:tr>
      <w:tr w:rsidR="00771358" w:rsidRPr="00CD1D63" w14:paraId="6D7DCB12"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39E985C7" w14:textId="00C22E9B" w:rsidR="00771358" w:rsidRPr="00CD1D63" w:rsidRDefault="00771358" w:rsidP="00771358">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4EBE0825" w14:textId="3482B23F" w:rsidR="00771358" w:rsidRPr="007C2E35" w:rsidRDefault="00771358" w:rsidP="00771358">
            <w:pPr>
              <w:pStyle w:val="TABLE"/>
              <w:rPr>
                <w:i/>
                <w:sz w:val="22"/>
                <w:szCs w:val="22"/>
              </w:rPr>
            </w:pPr>
            <w:r w:rsidRPr="007C2E35">
              <w:rPr>
                <w:i/>
                <w:sz w:val="22"/>
                <w:szCs w:val="22"/>
              </w:rPr>
              <w:t xml:space="preserve">Danio </w:t>
            </w:r>
            <w:proofErr w:type="spellStart"/>
            <w:r w:rsidRPr="007C2E35">
              <w:rPr>
                <w:i/>
                <w:sz w:val="22"/>
                <w:szCs w:val="22"/>
              </w:rPr>
              <w:t>rerio</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6B4B6003" w14:textId="26C2264E" w:rsidR="00771358" w:rsidRPr="00CD1D63" w:rsidRDefault="00771358" w:rsidP="00771358">
            <w:pPr>
              <w:pStyle w:val="TABLE"/>
            </w:pPr>
            <w:r w:rsidRPr="00CD1D63">
              <w:t>76</w:t>
            </w:r>
            <w:r w:rsidR="007C2E35">
              <w:t>,</w:t>
            </w:r>
            <w:r w:rsidRPr="00CD1D63">
              <w:t>08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45AF347F" w14:textId="465F6B17" w:rsidR="00771358" w:rsidRPr="007C2E35" w:rsidRDefault="00771358" w:rsidP="00771358">
            <w:pPr>
              <w:pStyle w:val="EndNoteBibliography"/>
              <w:rPr>
                <w:noProof/>
                <w:sz w:val="20"/>
                <w:szCs w:val="20"/>
              </w:rPr>
            </w:pPr>
            <w:r w:rsidRPr="00343FA5">
              <w:rPr>
                <w:noProof/>
                <w:sz w:val="20"/>
                <w:szCs w:val="20"/>
              </w:rPr>
              <w:t xml:space="preserve">Wu S, Li X, Liu X, Yang G, An X, Wang Q, Wang Y (2018): Joint toxic effects of triazophos and imidacloprid on zebrafish (Danio rerio). Environmental Pollution 235, 470-481. </w:t>
            </w:r>
            <w:hyperlink r:id="rId52" w:history="1">
              <w:r w:rsidRPr="00343FA5">
                <w:rPr>
                  <w:rStyle w:val="Hyperlink"/>
                  <w:noProof/>
                  <w:sz w:val="20"/>
                  <w:szCs w:val="20"/>
                </w:rPr>
                <w:t>https://doi.org/</w:t>
              </w:r>
              <w:r w:rsidRPr="00343FA5">
                <w:rPr>
                  <w:rStyle w:val="Hyperlink"/>
                  <w:sz w:val="20"/>
                  <w:szCs w:val="20"/>
                </w:rPr>
                <w:t>10.1016/j.envpol.2017.12.120</w:t>
              </w:r>
            </w:hyperlink>
          </w:p>
        </w:tc>
      </w:tr>
      <w:tr w:rsidR="00771358" w:rsidRPr="00CD1D63" w14:paraId="0E7008F2"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63DE3B7E" w14:textId="559C29CF" w:rsidR="00771358" w:rsidRPr="00CD1D63" w:rsidRDefault="00771358" w:rsidP="00771358">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5F9D425D" w14:textId="62FCC144" w:rsidR="00771358" w:rsidRPr="007C2E35" w:rsidRDefault="00771358" w:rsidP="00771358">
            <w:pPr>
              <w:pStyle w:val="TABLE"/>
              <w:rPr>
                <w:i/>
                <w:sz w:val="22"/>
                <w:szCs w:val="22"/>
              </w:rPr>
            </w:pPr>
            <w:r w:rsidRPr="007C2E35">
              <w:rPr>
                <w:i/>
                <w:sz w:val="22"/>
                <w:szCs w:val="22"/>
              </w:rPr>
              <w:t xml:space="preserve">Danio </w:t>
            </w:r>
            <w:proofErr w:type="spellStart"/>
            <w:r w:rsidRPr="007C2E35">
              <w:rPr>
                <w:i/>
                <w:sz w:val="22"/>
                <w:szCs w:val="22"/>
              </w:rPr>
              <w:t>rerio</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2F07D1B6" w14:textId="014438EF" w:rsidR="00771358" w:rsidRPr="00CD1D63" w:rsidRDefault="00771358" w:rsidP="00771358">
            <w:pPr>
              <w:pStyle w:val="TABLE"/>
            </w:pPr>
            <w:r w:rsidRPr="00CD1D63">
              <w:t>143</w:t>
            </w:r>
            <w:r w:rsidR="007C2E35">
              <w:t>,</w:t>
            </w:r>
            <w:r w:rsidRPr="00CD1D63">
              <w:t>7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5A050A7B" w14:textId="304E8CC6" w:rsidR="00771358" w:rsidRPr="007C2E35" w:rsidRDefault="00771358" w:rsidP="00771358">
            <w:pPr>
              <w:pStyle w:val="EndNoteBibliography"/>
              <w:rPr>
                <w:noProof/>
                <w:sz w:val="20"/>
                <w:szCs w:val="20"/>
              </w:rPr>
            </w:pPr>
            <w:r w:rsidRPr="00343FA5">
              <w:rPr>
                <w:noProof/>
                <w:sz w:val="20"/>
                <w:szCs w:val="20"/>
              </w:rPr>
              <w:t xml:space="preserve">Wang Y, Yang G, Dai D, Xu Z, Cai L, Wang Q, Yu Y (2017): Individual and mixture effects of five agricultural pesticides on zebrafish (Danio rerio) larvae. Environmental Science and Pollution Research 24, 4528-4536. </w:t>
            </w:r>
            <w:hyperlink r:id="rId53" w:history="1">
              <w:r w:rsidRPr="00343FA5">
                <w:rPr>
                  <w:rStyle w:val="Hyperlink"/>
                  <w:noProof/>
                  <w:sz w:val="20"/>
                  <w:szCs w:val="20"/>
                </w:rPr>
                <w:t>https://doi.org/</w:t>
              </w:r>
              <w:r w:rsidRPr="00343FA5">
                <w:rPr>
                  <w:rStyle w:val="Hyperlink"/>
                  <w:sz w:val="20"/>
                  <w:szCs w:val="20"/>
                </w:rPr>
                <w:t>10.1007/s11356-016-8205-9</w:t>
              </w:r>
            </w:hyperlink>
          </w:p>
        </w:tc>
      </w:tr>
      <w:tr w:rsidR="00771358" w:rsidRPr="00CD1D63" w14:paraId="55F07147"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18BB00F8" w14:textId="507B484B" w:rsidR="00771358" w:rsidRPr="00CD1D63" w:rsidRDefault="00771358" w:rsidP="00771358">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5920DE3E" w14:textId="24914036" w:rsidR="00771358" w:rsidRPr="007C2E35" w:rsidRDefault="00771358" w:rsidP="00771358">
            <w:pPr>
              <w:pStyle w:val="TABLE"/>
              <w:rPr>
                <w:i/>
                <w:sz w:val="22"/>
                <w:szCs w:val="22"/>
              </w:rPr>
            </w:pPr>
            <w:r w:rsidRPr="007C2E35">
              <w:rPr>
                <w:i/>
                <w:sz w:val="22"/>
                <w:szCs w:val="22"/>
              </w:rPr>
              <w:t xml:space="preserve">Danio </w:t>
            </w:r>
            <w:proofErr w:type="spellStart"/>
            <w:r w:rsidRPr="007C2E35">
              <w:rPr>
                <w:i/>
                <w:sz w:val="22"/>
                <w:szCs w:val="22"/>
              </w:rPr>
              <w:t>rerio</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5CFADA8C" w14:textId="3148DDF3" w:rsidR="00771358" w:rsidRPr="00CD1D63" w:rsidRDefault="00771358" w:rsidP="00771358">
            <w:pPr>
              <w:pStyle w:val="TABLE"/>
            </w:pPr>
            <w:r w:rsidRPr="00CD1D63">
              <w:t>276</w:t>
            </w:r>
            <w:r w:rsidR="007C2E35">
              <w:t>,</w:t>
            </w:r>
            <w:r w:rsidRPr="00CD1D63">
              <w:t>84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1E9F0786" w14:textId="3CFC8782" w:rsidR="00771358" w:rsidRPr="007C2E35" w:rsidRDefault="00771358" w:rsidP="00771358">
            <w:pPr>
              <w:pStyle w:val="EndNoteBibliography"/>
              <w:rPr>
                <w:noProof/>
                <w:sz w:val="20"/>
                <w:szCs w:val="20"/>
              </w:rPr>
            </w:pPr>
            <w:r w:rsidRPr="00343FA5">
              <w:rPr>
                <w:noProof/>
                <w:sz w:val="20"/>
                <w:szCs w:val="20"/>
              </w:rPr>
              <w:t xml:space="preserve">Chang Y, Mao L, Zhang L, Zhang Y, Jiang H (2020): Combined toxicity of imidacloprid, acetochlor, and tebuconazole to zebrafish (Danio rerio): acute toxicity and hepatotoxicity assessment. Environmental Science and Pollution Research 27, 10286-10295. </w:t>
            </w:r>
            <w:hyperlink r:id="rId54" w:history="1">
              <w:r w:rsidRPr="00343FA5">
                <w:rPr>
                  <w:rStyle w:val="Hyperlink"/>
                  <w:noProof/>
                  <w:sz w:val="20"/>
                  <w:szCs w:val="20"/>
                </w:rPr>
                <w:t>https://doi.org/</w:t>
              </w:r>
              <w:r w:rsidRPr="00343FA5">
                <w:rPr>
                  <w:rStyle w:val="Hyperlink"/>
                  <w:sz w:val="20"/>
                  <w:szCs w:val="20"/>
                </w:rPr>
                <w:t>10.1007/s11356-020-07653-3</w:t>
              </w:r>
            </w:hyperlink>
          </w:p>
        </w:tc>
      </w:tr>
      <w:tr w:rsidR="007C2E35" w:rsidRPr="00CD1D63" w14:paraId="056C9FF3"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5AFE227E" w14:textId="79D13971" w:rsidR="007C2E35" w:rsidRPr="00CD1D63" w:rsidRDefault="007C2E35" w:rsidP="007C2E35">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627E2D5D" w14:textId="6A958FF2" w:rsidR="007C2E35" w:rsidRPr="007C2E35" w:rsidRDefault="007C2E35" w:rsidP="007C2E35">
            <w:pPr>
              <w:pStyle w:val="TABLE"/>
              <w:rPr>
                <w:i/>
                <w:sz w:val="22"/>
                <w:szCs w:val="22"/>
              </w:rPr>
            </w:pPr>
            <w:proofErr w:type="spellStart"/>
            <w:r w:rsidRPr="00343FA5">
              <w:rPr>
                <w:i/>
                <w:sz w:val="22"/>
                <w:szCs w:val="22"/>
              </w:rPr>
              <w:t>Hypsiboas</w:t>
            </w:r>
            <w:proofErr w:type="spellEnd"/>
            <w:r w:rsidRPr="00343FA5">
              <w:rPr>
                <w:i/>
                <w:sz w:val="22"/>
                <w:szCs w:val="22"/>
              </w:rPr>
              <w:t xml:space="preserve"> </w:t>
            </w:r>
            <w:proofErr w:type="spellStart"/>
            <w:r w:rsidRPr="00343FA5">
              <w:rPr>
                <w:i/>
                <w:sz w:val="22"/>
                <w:szCs w:val="22"/>
              </w:rPr>
              <w:t>pulchellu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1D9F30B7" w14:textId="537784CD" w:rsidR="007C2E35" w:rsidRPr="00CD1D63" w:rsidRDefault="007C2E35" w:rsidP="007C2E35">
            <w:pPr>
              <w:pStyle w:val="TABLE"/>
            </w:pPr>
            <w:r w:rsidRPr="00CD1D63">
              <w:t>84</w:t>
            </w:r>
            <w:r>
              <w:t>,</w:t>
            </w:r>
            <w:r w:rsidRPr="00CD1D63">
              <w:t>909</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7F1C8D7B" w14:textId="148B688B" w:rsidR="007C2E35" w:rsidRPr="00343FA5" w:rsidRDefault="007C2E35" w:rsidP="007C2E35">
            <w:pPr>
              <w:pStyle w:val="EndNoteBibliography"/>
              <w:rPr>
                <w:noProof/>
                <w:sz w:val="20"/>
                <w:szCs w:val="20"/>
              </w:rPr>
            </w:pPr>
            <w:r w:rsidRPr="00343FA5">
              <w:rPr>
                <w:noProof/>
                <w:sz w:val="20"/>
                <w:szCs w:val="20"/>
              </w:rPr>
              <w:t xml:space="preserve">Ruiz de Arcaute C, Perez-Iglesias JM, Nikoloff N, Natale GS, Soloneski S, Larramendy ML (2014): Genotoxicity evaluation of the insecticide imidacloprid on circulating blood cells of Montevideo tree frog Hypsiboas pulchellus tadpoles (Anura, Hylidae) by comet and micronucleus bioassays. Ecological Indicators 45, 632-639. </w:t>
            </w:r>
            <w:hyperlink r:id="rId55" w:history="1">
              <w:r w:rsidRPr="00343FA5">
                <w:rPr>
                  <w:rStyle w:val="Hyperlink"/>
                  <w:noProof/>
                  <w:sz w:val="20"/>
                  <w:szCs w:val="20"/>
                </w:rPr>
                <w:t>https://doi.org/</w:t>
              </w:r>
              <w:r w:rsidRPr="00343FA5">
                <w:rPr>
                  <w:rStyle w:val="Hyperlink"/>
                  <w:sz w:val="20"/>
                  <w:szCs w:val="20"/>
                </w:rPr>
                <w:t>10.1016/j.ecolind.2014.05.034</w:t>
              </w:r>
            </w:hyperlink>
          </w:p>
        </w:tc>
      </w:tr>
      <w:tr w:rsidR="007C2E35" w:rsidRPr="00CD1D63" w14:paraId="6A0476C6"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59CEA7BA" w14:textId="4352CCC5" w:rsidR="007C2E35" w:rsidRPr="00CD1D63" w:rsidRDefault="007C2E35" w:rsidP="007C2E35">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680565D5" w14:textId="5A868CA3" w:rsidR="007C2E35" w:rsidRPr="00343FA5" w:rsidRDefault="007C2E35" w:rsidP="007C2E35">
            <w:pPr>
              <w:pStyle w:val="TABLE"/>
              <w:rPr>
                <w:i/>
                <w:sz w:val="22"/>
                <w:szCs w:val="22"/>
              </w:rPr>
            </w:pPr>
            <w:proofErr w:type="spellStart"/>
            <w:r w:rsidRPr="00343FA5">
              <w:rPr>
                <w:i/>
                <w:sz w:val="22"/>
                <w:szCs w:val="22"/>
              </w:rPr>
              <w:t>Labeo</w:t>
            </w:r>
            <w:proofErr w:type="spellEnd"/>
            <w:r w:rsidRPr="00343FA5">
              <w:rPr>
                <w:i/>
                <w:sz w:val="22"/>
                <w:szCs w:val="22"/>
              </w:rPr>
              <w:t xml:space="preserve"> </w:t>
            </w:r>
            <w:proofErr w:type="spellStart"/>
            <w:r w:rsidRPr="00343FA5">
              <w:rPr>
                <w:i/>
                <w:sz w:val="22"/>
                <w:szCs w:val="22"/>
              </w:rPr>
              <w:t>rohita</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32208AD3" w14:textId="2B2E836E" w:rsidR="007C2E35" w:rsidRPr="00CD1D63" w:rsidRDefault="007C2E35" w:rsidP="007C2E35">
            <w:pPr>
              <w:pStyle w:val="TABLE"/>
            </w:pPr>
            <w:r w:rsidRPr="00CD1D63">
              <w:t>550</w:t>
            </w:r>
            <w:r>
              <w:t>,</w:t>
            </w:r>
            <w:r w:rsidRPr="00CD1D63">
              <w:t>0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257A9074" w14:textId="60625C62" w:rsidR="007C2E35" w:rsidRPr="00343FA5" w:rsidRDefault="007C2E35" w:rsidP="007C2E35">
            <w:pPr>
              <w:pStyle w:val="EndNoteBibliography"/>
              <w:rPr>
                <w:noProof/>
                <w:sz w:val="20"/>
                <w:szCs w:val="20"/>
              </w:rPr>
            </w:pPr>
            <w:r w:rsidRPr="00343FA5">
              <w:rPr>
                <w:noProof/>
                <w:sz w:val="20"/>
                <w:szCs w:val="20"/>
              </w:rPr>
              <w:t xml:space="preserve">Qadir S, Bukhari R, Iqbal F (2015): Effect of sub lethal concentration of imidacloprid on proximate body composition of Labeo rohita. Iranian Journal of Fisheries Sciences 14, 937-945. </w:t>
            </w:r>
          </w:p>
        </w:tc>
      </w:tr>
      <w:tr w:rsidR="007C2E35" w:rsidRPr="00CD1D63" w14:paraId="0E7DC2C2"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233D460F" w14:textId="5ACD7F74" w:rsidR="007C2E35" w:rsidRPr="00CD1D63" w:rsidRDefault="007C2E35" w:rsidP="007C2E35">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00B5783B" w14:textId="189F7B3B" w:rsidR="007C2E35" w:rsidRPr="007C2E35" w:rsidRDefault="007C2E35" w:rsidP="007C2E35">
            <w:pPr>
              <w:pStyle w:val="TABLE"/>
              <w:rPr>
                <w:i/>
                <w:sz w:val="22"/>
                <w:szCs w:val="22"/>
              </w:rPr>
            </w:pPr>
            <w:r w:rsidRPr="007C2E35">
              <w:rPr>
                <w:i/>
                <w:sz w:val="22"/>
                <w:szCs w:val="22"/>
              </w:rPr>
              <w:t xml:space="preserve">Rana </w:t>
            </w:r>
            <w:proofErr w:type="spellStart"/>
            <w:r w:rsidRPr="007C2E35">
              <w:rPr>
                <w:i/>
                <w:sz w:val="22"/>
                <w:szCs w:val="22"/>
              </w:rPr>
              <w:t>limnocharis</w:t>
            </w:r>
            <w:proofErr w:type="spellEnd"/>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4CD22D8C" w14:textId="3274D1C1" w:rsidR="007C2E35" w:rsidRPr="00CD1D63" w:rsidRDefault="007C2E35" w:rsidP="007C2E35">
            <w:pPr>
              <w:pStyle w:val="TABLE"/>
            </w:pPr>
            <w:r w:rsidRPr="00CD1D63">
              <w:t>82</w:t>
            </w:r>
            <w:r>
              <w:t>,</w:t>
            </w:r>
            <w:r w:rsidRPr="00CD1D63">
              <w:t>0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362A43F4" w14:textId="7E0C5FB9" w:rsidR="007C2E35" w:rsidRPr="00343FA5" w:rsidRDefault="007C2E35" w:rsidP="007C2E35">
            <w:pPr>
              <w:pStyle w:val="EndNoteBibliography"/>
              <w:rPr>
                <w:noProof/>
                <w:sz w:val="20"/>
                <w:szCs w:val="20"/>
              </w:rPr>
            </w:pPr>
            <w:r w:rsidRPr="00343FA5">
              <w:rPr>
                <w:noProof/>
                <w:sz w:val="20"/>
                <w:szCs w:val="20"/>
              </w:rPr>
              <w:t xml:space="preserve">Feng S, Kong Z, Wang X, Zhao L, Peng P (2004): Acute toxicity and genotoxicity of two novel pesticides on amphibian, Rana N. Hallowell. Chemosphere 56, 457-463. </w:t>
            </w:r>
            <w:hyperlink r:id="rId56" w:history="1">
              <w:r w:rsidRPr="00343FA5">
                <w:rPr>
                  <w:rStyle w:val="Hyperlink"/>
                  <w:noProof/>
                  <w:sz w:val="20"/>
                  <w:szCs w:val="20"/>
                </w:rPr>
                <w:t>https://doi.org/</w:t>
              </w:r>
              <w:r w:rsidRPr="00343FA5">
                <w:rPr>
                  <w:rStyle w:val="Hyperlink"/>
                  <w:sz w:val="20"/>
                  <w:szCs w:val="20"/>
                </w:rPr>
                <w:t>10.1016/j.chemosphere.2004.02.010</w:t>
              </w:r>
            </w:hyperlink>
          </w:p>
        </w:tc>
      </w:tr>
      <w:tr w:rsidR="007C2E35" w:rsidRPr="00CD1D63" w14:paraId="20DA79C3" w14:textId="77777777" w:rsidTr="00771358">
        <w:trPr>
          <w:trHeight w:val="320"/>
        </w:trPr>
        <w:tc>
          <w:tcPr>
            <w:tcW w:w="1323" w:type="dxa"/>
            <w:tcBorders>
              <w:top w:val="single" w:sz="8" w:space="0" w:color="000000" w:themeColor="text1"/>
              <w:left w:val="single" w:sz="8" w:space="0" w:color="000000" w:themeColor="text1"/>
              <w:bottom w:val="single" w:sz="8" w:space="0" w:color="000000" w:themeColor="text1"/>
              <w:right w:val="nil"/>
            </w:tcBorders>
            <w:shd w:val="clear" w:color="auto" w:fill="auto"/>
            <w:noWrap/>
            <w:vAlign w:val="center"/>
          </w:tcPr>
          <w:p w14:paraId="2D42D949" w14:textId="3BC14AF2" w:rsidR="007C2E35" w:rsidRPr="00CD1D63" w:rsidRDefault="007C2E35" w:rsidP="007C2E35">
            <w:pPr>
              <w:pStyle w:val="TABLE"/>
            </w:pPr>
            <w:r w:rsidRPr="00CD1D63">
              <w:t>Chordata</w:t>
            </w:r>
          </w:p>
        </w:tc>
        <w:tc>
          <w:tcPr>
            <w:tcW w:w="2056" w:type="dxa"/>
            <w:tcBorders>
              <w:top w:val="single" w:sz="8" w:space="0" w:color="000000" w:themeColor="text1"/>
              <w:left w:val="nil"/>
              <w:bottom w:val="single" w:sz="8" w:space="0" w:color="000000" w:themeColor="text1"/>
              <w:right w:val="nil"/>
            </w:tcBorders>
            <w:shd w:val="clear" w:color="auto" w:fill="auto"/>
            <w:noWrap/>
            <w:vAlign w:val="center"/>
          </w:tcPr>
          <w:p w14:paraId="78969FF4" w14:textId="016500CE" w:rsidR="007C2E35" w:rsidRPr="007C2E35" w:rsidRDefault="007C2E35" w:rsidP="007C2E35">
            <w:pPr>
              <w:pStyle w:val="TABLE"/>
              <w:rPr>
                <w:i/>
                <w:sz w:val="22"/>
                <w:szCs w:val="22"/>
              </w:rPr>
            </w:pPr>
            <w:r w:rsidRPr="007C2E35">
              <w:rPr>
                <w:i/>
                <w:sz w:val="22"/>
                <w:szCs w:val="22"/>
              </w:rPr>
              <w:t xml:space="preserve">Rana </w:t>
            </w:r>
            <w:proofErr w:type="spellStart"/>
            <w:r w:rsidRPr="007C2E35">
              <w:rPr>
                <w:i/>
                <w:sz w:val="22"/>
                <w:szCs w:val="22"/>
              </w:rPr>
              <w:t>nigromaculata</w:t>
            </w:r>
            <w:proofErr w:type="spellEnd"/>
            <w:r w:rsidRPr="007C2E35">
              <w:rPr>
                <w:i/>
                <w:sz w:val="22"/>
                <w:szCs w:val="22"/>
              </w:rPr>
              <w:t xml:space="preserve"> </w:t>
            </w:r>
          </w:p>
        </w:tc>
        <w:tc>
          <w:tcPr>
            <w:tcW w:w="936" w:type="dxa"/>
            <w:tcBorders>
              <w:top w:val="single" w:sz="8" w:space="0" w:color="000000" w:themeColor="text1"/>
              <w:left w:val="nil"/>
              <w:bottom w:val="single" w:sz="8" w:space="0" w:color="000000" w:themeColor="text1"/>
              <w:right w:val="nil"/>
            </w:tcBorders>
            <w:shd w:val="clear" w:color="auto" w:fill="auto"/>
            <w:noWrap/>
            <w:vAlign w:val="center"/>
          </w:tcPr>
          <w:p w14:paraId="45835D0F" w14:textId="469F94D5" w:rsidR="007C2E35" w:rsidRPr="00CD1D63" w:rsidRDefault="007C2E35" w:rsidP="007C2E35">
            <w:pPr>
              <w:pStyle w:val="TABLE"/>
            </w:pPr>
            <w:r w:rsidRPr="00CD1D63">
              <w:t>129</w:t>
            </w:r>
            <w:r>
              <w:t>,</w:t>
            </w:r>
            <w:r w:rsidRPr="00CD1D63">
              <w:t>000</w:t>
            </w:r>
          </w:p>
        </w:tc>
        <w:tc>
          <w:tcPr>
            <w:tcW w:w="6202" w:type="dxa"/>
            <w:tcBorders>
              <w:top w:val="single" w:sz="8" w:space="0" w:color="000000" w:themeColor="text1"/>
              <w:left w:val="nil"/>
              <w:bottom w:val="single" w:sz="8" w:space="0" w:color="000000" w:themeColor="text1"/>
              <w:right w:val="single" w:sz="8" w:space="0" w:color="000000" w:themeColor="text1"/>
            </w:tcBorders>
            <w:shd w:val="clear" w:color="auto" w:fill="auto"/>
            <w:noWrap/>
            <w:vAlign w:val="center"/>
          </w:tcPr>
          <w:p w14:paraId="5B95E762" w14:textId="1CCBA2E2" w:rsidR="007C2E35" w:rsidRPr="00343FA5" w:rsidRDefault="007C2E35" w:rsidP="007C2E35">
            <w:pPr>
              <w:pStyle w:val="EndNoteBibliography"/>
              <w:rPr>
                <w:noProof/>
                <w:sz w:val="20"/>
                <w:szCs w:val="20"/>
              </w:rPr>
            </w:pPr>
            <w:r w:rsidRPr="00343FA5">
              <w:rPr>
                <w:noProof/>
                <w:sz w:val="20"/>
                <w:szCs w:val="20"/>
              </w:rPr>
              <w:t xml:space="preserve">Feng S, Kong Z, Wang X, Zhao L, Peng P (2004): Acute toxicity and genotoxicity of two novel pesticides on amphibian, Rana N. Hallowell. Chemosphere 56, 457-463. </w:t>
            </w:r>
            <w:hyperlink r:id="rId57" w:history="1">
              <w:r w:rsidRPr="00343FA5">
                <w:rPr>
                  <w:rStyle w:val="Hyperlink"/>
                  <w:noProof/>
                  <w:sz w:val="20"/>
                  <w:szCs w:val="20"/>
                </w:rPr>
                <w:t>https://doi.org/</w:t>
              </w:r>
              <w:r w:rsidRPr="00343FA5">
                <w:rPr>
                  <w:rStyle w:val="Hyperlink"/>
                  <w:sz w:val="20"/>
                  <w:szCs w:val="20"/>
                </w:rPr>
                <w:t>10.1016/j.chemosphere.2004.02.010</w:t>
              </w:r>
            </w:hyperlink>
          </w:p>
        </w:tc>
      </w:tr>
    </w:tbl>
    <w:p w14:paraId="6629ECEE" w14:textId="3004FDA7" w:rsidR="00DA7023" w:rsidRPr="00CD1D63" w:rsidRDefault="00DA7023" w:rsidP="00FE4821"/>
    <w:p w14:paraId="5B1656F2" w14:textId="77777777" w:rsidR="00612CDE" w:rsidRDefault="00612CDE" w:rsidP="4B3E447B"/>
    <w:p w14:paraId="3CA40C39" w14:textId="75E5E0F5" w:rsidR="00771358" w:rsidRDefault="00771358">
      <w:pPr>
        <w:spacing w:before="0" w:after="0"/>
        <w:rPr>
          <w:bCs/>
          <w:color w:val="404040" w:themeColor="text1" w:themeTint="BF"/>
        </w:rPr>
      </w:pPr>
      <w:r>
        <w:br w:type="page"/>
      </w:r>
    </w:p>
    <w:p w14:paraId="5809059B" w14:textId="4E63BA80" w:rsidR="00960E6C" w:rsidRPr="00CD1D63" w:rsidRDefault="300B1130" w:rsidP="007C2E35">
      <w:pPr>
        <w:pStyle w:val="Legends"/>
      </w:pPr>
      <w:r>
        <w:lastRenderedPageBreak/>
        <w:t xml:space="preserve">Table S3: Active ingredients present in companion animal parasiticides and excluded from this evidence review. Adapted from work carried out by A. </w:t>
      </w:r>
      <w:proofErr w:type="spellStart"/>
      <w:r>
        <w:t>Tarr</w:t>
      </w:r>
      <w:proofErr w:type="spellEnd"/>
      <w:r>
        <w:t xml:space="preserve"> (A. Prentis, 2021, personal communication)</w:t>
      </w:r>
    </w:p>
    <w:tbl>
      <w:tblPr>
        <w:tblpPr w:leftFromText="180" w:rightFromText="180" w:vertAnchor="text" w:horzAnchor="margin" w:tblpXSpec="center" w:tblpY="333"/>
        <w:tblW w:w="9907"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tblBorders>
        <w:tblLook w:val="04A0" w:firstRow="1" w:lastRow="0" w:firstColumn="1" w:lastColumn="0" w:noHBand="0" w:noVBand="1"/>
      </w:tblPr>
      <w:tblGrid>
        <w:gridCol w:w="1843"/>
        <w:gridCol w:w="1056"/>
        <w:gridCol w:w="5787"/>
        <w:gridCol w:w="1283"/>
      </w:tblGrid>
      <w:tr w:rsidR="00DA7023" w:rsidRPr="00CD1D63" w14:paraId="775D2CED" w14:textId="77777777" w:rsidTr="007D0AA1">
        <w:trPr>
          <w:trHeight w:val="320"/>
        </w:trPr>
        <w:tc>
          <w:tcPr>
            <w:tcW w:w="1843" w:type="dxa"/>
            <w:shd w:val="clear" w:color="auto" w:fill="D9D9D9" w:themeFill="background1" w:themeFillShade="D9"/>
            <w:noWrap/>
            <w:vAlign w:val="bottom"/>
            <w:hideMark/>
          </w:tcPr>
          <w:p w14:paraId="7214067D" w14:textId="77777777" w:rsidR="00DA7023" w:rsidRPr="00CD1D63" w:rsidRDefault="00DA7023" w:rsidP="005C3C3D">
            <w:r w:rsidRPr="00CD1D63">
              <w:t>Active ingredient</w:t>
            </w:r>
          </w:p>
        </w:tc>
        <w:tc>
          <w:tcPr>
            <w:tcW w:w="994" w:type="dxa"/>
            <w:shd w:val="clear" w:color="auto" w:fill="D9D9D9" w:themeFill="background1" w:themeFillShade="D9"/>
            <w:noWrap/>
            <w:vAlign w:val="bottom"/>
            <w:hideMark/>
          </w:tcPr>
          <w:p w14:paraId="0549E379" w14:textId="77777777" w:rsidR="00DA7023" w:rsidRPr="00CD1D63" w:rsidRDefault="00DA7023" w:rsidP="00CC739C">
            <w:r w:rsidRPr="00CD1D63">
              <w:t>Method</w:t>
            </w:r>
          </w:p>
        </w:tc>
        <w:tc>
          <w:tcPr>
            <w:tcW w:w="5787" w:type="dxa"/>
            <w:shd w:val="clear" w:color="auto" w:fill="D9D9D9" w:themeFill="background1" w:themeFillShade="D9"/>
            <w:noWrap/>
            <w:vAlign w:val="bottom"/>
            <w:hideMark/>
          </w:tcPr>
          <w:p w14:paraId="7EA84862" w14:textId="77777777" w:rsidR="00DA7023" w:rsidRPr="00CD1D63" w:rsidRDefault="00DA7023" w:rsidP="00796A32">
            <w:r w:rsidRPr="00CD1D63">
              <w:t>Product (not exhaustive)</w:t>
            </w:r>
          </w:p>
        </w:tc>
        <w:tc>
          <w:tcPr>
            <w:tcW w:w="1283" w:type="dxa"/>
            <w:shd w:val="clear" w:color="auto" w:fill="D9D9D9" w:themeFill="background1" w:themeFillShade="D9"/>
            <w:noWrap/>
            <w:vAlign w:val="bottom"/>
            <w:hideMark/>
          </w:tcPr>
          <w:p w14:paraId="18EDD6FB" w14:textId="77777777" w:rsidR="00DA7023" w:rsidRPr="00CD1D63" w:rsidRDefault="00DA7023" w:rsidP="00DC5469">
            <w:r w:rsidRPr="00CD1D63">
              <w:t>Target</w:t>
            </w:r>
          </w:p>
        </w:tc>
      </w:tr>
      <w:tr w:rsidR="00DA7023" w:rsidRPr="00CD1D63" w14:paraId="5D1EDA11" w14:textId="77777777" w:rsidTr="00623EAD">
        <w:trPr>
          <w:trHeight w:val="320"/>
        </w:trPr>
        <w:tc>
          <w:tcPr>
            <w:tcW w:w="1843" w:type="dxa"/>
            <w:shd w:val="clear" w:color="auto" w:fill="auto"/>
            <w:noWrap/>
            <w:vAlign w:val="bottom"/>
            <w:hideMark/>
          </w:tcPr>
          <w:p w14:paraId="4C9186D1" w14:textId="77777777" w:rsidR="00DA7023" w:rsidRPr="00CD1D63" w:rsidRDefault="00DA7023" w:rsidP="00FE4821">
            <w:proofErr w:type="spellStart"/>
            <w:r w:rsidRPr="00CD1D63">
              <w:t>cyromazine</w:t>
            </w:r>
            <w:proofErr w:type="spellEnd"/>
          </w:p>
        </w:tc>
        <w:tc>
          <w:tcPr>
            <w:tcW w:w="994" w:type="dxa"/>
            <w:shd w:val="clear" w:color="auto" w:fill="auto"/>
            <w:noWrap/>
            <w:vAlign w:val="bottom"/>
            <w:hideMark/>
          </w:tcPr>
          <w:p w14:paraId="05EDF08C" w14:textId="77777777" w:rsidR="00DA7023" w:rsidRPr="00CD1D63" w:rsidRDefault="00DA7023" w:rsidP="005C3C3D">
            <w:r w:rsidRPr="00CD1D63">
              <w:t>topical</w:t>
            </w:r>
          </w:p>
        </w:tc>
        <w:tc>
          <w:tcPr>
            <w:tcW w:w="5787" w:type="dxa"/>
            <w:shd w:val="clear" w:color="auto" w:fill="auto"/>
            <w:noWrap/>
            <w:vAlign w:val="bottom"/>
            <w:hideMark/>
          </w:tcPr>
          <w:p w14:paraId="1431DE90" w14:textId="77777777" w:rsidR="00DA7023" w:rsidRPr="00CD1D63" w:rsidRDefault="00DA7023" w:rsidP="00CC739C">
            <w:proofErr w:type="spellStart"/>
            <w:r w:rsidRPr="00CD1D63">
              <w:t>Decaflea</w:t>
            </w:r>
            <w:proofErr w:type="spellEnd"/>
            <w:r w:rsidRPr="00CD1D63">
              <w:t xml:space="preserve"> (Australia, discontinued), </w:t>
            </w:r>
            <w:proofErr w:type="spellStart"/>
            <w:r w:rsidRPr="00CD1D63">
              <w:t>Rearguard</w:t>
            </w:r>
            <w:proofErr w:type="spellEnd"/>
            <w:r w:rsidRPr="00CD1D63">
              <w:t xml:space="preserve"> (rabbits)</w:t>
            </w:r>
          </w:p>
        </w:tc>
        <w:tc>
          <w:tcPr>
            <w:tcW w:w="1283" w:type="dxa"/>
            <w:shd w:val="clear" w:color="auto" w:fill="auto"/>
            <w:noWrap/>
            <w:vAlign w:val="bottom"/>
            <w:hideMark/>
          </w:tcPr>
          <w:p w14:paraId="5833FA86" w14:textId="77777777" w:rsidR="00DA7023" w:rsidRPr="00CD1D63" w:rsidRDefault="00DA7023" w:rsidP="00796A32">
            <w:r w:rsidRPr="00CD1D63">
              <w:t>fleas/ticks</w:t>
            </w:r>
          </w:p>
        </w:tc>
      </w:tr>
      <w:tr w:rsidR="00DA7023" w:rsidRPr="00CD1D63" w14:paraId="37D2FB3B" w14:textId="77777777" w:rsidTr="00623EAD">
        <w:trPr>
          <w:trHeight w:val="320"/>
        </w:trPr>
        <w:tc>
          <w:tcPr>
            <w:tcW w:w="1843" w:type="dxa"/>
            <w:shd w:val="clear" w:color="auto" w:fill="auto"/>
            <w:noWrap/>
            <w:vAlign w:val="bottom"/>
            <w:hideMark/>
          </w:tcPr>
          <w:p w14:paraId="03A0B3E4" w14:textId="77777777" w:rsidR="00DA7023" w:rsidRPr="00CD1D63" w:rsidRDefault="00DA7023" w:rsidP="00FE4821">
            <w:r w:rsidRPr="00CD1D63">
              <w:t xml:space="preserve">deltamethrin </w:t>
            </w:r>
          </w:p>
        </w:tc>
        <w:tc>
          <w:tcPr>
            <w:tcW w:w="994" w:type="dxa"/>
            <w:shd w:val="clear" w:color="auto" w:fill="auto"/>
            <w:noWrap/>
            <w:vAlign w:val="bottom"/>
            <w:hideMark/>
          </w:tcPr>
          <w:p w14:paraId="4721F304" w14:textId="77777777" w:rsidR="00DA7023" w:rsidRPr="00CD1D63" w:rsidRDefault="00DA7023" w:rsidP="005C3C3D">
            <w:r w:rsidRPr="00CD1D63">
              <w:t>topical</w:t>
            </w:r>
          </w:p>
        </w:tc>
        <w:tc>
          <w:tcPr>
            <w:tcW w:w="5787" w:type="dxa"/>
            <w:shd w:val="clear" w:color="auto" w:fill="auto"/>
            <w:noWrap/>
            <w:vAlign w:val="bottom"/>
            <w:hideMark/>
          </w:tcPr>
          <w:p w14:paraId="7C74BB56" w14:textId="77777777" w:rsidR="00DA7023" w:rsidRPr="00CD1D63" w:rsidRDefault="00DA7023" w:rsidP="00CC739C">
            <w:proofErr w:type="spellStart"/>
            <w:r w:rsidRPr="00CD1D63">
              <w:t>Canishield</w:t>
            </w:r>
            <w:proofErr w:type="spellEnd"/>
            <w:r w:rsidRPr="00CD1D63">
              <w:t xml:space="preserve">, </w:t>
            </w:r>
            <w:proofErr w:type="spellStart"/>
            <w:r w:rsidRPr="00CD1D63">
              <w:t>Scalibor</w:t>
            </w:r>
            <w:proofErr w:type="spellEnd"/>
          </w:p>
        </w:tc>
        <w:tc>
          <w:tcPr>
            <w:tcW w:w="1283" w:type="dxa"/>
            <w:shd w:val="clear" w:color="auto" w:fill="auto"/>
            <w:noWrap/>
            <w:vAlign w:val="bottom"/>
            <w:hideMark/>
          </w:tcPr>
          <w:p w14:paraId="2543DF1C" w14:textId="77777777" w:rsidR="00DA7023" w:rsidRPr="00CD1D63" w:rsidRDefault="00DA7023" w:rsidP="00796A32">
            <w:r w:rsidRPr="00CD1D63">
              <w:t>fleas/ticks</w:t>
            </w:r>
          </w:p>
        </w:tc>
      </w:tr>
      <w:tr w:rsidR="00DA7023" w:rsidRPr="00CD1D63" w14:paraId="585C0F8E" w14:textId="77777777" w:rsidTr="00623EAD">
        <w:trPr>
          <w:trHeight w:val="320"/>
        </w:trPr>
        <w:tc>
          <w:tcPr>
            <w:tcW w:w="1843" w:type="dxa"/>
            <w:shd w:val="clear" w:color="auto" w:fill="auto"/>
            <w:noWrap/>
            <w:vAlign w:val="bottom"/>
            <w:hideMark/>
          </w:tcPr>
          <w:p w14:paraId="33FCD9E8" w14:textId="77777777" w:rsidR="00DA7023" w:rsidRPr="00CD1D63" w:rsidRDefault="00DA7023" w:rsidP="00FE4821">
            <w:r w:rsidRPr="00CD1D63">
              <w:t>dichlorophen</w:t>
            </w:r>
          </w:p>
        </w:tc>
        <w:tc>
          <w:tcPr>
            <w:tcW w:w="994" w:type="dxa"/>
            <w:shd w:val="clear" w:color="auto" w:fill="auto"/>
            <w:noWrap/>
            <w:vAlign w:val="bottom"/>
            <w:hideMark/>
          </w:tcPr>
          <w:p w14:paraId="06405A19" w14:textId="77777777" w:rsidR="00DA7023" w:rsidRPr="00CD1D63" w:rsidRDefault="00DA7023" w:rsidP="005C3C3D">
            <w:r w:rsidRPr="00CD1D63">
              <w:t>systemic</w:t>
            </w:r>
          </w:p>
        </w:tc>
        <w:tc>
          <w:tcPr>
            <w:tcW w:w="5787" w:type="dxa"/>
            <w:shd w:val="clear" w:color="auto" w:fill="auto"/>
            <w:noWrap/>
            <w:vAlign w:val="bottom"/>
            <w:hideMark/>
          </w:tcPr>
          <w:p w14:paraId="6DCD2920" w14:textId="77777777" w:rsidR="00DA7023" w:rsidRPr="00CD1D63" w:rsidRDefault="00DA7023" w:rsidP="00CC739C">
            <w:proofErr w:type="spellStart"/>
            <w:r w:rsidRPr="00CD1D63">
              <w:t>Beaphar</w:t>
            </w:r>
            <w:proofErr w:type="spellEnd"/>
            <w:r w:rsidRPr="00CD1D63">
              <w:t xml:space="preserve"> </w:t>
            </w:r>
          </w:p>
        </w:tc>
        <w:tc>
          <w:tcPr>
            <w:tcW w:w="1283" w:type="dxa"/>
            <w:shd w:val="clear" w:color="auto" w:fill="auto"/>
            <w:noWrap/>
            <w:vAlign w:val="bottom"/>
            <w:hideMark/>
          </w:tcPr>
          <w:p w14:paraId="72AFABBB" w14:textId="77777777" w:rsidR="00DA7023" w:rsidRPr="00CD1D63" w:rsidRDefault="00DA7023" w:rsidP="00796A32">
            <w:r w:rsidRPr="00CD1D63">
              <w:t>wormer</w:t>
            </w:r>
          </w:p>
        </w:tc>
      </w:tr>
      <w:tr w:rsidR="00DA7023" w:rsidRPr="00CD1D63" w14:paraId="0A4F9CBA" w14:textId="77777777" w:rsidTr="00623EAD">
        <w:trPr>
          <w:trHeight w:val="320"/>
        </w:trPr>
        <w:tc>
          <w:tcPr>
            <w:tcW w:w="1843" w:type="dxa"/>
            <w:shd w:val="clear" w:color="auto" w:fill="auto"/>
            <w:noWrap/>
            <w:vAlign w:val="bottom"/>
            <w:hideMark/>
          </w:tcPr>
          <w:p w14:paraId="5ECDA6B5" w14:textId="77777777" w:rsidR="00DA7023" w:rsidRPr="00CD1D63" w:rsidRDefault="00DA7023" w:rsidP="00FE4821">
            <w:r w:rsidRPr="00CD1D63">
              <w:t xml:space="preserve">dimpylate </w:t>
            </w:r>
          </w:p>
        </w:tc>
        <w:tc>
          <w:tcPr>
            <w:tcW w:w="994" w:type="dxa"/>
            <w:shd w:val="clear" w:color="auto" w:fill="auto"/>
            <w:noWrap/>
            <w:vAlign w:val="bottom"/>
            <w:hideMark/>
          </w:tcPr>
          <w:p w14:paraId="12814BB8" w14:textId="77777777" w:rsidR="00DA7023" w:rsidRPr="00CD1D63" w:rsidRDefault="00DA7023" w:rsidP="005C3C3D">
            <w:r w:rsidRPr="00CD1D63">
              <w:t>topical</w:t>
            </w:r>
          </w:p>
        </w:tc>
        <w:tc>
          <w:tcPr>
            <w:tcW w:w="5787" w:type="dxa"/>
            <w:shd w:val="clear" w:color="auto" w:fill="auto"/>
            <w:noWrap/>
            <w:vAlign w:val="bottom"/>
            <w:hideMark/>
          </w:tcPr>
          <w:p w14:paraId="05427CC8" w14:textId="77777777" w:rsidR="00DA7023" w:rsidRPr="00CD1D63" w:rsidRDefault="00DA7023" w:rsidP="00CC739C">
            <w:r w:rsidRPr="00CD1D63">
              <w:t>Bob Martin</w:t>
            </w:r>
          </w:p>
        </w:tc>
        <w:tc>
          <w:tcPr>
            <w:tcW w:w="1283" w:type="dxa"/>
            <w:shd w:val="clear" w:color="auto" w:fill="auto"/>
            <w:noWrap/>
            <w:vAlign w:val="bottom"/>
            <w:hideMark/>
          </w:tcPr>
          <w:p w14:paraId="62B9BB34" w14:textId="77777777" w:rsidR="00DA7023" w:rsidRPr="00CD1D63" w:rsidRDefault="00DA7023" w:rsidP="00796A32">
            <w:r w:rsidRPr="00CD1D63">
              <w:t>fleas</w:t>
            </w:r>
          </w:p>
        </w:tc>
      </w:tr>
      <w:tr w:rsidR="00DA7023" w:rsidRPr="00CD1D63" w14:paraId="2D8E69E6" w14:textId="77777777" w:rsidTr="00623EAD">
        <w:trPr>
          <w:trHeight w:val="320"/>
        </w:trPr>
        <w:tc>
          <w:tcPr>
            <w:tcW w:w="1843" w:type="dxa"/>
            <w:shd w:val="clear" w:color="auto" w:fill="auto"/>
            <w:noWrap/>
            <w:vAlign w:val="bottom"/>
            <w:hideMark/>
          </w:tcPr>
          <w:p w14:paraId="2B3C2F17" w14:textId="77777777" w:rsidR="00DA7023" w:rsidRPr="00CD1D63" w:rsidRDefault="00DA7023" w:rsidP="00FE4821">
            <w:r w:rsidRPr="00CD1D63">
              <w:t xml:space="preserve">dinotefuran </w:t>
            </w:r>
          </w:p>
        </w:tc>
        <w:tc>
          <w:tcPr>
            <w:tcW w:w="994" w:type="dxa"/>
            <w:shd w:val="clear" w:color="auto" w:fill="auto"/>
            <w:noWrap/>
            <w:vAlign w:val="bottom"/>
            <w:hideMark/>
          </w:tcPr>
          <w:p w14:paraId="3EE73C94" w14:textId="77777777" w:rsidR="00DA7023" w:rsidRPr="00CD1D63" w:rsidRDefault="00DA7023" w:rsidP="005C3C3D">
            <w:r w:rsidRPr="00CD1D63">
              <w:t>topical</w:t>
            </w:r>
          </w:p>
        </w:tc>
        <w:tc>
          <w:tcPr>
            <w:tcW w:w="5787" w:type="dxa"/>
            <w:shd w:val="clear" w:color="auto" w:fill="auto"/>
            <w:noWrap/>
            <w:vAlign w:val="bottom"/>
            <w:hideMark/>
          </w:tcPr>
          <w:p w14:paraId="480BCE96" w14:textId="77777777" w:rsidR="00DA7023" w:rsidRPr="00CD1D63" w:rsidRDefault="00DA7023" w:rsidP="00CC739C">
            <w:r w:rsidRPr="00CD1D63">
              <w:t>Vectra 3D</w:t>
            </w:r>
          </w:p>
        </w:tc>
        <w:tc>
          <w:tcPr>
            <w:tcW w:w="1283" w:type="dxa"/>
            <w:shd w:val="clear" w:color="auto" w:fill="auto"/>
            <w:noWrap/>
            <w:vAlign w:val="bottom"/>
            <w:hideMark/>
          </w:tcPr>
          <w:p w14:paraId="08011BA6" w14:textId="77777777" w:rsidR="00DA7023" w:rsidRPr="00CD1D63" w:rsidRDefault="00DA7023" w:rsidP="00796A32">
            <w:r w:rsidRPr="00CD1D63">
              <w:t>fleas/ticks</w:t>
            </w:r>
          </w:p>
        </w:tc>
      </w:tr>
      <w:tr w:rsidR="00DA7023" w:rsidRPr="00CD1D63" w14:paraId="649B1C6C" w14:textId="77777777" w:rsidTr="00623EAD">
        <w:trPr>
          <w:trHeight w:val="320"/>
        </w:trPr>
        <w:tc>
          <w:tcPr>
            <w:tcW w:w="1843" w:type="dxa"/>
            <w:shd w:val="clear" w:color="auto" w:fill="auto"/>
            <w:noWrap/>
            <w:vAlign w:val="bottom"/>
            <w:hideMark/>
          </w:tcPr>
          <w:p w14:paraId="4B81780B" w14:textId="77777777" w:rsidR="00DA7023" w:rsidRPr="00CD1D63" w:rsidRDefault="00DA7023" w:rsidP="00FE4821">
            <w:proofErr w:type="spellStart"/>
            <w:r w:rsidRPr="00CD1D63">
              <w:t>emodepside</w:t>
            </w:r>
            <w:proofErr w:type="spellEnd"/>
          </w:p>
        </w:tc>
        <w:tc>
          <w:tcPr>
            <w:tcW w:w="994" w:type="dxa"/>
            <w:shd w:val="clear" w:color="auto" w:fill="auto"/>
            <w:noWrap/>
            <w:vAlign w:val="bottom"/>
            <w:hideMark/>
          </w:tcPr>
          <w:p w14:paraId="40E70F85" w14:textId="77777777" w:rsidR="00DA7023" w:rsidRPr="00CD1D63" w:rsidRDefault="00DA7023" w:rsidP="005C3C3D">
            <w:r w:rsidRPr="00CD1D63">
              <w:t>topical</w:t>
            </w:r>
          </w:p>
        </w:tc>
        <w:tc>
          <w:tcPr>
            <w:tcW w:w="5787" w:type="dxa"/>
            <w:shd w:val="clear" w:color="auto" w:fill="auto"/>
            <w:noWrap/>
            <w:vAlign w:val="bottom"/>
            <w:hideMark/>
          </w:tcPr>
          <w:p w14:paraId="7B4B2CC4" w14:textId="77777777" w:rsidR="00DA7023" w:rsidRPr="00CD1D63" w:rsidRDefault="00DA7023" w:rsidP="00CC739C">
            <w:proofErr w:type="spellStart"/>
            <w:r w:rsidRPr="00CD1D63">
              <w:t>Profender</w:t>
            </w:r>
            <w:proofErr w:type="spellEnd"/>
            <w:r w:rsidRPr="00CD1D63">
              <w:t xml:space="preserve"> </w:t>
            </w:r>
          </w:p>
        </w:tc>
        <w:tc>
          <w:tcPr>
            <w:tcW w:w="1283" w:type="dxa"/>
            <w:shd w:val="clear" w:color="auto" w:fill="auto"/>
            <w:noWrap/>
            <w:vAlign w:val="bottom"/>
            <w:hideMark/>
          </w:tcPr>
          <w:p w14:paraId="0E015809" w14:textId="77777777" w:rsidR="00DA7023" w:rsidRPr="00CD1D63" w:rsidRDefault="00DA7023" w:rsidP="00796A32">
            <w:r w:rsidRPr="00CD1D63">
              <w:t>worms</w:t>
            </w:r>
          </w:p>
        </w:tc>
      </w:tr>
      <w:tr w:rsidR="00DA7023" w:rsidRPr="00CD1D63" w14:paraId="6F683443" w14:textId="77777777" w:rsidTr="00623EAD">
        <w:trPr>
          <w:trHeight w:val="320"/>
        </w:trPr>
        <w:tc>
          <w:tcPr>
            <w:tcW w:w="1843" w:type="dxa"/>
            <w:shd w:val="clear" w:color="auto" w:fill="auto"/>
            <w:noWrap/>
            <w:vAlign w:val="bottom"/>
            <w:hideMark/>
          </w:tcPr>
          <w:p w14:paraId="2D9E3C31" w14:textId="77777777" w:rsidR="00DA7023" w:rsidRPr="00CD1D63" w:rsidRDefault="00DA7023" w:rsidP="00FE4821">
            <w:r w:rsidRPr="00CD1D63">
              <w:t xml:space="preserve">eprinomectin </w:t>
            </w:r>
          </w:p>
        </w:tc>
        <w:tc>
          <w:tcPr>
            <w:tcW w:w="994" w:type="dxa"/>
            <w:shd w:val="clear" w:color="auto" w:fill="auto"/>
            <w:noWrap/>
            <w:vAlign w:val="bottom"/>
            <w:hideMark/>
          </w:tcPr>
          <w:p w14:paraId="2A77FF4A" w14:textId="77777777" w:rsidR="00DA7023" w:rsidRPr="00CD1D63" w:rsidRDefault="00DA7023" w:rsidP="005C3C3D">
            <w:r w:rsidRPr="00CD1D63">
              <w:t>topical</w:t>
            </w:r>
          </w:p>
        </w:tc>
        <w:tc>
          <w:tcPr>
            <w:tcW w:w="5787" w:type="dxa"/>
            <w:shd w:val="clear" w:color="auto" w:fill="auto"/>
            <w:noWrap/>
            <w:vAlign w:val="bottom"/>
            <w:hideMark/>
          </w:tcPr>
          <w:p w14:paraId="58898B67" w14:textId="77777777" w:rsidR="00DA7023" w:rsidRPr="00CD1D63" w:rsidRDefault="00DA7023" w:rsidP="00CC739C">
            <w:r w:rsidRPr="00CD1D63">
              <w:t>Broadline</w:t>
            </w:r>
          </w:p>
        </w:tc>
        <w:tc>
          <w:tcPr>
            <w:tcW w:w="1283" w:type="dxa"/>
            <w:shd w:val="clear" w:color="auto" w:fill="auto"/>
            <w:noWrap/>
            <w:vAlign w:val="bottom"/>
            <w:hideMark/>
          </w:tcPr>
          <w:p w14:paraId="2FB5E03C" w14:textId="77777777" w:rsidR="00DA7023" w:rsidRPr="00CD1D63" w:rsidRDefault="00DA7023" w:rsidP="00796A32">
            <w:r w:rsidRPr="00CD1D63">
              <w:t>worms</w:t>
            </w:r>
          </w:p>
        </w:tc>
      </w:tr>
      <w:tr w:rsidR="00DA7023" w:rsidRPr="00CD1D63" w14:paraId="06CFB853" w14:textId="77777777" w:rsidTr="00623EAD">
        <w:trPr>
          <w:trHeight w:val="320"/>
        </w:trPr>
        <w:tc>
          <w:tcPr>
            <w:tcW w:w="1843" w:type="dxa"/>
            <w:shd w:val="clear" w:color="auto" w:fill="auto"/>
            <w:noWrap/>
            <w:vAlign w:val="bottom"/>
            <w:hideMark/>
          </w:tcPr>
          <w:p w14:paraId="0BA9DFB6" w14:textId="77777777" w:rsidR="00DA7023" w:rsidRPr="00CD1D63" w:rsidRDefault="00DA7023" w:rsidP="00FE4821">
            <w:r w:rsidRPr="00CD1D63">
              <w:t>febantel</w:t>
            </w:r>
          </w:p>
        </w:tc>
        <w:tc>
          <w:tcPr>
            <w:tcW w:w="994" w:type="dxa"/>
            <w:shd w:val="clear" w:color="auto" w:fill="auto"/>
            <w:noWrap/>
            <w:vAlign w:val="bottom"/>
            <w:hideMark/>
          </w:tcPr>
          <w:p w14:paraId="0EF7F5DA" w14:textId="77777777" w:rsidR="00DA7023" w:rsidRPr="00CD1D63" w:rsidRDefault="00DA7023" w:rsidP="005C3C3D">
            <w:r w:rsidRPr="00CD1D63">
              <w:t>systemic</w:t>
            </w:r>
          </w:p>
        </w:tc>
        <w:tc>
          <w:tcPr>
            <w:tcW w:w="5787" w:type="dxa"/>
            <w:shd w:val="clear" w:color="auto" w:fill="auto"/>
            <w:noWrap/>
            <w:vAlign w:val="bottom"/>
            <w:hideMark/>
          </w:tcPr>
          <w:p w14:paraId="599F7087" w14:textId="77777777" w:rsidR="00DA7023" w:rsidRPr="00CD1D63" w:rsidRDefault="00DA7023" w:rsidP="00CC739C">
            <w:proofErr w:type="spellStart"/>
            <w:r w:rsidRPr="00CD1D63">
              <w:t>Drontal</w:t>
            </w:r>
            <w:proofErr w:type="spellEnd"/>
            <w:r w:rsidRPr="00CD1D63">
              <w:t xml:space="preserve"> Plus </w:t>
            </w:r>
          </w:p>
        </w:tc>
        <w:tc>
          <w:tcPr>
            <w:tcW w:w="1283" w:type="dxa"/>
            <w:shd w:val="clear" w:color="auto" w:fill="auto"/>
            <w:noWrap/>
            <w:vAlign w:val="bottom"/>
            <w:hideMark/>
          </w:tcPr>
          <w:p w14:paraId="54ACDE0F" w14:textId="77777777" w:rsidR="00DA7023" w:rsidRPr="00CD1D63" w:rsidRDefault="00DA7023" w:rsidP="00796A32">
            <w:r w:rsidRPr="00CD1D63">
              <w:t>worms</w:t>
            </w:r>
          </w:p>
        </w:tc>
      </w:tr>
      <w:tr w:rsidR="00DA7023" w:rsidRPr="00CD1D63" w14:paraId="3D501637" w14:textId="77777777" w:rsidTr="00623EAD">
        <w:trPr>
          <w:trHeight w:val="320"/>
        </w:trPr>
        <w:tc>
          <w:tcPr>
            <w:tcW w:w="1843" w:type="dxa"/>
            <w:shd w:val="clear" w:color="auto" w:fill="auto"/>
            <w:noWrap/>
            <w:vAlign w:val="bottom"/>
            <w:hideMark/>
          </w:tcPr>
          <w:p w14:paraId="69DEF794" w14:textId="77777777" w:rsidR="00DA7023" w:rsidRPr="00CD1D63" w:rsidRDefault="00DA7023" w:rsidP="00FE4821">
            <w:proofErr w:type="spellStart"/>
            <w:r w:rsidRPr="00CD1D63">
              <w:t>febendazole</w:t>
            </w:r>
            <w:proofErr w:type="spellEnd"/>
          </w:p>
        </w:tc>
        <w:tc>
          <w:tcPr>
            <w:tcW w:w="994" w:type="dxa"/>
            <w:shd w:val="clear" w:color="auto" w:fill="auto"/>
            <w:noWrap/>
            <w:vAlign w:val="bottom"/>
            <w:hideMark/>
          </w:tcPr>
          <w:p w14:paraId="29CCE825" w14:textId="77777777" w:rsidR="00DA7023" w:rsidRPr="00CD1D63" w:rsidRDefault="00DA7023" w:rsidP="005C3C3D">
            <w:r w:rsidRPr="00CD1D63">
              <w:t>systemic</w:t>
            </w:r>
          </w:p>
        </w:tc>
        <w:tc>
          <w:tcPr>
            <w:tcW w:w="5787" w:type="dxa"/>
            <w:shd w:val="clear" w:color="auto" w:fill="auto"/>
            <w:noWrap/>
            <w:vAlign w:val="bottom"/>
            <w:hideMark/>
          </w:tcPr>
          <w:p w14:paraId="34F2A530" w14:textId="77777777" w:rsidR="00DA7023" w:rsidRPr="00CD1D63" w:rsidRDefault="00DA7023" w:rsidP="00CC739C">
            <w:proofErr w:type="spellStart"/>
            <w:r w:rsidRPr="00CD1D63">
              <w:t>Panacur</w:t>
            </w:r>
            <w:proofErr w:type="spellEnd"/>
            <w:r w:rsidRPr="00CD1D63">
              <w:t xml:space="preserve">, Safe-Guard </w:t>
            </w:r>
          </w:p>
        </w:tc>
        <w:tc>
          <w:tcPr>
            <w:tcW w:w="1283" w:type="dxa"/>
            <w:shd w:val="clear" w:color="auto" w:fill="auto"/>
            <w:noWrap/>
            <w:vAlign w:val="bottom"/>
            <w:hideMark/>
          </w:tcPr>
          <w:p w14:paraId="5BB802CB" w14:textId="77777777" w:rsidR="00DA7023" w:rsidRPr="00CD1D63" w:rsidRDefault="00DA7023" w:rsidP="00796A32">
            <w:r w:rsidRPr="00CD1D63">
              <w:t>worms</w:t>
            </w:r>
          </w:p>
        </w:tc>
      </w:tr>
      <w:tr w:rsidR="00DA7023" w:rsidRPr="00CD1D63" w14:paraId="16B4A89F" w14:textId="77777777" w:rsidTr="00623EAD">
        <w:trPr>
          <w:trHeight w:val="320"/>
        </w:trPr>
        <w:tc>
          <w:tcPr>
            <w:tcW w:w="1843" w:type="dxa"/>
            <w:shd w:val="clear" w:color="auto" w:fill="auto"/>
            <w:noWrap/>
            <w:vAlign w:val="bottom"/>
            <w:hideMark/>
          </w:tcPr>
          <w:p w14:paraId="4471081C" w14:textId="77777777" w:rsidR="00DA7023" w:rsidRPr="00CD1D63" w:rsidRDefault="00DA7023" w:rsidP="00FE4821">
            <w:r w:rsidRPr="00CD1D63">
              <w:t xml:space="preserve">indoxacarb </w:t>
            </w:r>
          </w:p>
        </w:tc>
        <w:tc>
          <w:tcPr>
            <w:tcW w:w="994" w:type="dxa"/>
            <w:shd w:val="clear" w:color="auto" w:fill="auto"/>
            <w:noWrap/>
            <w:vAlign w:val="bottom"/>
            <w:hideMark/>
          </w:tcPr>
          <w:p w14:paraId="3F50E2A1" w14:textId="77777777" w:rsidR="00DA7023" w:rsidRPr="00CD1D63" w:rsidRDefault="00DA7023" w:rsidP="005C3C3D">
            <w:r w:rsidRPr="00CD1D63">
              <w:t>topical</w:t>
            </w:r>
          </w:p>
        </w:tc>
        <w:tc>
          <w:tcPr>
            <w:tcW w:w="5787" w:type="dxa"/>
            <w:shd w:val="clear" w:color="auto" w:fill="auto"/>
            <w:noWrap/>
            <w:vAlign w:val="bottom"/>
            <w:hideMark/>
          </w:tcPr>
          <w:p w14:paraId="1D1306C5" w14:textId="77777777" w:rsidR="00DA7023" w:rsidRPr="00CD1D63" w:rsidRDefault="00DA7023" w:rsidP="00CC739C">
            <w:proofErr w:type="spellStart"/>
            <w:r w:rsidRPr="00CD1D63">
              <w:t>Activyl</w:t>
            </w:r>
            <w:proofErr w:type="spellEnd"/>
          </w:p>
        </w:tc>
        <w:tc>
          <w:tcPr>
            <w:tcW w:w="1283" w:type="dxa"/>
            <w:shd w:val="clear" w:color="auto" w:fill="auto"/>
            <w:noWrap/>
            <w:vAlign w:val="bottom"/>
            <w:hideMark/>
          </w:tcPr>
          <w:p w14:paraId="7DF76398" w14:textId="77777777" w:rsidR="00DA7023" w:rsidRPr="00CD1D63" w:rsidRDefault="00DA7023" w:rsidP="00796A32">
            <w:r w:rsidRPr="00CD1D63">
              <w:t>fleas</w:t>
            </w:r>
          </w:p>
        </w:tc>
      </w:tr>
      <w:tr w:rsidR="00DA7023" w:rsidRPr="00CD1D63" w14:paraId="2BB46116" w14:textId="77777777" w:rsidTr="00623EAD">
        <w:trPr>
          <w:trHeight w:val="320"/>
        </w:trPr>
        <w:tc>
          <w:tcPr>
            <w:tcW w:w="1843" w:type="dxa"/>
            <w:shd w:val="clear" w:color="auto" w:fill="auto"/>
            <w:noWrap/>
            <w:vAlign w:val="bottom"/>
            <w:hideMark/>
          </w:tcPr>
          <w:p w14:paraId="2BB58C8B" w14:textId="77777777" w:rsidR="00DA7023" w:rsidRPr="00CD1D63" w:rsidRDefault="00DA7023" w:rsidP="00FE4821">
            <w:proofErr w:type="spellStart"/>
            <w:r w:rsidRPr="00CD1D63">
              <w:t>lotilaner</w:t>
            </w:r>
            <w:proofErr w:type="spellEnd"/>
            <w:r w:rsidRPr="00CD1D63">
              <w:t xml:space="preserve"> </w:t>
            </w:r>
          </w:p>
        </w:tc>
        <w:tc>
          <w:tcPr>
            <w:tcW w:w="994" w:type="dxa"/>
            <w:shd w:val="clear" w:color="auto" w:fill="auto"/>
            <w:noWrap/>
            <w:vAlign w:val="bottom"/>
            <w:hideMark/>
          </w:tcPr>
          <w:p w14:paraId="6EDD6D7C" w14:textId="77777777" w:rsidR="00DA7023" w:rsidRPr="00CD1D63" w:rsidRDefault="00DA7023" w:rsidP="005C3C3D">
            <w:r w:rsidRPr="00CD1D63">
              <w:t>systemic</w:t>
            </w:r>
          </w:p>
        </w:tc>
        <w:tc>
          <w:tcPr>
            <w:tcW w:w="5787" w:type="dxa"/>
            <w:shd w:val="clear" w:color="auto" w:fill="auto"/>
            <w:noWrap/>
            <w:vAlign w:val="bottom"/>
            <w:hideMark/>
          </w:tcPr>
          <w:p w14:paraId="3FBE28B4" w14:textId="77777777" w:rsidR="00DA7023" w:rsidRPr="00CD1D63" w:rsidRDefault="00DA7023" w:rsidP="00CC739C">
            <w:proofErr w:type="spellStart"/>
            <w:r w:rsidRPr="00CD1D63">
              <w:t>Credelio</w:t>
            </w:r>
            <w:proofErr w:type="spellEnd"/>
          </w:p>
        </w:tc>
        <w:tc>
          <w:tcPr>
            <w:tcW w:w="1283" w:type="dxa"/>
            <w:shd w:val="clear" w:color="auto" w:fill="auto"/>
            <w:noWrap/>
            <w:vAlign w:val="bottom"/>
            <w:hideMark/>
          </w:tcPr>
          <w:p w14:paraId="7D2C6890" w14:textId="77777777" w:rsidR="00DA7023" w:rsidRPr="00CD1D63" w:rsidRDefault="00DA7023" w:rsidP="00796A32">
            <w:r w:rsidRPr="00CD1D63">
              <w:t>fleas/ticks</w:t>
            </w:r>
          </w:p>
        </w:tc>
      </w:tr>
      <w:tr w:rsidR="00DA7023" w:rsidRPr="00CD1D63" w14:paraId="6D5C7C80" w14:textId="77777777" w:rsidTr="00623EAD">
        <w:trPr>
          <w:trHeight w:val="320"/>
        </w:trPr>
        <w:tc>
          <w:tcPr>
            <w:tcW w:w="1843" w:type="dxa"/>
            <w:shd w:val="clear" w:color="auto" w:fill="auto"/>
            <w:noWrap/>
            <w:vAlign w:val="bottom"/>
            <w:hideMark/>
          </w:tcPr>
          <w:p w14:paraId="41FD5DBC" w14:textId="77777777" w:rsidR="00DA7023" w:rsidRPr="00CD1D63" w:rsidRDefault="00DA7023" w:rsidP="00FE4821">
            <w:proofErr w:type="spellStart"/>
            <w:r w:rsidRPr="00CD1D63">
              <w:t>lufenuron</w:t>
            </w:r>
            <w:proofErr w:type="spellEnd"/>
            <w:r w:rsidRPr="00CD1D63">
              <w:t xml:space="preserve"> </w:t>
            </w:r>
          </w:p>
        </w:tc>
        <w:tc>
          <w:tcPr>
            <w:tcW w:w="994" w:type="dxa"/>
            <w:shd w:val="clear" w:color="auto" w:fill="auto"/>
            <w:noWrap/>
            <w:vAlign w:val="bottom"/>
            <w:hideMark/>
          </w:tcPr>
          <w:p w14:paraId="3001DFD9" w14:textId="77777777" w:rsidR="00DA7023" w:rsidRPr="00CD1D63" w:rsidRDefault="00DA7023" w:rsidP="005C3C3D">
            <w:r w:rsidRPr="00CD1D63">
              <w:t>systemic</w:t>
            </w:r>
          </w:p>
        </w:tc>
        <w:tc>
          <w:tcPr>
            <w:tcW w:w="5787" w:type="dxa"/>
            <w:shd w:val="clear" w:color="auto" w:fill="auto"/>
            <w:noWrap/>
            <w:vAlign w:val="bottom"/>
            <w:hideMark/>
          </w:tcPr>
          <w:p w14:paraId="52F5468C" w14:textId="77777777" w:rsidR="00DA7023" w:rsidRPr="00CD1D63" w:rsidRDefault="00DA7023" w:rsidP="00CC739C">
            <w:r w:rsidRPr="00CD1D63">
              <w:t>Program</w:t>
            </w:r>
          </w:p>
        </w:tc>
        <w:tc>
          <w:tcPr>
            <w:tcW w:w="1283" w:type="dxa"/>
            <w:shd w:val="clear" w:color="auto" w:fill="auto"/>
            <w:noWrap/>
            <w:vAlign w:val="bottom"/>
            <w:hideMark/>
          </w:tcPr>
          <w:p w14:paraId="26A043F9" w14:textId="77777777" w:rsidR="00DA7023" w:rsidRPr="00CD1D63" w:rsidRDefault="00DA7023" w:rsidP="00796A32">
            <w:r w:rsidRPr="00CD1D63">
              <w:t>fleas</w:t>
            </w:r>
          </w:p>
        </w:tc>
      </w:tr>
      <w:tr w:rsidR="00DA7023" w:rsidRPr="00CD1D63" w14:paraId="25A35EC2" w14:textId="77777777" w:rsidTr="00623EAD">
        <w:trPr>
          <w:trHeight w:val="320"/>
        </w:trPr>
        <w:tc>
          <w:tcPr>
            <w:tcW w:w="1843" w:type="dxa"/>
            <w:shd w:val="clear" w:color="auto" w:fill="auto"/>
            <w:noWrap/>
            <w:vAlign w:val="bottom"/>
            <w:hideMark/>
          </w:tcPr>
          <w:p w14:paraId="10211A90" w14:textId="77777777" w:rsidR="00DA7023" w:rsidRPr="00CD1D63" w:rsidRDefault="00DA7023" w:rsidP="00FE4821">
            <w:proofErr w:type="spellStart"/>
            <w:r w:rsidRPr="00CD1D63">
              <w:t>methoprene</w:t>
            </w:r>
            <w:proofErr w:type="spellEnd"/>
            <w:r w:rsidRPr="00CD1D63">
              <w:t xml:space="preserve"> </w:t>
            </w:r>
          </w:p>
        </w:tc>
        <w:tc>
          <w:tcPr>
            <w:tcW w:w="994" w:type="dxa"/>
            <w:shd w:val="clear" w:color="auto" w:fill="auto"/>
            <w:noWrap/>
            <w:vAlign w:val="bottom"/>
            <w:hideMark/>
          </w:tcPr>
          <w:p w14:paraId="6104B4B1" w14:textId="77777777" w:rsidR="00DA7023" w:rsidRPr="00CD1D63" w:rsidRDefault="00DA7023" w:rsidP="005C3C3D">
            <w:r w:rsidRPr="00CD1D63">
              <w:t>topical</w:t>
            </w:r>
          </w:p>
        </w:tc>
        <w:tc>
          <w:tcPr>
            <w:tcW w:w="5787" w:type="dxa"/>
            <w:shd w:val="clear" w:color="auto" w:fill="auto"/>
            <w:noWrap/>
            <w:vAlign w:val="bottom"/>
            <w:hideMark/>
          </w:tcPr>
          <w:p w14:paraId="0C94D4DA" w14:textId="77777777" w:rsidR="00DA7023" w:rsidRPr="00CD1D63" w:rsidRDefault="00DA7023" w:rsidP="00CC739C">
            <w:proofErr w:type="spellStart"/>
            <w:r w:rsidRPr="00CD1D63">
              <w:t>Permaguard</w:t>
            </w:r>
            <w:proofErr w:type="spellEnd"/>
          </w:p>
        </w:tc>
        <w:tc>
          <w:tcPr>
            <w:tcW w:w="1283" w:type="dxa"/>
            <w:shd w:val="clear" w:color="auto" w:fill="auto"/>
            <w:noWrap/>
            <w:vAlign w:val="bottom"/>
            <w:hideMark/>
          </w:tcPr>
          <w:p w14:paraId="44B66DE9" w14:textId="77777777" w:rsidR="00DA7023" w:rsidRPr="00CD1D63" w:rsidRDefault="00DA7023" w:rsidP="00796A32">
            <w:r w:rsidRPr="00CD1D63">
              <w:t>fleas</w:t>
            </w:r>
          </w:p>
        </w:tc>
      </w:tr>
      <w:tr w:rsidR="00DA7023" w:rsidRPr="00CD1D63" w14:paraId="0355E216" w14:textId="77777777" w:rsidTr="00623EAD">
        <w:trPr>
          <w:trHeight w:val="320"/>
        </w:trPr>
        <w:tc>
          <w:tcPr>
            <w:tcW w:w="1843" w:type="dxa"/>
            <w:shd w:val="clear" w:color="auto" w:fill="auto"/>
            <w:noWrap/>
            <w:vAlign w:val="bottom"/>
            <w:hideMark/>
          </w:tcPr>
          <w:p w14:paraId="07770D86" w14:textId="77777777" w:rsidR="00DA7023" w:rsidRPr="00CD1D63" w:rsidRDefault="00DA7023" w:rsidP="00FE4821">
            <w:r w:rsidRPr="00CD1D63">
              <w:t xml:space="preserve">milbemycin </w:t>
            </w:r>
          </w:p>
        </w:tc>
        <w:tc>
          <w:tcPr>
            <w:tcW w:w="994" w:type="dxa"/>
            <w:shd w:val="clear" w:color="auto" w:fill="auto"/>
            <w:noWrap/>
            <w:vAlign w:val="bottom"/>
            <w:hideMark/>
          </w:tcPr>
          <w:p w14:paraId="7D4E875F" w14:textId="77777777" w:rsidR="00DA7023" w:rsidRPr="00CD1D63" w:rsidRDefault="00DA7023" w:rsidP="005C3C3D">
            <w:r w:rsidRPr="00CD1D63">
              <w:t>systemic</w:t>
            </w:r>
          </w:p>
        </w:tc>
        <w:tc>
          <w:tcPr>
            <w:tcW w:w="5787" w:type="dxa"/>
            <w:shd w:val="clear" w:color="auto" w:fill="auto"/>
            <w:noWrap/>
            <w:vAlign w:val="bottom"/>
            <w:hideMark/>
          </w:tcPr>
          <w:p w14:paraId="48AC4278" w14:textId="77777777" w:rsidR="00DA7023" w:rsidRPr="00CD1D63" w:rsidRDefault="00DA7023" w:rsidP="00CC739C">
            <w:proofErr w:type="spellStart"/>
            <w:r w:rsidRPr="00CD1D63">
              <w:t>Trifexis</w:t>
            </w:r>
            <w:proofErr w:type="spellEnd"/>
            <w:r w:rsidRPr="00CD1D63">
              <w:t xml:space="preserve"> </w:t>
            </w:r>
          </w:p>
        </w:tc>
        <w:tc>
          <w:tcPr>
            <w:tcW w:w="1283" w:type="dxa"/>
            <w:shd w:val="clear" w:color="auto" w:fill="auto"/>
            <w:noWrap/>
            <w:vAlign w:val="bottom"/>
            <w:hideMark/>
          </w:tcPr>
          <w:p w14:paraId="137ED248" w14:textId="77777777" w:rsidR="00DA7023" w:rsidRPr="00CD1D63" w:rsidRDefault="00DA7023" w:rsidP="00796A32">
            <w:r w:rsidRPr="00CD1D63">
              <w:t>worms</w:t>
            </w:r>
          </w:p>
        </w:tc>
      </w:tr>
      <w:tr w:rsidR="00DA7023" w:rsidRPr="00CD1D63" w14:paraId="1981DFD4" w14:textId="77777777" w:rsidTr="00623EAD">
        <w:trPr>
          <w:trHeight w:val="320"/>
        </w:trPr>
        <w:tc>
          <w:tcPr>
            <w:tcW w:w="1843" w:type="dxa"/>
            <w:shd w:val="clear" w:color="auto" w:fill="auto"/>
            <w:noWrap/>
            <w:vAlign w:val="bottom"/>
            <w:hideMark/>
          </w:tcPr>
          <w:p w14:paraId="10CF15E0" w14:textId="77777777" w:rsidR="00DA7023" w:rsidRPr="00CD1D63" w:rsidRDefault="00DA7023" w:rsidP="00FE4821">
            <w:proofErr w:type="spellStart"/>
            <w:r w:rsidRPr="00CD1D63">
              <w:t>moxdectin</w:t>
            </w:r>
            <w:proofErr w:type="spellEnd"/>
            <w:r w:rsidRPr="00CD1D63">
              <w:t xml:space="preserve"> </w:t>
            </w:r>
          </w:p>
        </w:tc>
        <w:tc>
          <w:tcPr>
            <w:tcW w:w="994" w:type="dxa"/>
            <w:shd w:val="clear" w:color="auto" w:fill="auto"/>
            <w:noWrap/>
            <w:vAlign w:val="bottom"/>
            <w:hideMark/>
          </w:tcPr>
          <w:p w14:paraId="7386E878" w14:textId="77777777" w:rsidR="00DA7023" w:rsidRPr="00CD1D63" w:rsidRDefault="00DA7023" w:rsidP="005C3C3D">
            <w:r w:rsidRPr="00CD1D63">
              <w:t>topical</w:t>
            </w:r>
          </w:p>
        </w:tc>
        <w:tc>
          <w:tcPr>
            <w:tcW w:w="5787" w:type="dxa"/>
            <w:shd w:val="clear" w:color="auto" w:fill="auto"/>
            <w:noWrap/>
            <w:vAlign w:val="bottom"/>
            <w:hideMark/>
          </w:tcPr>
          <w:p w14:paraId="19914958" w14:textId="77777777" w:rsidR="00DA7023" w:rsidRPr="00CD1D63" w:rsidRDefault="00DA7023" w:rsidP="00CC739C">
            <w:proofErr w:type="spellStart"/>
            <w:r w:rsidRPr="00CD1D63">
              <w:t>Moxiclear</w:t>
            </w:r>
            <w:proofErr w:type="spellEnd"/>
          </w:p>
        </w:tc>
        <w:tc>
          <w:tcPr>
            <w:tcW w:w="1283" w:type="dxa"/>
            <w:shd w:val="clear" w:color="auto" w:fill="auto"/>
            <w:noWrap/>
            <w:vAlign w:val="bottom"/>
            <w:hideMark/>
          </w:tcPr>
          <w:p w14:paraId="75B77148" w14:textId="77777777" w:rsidR="00DA7023" w:rsidRPr="00CD1D63" w:rsidRDefault="00DA7023" w:rsidP="00796A32">
            <w:r w:rsidRPr="00CD1D63">
              <w:t>worms</w:t>
            </w:r>
          </w:p>
        </w:tc>
      </w:tr>
      <w:tr w:rsidR="00DA7023" w:rsidRPr="00CD1D63" w14:paraId="06636D9C" w14:textId="77777777" w:rsidTr="00623EAD">
        <w:trPr>
          <w:trHeight w:val="320"/>
        </w:trPr>
        <w:tc>
          <w:tcPr>
            <w:tcW w:w="1843" w:type="dxa"/>
            <w:shd w:val="clear" w:color="auto" w:fill="auto"/>
            <w:noWrap/>
            <w:vAlign w:val="bottom"/>
            <w:hideMark/>
          </w:tcPr>
          <w:p w14:paraId="2674877B" w14:textId="77777777" w:rsidR="00DA7023" w:rsidRPr="00CD1D63" w:rsidRDefault="00DA7023" w:rsidP="00FE4821">
            <w:r w:rsidRPr="00CD1D63">
              <w:t xml:space="preserve">nitenpyram </w:t>
            </w:r>
          </w:p>
        </w:tc>
        <w:tc>
          <w:tcPr>
            <w:tcW w:w="994" w:type="dxa"/>
            <w:shd w:val="clear" w:color="auto" w:fill="auto"/>
            <w:noWrap/>
            <w:vAlign w:val="bottom"/>
            <w:hideMark/>
          </w:tcPr>
          <w:p w14:paraId="5F7E4DC0" w14:textId="77777777" w:rsidR="00DA7023" w:rsidRPr="00CD1D63" w:rsidRDefault="00DA7023" w:rsidP="005C3C3D">
            <w:r w:rsidRPr="00CD1D63">
              <w:t>systemic</w:t>
            </w:r>
          </w:p>
        </w:tc>
        <w:tc>
          <w:tcPr>
            <w:tcW w:w="5787" w:type="dxa"/>
            <w:shd w:val="clear" w:color="auto" w:fill="auto"/>
            <w:noWrap/>
            <w:vAlign w:val="bottom"/>
            <w:hideMark/>
          </w:tcPr>
          <w:p w14:paraId="0B79B750" w14:textId="77777777" w:rsidR="00DA7023" w:rsidRPr="00CD1D63" w:rsidRDefault="00DA7023" w:rsidP="00CC739C">
            <w:proofErr w:type="spellStart"/>
            <w:r w:rsidRPr="00CD1D63">
              <w:t>Capstar</w:t>
            </w:r>
            <w:proofErr w:type="spellEnd"/>
          </w:p>
        </w:tc>
        <w:tc>
          <w:tcPr>
            <w:tcW w:w="1283" w:type="dxa"/>
            <w:shd w:val="clear" w:color="auto" w:fill="auto"/>
            <w:noWrap/>
            <w:vAlign w:val="bottom"/>
            <w:hideMark/>
          </w:tcPr>
          <w:p w14:paraId="577A3581" w14:textId="77777777" w:rsidR="00DA7023" w:rsidRPr="00CD1D63" w:rsidRDefault="00DA7023" w:rsidP="00796A32">
            <w:r w:rsidRPr="00CD1D63">
              <w:t>fleas</w:t>
            </w:r>
          </w:p>
        </w:tc>
      </w:tr>
      <w:tr w:rsidR="00DA7023" w:rsidRPr="00CD1D63" w14:paraId="029B3D45" w14:textId="77777777" w:rsidTr="00623EAD">
        <w:trPr>
          <w:trHeight w:val="320"/>
        </w:trPr>
        <w:tc>
          <w:tcPr>
            <w:tcW w:w="1843" w:type="dxa"/>
            <w:shd w:val="clear" w:color="auto" w:fill="auto"/>
            <w:noWrap/>
            <w:vAlign w:val="bottom"/>
            <w:hideMark/>
          </w:tcPr>
          <w:p w14:paraId="2F70A1AF" w14:textId="77777777" w:rsidR="00DA7023" w:rsidRPr="00CD1D63" w:rsidRDefault="00DA7023" w:rsidP="00FE4821">
            <w:proofErr w:type="spellStart"/>
            <w:r w:rsidRPr="00CD1D63">
              <w:t>nitroscanate</w:t>
            </w:r>
            <w:proofErr w:type="spellEnd"/>
          </w:p>
        </w:tc>
        <w:tc>
          <w:tcPr>
            <w:tcW w:w="994" w:type="dxa"/>
            <w:shd w:val="clear" w:color="auto" w:fill="auto"/>
            <w:noWrap/>
            <w:vAlign w:val="bottom"/>
            <w:hideMark/>
          </w:tcPr>
          <w:p w14:paraId="0EF79044" w14:textId="77777777" w:rsidR="00DA7023" w:rsidRPr="00CD1D63" w:rsidRDefault="00DA7023" w:rsidP="005C3C3D">
            <w:r w:rsidRPr="00CD1D63">
              <w:t>systemic</w:t>
            </w:r>
          </w:p>
        </w:tc>
        <w:tc>
          <w:tcPr>
            <w:tcW w:w="5787" w:type="dxa"/>
            <w:shd w:val="clear" w:color="auto" w:fill="auto"/>
            <w:noWrap/>
            <w:vAlign w:val="bottom"/>
            <w:hideMark/>
          </w:tcPr>
          <w:p w14:paraId="4A664470" w14:textId="77777777" w:rsidR="00DA7023" w:rsidRPr="00CD1D63" w:rsidRDefault="00DA7023" w:rsidP="00CC739C">
            <w:proofErr w:type="spellStart"/>
            <w:r w:rsidRPr="00CD1D63">
              <w:t>Loptaol</w:t>
            </w:r>
            <w:proofErr w:type="spellEnd"/>
          </w:p>
        </w:tc>
        <w:tc>
          <w:tcPr>
            <w:tcW w:w="1283" w:type="dxa"/>
            <w:shd w:val="clear" w:color="auto" w:fill="auto"/>
            <w:noWrap/>
            <w:vAlign w:val="bottom"/>
            <w:hideMark/>
          </w:tcPr>
          <w:p w14:paraId="505C5E52" w14:textId="77777777" w:rsidR="00DA7023" w:rsidRPr="00CD1D63" w:rsidRDefault="00DA7023" w:rsidP="00796A32">
            <w:r w:rsidRPr="00CD1D63">
              <w:t>worms</w:t>
            </w:r>
          </w:p>
        </w:tc>
      </w:tr>
      <w:tr w:rsidR="00DA7023" w:rsidRPr="00CD1D63" w14:paraId="522737ED" w14:textId="77777777" w:rsidTr="00623EAD">
        <w:trPr>
          <w:trHeight w:val="320"/>
        </w:trPr>
        <w:tc>
          <w:tcPr>
            <w:tcW w:w="1843" w:type="dxa"/>
            <w:shd w:val="clear" w:color="auto" w:fill="auto"/>
            <w:noWrap/>
            <w:vAlign w:val="bottom"/>
            <w:hideMark/>
          </w:tcPr>
          <w:p w14:paraId="188A2C80" w14:textId="77777777" w:rsidR="00DA7023" w:rsidRPr="00CD1D63" w:rsidRDefault="00DA7023" w:rsidP="00FE4821">
            <w:r w:rsidRPr="00CD1D63">
              <w:t xml:space="preserve">permethrin </w:t>
            </w:r>
          </w:p>
        </w:tc>
        <w:tc>
          <w:tcPr>
            <w:tcW w:w="994" w:type="dxa"/>
            <w:shd w:val="clear" w:color="auto" w:fill="auto"/>
            <w:noWrap/>
            <w:vAlign w:val="bottom"/>
            <w:hideMark/>
          </w:tcPr>
          <w:p w14:paraId="07D9F955" w14:textId="77777777" w:rsidR="00DA7023" w:rsidRPr="00CD1D63" w:rsidRDefault="00DA7023" w:rsidP="005C3C3D">
            <w:r w:rsidRPr="00CD1D63">
              <w:t>topical</w:t>
            </w:r>
          </w:p>
        </w:tc>
        <w:tc>
          <w:tcPr>
            <w:tcW w:w="5787" w:type="dxa"/>
            <w:shd w:val="clear" w:color="auto" w:fill="auto"/>
            <w:noWrap/>
            <w:vAlign w:val="bottom"/>
            <w:hideMark/>
          </w:tcPr>
          <w:p w14:paraId="503ED94A" w14:textId="77777777" w:rsidR="00DA7023" w:rsidRPr="00CD1D63" w:rsidRDefault="00DA7023" w:rsidP="00CC739C">
            <w:r w:rsidRPr="00CD1D63">
              <w:t xml:space="preserve">Bob Martin, Advantix, </w:t>
            </w:r>
            <w:proofErr w:type="spellStart"/>
            <w:r w:rsidRPr="00CD1D63">
              <w:t>Permaguard</w:t>
            </w:r>
            <w:proofErr w:type="spellEnd"/>
          </w:p>
        </w:tc>
        <w:tc>
          <w:tcPr>
            <w:tcW w:w="1283" w:type="dxa"/>
            <w:shd w:val="clear" w:color="auto" w:fill="auto"/>
            <w:noWrap/>
            <w:vAlign w:val="bottom"/>
            <w:hideMark/>
          </w:tcPr>
          <w:p w14:paraId="1622DA8E" w14:textId="77777777" w:rsidR="00DA7023" w:rsidRPr="00CD1D63" w:rsidRDefault="00DA7023" w:rsidP="00796A32">
            <w:r w:rsidRPr="00CD1D63">
              <w:t>fleas</w:t>
            </w:r>
          </w:p>
        </w:tc>
      </w:tr>
      <w:tr w:rsidR="00DA7023" w:rsidRPr="00CD1D63" w14:paraId="63845240" w14:textId="77777777" w:rsidTr="00623EAD">
        <w:trPr>
          <w:trHeight w:val="320"/>
        </w:trPr>
        <w:tc>
          <w:tcPr>
            <w:tcW w:w="1843" w:type="dxa"/>
            <w:shd w:val="clear" w:color="auto" w:fill="auto"/>
            <w:noWrap/>
            <w:vAlign w:val="bottom"/>
            <w:hideMark/>
          </w:tcPr>
          <w:p w14:paraId="45995DBB" w14:textId="77777777" w:rsidR="00DA7023" w:rsidRPr="00CD1D63" w:rsidRDefault="00DA7023" w:rsidP="00FE4821">
            <w:r w:rsidRPr="00CD1D63">
              <w:t>piperazine</w:t>
            </w:r>
          </w:p>
        </w:tc>
        <w:tc>
          <w:tcPr>
            <w:tcW w:w="994" w:type="dxa"/>
            <w:shd w:val="clear" w:color="auto" w:fill="auto"/>
            <w:noWrap/>
            <w:vAlign w:val="bottom"/>
            <w:hideMark/>
          </w:tcPr>
          <w:p w14:paraId="27ADB896" w14:textId="77777777" w:rsidR="00DA7023" w:rsidRPr="00CD1D63" w:rsidRDefault="00DA7023" w:rsidP="005C3C3D">
            <w:r w:rsidRPr="00CD1D63">
              <w:t>systemic</w:t>
            </w:r>
          </w:p>
        </w:tc>
        <w:tc>
          <w:tcPr>
            <w:tcW w:w="5787" w:type="dxa"/>
            <w:shd w:val="clear" w:color="auto" w:fill="auto"/>
            <w:noWrap/>
            <w:vAlign w:val="bottom"/>
            <w:hideMark/>
          </w:tcPr>
          <w:p w14:paraId="4E8F0A50" w14:textId="77777777" w:rsidR="00DA7023" w:rsidRPr="00CD1D63" w:rsidRDefault="00DA7023" w:rsidP="00CC739C">
            <w:r w:rsidRPr="00CD1D63">
              <w:t xml:space="preserve">Pipa-tabs </w:t>
            </w:r>
          </w:p>
        </w:tc>
        <w:tc>
          <w:tcPr>
            <w:tcW w:w="1283" w:type="dxa"/>
            <w:shd w:val="clear" w:color="auto" w:fill="auto"/>
            <w:noWrap/>
            <w:vAlign w:val="bottom"/>
            <w:hideMark/>
          </w:tcPr>
          <w:p w14:paraId="608B8543" w14:textId="77777777" w:rsidR="00DA7023" w:rsidRPr="00CD1D63" w:rsidRDefault="00DA7023" w:rsidP="00796A32">
            <w:r w:rsidRPr="00CD1D63">
              <w:t>worms</w:t>
            </w:r>
          </w:p>
        </w:tc>
      </w:tr>
      <w:tr w:rsidR="00DA7023" w:rsidRPr="00CD1D63" w14:paraId="2410604B" w14:textId="77777777" w:rsidTr="00623EAD">
        <w:trPr>
          <w:trHeight w:val="320"/>
        </w:trPr>
        <w:tc>
          <w:tcPr>
            <w:tcW w:w="1843" w:type="dxa"/>
            <w:shd w:val="clear" w:color="auto" w:fill="auto"/>
            <w:noWrap/>
            <w:vAlign w:val="bottom"/>
            <w:hideMark/>
          </w:tcPr>
          <w:p w14:paraId="66544534" w14:textId="77777777" w:rsidR="00DA7023" w:rsidRPr="00CD1D63" w:rsidRDefault="00DA7023" w:rsidP="00FE4821">
            <w:proofErr w:type="spellStart"/>
            <w:r w:rsidRPr="00CD1D63">
              <w:t>piperonyl</w:t>
            </w:r>
            <w:proofErr w:type="spellEnd"/>
            <w:r w:rsidRPr="00CD1D63">
              <w:t xml:space="preserve"> butoxide</w:t>
            </w:r>
          </w:p>
        </w:tc>
        <w:tc>
          <w:tcPr>
            <w:tcW w:w="994" w:type="dxa"/>
            <w:shd w:val="clear" w:color="auto" w:fill="auto"/>
            <w:noWrap/>
            <w:vAlign w:val="bottom"/>
            <w:hideMark/>
          </w:tcPr>
          <w:p w14:paraId="49EFC191" w14:textId="77777777" w:rsidR="00DA7023" w:rsidRPr="00CD1D63" w:rsidRDefault="00DA7023" w:rsidP="005C3C3D">
            <w:r w:rsidRPr="00CD1D63">
              <w:t>topical</w:t>
            </w:r>
          </w:p>
        </w:tc>
        <w:tc>
          <w:tcPr>
            <w:tcW w:w="5787" w:type="dxa"/>
            <w:shd w:val="clear" w:color="auto" w:fill="auto"/>
            <w:noWrap/>
            <w:vAlign w:val="bottom"/>
            <w:hideMark/>
          </w:tcPr>
          <w:p w14:paraId="0DE1C42D" w14:textId="77777777" w:rsidR="00DA7023" w:rsidRPr="00CD1D63" w:rsidRDefault="00DA7023" w:rsidP="00CC739C">
            <w:r w:rsidRPr="00CD1D63">
              <w:t xml:space="preserve">(synergist of </w:t>
            </w:r>
            <w:proofErr w:type="spellStart"/>
            <w:r w:rsidRPr="00CD1D63">
              <w:t>pyrethrins</w:t>
            </w:r>
            <w:proofErr w:type="spellEnd"/>
            <w:r w:rsidRPr="00CD1D63">
              <w:t>)</w:t>
            </w:r>
          </w:p>
        </w:tc>
        <w:tc>
          <w:tcPr>
            <w:tcW w:w="1283" w:type="dxa"/>
            <w:shd w:val="clear" w:color="auto" w:fill="auto"/>
            <w:noWrap/>
            <w:vAlign w:val="bottom"/>
            <w:hideMark/>
          </w:tcPr>
          <w:p w14:paraId="292FA66D" w14:textId="77777777" w:rsidR="00DA7023" w:rsidRPr="00CD1D63" w:rsidRDefault="00DA7023" w:rsidP="00796A32">
            <w:r w:rsidRPr="00CD1D63">
              <w:t>fleas</w:t>
            </w:r>
          </w:p>
        </w:tc>
      </w:tr>
      <w:tr w:rsidR="00DA7023" w:rsidRPr="00CD1D63" w14:paraId="0B7AAB17" w14:textId="77777777" w:rsidTr="00623EAD">
        <w:trPr>
          <w:trHeight w:val="320"/>
        </w:trPr>
        <w:tc>
          <w:tcPr>
            <w:tcW w:w="1843" w:type="dxa"/>
            <w:shd w:val="clear" w:color="auto" w:fill="auto"/>
            <w:noWrap/>
            <w:vAlign w:val="bottom"/>
            <w:hideMark/>
          </w:tcPr>
          <w:p w14:paraId="234AD5AB" w14:textId="77777777" w:rsidR="00DA7023" w:rsidRPr="00CD1D63" w:rsidRDefault="00DA7023" w:rsidP="00FE4821">
            <w:r w:rsidRPr="00CD1D63">
              <w:lastRenderedPageBreak/>
              <w:t>praziquantel</w:t>
            </w:r>
          </w:p>
        </w:tc>
        <w:tc>
          <w:tcPr>
            <w:tcW w:w="994" w:type="dxa"/>
            <w:shd w:val="clear" w:color="auto" w:fill="auto"/>
            <w:noWrap/>
            <w:vAlign w:val="bottom"/>
            <w:hideMark/>
          </w:tcPr>
          <w:p w14:paraId="08F3D259" w14:textId="77777777" w:rsidR="00DA7023" w:rsidRPr="00CD1D63" w:rsidRDefault="00DA7023" w:rsidP="005C3C3D">
            <w:r w:rsidRPr="00CD1D63">
              <w:t>systemic</w:t>
            </w:r>
          </w:p>
        </w:tc>
        <w:tc>
          <w:tcPr>
            <w:tcW w:w="5787" w:type="dxa"/>
            <w:shd w:val="clear" w:color="auto" w:fill="auto"/>
            <w:noWrap/>
            <w:vAlign w:val="bottom"/>
            <w:hideMark/>
          </w:tcPr>
          <w:p w14:paraId="0CD94FEA" w14:textId="77777777" w:rsidR="00DA7023" w:rsidRPr="00CD1D63" w:rsidRDefault="00DA7023" w:rsidP="00CC739C">
            <w:proofErr w:type="spellStart"/>
            <w:r w:rsidRPr="00CD1D63">
              <w:t>Droncit</w:t>
            </w:r>
            <w:proofErr w:type="spellEnd"/>
            <w:r w:rsidRPr="00CD1D63">
              <w:t xml:space="preserve">, </w:t>
            </w:r>
            <w:proofErr w:type="spellStart"/>
            <w:r w:rsidRPr="00CD1D63">
              <w:t>Profender</w:t>
            </w:r>
            <w:proofErr w:type="spellEnd"/>
          </w:p>
        </w:tc>
        <w:tc>
          <w:tcPr>
            <w:tcW w:w="1283" w:type="dxa"/>
            <w:shd w:val="clear" w:color="auto" w:fill="auto"/>
            <w:noWrap/>
            <w:vAlign w:val="bottom"/>
            <w:hideMark/>
          </w:tcPr>
          <w:p w14:paraId="07DB849A" w14:textId="77777777" w:rsidR="00DA7023" w:rsidRPr="00CD1D63" w:rsidRDefault="00DA7023" w:rsidP="00796A32">
            <w:r w:rsidRPr="00CD1D63">
              <w:t>worms</w:t>
            </w:r>
          </w:p>
        </w:tc>
      </w:tr>
      <w:tr w:rsidR="00DA7023" w:rsidRPr="00CD1D63" w14:paraId="363B1826" w14:textId="77777777" w:rsidTr="00623EAD">
        <w:trPr>
          <w:trHeight w:val="320"/>
        </w:trPr>
        <w:tc>
          <w:tcPr>
            <w:tcW w:w="1843" w:type="dxa"/>
            <w:shd w:val="clear" w:color="auto" w:fill="auto"/>
            <w:noWrap/>
            <w:vAlign w:val="bottom"/>
            <w:hideMark/>
          </w:tcPr>
          <w:p w14:paraId="7C024C19" w14:textId="77777777" w:rsidR="00DA7023" w:rsidRPr="00CD1D63" w:rsidRDefault="00DA7023" w:rsidP="00FE4821">
            <w:r w:rsidRPr="00CD1D63">
              <w:t>pyrantel</w:t>
            </w:r>
          </w:p>
        </w:tc>
        <w:tc>
          <w:tcPr>
            <w:tcW w:w="994" w:type="dxa"/>
            <w:shd w:val="clear" w:color="auto" w:fill="auto"/>
            <w:noWrap/>
            <w:vAlign w:val="bottom"/>
            <w:hideMark/>
          </w:tcPr>
          <w:p w14:paraId="7F2E4481" w14:textId="77777777" w:rsidR="00DA7023" w:rsidRPr="00CD1D63" w:rsidRDefault="00DA7023" w:rsidP="005C3C3D">
            <w:r w:rsidRPr="00CD1D63">
              <w:t>systemic</w:t>
            </w:r>
          </w:p>
        </w:tc>
        <w:tc>
          <w:tcPr>
            <w:tcW w:w="5787" w:type="dxa"/>
            <w:shd w:val="clear" w:color="auto" w:fill="auto"/>
            <w:noWrap/>
            <w:vAlign w:val="bottom"/>
            <w:hideMark/>
          </w:tcPr>
          <w:p w14:paraId="2D06F895" w14:textId="77777777" w:rsidR="00DA7023" w:rsidRPr="00CD1D63" w:rsidRDefault="00DA7023" w:rsidP="00CC739C">
            <w:proofErr w:type="spellStart"/>
            <w:r w:rsidRPr="00CD1D63">
              <w:t>Nemex</w:t>
            </w:r>
            <w:proofErr w:type="spellEnd"/>
            <w:r w:rsidRPr="00CD1D63">
              <w:t xml:space="preserve"> </w:t>
            </w:r>
          </w:p>
        </w:tc>
        <w:tc>
          <w:tcPr>
            <w:tcW w:w="1283" w:type="dxa"/>
            <w:shd w:val="clear" w:color="auto" w:fill="auto"/>
            <w:noWrap/>
            <w:vAlign w:val="bottom"/>
            <w:hideMark/>
          </w:tcPr>
          <w:p w14:paraId="7F7B3F5F" w14:textId="77777777" w:rsidR="00DA7023" w:rsidRPr="00CD1D63" w:rsidRDefault="00DA7023" w:rsidP="00796A32">
            <w:r w:rsidRPr="00CD1D63">
              <w:t>worms</w:t>
            </w:r>
          </w:p>
        </w:tc>
      </w:tr>
      <w:tr w:rsidR="00DA7023" w:rsidRPr="00CD1D63" w14:paraId="7FADFE9B" w14:textId="77777777" w:rsidTr="00623EAD">
        <w:trPr>
          <w:trHeight w:val="320"/>
        </w:trPr>
        <w:tc>
          <w:tcPr>
            <w:tcW w:w="1843" w:type="dxa"/>
            <w:shd w:val="clear" w:color="auto" w:fill="auto"/>
            <w:noWrap/>
            <w:vAlign w:val="bottom"/>
            <w:hideMark/>
          </w:tcPr>
          <w:p w14:paraId="141A2E5E" w14:textId="77777777" w:rsidR="00DA7023" w:rsidRPr="00CD1D63" w:rsidRDefault="00DA7023" w:rsidP="00FE4821">
            <w:proofErr w:type="spellStart"/>
            <w:r w:rsidRPr="00CD1D63">
              <w:t>pyrethrins</w:t>
            </w:r>
            <w:proofErr w:type="spellEnd"/>
            <w:r w:rsidRPr="00CD1D63">
              <w:t xml:space="preserve"> </w:t>
            </w:r>
          </w:p>
        </w:tc>
        <w:tc>
          <w:tcPr>
            <w:tcW w:w="994" w:type="dxa"/>
            <w:shd w:val="clear" w:color="auto" w:fill="auto"/>
            <w:noWrap/>
            <w:vAlign w:val="bottom"/>
            <w:hideMark/>
          </w:tcPr>
          <w:p w14:paraId="4B718757" w14:textId="77777777" w:rsidR="00DA7023" w:rsidRPr="00CD1D63" w:rsidRDefault="00DA7023" w:rsidP="005C3C3D">
            <w:r w:rsidRPr="00CD1D63">
              <w:t>topical</w:t>
            </w:r>
          </w:p>
        </w:tc>
        <w:tc>
          <w:tcPr>
            <w:tcW w:w="5787" w:type="dxa"/>
            <w:shd w:val="clear" w:color="auto" w:fill="auto"/>
            <w:noWrap/>
            <w:vAlign w:val="bottom"/>
            <w:hideMark/>
          </w:tcPr>
          <w:p w14:paraId="5D62017A" w14:textId="77777777" w:rsidR="00DA7023" w:rsidRPr="00CD1D63" w:rsidRDefault="00DA7023" w:rsidP="00CC739C">
            <w:proofErr w:type="spellStart"/>
            <w:r w:rsidRPr="00CD1D63">
              <w:t>Beaphar</w:t>
            </w:r>
            <w:proofErr w:type="spellEnd"/>
            <w:r w:rsidRPr="00CD1D63">
              <w:t xml:space="preserve"> spray</w:t>
            </w:r>
          </w:p>
        </w:tc>
        <w:tc>
          <w:tcPr>
            <w:tcW w:w="1283" w:type="dxa"/>
            <w:shd w:val="clear" w:color="auto" w:fill="auto"/>
            <w:noWrap/>
            <w:vAlign w:val="bottom"/>
            <w:hideMark/>
          </w:tcPr>
          <w:p w14:paraId="13DF7C3D" w14:textId="77777777" w:rsidR="00DA7023" w:rsidRPr="00CD1D63" w:rsidRDefault="00DA7023" w:rsidP="00796A32">
            <w:r w:rsidRPr="00CD1D63">
              <w:t>fleas</w:t>
            </w:r>
          </w:p>
        </w:tc>
      </w:tr>
      <w:tr w:rsidR="00DA7023" w:rsidRPr="00CD1D63" w14:paraId="36B41DA2" w14:textId="77777777" w:rsidTr="00623EAD">
        <w:trPr>
          <w:trHeight w:val="320"/>
        </w:trPr>
        <w:tc>
          <w:tcPr>
            <w:tcW w:w="1843" w:type="dxa"/>
            <w:shd w:val="clear" w:color="auto" w:fill="auto"/>
            <w:noWrap/>
            <w:vAlign w:val="bottom"/>
            <w:hideMark/>
          </w:tcPr>
          <w:p w14:paraId="510D8754" w14:textId="77777777" w:rsidR="00DA7023" w:rsidRPr="00CD1D63" w:rsidRDefault="00DA7023" w:rsidP="00FE4821">
            <w:proofErr w:type="spellStart"/>
            <w:r w:rsidRPr="00CD1D63">
              <w:t>pyriprole</w:t>
            </w:r>
            <w:proofErr w:type="spellEnd"/>
            <w:r w:rsidRPr="00CD1D63">
              <w:t xml:space="preserve"> </w:t>
            </w:r>
          </w:p>
        </w:tc>
        <w:tc>
          <w:tcPr>
            <w:tcW w:w="994" w:type="dxa"/>
            <w:shd w:val="clear" w:color="auto" w:fill="auto"/>
            <w:noWrap/>
            <w:vAlign w:val="bottom"/>
            <w:hideMark/>
          </w:tcPr>
          <w:p w14:paraId="0F0D87A5" w14:textId="77777777" w:rsidR="00DA7023" w:rsidRPr="00CD1D63" w:rsidRDefault="00DA7023" w:rsidP="005C3C3D">
            <w:r w:rsidRPr="00CD1D63">
              <w:t>topical</w:t>
            </w:r>
          </w:p>
        </w:tc>
        <w:tc>
          <w:tcPr>
            <w:tcW w:w="5787" w:type="dxa"/>
            <w:shd w:val="clear" w:color="auto" w:fill="auto"/>
            <w:noWrap/>
            <w:vAlign w:val="bottom"/>
            <w:hideMark/>
          </w:tcPr>
          <w:p w14:paraId="15198E86" w14:textId="77777777" w:rsidR="00DA7023" w:rsidRPr="00CD1D63" w:rsidRDefault="00DA7023" w:rsidP="00CC739C">
            <w:proofErr w:type="spellStart"/>
            <w:r w:rsidRPr="00CD1D63">
              <w:t>Prac</w:t>
            </w:r>
            <w:proofErr w:type="spellEnd"/>
            <w:r w:rsidRPr="00CD1D63">
              <w:t>-Tic</w:t>
            </w:r>
          </w:p>
        </w:tc>
        <w:tc>
          <w:tcPr>
            <w:tcW w:w="1283" w:type="dxa"/>
            <w:shd w:val="clear" w:color="auto" w:fill="auto"/>
            <w:noWrap/>
            <w:vAlign w:val="bottom"/>
            <w:hideMark/>
          </w:tcPr>
          <w:p w14:paraId="107D6C65" w14:textId="77777777" w:rsidR="00DA7023" w:rsidRPr="00CD1D63" w:rsidRDefault="00DA7023" w:rsidP="00796A32">
            <w:r w:rsidRPr="00CD1D63">
              <w:t>fleas/ticks</w:t>
            </w:r>
          </w:p>
        </w:tc>
      </w:tr>
      <w:tr w:rsidR="00DA7023" w:rsidRPr="00CD1D63" w14:paraId="48C05780" w14:textId="77777777" w:rsidTr="00623EAD">
        <w:trPr>
          <w:trHeight w:val="320"/>
        </w:trPr>
        <w:tc>
          <w:tcPr>
            <w:tcW w:w="1843" w:type="dxa"/>
            <w:shd w:val="clear" w:color="auto" w:fill="auto"/>
            <w:noWrap/>
            <w:vAlign w:val="bottom"/>
            <w:hideMark/>
          </w:tcPr>
          <w:p w14:paraId="36E19982" w14:textId="77777777" w:rsidR="00DA7023" w:rsidRPr="00CD1D63" w:rsidRDefault="00DA7023" w:rsidP="00FE4821">
            <w:r w:rsidRPr="00CD1D63">
              <w:t xml:space="preserve">pyriproxyfen </w:t>
            </w:r>
          </w:p>
        </w:tc>
        <w:tc>
          <w:tcPr>
            <w:tcW w:w="994" w:type="dxa"/>
            <w:shd w:val="clear" w:color="auto" w:fill="auto"/>
            <w:noWrap/>
            <w:vAlign w:val="bottom"/>
            <w:hideMark/>
          </w:tcPr>
          <w:p w14:paraId="07CAD8E9" w14:textId="77777777" w:rsidR="00DA7023" w:rsidRPr="00CD1D63" w:rsidRDefault="00DA7023" w:rsidP="005C3C3D">
            <w:r w:rsidRPr="00CD1D63">
              <w:t>topical</w:t>
            </w:r>
          </w:p>
        </w:tc>
        <w:tc>
          <w:tcPr>
            <w:tcW w:w="5787" w:type="dxa"/>
            <w:shd w:val="clear" w:color="auto" w:fill="auto"/>
            <w:noWrap/>
            <w:vAlign w:val="bottom"/>
            <w:hideMark/>
          </w:tcPr>
          <w:p w14:paraId="0BF01D77" w14:textId="77777777" w:rsidR="00DA7023" w:rsidRPr="00CD1D63" w:rsidRDefault="00DA7023" w:rsidP="00CC739C">
            <w:proofErr w:type="spellStart"/>
            <w:r w:rsidRPr="00CD1D63">
              <w:t>Ectoline</w:t>
            </w:r>
            <w:proofErr w:type="spellEnd"/>
            <w:r w:rsidRPr="00CD1D63">
              <w:t xml:space="preserve"> Duo, Vectra</w:t>
            </w:r>
          </w:p>
        </w:tc>
        <w:tc>
          <w:tcPr>
            <w:tcW w:w="1283" w:type="dxa"/>
            <w:shd w:val="clear" w:color="auto" w:fill="auto"/>
            <w:noWrap/>
            <w:vAlign w:val="bottom"/>
            <w:hideMark/>
          </w:tcPr>
          <w:p w14:paraId="15A72843" w14:textId="77777777" w:rsidR="00DA7023" w:rsidRPr="00CD1D63" w:rsidRDefault="00DA7023" w:rsidP="00796A32">
            <w:r w:rsidRPr="00CD1D63">
              <w:t>fleas</w:t>
            </w:r>
          </w:p>
        </w:tc>
      </w:tr>
      <w:tr w:rsidR="00DA7023" w:rsidRPr="00CD1D63" w14:paraId="2DF5C16A" w14:textId="77777777" w:rsidTr="00623EAD">
        <w:trPr>
          <w:trHeight w:val="320"/>
        </w:trPr>
        <w:tc>
          <w:tcPr>
            <w:tcW w:w="1843" w:type="dxa"/>
            <w:shd w:val="clear" w:color="auto" w:fill="auto"/>
            <w:noWrap/>
            <w:vAlign w:val="bottom"/>
            <w:hideMark/>
          </w:tcPr>
          <w:p w14:paraId="15E99614" w14:textId="77777777" w:rsidR="00DA7023" w:rsidRPr="00CD1D63" w:rsidRDefault="00DA7023" w:rsidP="00FE4821">
            <w:proofErr w:type="spellStart"/>
            <w:r w:rsidRPr="00CD1D63">
              <w:t>sarolaner</w:t>
            </w:r>
            <w:proofErr w:type="spellEnd"/>
            <w:r w:rsidRPr="00CD1D63">
              <w:t xml:space="preserve"> </w:t>
            </w:r>
          </w:p>
        </w:tc>
        <w:tc>
          <w:tcPr>
            <w:tcW w:w="994" w:type="dxa"/>
            <w:shd w:val="clear" w:color="auto" w:fill="auto"/>
            <w:noWrap/>
            <w:vAlign w:val="bottom"/>
            <w:hideMark/>
          </w:tcPr>
          <w:p w14:paraId="3D2F492B" w14:textId="77777777" w:rsidR="00DA7023" w:rsidRPr="00CD1D63" w:rsidRDefault="00DA7023" w:rsidP="005C3C3D">
            <w:r w:rsidRPr="00CD1D63">
              <w:t>systemic</w:t>
            </w:r>
          </w:p>
        </w:tc>
        <w:tc>
          <w:tcPr>
            <w:tcW w:w="5787" w:type="dxa"/>
            <w:shd w:val="clear" w:color="auto" w:fill="auto"/>
            <w:noWrap/>
            <w:vAlign w:val="bottom"/>
            <w:hideMark/>
          </w:tcPr>
          <w:p w14:paraId="5A16D089" w14:textId="77777777" w:rsidR="00DA7023" w:rsidRPr="00CD1D63" w:rsidRDefault="00DA7023" w:rsidP="00CC739C">
            <w:proofErr w:type="spellStart"/>
            <w:r w:rsidRPr="00CD1D63">
              <w:t>Simparica</w:t>
            </w:r>
            <w:proofErr w:type="spellEnd"/>
            <w:r w:rsidRPr="00CD1D63">
              <w:t xml:space="preserve">, </w:t>
            </w:r>
            <w:proofErr w:type="spellStart"/>
            <w:r w:rsidRPr="00CD1D63">
              <w:t>Easecto</w:t>
            </w:r>
            <w:proofErr w:type="spellEnd"/>
            <w:r w:rsidRPr="00CD1D63">
              <w:t xml:space="preserve">, </w:t>
            </w:r>
            <w:proofErr w:type="spellStart"/>
            <w:r w:rsidRPr="00CD1D63">
              <w:t>Felisecto</w:t>
            </w:r>
            <w:proofErr w:type="spellEnd"/>
            <w:r w:rsidRPr="00CD1D63">
              <w:t>, Revolution Trio</w:t>
            </w:r>
          </w:p>
        </w:tc>
        <w:tc>
          <w:tcPr>
            <w:tcW w:w="1283" w:type="dxa"/>
            <w:shd w:val="clear" w:color="auto" w:fill="auto"/>
            <w:noWrap/>
            <w:vAlign w:val="bottom"/>
            <w:hideMark/>
          </w:tcPr>
          <w:p w14:paraId="384AF069" w14:textId="77777777" w:rsidR="00DA7023" w:rsidRPr="00CD1D63" w:rsidRDefault="00DA7023" w:rsidP="00796A32">
            <w:r w:rsidRPr="00CD1D63">
              <w:t>fleas/ticks</w:t>
            </w:r>
          </w:p>
        </w:tc>
      </w:tr>
      <w:tr w:rsidR="00DA7023" w:rsidRPr="00CD1D63" w14:paraId="34335E29" w14:textId="77777777" w:rsidTr="00623EAD">
        <w:trPr>
          <w:trHeight w:val="320"/>
        </w:trPr>
        <w:tc>
          <w:tcPr>
            <w:tcW w:w="1843" w:type="dxa"/>
            <w:shd w:val="clear" w:color="auto" w:fill="auto"/>
            <w:noWrap/>
            <w:vAlign w:val="bottom"/>
            <w:hideMark/>
          </w:tcPr>
          <w:p w14:paraId="4809CE1C" w14:textId="77777777" w:rsidR="00DA7023" w:rsidRPr="00CD1D63" w:rsidRDefault="00DA7023" w:rsidP="00FE4821">
            <w:r w:rsidRPr="00CD1D63">
              <w:t>(S)-</w:t>
            </w:r>
            <w:proofErr w:type="spellStart"/>
            <w:r w:rsidRPr="00CD1D63">
              <w:t>methoprene</w:t>
            </w:r>
            <w:proofErr w:type="spellEnd"/>
            <w:r w:rsidRPr="00CD1D63">
              <w:t xml:space="preserve"> </w:t>
            </w:r>
          </w:p>
        </w:tc>
        <w:tc>
          <w:tcPr>
            <w:tcW w:w="994" w:type="dxa"/>
            <w:shd w:val="clear" w:color="auto" w:fill="auto"/>
            <w:noWrap/>
            <w:vAlign w:val="bottom"/>
            <w:hideMark/>
          </w:tcPr>
          <w:p w14:paraId="3B34D067" w14:textId="77777777" w:rsidR="00DA7023" w:rsidRPr="00CD1D63" w:rsidRDefault="00DA7023" w:rsidP="005C3C3D">
            <w:r w:rsidRPr="00CD1D63">
              <w:t>topical</w:t>
            </w:r>
          </w:p>
        </w:tc>
        <w:tc>
          <w:tcPr>
            <w:tcW w:w="5787" w:type="dxa"/>
            <w:shd w:val="clear" w:color="auto" w:fill="auto"/>
            <w:noWrap/>
            <w:vAlign w:val="bottom"/>
            <w:hideMark/>
          </w:tcPr>
          <w:p w14:paraId="742BDD27" w14:textId="77777777" w:rsidR="00DA7023" w:rsidRPr="00CD1D63" w:rsidRDefault="00DA7023" w:rsidP="00CC739C">
            <w:r w:rsidRPr="00CD1D63">
              <w:t>Frontline combo</w:t>
            </w:r>
          </w:p>
        </w:tc>
        <w:tc>
          <w:tcPr>
            <w:tcW w:w="1283" w:type="dxa"/>
            <w:shd w:val="clear" w:color="auto" w:fill="auto"/>
            <w:noWrap/>
            <w:vAlign w:val="bottom"/>
            <w:hideMark/>
          </w:tcPr>
          <w:p w14:paraId="51D003EC" w14:textId="77777777" w:rsidR="00DA7023" w:rsidRPr="00CD1D63" w:rsidRDefault="00DA7023" w:rsidP="00796A32">
            <w:r w:rsidRPr="00CD1D63">
              <w:t>fleas</w:t>
            </w:r>
          </w:p>
        </w:tc>
      </w:tr>
      <w:tr w:rsidR="00DA7023" w:rsidRPr="00CD1D63" w14:paraId="6C9003A2" w14:textId="77777777" w:rsidTr="00623EAD">
        <w:trPr>
          <w:trHeight w:val="320"/>
        </w:trPr>
        <w:tc>
          <w:tcPr>
            <w:tcW w:w="1843" w:type="dxa"/>
            <w:shd w:val="clear" w:color="auto" w:fill="auto"/>
            <w:noWrap/>
            <w:vAlign w:val="bottom"/>
            <w:hideMark/>
          </w:tcPr>
          <w:p w14:paraId="31B0142D" w14:textId="77777777" w:rsidR="00DA7023" w:rsidRPr="00CD1D63" w:rsidRDefault="00DA7023" w:rsidP="00FE4821">
            <w:proofErr w:type="spellStart"/>
            <w:r w:rsidRPr="00CD1D63">
              <w:t>spinosad</w:t>
            </w:r>
            <w:proofErr w:type="spellEnd"/>
            <w:r w:rsidRPr="00CD1D63">
              <w:t xml:space="preserve"> </w:t>
            </w:r>
          </w:p>
        </w:tc>
        <w:tc>
          <w:tcPr>
            <w:tcW w:w="994" w:type="dxa"/>
            <w:shd w:val="clear" w:color="auto" w:fill="auto"/>
            <w:noWrap/>
            <w:vAlign w:val="bottom"/>
            <w:hideMark/>
          </w:tcPr>
          <w:p w14:paraId="4B02CE8D" w14:textId="77777777" w:rsidR="00DA7023" w:rsidRPr="00CD1D63" w:rsidRDefault="00DA7023" w:rsidP="005C3C3D">
            <w:r w:rsidRPr="00CD1D63">
              <w:t>systemic</w:t>
            </w:r>
          </w:p>
        </w:tc>
        <w:tc>
          <w:tcPr>
            <w:tcW w:w="5787" w:type="dxa"/>
            <w:shd w:val="clear" w:color="auto" w:fill="auto"/>
            <w:noWrap/>
            <w:vAlign w:val="bottom"/>
            <w:hideMark/>
          </w:tcPr>
          <w:p w14:paraId="45BAC6A6" w14:textId="77777777" w:rsidR="00DA7023" w:rsidRPr="00CD1D63" w:rsidRDefault="00DA7023" w:rsidP="00CC739C">
            <w:r w:rsidRPr="00CD1D63">
              <w:t xml:space="preserve">Comfortis, </w:t>
            </w:r>
            <w:proofErr w:type="spellStart"/>
            <w:r w:rsidRPr="00CD1D63">
              <w:t>Trifexis</w:t>
            </w:r>
            <w:proofErr w:type="spellEnd"/>
          </w:p>
        </w:tc>
        <w:tc>
          <w:tcPr>
            <w:tcW w:w="1283" w:type="dxa"/>
            <w:shd w:val="clear" w:color="auto" w:fill="auto"/>
            <w:noWrap/>
            <w:vAlign w:val="bottom"/>
            <w:hideMark/>
          </w:tcPr>
          <w:p w14:paraId="29639676" w14:textId="77777777" w:rsidR="00DA7023" w:rsidRPr="00CD1D63" w:rsidRDefault="00DA7023" w:rsidP="00796A32">
            <w:r w:rsidRPr="00CD1D63">
              <w:t>fleas</w:t>
            </w:r>
          </w:p>
        </w:tc>
      </w:tr>
    </w:tbl>
    <w:p w14:paraId="2CCFF330" w14:textId="59389DE0" w:rsidR="007C5307" w:rsidRDefault="007C5307" w:rsidP="007D0AA1"/>
    <w:sectPr w:rsidR="007C5307" w:rsidSect="00623EAD">
      <w:headerReference w:type="default" r:id="rId58"/>
      <w:pgSz w:w="11900" w:h="16840"/>
      <w:pgMar w:top="1440" w:right="1440" w:bottom="1440" w:left="1440"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E1C08" w16cex:dateUtc="2021-11-16T12:01:00Z"/>
  <w16cex:commentExtensible w16cex:durableId="253E246E" w16cex:dateUtc="2021-11-16T12:37:00Z"/>
  <w16cex:commentExtensible w16cex:durableId="2548DE85" w16cex:dateUtc="2021-11-24T15:53:00Z"/>
  <w16cex:commentExtensible w16cex:durableId="74F6F8E8" w16cex:dateUtc="2021-12-02T21:54:00Z"/>
  <w16cex:commentExtensible w16cex:durableId="25467E5A" w16cex:dateUtc="2021-11-22T20:38:00Z"/>
  <w16cex:commentExtensible w16cex:durableId="2548E034" w16cex:dateUtc="2021-11-24T16:00:00Z"/>
  <w16cex:commentExtensible w16cex:durableId="744B8DE8" w16cex:dateUtc="2021-12-02T21:48:00Z"/>
  <w16cex:commentExtensible w16cex:durableId="205F409E" w16cex:dateUtc="2021-12-02T21:49:00Z"/>
  <w16cex:commentExtensible w16cex:durableId="10CCE6B9" w16cex:dateUtc="2021-12-02T21:38:00Z"/>
  <w16cex:commentExtensible w16cex:durableId="253FB7B4" w16cex:dateUtc="2021-11-17T17:17:00Z"/>
  <w16cex:commentExtensible w16cex:durableId="2548E83C" w16cex:dateUtc="2021-11-24T16:35:00Z"/>
  <w16cex:commentExtensible w16cex:durableId="52591296" w16cex:dateUtc="2021-12-02T21:14:00Z"/>
  <w16cex:commentExtensible w16cex:durableId="25425946" w16cex:dateUtc="2021-11-19T17: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E2FAF" w14:textId="77777777" w:rsidR="00D12BBE" w:rsidRDefault="00D12BBE" w:rsidP="00343AAA">
      <w:r>
        <w:separator/>
      </w:r>
    </w:p>
    <w:p w14:paraId="26A80FC9" w14:textId="77777777" w:rsidR="00D12BBE" w:rsidRDefault="00D12BBE" w:rsidP="00343AAA"/>
  </w:endnote>
  <w:endnote w:type="continuationSeparator" w:id="0">
    <w:p w14:paraId="783C0D1E" w14:textId="77777777" w:rsidR="00D12BBE" w:rsidRDefault="00D12BBE" w:rsidP="00343AAA">
      <w:r>
        <w:continuationSeparator/>
      </w:r>
    </w:p>
    <w:p w14:paraId="32D02E70" w14:textId="77777777" w:rsidR="00D12BBE" w:rsidRDefault="00D12BBE" w:rsidP="00343A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F21128" w14:textId="77777777" w:rsidR="00D12BBE" w:rsidRDefault="00D12BBE" w:rsidP="00343AAA">
      <w:r>
        <w:separator/>
      </w:r>
    </w:p>
    <w:p w14:paraId="4389109C" w14:textId="77777777" w:rsidR="00D12BBE" w:rsidRDefault="00D12BBE" w:rsidP="00343AAA"/>
  </w:footnote>
  <w:footnote w:type="continuationSeparator" w:id="0">
    <w:p w14:paraId="7F83F30F" w14:textId="77777777" w:rsidR="00D12BBE" w:rsidRDefault="00D12BBE" w:rsidP="00343AAA">
      <w:r>
        <w:continuationSeparator/>
      </w:r>
    </w:p>
    <w:p w14:paraId="04108CF3" w14:textId="77777777" w:rsidR="00D12BBE" w:rsidRDefault="00D12BBE" w:rsidP="00343AA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5F3138" w14:paraId="476F7CED" w14:textId="77777777" w:rsidTr="007C2E35">
      <w:tc>
        <w:tcPr>
          <w:tcW w:w="3005" w:type="dxa"/>
        </w:tcPr>
        <w:p w14:paraId="71263EAF" w14:textId="2F61AC5A" w:rsidR="005F3138" w:rsidRDefault="005F3138" w:rsidP="007C2E35">
          <w:pPr>
            <w:pStyle w:val="Header"/>
            <w:ind w:left="-115"/>
          </w:pPr>
        </w:p>
      </w:tc>
      <w:tc>
        <w:tcPr>
          <w:tcW w:w="3005" w:type="dxa"/>
        </w:tcPr>
        <w:p w14:paraId="3C0F4FAA" w14:textId="08E97758" w:rsidR="005F3138" w:rsidRDefault="005F3138" w:rsidP="007C2E35">
          <w:pPr>
            <w:pStyle w:val="Header"/>
            <w:jc w:val="center"/>
          </w:pPr>
        </w:p>
      </w:tc>
      <w:tc>
        <w:tcPr>
          <w:tcW w:w="3005" w:type="dxa"/>
        </w:tcPr>
        <w:p w14:paraId="138CA087" w14:textId="5355480C" w:rsidR="005F3138" w:rsidRDefault="005F3138" w:rsidP="007C2E35">
          <w:pPr>
            <w:pStyle w:val="Header"/>
            <w:ind w:right="-115"/>
            <w:jc w:val="right"/>
          </w:pPr>
        </w:p>
      </w:tc>
    </w:tr>
  </w:tbl>
  <w:p w14:paraId="15CE35D3" w14:textId="44D44F11" w:rsidR="005F3138" w:rsidRDefault="005F3138" w:rsidP="007C2E35">
    <w:pPr>
      <w:pStyle w:val="Header"/>
    </w:pPr>
  </w:p>
</w:hdr>
</file>

<file path=word/intelligence.xml><?xml version="1.0" encoding="utf-8"?>
<int:Intelligence xmlns:int="http://schemas.microsoft.com/office/intelligence/2019/intelligence">
  <int:IntelligenceSettings/>
  <int:Manifest>
    <int:WordHash hashCode="VMVc/7MAdDhkdZ" id="LNz4rtIm"/>
  </int:Manifest>
  <int:Observations>
    <int:Content id="LNz4rtIm">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23833"/>
    <w:multiLevelType w:val="multilevel"/>
    <w:tmpl w:val="F0F8DAAE"/>
    <w:lvl w:ilvl="0">
      <w:start w:val="1"/>
      <w:numFmt w:val="decimal"/>
      <w:lvlText w:val="%1."/>
      <w:lvlJc w:val="left"/>
      <w:pPr>
        <w:ind w:left="720" w:hanging="360"/>
      </w:pPr>
      <w:rPr>
        <w:rFonts w:hint="default"/>
      </w:rPr>
    </w:lvl>
    <w:lvl w:ilvl="1">
      <w:start w:val="1"/>
      <w:numFmt w:val="decimal"/>
      <w:isLgl/>
      <w:lvlText w:val="%1.%2"/>
      <w:lvlJc w:val="left"/>
      <w:pPr>
        <w:ind w:left="1392" w:hanging="400"/>
      </w:pPr>
      <w:rPr>
        <w:rFonts w:hint="default"/>
      </w:rPr>
    </w:lvl>
    <w:lvl w:ilvl="2">
      <w:start w:val="1"/>
      <w:numFmt w:val="decimal"/>
      <w:isLgl/>
      <w:lvlText w:val="%1.%2.%3"/>
      <w:lvlJc w:val="left"/>
      <w:pPr>
        <w:ind w:left="1995"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65B1F9D"/>
    <w:multiLevelType w:val="hybridMultilevel"/>
    <w:tmpl w:val="70B0A2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A96F04"/>
    <w:multiLevelType w:val="hybridMultilevel"/>
    <w:tmpl w:val="9076A0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7664E9"/>
    <w:multiLevelType w:val="hybridMultilevel"/>
    <w:tmpl w:val="7BD4ED36"/>
    <w:lvl w:ilvl="0" w:tplc="B524DCFE">
      <w:start w:val="9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757AF3"/>
    <w:multiLevelType w:val="multilevel"/>
    <w:tmpl w:val="09845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6517D14"/>
    <w:multiLevelType w:val="hybridMultilevel"/>
    <w:tmpl w:val="06EABE72"/>
    <w:lvl w:ilvl="0" w:tplc="6FBE6D1A">
      <w:start w:val="7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430709"/>
    <w:multiLevelType w:val="hybridMultilevel"/>
    <w:tmpl w:val="D9669B30"/>
    <w:lvl w:ilvl="0" w:tplc="2056D46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3C6398"/>
    <w:multiLevelType w:val="multilevel"/>
    <w:tmpl w:val="39864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3"/>
  </w:num>
  <w:num w:numId="4">
    <w:abstractNumId w:val="1"/>
  </w:num>
  <w:num w:numId="5">
    <w:abstractNumId w:val="4"/>
  </w:num>
  <w:num w:numId="6">
    <w:abstractNumId w:val="0"/>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STOM style (Environ Science Pollut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0z0xdfjrpt07es0d9x5zsrzf2ttaz090pf&quot;&gt;Parasiticides version 2&lt;record-ids&gt;&lt;item&gt;1&lt;/item&gt;&lt;item&gt;6&lt;/item&gt;&lt;item&gt;10&lt;/item&gt;&lt;item&gt;12&lt;/item&gt;&lt;item&gt;13&lt;/item&gt;&lt;item&gt;14&lt;/item&gt;&lt;item&gt;15&lt;/item&gt;&lt;item&gt;16&lt;/item&gt;&lt;item&gt;20&lt;/item&gt;&lt;item&gt;28&lt;/item&gt;&lt;item&gt;30&lt;/item&gt;&lt;item&gt;66&lt;/item&gt;&lt;item&gt;67&lt;/item&gt;&lt;item&gt;74&lt;/item&gt;&lt;item&gt;178&lt;/item&gt;&lt;item&gt;230&lt;/item&gt;&lt;item&gt;308&lt;/item&gt;&lt;item&gt;395&lt;/item&gt;&lt;item&gt;410&lt;/item&gt;&lt;item&gt;511&lt;/item&gt;&lt;item&gt;584&lt;/item&gt;&lt;item&gt;628&lt;/item&gt;&lt;item&gt;830&lt;/item&gt;&lt;item&gt;963&lt;/item&gt;&lt;item&gt;1047&lt;/item&gt;&lt;item&gt;1229&lt;/item&gt;&lt;item&gt;1243&lt;/item&gt;&lt;item&gt;1262&lt;/item&gt;&lt;item&gt;1268&lt;/item&gt;&lt;item&gt;1337&lt;/item&gt;&lt;item&gt;1340&lt;/item&gt;&lt;item&gt;1519&lt;/item&gt;&lt;item&gt;1721&lt;/item&gt;&lt;item&gt;1752&lt;/item&gt;&lt;item&gt;2258&lt;/item&gt;&lt;item&gt;2427&lt;/item&gt;&lt;item&gt;2476&lt;/item&gt;&lt;item&gt;2495&lt;/item&gt;&lt;item&gt;2754&lt;/item&gt;&lt;item&gt;3212&lt;/item&gt;&lt;item&gt;3268&lt;/item&gt;&lt;item&gt;3289&lt;/item&gt;&lt;item&gt;3474&lt;/item&gt;&lt;item&gt;3971&lt;/item&gt;&lt;item&gt;3973&lt;/item&gt;&lt;item&gt;4378&lt;/item&gt;&lt;item&gt;4543&lt;/item&gt;&lt;item&gt;4910&lt;/item&gt;&lt;item&gt;5324&lt;/item&gt;&lt;item&gt;5394&lt;/item&gt;&lt;item&gt;5759&lt;/item&gt;&lt;item&gt;5995&lt;/item&gt;&lt;item&gt;6072&lt;/item&gt;&lt;item&gt;6171&lt;/item&gt;&lt;item&gt;6235&lt;/item&gt;&lt;item&gt;6422&lt;/item&gt;&lt;item&gt;6645&lt;/item&gt;&lt;item&gt;6663&lt;/item&gt;&lt;item&gt;6896&lt;/item&gt;&lt;item&gt;6908&lt;/item&gt;&lt;item&gt;7180&lt;/item&gt;&lt;item&gt;7570&lt;/item&gt;&lt;item&gt;7644&lt;/item&gt;&lt;item&gt;7738&lt;/item&gt;&lt;item&gt;7827&lt;/item&gt;&lt;item&gt;7859&lt;/item&gt;&lt;item&gt;8494&lt;/item&gt;&lt;item&gt;8518&lt;/item&gt;&lt;item&gt;8532&lt;/item&gt;&lt;item&gt;8545&lt;/item&gt;&lt;item&gt;8564&lt;/item&gt;&lt;item&gt;8568&lt;/item&gt;&lt;item&gt;8581&lt;/item&gt;&lt;item&gt;8640&lt;/item&gt;&lt;item&gt;8662&lt;/item&gt;&lt;item&gt;8678&lt;/item&gt;&lt;item&gt;8709&lt;/item&gt;&lt;item&gt;8722&lt;/item&gt;&lt;item&gt;8724&lt;/item&gt;&lt;item&gt;8895&lt;/item&gt;&lt;item&gt;8927&lt;/item&gt;&lt;item&gt;9855&lt;/item&gt;&lt;item&gt;11343&lt;/item&gt;&lt;item&gt;12432&lt;/item&gt;&lt;item&gt;12788&lt;/item&gt;&lt;item&gt;12978&lt;/item&gt;&lt;item&gt;13042&lt;/item&gt;&lt;item&gt;13510&lt;/item&gt;&lt;item&gt;13569&lt;/item&gt;&lt;item&gt;13596&lt;/item&gt;&lt;item&gt;33593&lt;/item&gt;&lt;item&gt;33595&lt;/item&gt;&lt;item&gt;33618&lt;/item&gt;&lt;item&gt;33627&lt;/item&gt;&lt;item&gt;33704&lt;/item&gt;&lt;item&gt;33994&lt;/item&gt;&lt;item&gt;34038&lt;/item&gt;&lt;item&gt;34059&lt;/item&gt;&lt;item&gt;34144&lt;/item&gt;&lt;item&gt;34322&lt;/item&gt;&lt;item&gt;34608&lt;/item&gt;&lt;item&gt;36016&lt;/item&gt;&lt;item&gt;37019&lt;/item&gt;&lt;item&gt;37040&lt;/item&gt;&lt;item&gt;37068&lt;/item&gt;&lt;item&gt;37077&lt;/item&gt;&lt;item&gt;37133&lt;/item&gt;&lt;item&gt;37145&lt;/item&gt;&lt;item&gt;37358&lt;/item&gt;&lt;item&gt;37845&lt;/item&gt;&lt;item&gt;38184&lt;/item&gt;&lt;item&gt;38522&lt;/item&gt;&lt;item&gt;45083&lt;/item&gt;&lt;item&gt;46595&lt;/item&gt;&lt;item&gt;46614&lt;/item&gt;&lt;item&gt;47278&lt;/item&gt;&lt;item&gt;47286&lt;/item&gt;&lt;item&gt;47300&lt;/item&gt;&lt;item&gt;47302&lt;/item&gt;&lt;item&gt;47304&lt;/item&gt;&lt;item&gt;47305&lt;/item&gt;&lt;item&gt;47306&lt;/item&gt;&lt;item&gt;47308&lt;/item&gt;&lt;item&gt;47309&lt;/item&gt;&lt;item&gt;47310&lt;/item&gt;&lt;item&gt;47311&lt;/item&gt;&lt;item&gt;47312&lt;/item&gt;&lt;item&gt;47313&lt;/item&gt;&lt;item&gt;47314&lt;/item&gt;&lt;item&gt;47315&lt;/item&gt;&lt;item&gt;47316&lt;/item&gt;&lt;item&gt;47317&lt;/item&gt;&lt;item&gt;47318&lt;/item&gt;&lt;item&gt;47319&lt;/item&gt;&lt;item&gt;47320&lt;/item&gt;&lt;/record-ids&gt;&lt;/item&gt;&lt;/Libraries&gt;"/>
  </w:docVars>
  <w:rsids>
    <w:rsidRoot w:val="00DA7023"/>
    <w:rsid w:val="00011E2F"/>
    <w:rsid w:val="0001368F"/>
    <w:rsid w:val="00017197"/>
    <w:rsid w:val="000211E6"/>
    <w:rsid w:val="000221E9"/>
    <w:rsid w:val="00024E22"/>
    <w:rsid w:val="00037D0B"/>
    <w:rsid w:val="00047D22"/>
    <w:rsid w:val="000510C8"/>
    <w:rsid w:val="000530D9"/>
    <w:rsid w:val="00064F3F"/>
    <w:rsid w:val="00072C8F"/>
    <w:rsid w:val="00076812"/>
    <w:rsid w:val="0009231B"/>
    <w:rsid w:val="00094A17"/>
    <w:rsid w:val="00094F2F"/>
    <w:rsid w:val="00095EE1"/>
    <w:rsid w:val="00096BC3"/>
    <w:rsid w:val="00097781"/>
    <w:rsid w:val="000B4ED7"/>
    <w:rsid w:val="000C3364"/>
    <w:rsid w:val="000C5DD0"/>
    <w:rsid w:val="000C5FD9"/>
    <w:rsid w:val="000C6E85"/>
    <w:rsid w:val="000D42CD"/>
    <w:rsid w:val="000E6E6F"/>
    <w:rsid w:val="000E7C24"/>
    <w:rsid w:val="000F19A2"/>
    <w:rsid w:val="000F2B04"/>
    <w:rsid w:val="000F532E"/>
    <w:rsid w:val="00100F65"/>
    <w:rsid w:val="0010287E"/>
    <w:rsid w:val="00105074"/>
    <w:rsid w:val="00113236"/>
    <w:rsid w:val="00114BC8"/>
    <w:rsid w:val="001267EC"/>
    <w:rsid w:val="0014239D"/>
    <w:rsid w:val="001508CE"/>
    <w:rsid w:val="0016243A"/>
    <w:rsid w:val="0017417E"/>
    <w:rsid w:val="00175BE2"/>
    <w:rsid w:val="00180A9F"/>
    <w:rsid w:val="00182922"/>
    <w:rsid w:val="001841E2"/>
    <w:rsid w:val="001B6EBD"/>
    <w:rsid w:val="001C34B0"/>
    <w:rsid w:val="001C535F"/>
    <w:rsid w:val="001C663E"/>
    <w:rsid w:val="001D4108"/>
    <w:rsid w:val="001D973D"/>
    <w:rsid w:val="001F20E8"/>
    <w:rsid w:val="001F2E7B"/>
    <w:rsid w:val="001F391E"/>
    <w:rsid w:val="002019DE"/>
    <w:rsid w:val="002105C9"/>
    <w:rsid w:val="002175EC"/>
    <w:rsid w:val="0022131D"/>
    <w:rsid w:val="002215A2"/>
    <w:rsid w:val="002336EF"/>
    <w:rsid w:val="00237866"/>
    <w:rsid w:val="00237FAA"/>
    <w:rsid w:val="00240BAC"/>
    <w:rsid w:val="002473C8"/>
    <w:rsid w:val="002626E1"/>
    <w:rsid w:val="0027307A"/>
    <w:rsid w:val="00281211"/>
    <w:rsid w:val="00286560"/>
    <w:rsid w:val="002877FE"/>
    <w:rsid w:val="002932A2"/>
    <w:rsid w:val="00295862"/>
    <w:rsid w:val="002A334B"/>
    <w:rsid w:val="002A5A5D"/>
    <w:rsid w:val="002B1CD0"/>
    <w:rsid w:val="002B4B4A"/>
    <w:rsid w:val="002D518C"/>
    <w:rsid w:val="002E29DB"/>
    <w:rsid w:val="002E3057"/>
    <w:rsid w:val="002E4BDD"/>
    <w:rsid w:val="002F2475"/>
    <w:rsid w:val="002F274A"/>
    <w:rsid w:val="002F40D1"/>
    <w:rsid w:val="002F4FF6"/>
    <w:rsid w:val="00313B76"/>
    <w:rsid w:val="00316A18"/>
    <w:rsid w:val="0032026E"/>
    <w:rsid w:val="003241DF"/>
    <w:rsid w:val="00330141"/>
    <w:rsid w:val="00332312"/>
    <w:rsid w:val="003339BE"/>
    <w:rsid w:val="00343AAA"/>
    <w:rsid w:val="00344173"/>
    <w:rsid w:val="00344AE7"/>
    <w:rsid w:val="00353729"/>
    <w:rsid w:val="003A306B"/>
    <w:rsid w:val="003B2FC7"/>
    <w:rsid w:val="003B364C"/>
    <w:rsid w:val="003C75E0"/>
    <w:rsid w:val="003F6953"/>
    <w:rsid w:val="00411324"/>
    <w:rsid w:val="0041292E"/>
    <w:rsid w:val="00427BA4"/>
    <w:rsid w:val="00430CAF"/>
    <w:rsid w:val="00434FE2"/>
    <w:rsid w:val="00446A9E"/>
    <w:rsid w:val="00464662"/>
    <w:rsid w:val="004650AF"/>
    <w:rsid w:val="004657CB"/>
    <w:rsid w:val="0048D08B"/>
    <w:rsid w:val="00490A60"/>
    <w:rsid w:val="004A0441"/>
    <w:rsid w:val="004A193D"/>
    <w:rsid w:val="004A52C6"/>
    <w:rsid w:val="004A6C78"/>
    <w:rsid w:val="004B1684"/>
    <w:rsid w:val="004C1D89"/>
    <w:rsid w:val="004C3291"/>
    <w:rsid w:val="004C41D2"/>
    <w:rsid w:val="004D4B89"/>
    <w:rsid w:val="004D64A1"/>
    <w:rsid w:val="004F086E"/>
    <w:rsid w:val="004F3EE1"/>
    <w:rsid w:val="005075DF"/>
    <w:rsid w:val="005124EC"/>
    <w:rsid w:val="00512568"/>
    <w:rsid w:val="005233A4"/>
    <w:rsid w:val="00533739"/>
    <w:rsid w:val="00551FD0"/>
    <w:rsid w:val="005755A5"/>
    <w:rsid w:val="005865B1"/>
    <w:rsid w:val="005A30BA"/>
    <w:rsid w:val="005B4901"/>
    <w:rsid w:val="005C234E"/>
    <w:rsid w:val="005C3C3D"/>
    <w:rsid w:val="005C5476"/>
    <w:rsid w:val="005C6217"/>
    <w:rsid w:val="005D12C3"/>
    <w:rsid w:val="005D5AC3"/>
    <w:rsid w:val="005F3138"/>
    <w:rsid w:val="00605EEF"/>
    <w:rsid w:val="00612CDE"/>
    <w:rsid w:val="0061588D"/>
    <w:rsid w:val="006208EB"/>
    <w:rsid w:val="00621B0C"/>
    <w:rsid w:val="00622789"/>
    <w:rsid w:val="00623EAD"/>
    <w:rsid w:val="00624CE9"/>
    <w:rsid w:val="00625325"/>
    <w:rsid w:val="00633D77"/>
    <w:rsid w:val="00654441"/>
    <w:rsid w:val="00677AD5"/>
    <w:rsid w:val="006908C4"/>
    <w:rsid w:val="006A7362"/>
    <w:rsid w:val="006C527E"/>
    <w:rsid w:val="006C6474"/>
    <w:rsid w:val="006C6594"/>
    <w:rsid w:val="006D1B3C"/>
    <w:rsid w:val="006D415B"/>
    <w:rsid w:val="00700F91"/>
    <w:rsid w:val="00701467"/>
    <w:rsid w:val="007048D2"/>
    <w:rsid w:val="00732B76"/>
    <w:rsid w:val="007517B3"/>
    <w:rsid w:val="0075607A"/>
    <w:rsid w:val="007625D6"/>
    <w:rsid w:val="00767524"/>
    <w:rsid w:val="00771358"/>
    <w:rsid w:val="00785551"/>
    <w:rsid w:val="00796A32"/>
    <w:rsid w:val="007C14C1"/>
    <w:rsid w:val="007C2E35"/>
    <w:rsid w:val="007C5307"/>
    <w:rsid w:val="007D0AA1"/>
    <w:rsid w:val="007E3E9B"/>
    <w:rsid w:val="007E7762"/>
    <w:rsid w:val="007F43FA"/>
    <w:rsid w:val="00800250"/>
    <w:rsid w:val="008174B6"/>
    <w:rsid w:val="00824873"/>
    <w:rsid w:val="00825E7F"/>
    <w:rsid w:val="00834589"/>
    <w:rsid w:val="008358CD"/>
    <w:rsid w:val="00851534"/>
    <w:rsid w:val="0087215F"/>
    <w:rsid w:val="008738C8"/>
    <w:rsid w:val="00883EF0"/>
    <w:rsid w:val="008905FD"/>
    <w:rsid w:val="00894285"/>
    <w:rsid w:val="008A56F3"/>
    <w:rsid w:val="008B1B97"/>
    <w:rsid w:val="008D6ABC"/>
    <w:rsid w:val="008D7FC3"/>
    <w:rsid w:val="008E3A82"/>
    <w:rsid w:val="008E3BAA"/>
    <w:rsid w:val="008E6984"/>
    <w:rsid w:val="00903F68"/>
    <w:rsid w:val="00910927"/>
    <w:rsid w:val="009240E2"/>
    <w:rsid w:val="00924270"/>
    <w:rsid w:val="009254C4"/>
    <w:rsid w:val="00925FD6"/>
    <w:rsid w:val="00927914"/>
    <w:rsid w:val="009361A3"/>
    <w:rsid w:val="00941AB2"/>
    <w:rsid w:val="0094355A"/>
    <w:rsid w:val="009460C4"/>
    <w:rsid w:val="0095367E"/>
    <w:rsid w:val="00955401"/>
    <w:rsid w:val="009567F8"/>
    <w:rsid w:val="00960E6C"/>
    <w:rsid w:val="00961408"/>
    <w:rsid w:val="00963FAF"/>
    <w:rsid w:val="00964C33"/>
    <w:rsid w:val="00964C8A"/>
    <w:rsid w:val="0097607E"/>
    <w:rsid w:val="009870D5"/>
    <w:rsid w:val="009A2955"/>
    <w:rsid w:val="009C13DB"/>
    <w:rsid w:val="009D0A09"/>
    <w:rsid w:val="009D194F"/>
    <w:rsid w:val="009E7E34"/>
    <w:rsid w:val="009F314C"/>
    <w:rsid w:val="009F630D"/>
    <w:rsid w:val="00A0003C"/>
    <w:rsid w:val="00A04098"/>
    <w:rsid w:val="00A05C38"/>
    <w:rsid w:val="00A16F8E"/>
    <w:rsid w:val="00A20455"/>
    <w:rsid w:val="00A25334"/>
    <w:rsid w:val="00A32AEB"/>
    <w:rsid w:val="00A4132C"/>
    <w:rsid w:val="00A45C3A"/>
    <w:rsid w:val="00A5143F"/>
    <w:rsid w:val="00A51E9F"/>
    <w:rsid w:val="00A5425D"/>
    <w:rsid w:val="00A644FF"/>
    <w:rsid w:val="00A65C52"/>
    <w:rsid w:val="00A7107D"/>
    <w:rsid w:val="00A85910"/>
    <w:rsid w:val="00A93CCC"/>
    <w:rsid w:val="00AA3EA1"/>
    <w:rsid w:val="00AB6F9B"/>
    <w:rsid w:val="00AC1F05"/>
    <w:rsid w:val="00AC7DE5"/>
    <w:rsid w:val="00AD7CA6"/>
    <w:rsid w:val="00AE43BE"/>
    <w:rsid w:val="00AF0D4D"/>
    <w:rsid w:val="00B21D39"/>
    <w:rsid w:val="00B22963"/>
    <w:rsid w:val="00B3017C"/>
    <w:rsid w:val="00B37664"/>
    <w:rsid w:val="00B52E2A"/>
    <w:rsid w:val="00B56E37"/>
    <w:rsid w:val="00B655E4"/>
    <w:rsid w:val="00B92BA5"/>
    <w:rsid w:val="00BA04F2"/>
    <w:rsid w:val="00BA5675"/>
    <w:rsid w:val="00BB423E"/>
    <w:rsid w:val="00BB55C6"/>
    <w:rsid w:val="00BB5901"/>
    <w:rsid w:val="00BB7490"/>
    <w:rsid w:val="00BC177C"/>
    <w:rsid w:val="00BC28AD"/>
    <w:rsid w:val="00BD5B11"/>
    <w:rsid w:val="00BE4D93"/>
    <w:rsid w:val="00BF71F7"/>
    <w:rsid w:val="00C02D9A"/>
    <w:rsid w:val="00C2279C"/>
    <w:rsid w:val="00C2700D"/>
    <w:rsid w:val="00C3176D"/>
    <w:rsid w:val="00C34C71"/>
    <w:rsid w:val="00C35647"/>
    <w:rsid w:val="00C42BB5"/>
    <w:rsid w:val="00C473C3"/>
    <w:rsid w:val="00C673F9"/>
    <w:rsid w:val="00C76B7C"/>
    <w:rsid w:val="00C818EE"/>
    <w:rsid w:val="00C87C2B"/>
    <w:rsid w:val="00CA024E"/>
    <w:rsid w:val="00CA4065"/>
    <w:rsid w:val="00CC739C"/>
    <w:rsid w:val="00CD0E33"/>
    <w:rsid w:val="00CE23BE"/>
    <w:rsid w:val="00CE55DD"/>
    <w:rsid w:val="00CF7A3F"/>
    <w:rsid w:val="00D06347"/>
    <w:rsid w:val="00D11E74"/>
    <w:rsid w:val="00D12A57"/>
    <w:rsid w:val="00D12BBE"/>
    <w:rsid w:val="00D16E40"/>
    <w:rsid w:val="00D46D60"/>
    <w:rsid w:val="00D538A8"/>
    <w:rsid w:val="00D54362"/>
    <w:rsid w:val="00D63E82"/>
    <w:rsid w:val="00D66B00"/>
    <w:rsid w:val="00D93383"/>
    <w:rsid w:val="00DA7023"/>
    <w:rsid w:val="00DA71F8"/>
    <w:rsid w:val="00DC4665"/>
    <w:rsid w:val="00DC5469"/>
    <w:rsid w:val="00DD39AC"/>
    <w:rsid w:val="00DE05F1"/>
    <w:rsid w:val="00DF1D9F"/>
    <w:rsid w:val="00DF27C6"/>
    <w:rsid w:val="00DF6A0C"/>
    <w:rsid w:val="00E05A8A"/>
    <w:rsid w:val="00E07880"/>
    <w:rsid w:val="00E1160A"/>
    <w:rsid w:val="00E12EBD"/>
    <w:rsid w:val="00E14828"/>
    <w:rsid w:val="00E22AB2"/>
    <w:rsid w:val="00E22E6D"/>
    <w:rsid w:val="00E37C44"/>
    <w:rsid w:val="00E45FAB"/>
    <w:rsid w:val="00E552BD"/>
    <w:rsid w:val="00E55363"/>
    <w:rsid w:val="00E711E3"/>
    <w:rsid w:val="00EA1AA8"/>
    <w:rsid w:val="00EA3AFC"/>
    <w:rsid w:val="00EB02D9"/>
    <w:rsid w:val="00EB3EDA"/>
    <w:rsid w:val="00EC0FA5"/>
    <w:rsid w:val="00EC5ADB"/>
    <w:rsid w:val="00EE66B4"/>
    <w:rsid w:val="00EE7A7D"/>
    <w:rsid w:val="00F00C20"/>
    <w:rsid w:val="00F0705F"/>
    <w:rsid w:val="00F11D70"/>
    <w:rsid w:val="00F12B66"/>
    <w:rsid w:val="00F22666"/>
    <w:rsid w:val="00F233D1"/>
    <w:rsid w:val="00F3061A"/>
    <w:rsid w:val="00F35276"/>
    <w:rsid w:val="00F35A5F"/>
    <w:rsid w:val="00F42696"/>
    <w:rsid w:val="00F45DA0"/>
    <w:rsid w:val="00F517B6"/>
    <w:rsid w:val="00F52ECA"/>
    <w:rsid w:val="00F56CB4"/>
    <w:rsid w:val="00F63DD6"/>
    <w:rsid w:val="00F66699"/>
    <w:rsid w:val="00F844E1"/>
    <w:rsid w:val="00F9399F"/>
    <w:rsid w:val="00F95A5B"/>
    <w:rsid w:val="00F963CF"/>
    <w:rsid w:val="00FA1BEF"/>
    <w:rsid w:val="00FA4366"/>
    <w:rsid w:val="00FA62F5"/>
    <w:rsid w:val="00FC4CEB"/>
    <w:rsid w:val="00FE1A03"/>
    <w:rsid w:val="00FE4821"/>
    <w:rsid w:val="0195F9D5"/>
    <w:rsid w:val="01C690B1"/>
    <w:rsid w:val="01E4A0EC"/>
    <w:rsid w:val="024905D3"/>
    <w:rsid w:val="04292491"/>
    <w:rsid w:val="045B68BD"/>
    <w:rsid w:val="04A9AEB8"/>
    <w:rsid w:val="05356617"/>
    <w:rsid w:val="0542E5B2"/>
    <w:rsid w:val="062D907F"/>
    <w:rsid w:val="06F57D6A"/>
    <w:rsid w:val="07FE81DB"/>
    <w:rsid w:val="08B19F93"/>
    <w:rsid w:val="08D13D8C"/>
    <w:rsid w:val="09B83BD9"/>
    <w:rsid w:val="09F41B6D"/>
    <w:rsid w:val="0A07EC72"/>
    <w:rsid w:val="0A2D1E2C"/>
    <w:rsid w:val="0AB83C76"/>
    <w:rsid w:val="0AE7D945"/>
    <w:rsid w:val="0AF9CECE"/>
    <w:rsid w:val="0B4BD1B3"/>
    <w:rsid w:val="0BA16583"/>
    <w:rsid w:val="0BA1DC3C"/>
    <w:rsid w:val="0BAA0B2F"/>
    <w:rsid w:val="0C4C1F51"/>
    <w:rsid w:val="0CE02E97"/>
    <w:rsid w:val="0CF2A94F"/>
    <w:rsid w:val="0D152A00"/>
    <w:rsid w:val="0D64BEEE"/>
    <w:rsid w:val="0DF2A5BD"/>
    <w:rsid w:val="0E3E8300"/>
    <w:rsid w:val="0E549467"/>
    <w:rsid w:val="0ED18F78"/>
    <w:rsid w:val="0EE1ABF1"/>
    <w:rsid w:val="0F008F4F"/>
    <w:rsid w:val="10754D5F"/>
    <w:rsid w:val="10833753"/>
    <w:rsid w:val="1119031E"/>
    <w:rsid w:val="11277DFA"/>
    <w:rsid w:val="116BC204"/>
    <w:rsid w:val="11C0A7A2"/>
    <w:rsid w:val="11F7F563"/>
    <w:rsid w:val="120BFDEA"/>
    <w:rsid w:val="128A4F9D"/>
    <w:rsid w:val="12989617"/>
    <w:rsid w:val="1381C02D"/>
    <w:rsid w:val="13D40072"/>
    <w:rsid w:val="14EBABE7"/>
    <w:rsid w:val="1546CA48"/>
    <w:rsid w:val="15EC4D18"/>
    <w:rsid w:val="15ECF656"/>
    <w:rsid w:val="1638F084"/>
    <w:rsid w:val="16C05A2E"/>
    <w:rsid w:val="16CD471D"/>
    <w:rsid w:val="1768C9E1"/>
    <w:rsid w:val="177FA5CF"/>
    <w:rsid w:val="17881D79"/>
    <w:rsid w:val="17A1EF14"/>
    <w:rsid w:val="1838C1AB"/>
    <w:rsid w:val="187871BE"/>
    <w:rsid w:val="19AA9441"/>
    <w:rsid w:val="1A9D4F08"/>
    <w:rsid w:val="1ABFEB3E"/>
    <w:rsid w:val="1ACE6040"/>
    <w:rsid w:val="1B246ECC"/>
    <w:rsid w:val="1B671ACB"/>
    <w:rsid w:val="1BE3A078"/>
    <w:rsid w:val="1C1A0169"/>
    <w:rsid w:val="1C391F69"/>
    <w:rsid w:val="1D1601B4"/>
    <w:rsid w:val="1D255B2B"/>
    <w:rsid w:val="1DAC2237"/>
    <w:rsid w:val="1FF25622"/>
    <w:rsid w:val="20F2472A"/>
    <w:rsid w:val="212A2534"/>
    <w:rsid w:val="21684166"/>
    <w:rsid w:val="21DF3D9C"/>
    <w:rsid w:val="2372CDCB"/>
    <w:rsid w:val="24B6D4DE"/>
    <w:rsid w:val="24B90A85"/>
    <w:rsid w:val="24D6AD71"/>
    <w:rsid w:val="2516207D"/>
    <w:rsid w:val="25374E6B"/>
    <w:rsid w:val="258981EE"/>
    <w:rsid w:val="25BAD86F"/>
    <w:rsid w:val="26031A20"/>
    <w:rsid w:val="261F6245"/>
    <w:rsid w:val="2641ABD5"/>
    <w:rsid w:val="2725524F"/>
    <w:rsid w:val="275EFC14"/>
    <w:rsid w:val="2776CE4F"/>
    <w:rsid w:val="29794C97"/>
    <w:rsid w:val="2A740811"/>
    <w:rsid w:val="2ABE7BF3"/>
    <w:rsid w:val="2B085B86"/>
    <w:rsid w:val="2B242228"/>
    <w:rsid w:val="2B261662"/>
    <w:rsid w:val="2B2E42E8"/>
    <w:rsid w:val="2B340056"/>
    <w:rsid w:val="2B5FFA21"/>
    <w:rsid w:val="2B630559"/>
    <w:rsid w:val="2C348C3B"/>
    <w:rsid w:val="2C992DDA"/>
    <w:rsid w:val="2CBB2D2C"/>
    <w:rsid w:val="2D58B95A"/>
    <w:rsid w:val="2E4C6992"/>
    <w:rsid w:val="2E7FA4F1"/>
    <w:rsid w:val="2EBD5096"/>
    <w:rsid w:val="2EBDC0A4"/>
    <w:rsid w:val="300B1130"/>
    <w:rsid w:val="31A00B4F"/>
    <w:rsid w:val="31A8211E"/>
    <w:rsid w:val="320438DD"/>
    <w:rsid w:val="323F4C0D"/>
    <w:rsid w:val="33177BFA"/>
    <w:rsid w:val="331D3A80"/>
    <w:rsid w:val="33625D17"/>
    <w:rsid w:val="33829AF8"/>
    <w:rsid w:val="34238161"/>
    <w:rsid w:val="34855B0F"/>
    <w:rsid w:val="34A29574"/>
    <w:rsid w:val="35333510"/>
    <w:rsid w:val="3556D9EB"/>
    <w:rsid w:val="356600E6"/>
    <w:rsid w:val="361002B9"/>
    <w:rsid w:val="366BF99D"/>
    <w:rsid w:val="366D1906"/>
    <w:rsid w:val="366DA1B6"/>
    <w:rsid w:val="369ED4C9"/>
    <w:rsid w:val="36E8A8EA"/>
    <w:rsid w:val="36F98AC3"/>
    <w:rsid w:val="36F9C5C1"/>
    <w:rsid w:val="372BA35F"/>
    <w:rsid w:val="37753615"/>
    <w:rsid w:val="37971680"/>
    <w:rsid w:val="37DA3636"/>
    <w:rsid w:val="386C9070"/>
    <w:rsid w:val="39558BA7"/>
    <w:rsid w:val="3A0860D1"/>
    <w:rsid w:val="3B2311CF"/>
    <w:rsid w:val="3C2C38F9"/>
    <w:rsid w:val="3C48A738"/>
    <w:rsid w:val="3CD76B31"/>
    <w:rsid w:val="3DDDED2B"/>
    <w:rsid w:val="3E4977BA"/>
    <w:rsid w:val="3FB8B43F"/>
    <w:rsid w:val="4001CF72"/>
    <w:rsid w:val="400FAB4F"/>
    <w:rsid w:val="40A2A84C"/>
    <w:rsid w:val="4182F913"/>
    <w:rsid w:val="41C1D079"/>
    <w:rsid w:val="421372B6"/>
    <w:rsid w:val="42334917"/>
    <w:rsid w:val="439CCF36"/>
    <w:rsid w:val="4410ED3D"/>
    <w:rsid w:val="4443D474"/>
    <w:rsid w:val="44ED26FD"/>
    <w:rsid w:val="44F3CF68"/>
    <w:rsid w:val="45380DC3"/>
    <w:rsid w:val="4602B62F"/>
    <w:rsid w:val="46566A36"/>
    <w:rsid w:val="468F9FC9"/>
    <w:rsid w:val="4748168C"/>
    <w:rsid w:val="475199E3"/>
    <w:rsid w:val="4752CDD2"/>
    <w:rsid w:val="47718BCB"/>
    <w:rsid w:val="48C589B7"/>
    <w:rsid w:val="4902A725"/>
    <w:rsid w:val="49466E28"/>
    <w:rsid w:val="497ABDDC"/>
    <w:rsid w:val="49B2BA97"/>
    <w:rsid w:val="4AF8795B"/>
    <w:rsid w:val="4B3E447B"/>
    <w:rsid w:val="4B9906C8"/>
    <w:rsid w:val="4BC8CD4C"/>
    <w:rsid w:val="4C263EF5"/>
    <w:rsid w:val="4CD466E7"/>
    <w:rsid w:val="4F47EF47"/>
    <w:rsid w:val="4F810308"/>
    <w:rsid w:val="5090AFE4"/>
    <w:rsid w:val="512456D4"/>
    <w:rsid w:val="521AD92B"/>
    <w:rsid w:val="522C8045"/>
    <w:rsid w:val="52B8A3CA"/>
    <w:rsid w:val="52DEE493"/>
    <w:rsid w:val="52F53DF4"/>
    <w:rsid w:val="5430285F"/>
    <w:rsid w:val="5454742B"/>
    <w:rsid w:val="54A94FC2"/>
    <w:rsid w:val="559A1D5E"/>
    <w:rsid w:val="57477DA6"/>
    <w:rsid w:val="57D7A239"/>
    <w:rsid w:val="583EDE09"/>
    <w:rsid w:val="589D2E22"/>
    <w:rsid w:val="58FFA1B3"/>
    <w:rsid w:val="590E5976"/>
    <w:rsid w:val="592A9E5F"/>
    <w:rsid w:val="59647F78"/>
    <w:rsid w:val="5A37B3A2"/>
    <w:rsid w:val="5AA3FB12"/>
    <w:rsid w:val="5AB7FEEB"/>
    <w:rsid w:val="5B21D2D8"/>
    <w:rsid w:val="5B266365"/>
    <w:rsid w:val="5C18B922"/>
    <w:rsid w:val="5CD66406"/>
    <w:rsid w:val="5CEFC667"/>
    <w:rsid w:val="5D1087EF"/>
    <w:rsid w:val="5DDB9BD4"/>
    <w:rsid w:val="5E6F2044"/>
    <w:rsid w:val="5FFDA1E8"/>
    <w:rsid w:val="60EC2A45"/>
    <w:rsid w:val="616F915D"/>
    <w:rsid w:val="61C86F26"/>
    <w:rsid w:val="6259856A"/>
    <w:rsid w:val="628B45FE"/>
    <w:rsid w:val="630B61BE"/>
    <w:rsid w:val="63A80786"/>
    <w:rsid w:val="63C28A87"/>
    <w:rsid w:val="63CF6471"/>
    <w:rsid w:val="649A29D6"/>
    <w:rsid w:val="65846628"/>
    <w:rsid w:val="65FDC2BF"/>
    <w:rsid w:val="66E102EC"/>
    <w:rsid w:val="674A30F2"/>
    <w:rsid w:val="67CA0E19"/>
    <w:rsid w:val="6821F15A"/>
    <w:rsid w:val="6909AAF0"/>
    <w:rsid w:val="69325254"/>
    <w:rsid w:val="69761A53"/>
    <w:rsid w:val="69BDC1BB"/>
    <w:rsid w:val="6A18A3AE"/>
    <w:rsid w:val="6A5C6BAD"/>
    <w:rsid w:val="6A639983"/>
    <w:rsid w:val="6A84A107"/>
    <w:rsid w:val="6A954232"/>
    <w:rsid w:val="6ACE22B5"/>
    <w:rsid w:val="6C480549"/>
    <w:rsid w:val="6CA8D9D2"/>
    <w:rsid w:val="6CC420EB"/>
    <w:rsid w:val="6D8CDE9A"/>
    <w:rsid w:val="6DC891D5"/>
    <w:rsid w:val="6F6E6B34"/>
    <w:rsid w:val="70BB1971"/>
    <w:rsid w:val="70C47F5C"/>
    <w:rsid w:val="70DEC518"/>
    <w:rsid w:val="7111B6AB"/>
    <w:rsid w:val="715E7082"/>
    <w:rsid w:val="71B78399"/>
    <w:rsid w:val="732FDA88"/>
    <w:rsid w:val="73356A18"/>
    <w:rsid w:val="73A7E066"/>
    <w:rsid w:val="744EDB3F"/>
    <w:rsid w:val="7454FDE7"/>
    <w:rsid w:val="7491CF85"/>
    <w:rsid w:val="7493C796"/>
    <w:rsid w:val="74F79EE0"/>
    <w:rsid w:val="7547AE90"/>
    <w:rsid w:val="754F9F91"/>
    <w:rsid w:val="757E9C2F"/>
    <w:rsid w:val="7618C2E2"/>
    <w:rsid w:val="76B8474E"/>
    <w:rsid w:val="77518B79"/>
    <w:rsid w:val="778AB7F0"/>
    <w:rsid w:val="785417AF"/>
    <w:rsid w:val="78A5683E"/>
    <w:rsid w:val="790D5FF4"/>
    <w:rsid w:val="7AAF29A1"/>
    <w:rsid w:val="7AB94CCE"/>
    <w:rsid w:val="7B62C627"/>
    <w:rsid w:val="7B736AE0"/>
    <w:rsid w:val="7B7EB162"/>
    <w:rsid w:val="7BAADD3C"/>
    <w:rsid w:val="7DF9F974"/>
    <w:rsid w:val="7ED4940A"/>
    <w:rsid w:val="7EF681D7"/>
    <w:rsid w:val="7F2ACACF"/>
    <w:rsid w:val="7F3ED2C5"/>
    <w:rsid w:val="7F848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66693A"/>
  <w15:chartTrackingRefBased/>
  <w15:docId w15:val="{857B3C1A-9E16-EF44-8605-1833F69B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36EF"/>
    <w:pPr>
      <w:spacing w:before="120" w:after="120"/>
    </w:pPr>
    <w:rPr>
      <w:rFonts w:ascii="Times New Roman" w:eastAsia="Times New Roman" w:hAnsi="Times New Roman" w:cs="Times New Roman"/>
    </w:rPr>
  </w:style>
  <w:style w:type="paragraph" w:styleId="Heading1">
    <w:name w:val="heading 1"/>
    <w:basedOn w:val="Normal"/>
    <w:next w:val="Normal"/>
    <w:link w:val="Heading1Char"/>
    <w:uiPriority w:val="9"/>
    <w:qFormat/>
    <w:rsid w:val="008E3A82"/>
    <w:pPr>
      <w:outlineLvl w:val="0"/>
    </w:pPr>
    <w:rPr>
      <w:rFonts w:ascii="Arial" w:eastAsiaTheme="minorHAnsi" w:hAnsi="Arial" w:cs="Arial"/>
      <w:bCs/>
      <w:sz w:val="28"/>
      <w:szCs w:val="32"/>
      <w:lang w:val="en-US"/>
    </w:rPr>
  </w:style>
  <w:style w:type="paragraph" w:styleId="Heading2">
    <w:name w:val="heading 2"/>
    <w:basedOn w:val="Normal"/>
    <w:next w:val="Normal"/>
    <w:link w:val="Heading2Char"/>
    <w:autoRedefine/>
    <w:uiPriority w:val="9"/>
    <w:unhideWhenUsed/>
    <w:qFormat/>
    <w:rsid w:val="00D66B00"/>
    <w:pPr>
      <w:outlineLvl w:val="1"/>
    </w:pPr>
    <w:rPr>
      <w:rFonts w:eastAsiaTheme="minorHAnsi"/>
      <w:i/>
      <w:iCs/>
    </w:rPr>
  </w:style>
  <w:style w:type="paragraph" w:styleId="Heading3">
    <w:name w:val="heading 3"/>
    <w:basedOn w:val="Normal"/>
    <w:next w:val="Normal"/>
    <w:link w:val="Heading3Char"/>
    <w:uiPriority w:val="9"/>
    <w:unhideWhenUsed/>
    <w:qFormat/>
    <w:rsid w:val="00DA7023"/>
    <w:pPr>
      <w:keepNext/>
      <w:keepLines/>
      <w:spacing w:before="40"/>
      <w:outlineLvl w:val="2"/>
    </w:pPr>
    <w:rPr>
      <w:rFonts w:ascii="Arial" w:eastAsiaTheme="majorEastAsia" w:hAnsi="Arial" w:cs="Arial"/>
      <w:color w:val="595959" w:themeColor="text1" w:themeTint="A6"/>
      <w:sz w:val="28"/>
      <w:szCs w:val="28"/>
    </w:rPr>
  </w:style>
  <w:style w:type="paragraph" w:styleId="Heading4">
    <w:name w:val="heading 4"/>
    <w:aliases w:val="Heading (title)"/>
    <w:basedOn w:val="Normal"/>
    <w:next w:val="Normal"/>
    <w:link w:val="Heading4Char"/>
    <w:uiPriority w:val="9"/>
    <w:unhideWhenUsed/>
    <w:qFormat/>
    <w:rsid w:val="00DA7023"/>
    <w:pPr>
      <w:keepNext/>
      <w:keepLines/>
      <w:spacing w:before="40"/>
      <w:outlineLvl w:val="3"/>
    </w:pPr>
    <w:rPr>
      <w:rFonts w:ascii="Arial" w:eastAsiaTheme="majorEastAsia" w:hAnsi="Arial" w:cstheme="majorBidi"/>
      <w:iCs/>
      <w:color w:val="0D0D0D" w:themeColor="text1" w:themeTint="F2"/>
      <w:sz w:val="40"/>
    </w:rPr>
  </w:style>
  <w:style w:type="paragraph" w:styleId="Heading5">
    <w:name w:val="heading 5"/>
    <w:basedOn w:val="Normal"/>
    <w:next w:val="Normal"/>
    <w:link w:val="Heading5Char"/>
    <w:uiPriority w:val="9"/>
    <w:unhideWhenUsed/>
    <w:qFormat/>
    <w:rsid w:val="00DA702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DA7023"/>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A82"/>
    <w:rPr>
      <w:rFonts w:ascii="Arial" w:hAnsi="Arial" w:cs="Arial"/>
      <w:bCs/>
      <w:sz w:val="28"/>
      <w:szCs w:val="32"/>
      <w:lang w:val="en-US"/>
    </w:rPr>
  </w:style>
  <w:style w:type="character" w:customStyle="1" w:styleId="Heading2Char">
    <w:name w:val="Heading 2 Char"/>
    <w:basedOn w:val="DefaultParagraphFont"/>
    <w:link w:val="Heading2"/>
    <w:uiPriority w:val="9"/>
    <w:rsid w:val="00D66B00"/>
    <w:rPr>
      <w:rFonts w:ascii="Times New Roman" w:hAnsi="Times New Roman" w:cs="Times New Roman"/>
      <w:i/>
      <w:iCs/>
      <w:sz w:val="20"/>
      <w:szCs w:val="20"/>
    </w:rPr>
  </w:style>
  <w:style w:type="character" w:customStyle="1" w:styleId="Heading3Char">
    <w:name w:val="Heading 3 Char"/>
    <w:basedOn w:val="DefaultParagraphFont"/>
    <w:link w:val="Heading3"/>
    <w:uiPriority w:val="9"/>
    <w:rsid w:val="00DA7023"/>
    <w:rPr>
      <w:rFonts w:ascii="Arial" w:eastAsiaTheme="majorEastAsia" w:hAnsi="Arial" w:cs="Arial"/>
      <w:color w:val="595959" w:themeColor="text1" w:themeTint="A6"/>
      <w:sz w:val="28"/>
      <w:szCs w:val="28"/>
    </w:rPr>
  </w:style>
  <w:style w:type="character" w:customStyle="1" w:styleId="Heading4Char">
    <w:name w:val="Heading 4 Char"/>
    <w:aliases w:val="Heading (title) Char"/>
    <w:basedOn w:val="DefaultParagraphFont"/>
    <w:link w:val="Heading4"/>
    <w:uiPriority w:val="9"/>
    <w:rsid w:val="00DA7023"/>
    <w:rPr>
      <w:rFonts w:ascii="Arial" w:eastAsiaTheme="majorEastAsia" w:hAnsi="Arial" w:cstheme="majorBidi"/>
      <w:iCs/>
      <w:color w:val="0D0D0D" w:themeColor="text1" w:themeTint="F2"/>
      <w:sz w:val="40"/>
      <w:lang w:eastAsia="en-GB"/>
    </w:rPr>
  </w:style>
  <w:style w:type="character" w:customStyle="1" w:styleId="Heading5Char">
    <w:name w:val="Heading 5 Char"/>
    <w:basedOn w:val="DefaultParagraphFont"/>
    <w:link w:val="Heading5"/>
    <w:uiPriority w:val="9"/>
    <w:rsid w:val="00DA7023"/>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rsid w:val="00DA7023"/>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DA7023"/>
    <w:pPr>
      <w:jc w:val="center"/>
    </w:pPr>
    <w:rPr>
      <w:rFonts w:eastAsiaTheme="minorHAnsi"/>
      <w:lang w:val="en-US"/>
    </w:rPr>
  </w:style>
  <w:style w:type="character" w:customStyle="1" w:styleId="EndNoteBibliographyTitleChar">
    <w:name w:val="EndNote Bibliography Title Char"/>
    <w:basedOn w:val="DefaultParagraphFont"/>
    <w:link w:val="EndNoteBibliographyTitle"/>
    <w:rsid w:val="00DA7023"/>
    <w:rPr>
      <w:rFonts w:ascii="Times New Roman" w:hAnsi="Times New Roman" w:cs="Times New Roman"/>
      <w:szCs w:val="20"/>
      <w:lang w:val="en-US"/>
    </w:rPr>
  </w:style>
  <w:style w:type="paragraph" w:customStyle="1" w:styleId="EndNoteBibliography">
    <w:name w:val="EndNote Bibliography"/>
    <w:basedOn w:val="Normal"/>
    <w:link w:val="EndNoteBibliographyChar"/>
    <w:rsid w:val="00DA7023"/>
    <w:rPr>
      <w:rFonts w:eastAsiaTheme="minorHAnsi"/>
      <w:lang w:val="en-US"/>
    </w:rPr>
  </w:style>
  <w:style w:type="character" w:customStyle="1" w:styleId="EndNoteBibliographyChar">
    <w:name w:val="EndNote Bibliography Char"/>
    <w:basedOn w:val="DefaultParagraphFont"/>
    <w:link w:val="EndNoteBibliography"/>
    <w:rsid w:val="00DA7023"/>
    <w:rPr>
      <w:rFonts w:ascii="Times New Roman" w:hAnsi="Times New Roman" w:cs="Times New Roman"/>
      <w:szCs w:val="20"/>
      <w:lang w:val="en-US"/>
    </w:rPr>
  </w:style>
  <w:style w:type="character" w:styleId="Hyperlink">
    <w:name w:val="Hyperlink"/>
    <w:basedOn w:val="DefaultParagraphFont"/>
    <w:uiPriority w:val="99"/>
    <w:unhideWhenUsed/>
    <w:rsid w:val="00DA7023"/>
    <w:rPr>
      <w:color w:val="0563C1" w:themeColor="hyperlink"/>
      <w:u w:val="single"/>
    </w:rPr>
  </w:style>
  <w:style w:type="character" w:styleId="UnresolvedMention">
    <w:name w:val="Unresolved Mention"/>
    <w:basedOn w:val="DefaultParagraphFont"/>
    <w:uiPriority w:val="99"/>
    <w:semiHidden/>
    <w:unhideWhenUsed/>
    <w:rsid w:val="00DA7023"/>
    <w:rPr>
      <w:color w:val="605E5C"/>
      <w:shd w:val="clear" w:color="auto" w:fill="E1DFDD"/>
    </w:rPr>
  </w:style>
  <w:style w:type="character" w:styleId="Emphasis">
    <w:name w:val="Emphasis"/>
    <w:basedOn w:val="DefaultParagraphFont"/>
    <w:uiPriority w:val="20"/>
    <w:qFormat/>
    <w:rsid w:val="00DA7023"/>
    <w:rPr>
      <w:i/>
      <w:iCs/>
    </w:rPr>
  </w:style>
  <w:style w:type="paragraph" w:styleId="ListParagraph">
    <w:name w:val="List Paragraph"/>
    <w:basedOn w:val="Normal"/>
    <w:uiPriority w:val="34"/>
    <w:qFormat/>
    <w:rsid w:val="00DA7023"/>
    <w:pPr>
      <w:ind w:left="720"/>
      <w:contextualSpacing/>
    </w:pPr>
    <w:rPr>
      <w:rFonts w:asciiTheme="minorHAnsi" w:eastAsiaTheme="minorHAnsi" w:hAnsiTheme="minorHAnsi" w:cstheme="minorBidi"/>
    </w:rPr>
  </w:style>
  <w:style w:type="character" w:customStyle="1" w:styleId="topic-highlight">
    <w:name w:val="topic-highlight"/>
    <w:basedOn w:val="DefaultParagraphFont"/>
    <w:rsid w:val="00DA7023"/>
  </w:style>
  <w:style w:type="paragraph" w:styleId="NoSpacing">
    <w:name w:val="No Spacing"/>
    <w:uiPriority w:val="1"/>
    <w:qFormat/>
    <w:rsid w:val="00DA7023"/>
  </w:style>
  <w:style w:type="paragraph" w:styleId="Subtitle">
    <w:name w:val="Subtitle"/>
    <w:basedOn w:val="Normal"/>
    <w:next w:val="Normal"/>
    <w:link w:val="SubtitleChar"/>
    <w:uiPriority w:val="11"/>
    <w:qFormat/>
    <w:rsid w:val="00DA702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DA7023"/>
    <w:rPr>
      <w:rFonts w:eastAsiaTheme="minorEastAsia"/>
      <w:color w:val="5A5A5A" w:themeColor="text1" w:themeTint="A5"/>
      <w:spacing w:val="15"/>
      <w:sz w:val="22"/>
      <w:szCs w:val="22"/>
    </w:rPr>
  </w:style>
  <w:style w:type="table" w:styleId="TableGrid">
    <w:name w:val="Table Grid"/>
    <w:basedOn w:val="TableNormal"/>
    <w:uiPriority w:val="39"/>
    <w:rsid w:val="00DA7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DA7023"/>
  </w:style>
  <w:style w:type="character" w:styleId="FollowedHyperlink">
    <w:name w:val="FollowedHyperlink"/>
    <w:basedOn w:val="DefaultParagraphFont"/>
    <w:uiPriority w:val="99"/>
    <w:semiHidden/>
    <w:unhideWhenUsed/>
    <w:rsid w:val="00DA7023"/>
    <w:rPr>
      <w:color w:val="954F72" w:themeColor="followedHyperlink"/>
      <w:u w:val="single"/>
    </w:rPr>
  </w:style>
  <w:style w:type="paragraph" w:styleId="Title">
    <w:name w:val="Title"/>
    <w:basedOn w:val="Normal"/>
    <w:next w:val="Normal"/>
    <w:link w:val="TitleChar"/>
    <w:uiPriority w:val="10"/>
    <w:qFormat/>
    <w:rsid w:val="00DA702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023"/>
    <w:rPr>
      <w:rFonts w:asciiTheme="majorHAnsi" w:eastAsiaTheme="majorEastAsia" w:hAnsiTheme="majorHAnsi" w:cstheme="majorBidi"/>
      <w:spacing w:val="-10"/>
      <w:kern w:val="28"/>
      <w:sz w:val="56"/>
      <w:szCs w:val="56"/>
      <w:lang w:eastAsia="en-GB"/>
    </w:rPr>
  </w:style>
  <w:style w:type="character" w:styleId="SubtleEmphasis">
    <w:name w:val="Subtle Emphasis"/>
    <w:basedOn w:val="DefaultParagraphFont"/>
    <w:uiPriority w:val="19"/>
    <w:qFormat/>
    <w:rsid w:val="00DA7023"/>
    <w:rPr>
      <w:i/>
      <w:iCs/>
      <w:color w:val="404040" w:themeColor="text1" w:themeTint="BF"/>
    </w:rPr>
  </w:style>
  <w:style w:type="character" w:styleId="SubtleReference">
    <w:name w:val="Subtle Reference"/>
    <w:basedOn w:val="DefaultParagraphFont"/>
    <w:uiPriority w:val="31"/>
    <w:qFormat/>
    <w:rsid w:val="00DA7023"/>
    <w:rPr>
      <w:smallCaps/>
      <w:color w:val="5A5A5A" w:themeColor="text1" w:themeTint="A5"/>
    </w:rPr>
  </w:style>
  <w:style w:type="character" w:customStyle="1" w:styleId="hgkelc">
    <w:name w:val="hgkelc"/>
    <w:basedOn w:val="DefaultParagraphFont"/>
    <w:rsid w:val="00DA7023"/>
  </w:style>
  <w:style w:type="paragraph" w:styleId="CommentText">
    <w:name w:val="annotation text"/>
    <w:basedOn w:val="Normal"/>
    <w:link w:val="CommentTextChar"/>
    <w:uiPriority w:val="99"/>
    <w:unhideWhenUsed/>
    <w:rsid w:val="00DA7023"/>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DA7023"/>
    <w:rPr>
      <w:sz w:val="20"/>
      <w:szCs w:val="20"/>
    </w:rPr>
  </w:style>
  <w:style w:type="paragraph" w:styleId="NormalWeb">
    <w:name w:val="Normal (Web)"/>
    <w:basedOn w:val="Normal"/>
    <w:uiPriority w:val="99"/>
    <w:unhideWhenUsed/>
    <w:rsid w:val="00DA7023"/>
    <w:pPr>
      <w:spacing w:before="100" w:beforeAutospacing="1" w:after="100" w:afterAutospacing="1"/>
    </w:pPr>
  </w:style>
  <w:style w:type="paragraph" w:styleId="Header">
    <w:name w:val="header"/>
    <w:basedOn w:val="Normal"/>
    <w:link w:val="HeaderChar"/>
    <w:uiPriority w:val="99"/>
    <w:unhideWhenUsed/>
    <w:rsid w:val="00DA7023"/>
    <w:pPr>
      <w:tabs>
        <w:tab w:val="center" w:pos="4513"/>
        <w:tab w:val="right" w:pos="9026"/>
      </w:tabs>
    </w:pPr>
  </w:style>
  <w:style w:type="character" w:customStyle="1" w:styleId="HeaderChar">
    <w:name w:val="Header Char"/>
    <w:basedOn w:val="DefaultParagraphFont"/>
    <w:link w:val="Header"/>
    <w:uiPriority w:val="99"/>
    <w:rsid w:val="00DA7023"/>
    <w:rPr>
      <w:rFonts w:ascii="Times New Roman" w:eastAsia="Times New Roman" w:hAnsi="Times New Roman" w:cs="Times New Roman"/>
      <w:lang w:eastAsia="en-GB"/>
    </w:rPr>
  </w:style>
  <w:style w:type="paragraph" w:styleId="Footer">
    <w:name w:val="footer"/>
    <w:basedOn w:val="Normal"/>
    <w:link w:val="FooterChar"/>
    <w:uiPriority w:val="99"/>
    <w:unhideWhenUsed/>
    <w:rsid w:val="00DA7023"/>
    <w:pPr>
      <w:tabs>
        <w:tab w:val="center" w:pos="4513"/>
        <w:tab w:val="right" w:pos="9026"/>
      </w:tabs>
    </w:pPr>
  </w:style>
  <w:style w:type="character" w:customStyle="1" w:styleId="FooterChar">
    <w:name w:val="Footer Char"/>
    <w:basedOn w:val="DefaultParagraphFont"/>
    <w:link w:val="Footer"/>
    <w:uiPriority w:val="99"/>
    <w:rsid w:val="00DA7023"/>
    <w:rPr>
      <w:rFonts w:ascii="Times New Roman" w:eastAsia="Times New Roman" w:hAnsi="Times New Roman" w:cs="Times New Roman"/>
      <w:lang w:eastAsia="en-GB"/>
    </w:rPr>
  </w:style>
  <w:style w:type="character" w:customStyle="1" w:styleId="title-text">
    <w:name w:val="title-text"/>
    <w:basedOn w:val="DefaultParagraphFont"/>
    <w:rsid w:val="00DA7023"/>
  </w:style>
  <w:style w:type="character" w:customStyle="1" w:styleId="hlfld-title">
    <w:name w:val="hlfld-title"/>
    <w:basedOn w:val="DefaultParagraphFont"/>
    <w:rsid w:val="00DA7023"/>
  </w:style>
  <w:style w:type="character" w:customStyle="1" w:styleId="item-view-never-hide">
    <w:name w:val="item-view-never-hide"/>
    <w:basedOn w:val="DefaultParagraphFont"/>
    <w:rsid w:val="00DA7023"/>
  </w:style>
  <w:style w:type="character" w:customStyle="1" w:styleId="authors">
    <w:name w:val="authors"/>
    <w:basedOn w:val="DefaultParagraphFont"/>
    <w:rsid w:val="00DA7023"/>
  </w:style>
  <w:style w:type="character" w:customStyle="1" w:styleId="Date1">
    <w:name w:val="Date1"/>
    <w:basedOn w:val="DefaultParagraphFont"/>
    <w:rsid w:val="00DA7023"/>
  </w:style>
  <w:style w:type="character" w:customStyle="1" w:styleId="arttitle">
    <w:name w:val="art_title"/>
    <w:basedOn w:val="DefaultParagraphFont"/>
    <w:rsid w:val="00DA7023"/>
  </w:style>
  <w:style w:type="character" w:customStyle="1" w:styleId="serialtitle">
    <w:name w:val="serial_title"/>
    <w:basedOn w:val="DefaultParagraphFont"/>
    <w:rsid w:val="00DA7023"/>
  </w:style>
  <w:style w:type="character" w:customStyle="1" w:styleId="volumeissue">
    <w:name w:val="volume_issue"/>
    <w:basedOn w:val="DefaultParagraphFont"/>
    <w:rsid w:val="00DA7023"/>
  </w:style>
  <w:style w:type="character" w:customStyle="1" w:styleId="pagerange">
    <w:name w:val="page_range"/>
    <w:basedOn w:val="DefaultParagraphFont"/>
    <w:rsid w:val="00DA7023"/>
  </w:style>
  <w:style w:type="character" w:customStyle="1" w:styleId="doilink">
    <w:name w:val="doi_link"/>
    <w:basedOn w:val="DefaultParagraphFont"/>
    <w:rsid w:val="00DA7023"/>
  </w:style>
  <w:style w:type="character" w:styleId="PageNumber">
    <w:name w:val="page number"/>
    <w:basedOn w:val="DefaultParagraphFont"/>
    <w:uiPriority w:val="99"/>
    <w:semiHidden/>
    <w:unhideWhenUsed/>
    <w:rsid w:val="00DA7023"/>
  </w:style>
  <w:style w:type="paragraph" w:styleId="TOCHeading">
    <w:name w:val="TOC Heading"/>
    <w:basedOn w:val="Heading1"/>
    <w:next w:val="Normal"/>
    <w:uiPriority w:val="39"/>
    <w:unhideWhenUsed/>
    <w:qFormat/>
    <w:rsid w:val="00DA7023"/>
    <w:pPr>
      <w:keepNext/>
      <w:keepLines/>
      <w:spacing w:before="480" w:line="276" w:lineRule="auto"/>
      <w:outlineLvl w:val="9"/>
    </w:pPr>
    <w:rPr>
      <w:rFonts w:asciiTheme="majorHAnsi" w:eastAsiaTheme="majorEastAsia" w:hAnsiTheme="majorHAnsi" w:cstheme="majorBidi"/>
      <w:i/>
      <w:color w:val="2F5496" w:themeColor="accent1" w:themeShade="BF"/>
    </w:rPr>
  </w:style>
  <w:style w:type="paragraph" w:styleId="TOC1">
    <w:name w:val="toc 1"/>
    <w:basedOn w:val="Normal"/>
    <w:next w:val="Normal"/>
    <w:autoRedefine/>
    <w:uiPriority w:val="39"/>
    <w:unhideWhenUsed/>
    <w:rsid w:val="00DA7023"/>
    <w:rPr>
      <w:rFonts w:asciiTheme="minorHAnsi" w:hAnsiTheme="minorHAnsi" w:cstheme="minorHAnsi"/>
      <w:b/>
      <w:bCs/>
      <w:caps/>
    </w:rPr>
  </w:style>
  <w:style w:type="paragraph" w:styleId="TOC2">
    <w:name w:val="toc 2"/>
    <w:basedOn w:val="Normal"/>
    <w:next w:val="Normal"/>
    <w:autoRedefine/>
    <w:uiPriority w:val="39"/>
    <w:unhideWhenUsed/>
    <w:rsid w:val="00DA7023"/>
    <w:pPr>
      <w:ind w:left="240"/>
    </w:pPr>
    <w:rPr>
      <w:rFonts w:asciiTheme="minorHAnsi" w:hAnsiTheme="minorHAnsi" w:cstheme="minorHAnsi"/>
      <w:smallCaps/>
    </w:rPr>
  </w:style>
  <w:style w:type="paragraph" w:styleId="TOC3">
    <w:name w:val="toc 3"/>
    <w:basedOn w:val="Normal"/>
    <w:next w:val="Normal"/>
    <w:autoRedefine/>
    <w:uiPriority w:val="39"/>
    <w:unhideWhenUsed/>
    <w:rsid w:val="00DA7023"/>
    <w:pPr>
      <w:ind w:left="480"/>
    </w:pPr>
    <w:rPr>
      <w:rFonts w:asciiTheme="minorHAnsi" w:hAnsiTheme="minorHAnsi" w:cstheme="minorHAnsi"/>
      <w:i/>
      <w:iCs/>
    </w:rPr>
  </w:style>
  <w:style w:type="paragraph" w:styleId="TOC4">
    <w:name w:val="toc 4"/>
    <w:basedOn w:val="Normal"/>
    <w:next w:val="Normal"/>
    <w:autoRedefine/>
    <w:uiPriority w:val="39"/>
    <w:unhideWhenUsed/>
    <w:rsid w:val="00DA7023"/>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DA7023"/>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DA7023"/>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DA7023"/>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DA7023"/>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DA7023"/>
    <w:pPr>
      <w:ind w:left="1920"/>
    </w:pPr>
    <w:rPr>
      <w:rFonts w:asciiTheme="minorHAnsi" w:hAnsiTheme="minorHAnsi" w:cstheme="minorHAnsi"/>
      <w:sz w:val="18"/>
      <w:szCs w:val="18"/>
    </w:rPr>
  </w:style>
  <w:style w:type="paragraph" w:styleId="Caption">
    <w:name w:val="caption"/>
    <w:basedOn w:val="Normal"/>
    <w:next w:val="Normal"/>
    <w:uiPriority w:val="35"/>
    <w:unhideWhenUsed/>
    <w:qFormat/>
    <w:rsid w:val="00DA7023"/>
    <w:pPr>
      <w:spacing w:after="200"/>
    </w:pPr>
    <w:rPr>
      <w:i/>
      <w:iCs/>
      <w:color w:val="44546A" w:themeColor="text2"/>
      <w:sz w:val="18"/>
      <w:szCs w:val="18"/>
    </w:rPr>
  </w:style>
  <w:style w:type="paragraph" w:styleId="TableofFigures">
    <w:name w:val="table of figures"/>
    <w:basedOn w:val="Normal"/>
    <w:next w:val="Normal"/>
    <w:uiPriority w:val="99"/>
    <w:unhideWhenUsed/>
    <w:rsid w:val="00DA7023"/>
  </w:style>
  <w:style w:type="character" w:styleId="CommentReference">
    <w:name w:val="annotation reference"/>
    <w:basedOn w:val="DefaultParagraphFont"/>
    <w:uiPriority w:val="99"/>
    <w:semiHidden/>
    <w:unhideWhenUsed/>
    <w:rsid w:val="004650AF"/>
    <w:rPr>
      <w:sz w:val="16"/>
      <w:szCs w:val="16"/>
    </w:rPr>
  </w:style>
  <w:style w:type="paragraph" w:styleId="CommentSubject">
    <w:name w:val="annotation subject"/>
    <w:basedOn w:val="CommentText"/>
    <w:next w:val="CommentText"/>
    <w:link w:val="CommentSubjectChar"/>
    <w:uiPriority w:val="99"/>
    <w:semiHidden/>
    <w:unhideWhenUsed/>
    <w:rsid w:val="004650AF"/>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4650AF"/>
    <w:rPr>
      <w:rFonts w:ascii="Times New Roman" w:eastAsia="Times New Roman" w:hAnsi="Times New Roman" w:cs="Times New Roman"/>
      <w:b/>
      <w:bCs/>
      <w:sz w:val="20"/>
      <w:szCs w:val="20"/>
      <w:lang w:eastAsia="en-GB"/>
    </w:rPr>
  </w:style>
  <w:style w:type="paragraph" w:customStyle="1" w:styleId="Legends">
    <w:name w:val="Legends"/>
    <w:basedOn w:val="Normal"/>
    <w:link w:val="LegendsChar"/>
    <w:qFormat/>
    <w:rsid w:val="005C5476"/>
    <w:pPr>
      <w:spacing w:after="240"/>
    </w:pPr>
    <w:rPr>
      <w:bCs/>
      <w:color w:val="404040" w:themeColor="text1" w:themeTint="BF"/>
    </w:rPr>
  </w:style>
  <w:style w:type="paragraph" w:customStyle="1" w:styleId="TABLE">
    <w:name w:val="TABLE"/>
    <w:basedOn w:val="Normal"/>
    <w:link w:val="TABLEChar"/>
    <w:qFormat/>
    <w:rsid w:val="00BC28AD"/>
  </w:style>
  <w:style w:type="character" w:customStyle="1" w:styleId="LegendsChar">
    <w:name w:val="Legends Char"/>
    <w:basedOn w:val="DefaultParagraphFont"/>
    <w:link w:val="Legends"/>
    <w:rsid w:val="005C5476"/>
    <w:rPr>
      <w:rFonts w:ascii="Times New Roman" w:eastAsia="Times New Roman" w:hAnsi="Times New Roman" w:cs="Times New Roman"/>
      <w:bCs/>
      <w:color w:val="404040" w:themeColor="text1" w:themeTint="BF"/>
      <w:sz w:val="20"/>
      <w:szCs w:val="20"/>
      <w:lang w:eastAsia="en-GB"/>
    </w:rPr>
  </w:style>
  <w:style w:type="character" w:customStyle="1" w:styleId="TABLEChar">
    <w:name w:val="TABLE Char"/>
    <w:basedOn w:val="DefaultParagraphFont"/>
    <w:link w:val="TABLE"/>
    <w:rsid w:val="00BC28AD"/>
    <w:rPr>
      <w:rFonts w:ascii="Times New Roman" w:eastAsia="Times New Roman" w:hAnsi="Times New Roman" w:cs="Times New Roman"/>
      <w:sz w:val="20"/>
      <w:szCs w:val="20"/>
      <w:lang w:eastAsia="en-GB"/>
    </w:rPr>
  </w:style>
  <w:style w:type="paragraph" w:styleId="Revision">
    <w:name w:val="Revision"/>
    <w:hidden/>
    <w:uiPriority w:val="99"/>
    <w:semiHidden/>
    <w:rsid w:val="00295862"/>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8E3BAA"/>
    <w:pPr>
      <w:spacing w:after="0"/>
    </w:pPr>
    <w:rPr>
      <w:sz w:val="18"/>
      <w:szCs w:val="18"/>
    </w:rPr>
  </w:style>
  <w:style w:type="character" w:customStyle="1" w:styleId="BalloonTextChar">
    <w:name w:val="Balloon Text Char"/>
    <w:basedOn w:val="DefaultParagraphFont"/>
    <w:link w:val="BalloonText"/>
    <w:uiPriority w:val="99"/>
    <w:semiHidden/>
    <w:rsid w:val="008E3BAA"/>
    <w:rPr>
      <w:rFonts w:ascii="Times New Roman" w:eastAsia="Times New Roman" w:hAnsi="Times New Roman" w:cs="Times New Roman"/>
      <w:sz w:val="18"/>
      <w:szCs w:val="18"/>
      <w:lang w:eastAsia="en-GB"/>
    </w:rPr>
  </w:style>
  <w:style w:type="character" w:customStyle="1" w:styleId="apple-converted-space">
    <w:name w:val="apple-converted-space"/>
    <w:basedOn w:val="DefaultParagraphFont"/>
    <w:rsid w:val="00233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9226">
      <w:bodyDiv w:val="1"/>
      <w:marLeft w:val="0"/>
      <w:marRight w:val="0"/>
      <w:marTop w:val="0"/>
      <w:marBottom w:val="0"/>
      <w:divBdr>
        <w:top w:val="none" w:sz="0" w:space="0" w:color="auto"/>
        <w:left w:val="none" w:sz="0" w:space="0" w:color="auto"/>
        <w:bottom w:val="none" w:sz="0" w:space="0" w:color="auto"/>
        <w:right w:val="none" w:sz="0" w:space="0" w:color="auto"/>
      </w:divBdr>
    </w:div>
    <w:div w:id="316959602">
      <w:bodyDiv w:val="1"/>
      <w:marLeft w:val="0"/>
      <w:marRight w:val="0"/>
      <w:marTop w:val="0"/>
      <w:marBottom w:val="0"/>
      <w:divBdr>
        <w:top w:val="none" w:sz="0" w:space="0" w:color="auto"/>
        <w:left w:val="none" w:sz="0" w:space="0" w:color="auto"/>
        <w:bottom w:val="none" w:sz="0" w:space="0" w:color="auto"/>
        <w:right w:val="none" w:sz="0" w:space="0" w:color="auto"/>
      </w:divBdr>
    </w:div>
    <w:div w:id="347104769">
      <w:bodyDiv w:val="1"/>
      <w:marLeft w:val="0"/>
      <w:marRight w:val="0"/>
      <w:marTop w:val="0"/>
      <w:marBottom w:val="0"/>
      <w:divBdr>
        <w:top w:val="none" w:sz="0" w:space="0" w:color="auto"/>
        <w:left w:val="none" w:sz="0" w:space="0" w:color="auto"/>
        <w:bottom w:val="none" w:sz="0" w:space="0" w:color="auto"/>
        <w:right w:val="none" w:sz="0" w:space="0" w:color="auto"/>
      </w:divBdr>
    </w:div>
    <w:div w:id="693115228">
      <w:bodyDiv w:val="1"/>
      <w:marLeft w:val="0"/>
      <w:marRight w:val="0"/>
      <w:marTop w:val="0"/>
      <w:marBottom w:val="0"/>
      <w:divBdr>
        <w:top w:val="none" w:sz="0" w:space="0" w:color="auto"/>
        <w:left w:val="none" w:sz="0" w:space="0" w:color="auto"/>
        <w:bottom w:val="none" w:sz="0" w:space="0" w:color="auto"/>
        <w:right w:val="none" w:sz="0" w:space="0" w:color="auto"/>
      </w:divBdr>
    </w:div>
    <w:div w:id="1271889206">
      <w:bodyDiv w:val="1"/>
      <w:marLeft w:val="0"/>
      <w:marRight w:val="0"/>
      <w:marTop w:val="0"/>
      <w:marBottom w:val="0"/>
      <w:divBdr>
        <w:top w:val="none" w:sz="0" w:space="0" w:color="auto"/>
        <w:left w:val="none" w:sz="0" w:space="0" w:color="auto"/>
        <w:bottom w:val="none" w:sz="0" w:space="0" w:color="auto"/>
        <w:right w:val="none" w:sz="0" w:space="0" w:color="auto"/>
      </w:divBdr>
    </w:div>
    <w:div w:id="1458525078">
      <w:bodyDiv w:val="1"/>
      <w:marLeft w:val="0"/>
      <w:marRight w:val="0"/>
      <w:marTop w:val="0"/>
      <w:marBottom w:val="0"/>
      <w:divBdr>
        <w:top w:val="none" w:sz="0" w:space="0" w:color="auto"/>
        <w:left w:val="none" w:sz="0" w:space="0" w:color="auto"/>
        <w:bottom w:val="none" w:sz="0" w:space="0" w:color="auto"/>
        <w:right w:val="none" w:sz="0" w:space="0" w:color="auto"/>
      </w:divBdr>
    </w:div>
    <w:div w:id="1941596612">
      <w:bodyDiv w:val="1"/>
      <w:marLeft w:val="0"/>
      <w:marRight w:val="0"/>
      <w:marTop w:val="0"/>
      <w:marBottom w:val="0"/>
      <w:divBdr>
        <w:top w:val="none" w:sz="0" w:space="0" w:color="auto"/>
        <w:left w:val="none" w:sz="0" w:space="0" w:color="auto"/>
        <w:bottom w:val="none" w:sz="0" w:space="0" w:color="auto"/>
        <w:right w:val="none" w:sz="0" w:space="0" w:color="auto"/>
      </w:divBdr>
    </w:div>
    <w:div w:id="214323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envpol.2019.05.067" TargetMode="External"/><Relationship Id="rId18" Type="http://schemas.openxmlformats.org/officeDocument/2006/relationships/hyperlink" Target="https://doi.org/10.1002/etc.3878" TargetMode="External"/><Relationship Id="rId26" Type="http://schemas.openxmlformats.org/officeDocument/2006/relationships/hyperlink" Target="https://doi.org/10.1002/etc.4088" TargetMode="External"/><Relationship Id="rId39" Type="http://schemas.openxmlformats.org/officeDocument/2006/relationships/hyperlink" Target="https://doi.org/10.1002/etc.4088" TargetMode="External"/><Relationship Id="Re69b69b34fbc4131" Type="http://schemas.microsoft.com/office/2019/09/relationships/intelligence" Target="intelligence.xml"/><Relationship Id="rId21" Type="http://schemas.openxmlformats.org/officeDocument/2006/relationships/hyperlink" Target="https://doi.org/10.1002/etc.4639" TargetMode="External"/><Relationship Id="rId34" Type="http://schemas.openxmlformats.org/officeDocument/2006/relationships/hyperlink" Target="https://doi.org/10.1002/etc.4088" TargetMode="External"/><Relationship Id="rId42" Type="http://schemas.openxmlformats.org/officeDocument/2006/relationships/hyperlink" Target="https://doi.org/10.1002/etc.4088" TargetMode="External"/><Relationship Id="rId47" Type="http://schemas.openxmlformats.org/officeDocument/2006/relationships/hyperlink" Target="https://doi.org/10.1016/j.ecoenv.2006.11.017" TargetMode="External"/><Relationship Id="rId50" Type="http://schemas.openxmlformats.org/officeDocument/2006/relationships/hyperlink" Target="https://doi.org/10.1002/etc.4088" TargetMode="External"/><Relationship Id="rId55" Type="http://schemas.openxmlformats.org/officeDocument/2006/relationships/hyperlink" Target="https://doi.org/10.1016/j.ecolind.2014.05.034"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2/etc.2201" TargetMode="External"/><Relationship Id="rId29" Type="http://schemas.openxmlformats.org/officeDocument/2006/relationships/hyperlink" Target="https://doi.org/10.1016/j.envpol.2019.05.067" TargetMode="External"/><Relationship Id="rId11" Type="http://schemas.openxmlformats.org/officeDocument/2006/relationships/hyperlink" Target="https://doi.org/10.1002/etc.4088" TargetMode="External"/><Relationship Id="rId24" Type="http://schemas.openxmlformats.org/officeDocument/2006/relationships/hyperlink" Target="https://doi.org/10.1016/j.aquatox.2021.105837" TargetMode="External"/><Relationship Id="rId32" Type="http://schemas.openxmlformats.org/officeDocument/2006/relationships/hyperlink" Target="https://doi.org/10.1007/s00244-007-9104-3" TargetMode="External"/><Relationship Id="rId37" Type="http://schemas.openxmlformats.org/officeDocument/2006/relationships/hyperlink" Target="https://doi.org/10.1002/etc.4088" TargetMode="External"/><Relationship Id="rId40" Type="http://schemas.openxmlformats.org/officeDocument/2006/relationships/hyperlink" Target="https://doi.org/10.1002/etc.2201" TargetMode="External"/><Relationship Id="rId45" Type="http://schemas.openxmlformats.org/officeDocument/2006/relationships/hyperlink" Target="https://doi.org/10.1002/etc.4088" TargetMode="External"/><Relationship Id="rId53" Type="http://schemas.openxmlformats.org/officeDocument/2006/relationships/hyperlink" Target="https://doi.org/10.1007/s11356-016-8205-9" TargetMode="External"/><Relationship Id="rId58" Type="http://schemas.openxmlformats.org/officeDocument/2006/relationships/header" Target="header1.xml"/><Relationship Id="rId5" Type="http://schemas.openxmlformats.org/officeDocument/2006/relationships/webSettings" Target="webSettings.xml"/><Relationship Id="rId61" Type="http://schemas.microsoft.com/office/2018/08/relationships/commentsExtensible" Target="commentsExtensible.xml"/><Relationship Id="rId19" Type="http://schemas.openxmlformats.org/officeDocument/2006/relationships/hyperlink" Target="https://doi.org/10.1016/j.aquatox.2021.105783" TargetMode="External"/><Relationship Id="rId14" Type="http://schemas.openxmlformats.org/officeDocument/2006/relationships/hyperlink" Target="https://doi.org/10.1002/etc.2201" TargetMode="External"/><Relationship Id="rId22" Type="http://schemas.openxmlformats.org/officeDocument/2006/relationships/hyperlink" Target="https://doi.org/10.1002/etc.4088" TargetMode="External"/><Relationship Id="rId27" Type="http://schemas.openxmlformats.org/officeDocument/2006/relationships/hyperlink" Target="https://doi.org/10.1002/etc.4088" TargetMode="External"/><Relationship Id="rId30" Type="http://schemas.openxmlformats.org/officeDocument/2006/relationships/hyperlink" Target="https://doi.org/10.1080/00288330.2019.1614961" TargetMode="External"/><Relationship Id="rId35" Type="http://schemas.openxmlformats.org/officeDocument/2006/relationships/hyperlink" Target="https://doi.org/10.1002/etc.4088" TargetMode="External"/><Relationship Id="rId43" Type="http://schemas.openxmlformats.org/officeDocument/2006/relationships/hyperlink" Target="https://doi.org/10.1002/etc.4088" TargetMode="External"/><Relationship Id="rId48" Type="http://schemas.openxmlformats.org/officeDocument/2006/relationships/hyperlink" Target="https://doi.org/10.1002/etc.2201" TargetMode="External"/><Relationship Id="rId56" Type="http://schemas.openxmlformats.org/officeDocument/2006/relationships/hyperlink" Target="https://doi.org/10.1016/j.chemosphere.2004.02.010" TargetMode="External"/><Relationship Id="rId8" Type="http://schemas.openxmlformats.org/officeDocument/2006/relationships/hyperlink" Target="mailto:clodaghwells@gmail.com" TargetMode="External"/><Relationship Id="rId51" Type="http://schemas.openxmlformats.org/officeDocument/2006/relationships/hyperlink" Target="https://doi.org/10.1002/etc.4088" TargetMode="External"/><Relationship Id="rId3" Type="http://schemas.openxmlformats.org/officeDocument/2006/relationships/styles" Target="styles.xml"/><Relationship Id="rId12" Type="http://schemas.openxmlformats.org/officeDocument/2006/relationships/hyperlink" Target="https://doi.org/10.1002/etc.4088" TargetMode="External"/><Relationship Id="rId17" Type="http://schemas.openxmlformats.org/officeDocument/2006/relationships/hyperlink" Target="https://doi.org/10.1002/etc.4088" TargetMode="External"/><Relationship Id="rId25" Type="http://schemas.openxmlformats.org/officeDocument/2006/relationships/hyperlink" Target="https://doi.org/10.1002/etc.2201" TargetMode="External"/><Relationship Id="rId33" Type="http://schemas.openxmlformats.org/officeDocument/2006/relationships/hyperlink" Target="https://doi.org/10.1002/etc.2201" TargetMode="External"/><Relationship Id="rId38" Type="http://schemas.openxmlformats.org/officeDocument/2006/relationships/hyperlink" Target="https://doi.org/10.1016/j.aquatox.2016.07.011" TargetMode="External"/><Relationship Id="rId46" Type="http://schemas.openxmlformats.org/officeDocument/2006/relationships/hyperlink" Target="https://doi.org/10.1002/etc.4986" TargetMode="External"/><Relationship Id="rId59" Type="http://schemas.openxmlformats.org/officeDocument/2006/relationships/fontTable" Target="fontTable.xml"/><Relationship Id="rId20" Type="http://schemas.openxmlformats.org/officeDocument/2006/relationships/hyperlink" Target="https://doi.org/10.1016/j.envpol.2020.114011" TargetMode="External"/><Relationship Id="rId41" Type="http://schemas.openxmlformats.org/officeDocument/2006/relationships/hyperlink" Target="https://doi.org/10.1016/j.envpol.2019.05.067" TargetMode="External"/><Relationship Id="rId54" Type="http://schemas.openxmlformats.org/officeDocument/2006/relationships/hyperlink" Target="https://doi.org/10.1007/s11356-020-07653-3"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2/etc.2201" TargetMode="External"/><Relationship Id="rId23" Type="http://schemas.openxmlformats.org/officeDocument/2006/relationships/hyperlink" Target="https://doi.org/10.1007/s00244-007-9073-6" TargetMode="External"/><Relationship Id="rId28" Type="http://schemas.openxmlformats.org/officeDocument/2006/relationships/hyperlink" Target="https://doi.org/10.1080/00288330.2019.1614961" TargetMode="External"/><Relationship Id="rId36" Type="http://schemas.openxmlformats.org/officeDocument/2006/relationships/hyperlink" Target="https://doi.org/10.1007/s00244-007-9073-6" TargetMode="External"/><Relationship Id="rId49" Type="http://schemas.openxmlformats.org/officeDocument/2006/relationships/hyperlink" Target="https://doi.org/10.1007/s00244-007-9104-3" TargetMode="External"/><Relationship Id="rId57" Type="http://schemas.openxmlformats.org/officeDocument/2006/relationships/hyperlink" Target="https://doi.org/10.1016/j.chemosphere.2004.02.010" TargetMode="External"/><Relationship Id="rId10" Type="http://schemas.openxmlformats.org/officeDocument/2006/relationships/hyperlink" Target="mailto:t.collins@imperial.ac.uk" TargetMode="External"/><Relationship Id="rId31" Type="http://schemas.openxmlformats.org/officeDocument/2006/relationships/hyperlink" Target="https://doi.org/10.1002/etc.4088" TargetMode="External"/><Relationship Id="rId44" Type="http://schemas.openxmlformats.org/officeDocument/2006/relationships/hyperlink" Target="https://doi.org/10.1002/etc.2201" TargetMode="External"/><Relationship Id="rId52" Type="http://schemas.openxmlformats.org/officeDocument/2006/relationships/hyperlink" Target="https://doi.org/10.1016/j.envpol.2017.12.120" TargetMode="External"/><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rcid.org/0000-0003-0966-53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4932E-849D-5C41-BD8F-AB9C927B9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2</Pages>
  <Words>3264</Words>
  <Characters>19945</Characters>
  <Application>Microsoft Office Word</Application>
  <DocSecurity>0</DocSecurity>
  <Lines>273</Lines>
  <Paragraphs>4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1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s, Clodagh</dc:creator>
  <cp:keywords/>
  <dc:description/>
  <cp:lastModifiedBy>Tilly Collins</cp:lastModifiedBy>
  <cp:revision>10</cp:revision>
  <dcterms:created xsi:type="dcterms:W3CDTF">2021-12-27T12:09:00Z</dcterms:created>
  <dcterms:modified xsi:type="dcterms:W3CDTF">2021-12-27T16:51:00Z</dcterms:modified>
  <cp:category/>
</cp:coreProperties>
</file>